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CFEBDC" w14:textId="32FEF5A9" w:rsidR="00702610" w:rsidRPr="00005BC8" w:rsidRDefault="00702610" w:rsidP="00702610">
      <w:pPr>
        <w:jc w:val="both"/>
      </w:pPr>
      <w:r>
        <w:rPr>
          <w:b/>
        </w:rPr>
        <w:t xml:space="preserve">Supplementary </w:t>
      </w:r>
      <w:r w:rsidRPr="00005BC8">
        <w:rPr>
          <w:b/>
        </w:rPr>
        <w:t xml:space="preserve">Table 1. </w:t>
      </w:r>
      <w:r w:rsidRPr="00005BC8">
        <w:rPr>
          <w:i/>
        </w:rPr>
        <w:t>In vitro</w:t>
      </w:r>
      <w:r w:rsidRPr="00005BC8">
        <w:t xml:space="preserve"> and </w:t>
      </w:r>
      <w:r w:rsidRPr="00005BC8">
        <w:rPr>
          <w:i/>
        </w:rPr>
        <w:t>in vivo</w:t>
      </w:r>
      <w:r w:rsidRPr="00005BC8">
        <w:t xml:space="preserve"> studies reflecting the potential of sea buckthorn and its flavonoids </w:t>
      </w:r>
      <w:r w:rsidRPr="00005BC8">
        <w:rPr>
          <w:rFonts w:cs="Times New Roman"/>
          <w:szCs w:val="24"/>
        </w:rPr>
        <w:t>isorhamnetin, quercetin, and kaempferol</w:t>
      </w:r>
      <w:r w:rsidRPr="00005BC8">
        <w:t xml:space="preserve"> against bone damage.</w:t>
      </w:r>
    </w:p>
    <w:tbl>
      <w:tblPr>
        <w:tblStyle w:val="TableGridLight"/>
        <w:tblpPr w:leftFromText="141" w:rightFromText="141" w:vertAnchor="text" w:tblpX="-5" w:tblpY="1"/>
        <w:tblW w:w="0" w:type="auto"/>
        <w:tblLook w:val="04A0" w:firstRow="1" w:lastRow="0" w:firstColumn="1" w:lastColumn="0" w:noHBand="0" w:noVBand="1"/>
      </w:tblPr>
      <w:tblGrid>
        <w:gridCol w:w="1995"/>
        <w:gridCol w:w="3258"/>
        <w:gridCol w:w="2175"/>
        <w:gridCol w:w="1588"/>
      </w:tblGrid>
      <w:tr w:rsidR="00702610" w:rsidRPr="00005BC8" w14:paraId="1EBCC1F1" w14:textId="77777777" w:rsidTr="00710F1F">
        <w:tc>
          <w:tcPr>
            <w:tcW w:w="2122" w:type="dxa"/>
            <w:shd w:val="pct50" w:color="auto" w:fill="auto"/>
          </w:tcPr>
          <w:p w14:paraId="7F9858FE" w14:textId="77777777" w:rsidR="00702610" w:rsidRPr="00005BC8" w:rsidRDefault="00702610" w:rsidP="00710F1F">
            <w:pPr>
              <w:spacing w:before="0" w:after="0"/>
              <w:jc w:val="center"/>
              <w:rPr>
                <w:rFonts w:eastAsia="Times New Roman" w:cs="Times New Roman"/>
                <w:b/>
                <w:color w:val="FFFFFF" w:themeColor="background1"/>
                <w:sz w:val="22"/>
                <w:szCs w:val="24"/>
                <w:lang w:val="sk-SK" w:eastAsia="sk-SK"/>
              </w:rPr>
            </w:pPr>
            <w:r w:rsidRPr="00005BC8">
              <w:rPr>
                <w:rFonts w:eastAsia="Times New Roman" w:cs="Times New Roman"/>
                <w:b/>
                <w:color w:val="FFFFFF" w:themeColor="background1"/>
                <w:sz w:val="22"/>
                <w:szCs w:val="24"/>
                <w:lang w:val="sk-SK" w:eastAsia="sk-SK"/>
              </w:rPr>
              <w:t>Research Model</w:t>
            </w:r>
          </w:p>
        </w:tc>
        <w:tc>
          <w:tcPr>
            <w:tcW w:w="3685" w:type="dxa"/>
            <w:shd w:val="pct50" w:color="auto" w:fill="auto"/>
          </w:tcPr>
          <w:p w14:paraId="129B1511" w14:textId="77777777" w:rsidR="00702610" w:rsidRPr="00005BC8" w:rsidRDefault="00702610" w:rsidP="00710F1F">
            <w:pPr>
              <w:spacing w:before="0" w:after="0"/>
              <w:jc w:val="center"/>
              <w:rPr>
                <w:rFonts w:eastAsia="Times New Roman" w:cs="Times New Roman"/>
                <w:b/>
                <w:color w:val="FFFFFF" w:themeColor="background1"/>
                <w:sz w:val="22"/>
                <w:szCs w:val="24"/>
                <w:lang w:val="sk-SK" w:eastAsia="sk-SK"/>
              </w:rPr>
            </w:pPr>
            <w:r w:rsidRPr="00005BC8">
              <w:rPr>
                <w:rFonts w:eastAsia="Times New Roman" w:cs="Times New Roman"/>
                <w:b/>
                <w:color w:val="FFFFFF" w:themeColor="background1"/>
                <w:sz w:val="22"/>
                <w:szCs w:val="24"/>
                <w:lang w:val="sk-SK" w:eastAsia="sk-SK"/>
              </w:rPr>
              <w:t>Applied Treatment and Metabolite Description</w:t>
            </w:r>
          </w:p>
        </w:tc>
        <w:tc>
          <w:tcPr>
            <w:tcW w:w="2268" w:type="dxa"/>
            <w:shd w:val="pct50" w:color="auto" w:fill="auto"/>
          </w:tcPr>
          <w:p w14:paraId="6283EC57" w14:textId="77777777" w:rsidR="00702610" w:rsidRPr="00005BC8" w:rsidRDefault="00702610" w:rsidP="00710F1F">
            <w:pPr>
              <w:spacing w:before="0" w:after="0"/>
              <w:jc w:val="center"/>
              <w:rPr>
                <w:rFonts w:eastAsia="Times New Roman" w:cs="Times New Roman"/>
                <w:b/>
                <w:color w:val="FFFFFF" w:themeColor="background1"/>
                <w:sz w:val="22"/>
                <w:szCs w:val="24"/>
                <w:lang w:val="sk-SK" w:eastAsia="sk-SK"/>
              </w:rPr>
            </w:pPr>
            <w:r w:rsidRPr="00005BC8">
              <w:rPr>
                <w:rFonts w:eastAsia="Times New Roman" w:cs="Times New Roman"/>
                <w:b/>
                <w:color w:val="FFFFFF" w:themeColor="background1"/>
                <w:sz w:val="22"/>
                <w:szCs w:val="24"/>
                <w:lang w:val="sk-SK" w:eastAsia="sk-SK"/>
              </w:rPr>
              <w:t>Obtained Results</w:t>
            </w:r>
          </w:p>
        </w:tc>
        <w:tc>
          <w:tcPr>
            <w:tcW w:w="1692" w:type="dxa"/>
            <w:shd w:val="pct50" w:color="auto" w:fill="auto"/>
          </w:tcPr>
          <w:p w14:paraId="7A0EA429" w14:textId="77777777" w:rsidR="00702610" w:rsidRPr="00005BC8" w:rsidRDefault="00702610" w:rsidP="00710F1F">
            <w:pPr>
              <w:spacing w:before="0" w:after="0"/>
              <w:jc w:val="center"/>
              <w:rPr>
                <w:rFonts w:eastAsia="Times New Roman" w:cs="Times New Roman"/>
                <w:b/>
                <w:color w:val="FFFFFF" w:themeColor="background1"/>
                <w:sz w:val="22"/>
                <w:szCs w:val="24"/>
                <w:lang w:val="sk-SK" w:eastAsia="sk-SK"/>
              </w:rPr>
            </w:pPr>
            <w:r w:rsidRPr="00005BC8">
              <w:rPr>
                <w:rFonts w:eastAsia="Times New Roman" w:cs="Times New Roman"/>
                <w:b/>
                <w:color w:val="FFFFFF" w:themeColor="background1"/>
                <w:sz w:val="22"/>
                <w:szCs w:val="24"/>
                <w:lang w:val="sk-SK" w:eastAsia="sk-SK"/>
              </w:rPr>
              <w:t>References</w:t>
            </w:r>
          </w:p>
        </w:tc>
      </w:tr>
      <w:tr w:rsidR="00702610" w:rsidRPr="00005BC8" w14:paraId="016609F1" w14:textId="77777777" w:rsidTr="00710F1F">
        <w:tc>
          <w:tcPr>
            <w:tcW w:w="2122" w:type="dxa"/>
            <w:tcBorders>
              <w:bottom w:val="single" w:sz="4" w:space="0" w:color="BFBFBF" w:themeColor="background1" w:themeShade="BF"/>
            </w:tcBorders>
          </w:tcPr>
          <w:p w14:paraId="4A68F69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vo:</w:t>
            </w:r>
            <w:r w:rsidRPr="00005BC8">
              <w:rPr>
                <w:rFonts w:eastAsia="Times New Roman" w:cs="Times New Roman"/>
                <w:sz w:val="22"/>
                <w:szCs w:val="24"/>
                <w:lang w:val="sk-SK" w:eastAsia="sk-SK"/>
              </w:rPr>
              <w:t xml:space="preserve"> rats</w:t>
            </w:r>
          </w:p>
          <w:p w14:paraId="37C8057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Sprague–Dawley, OVX (n=6 per group)</w:t>
            </w:r>
          </w:p>
          <w:p w14:paraId="0F86C2E9" w14:textId="77777777" w:rsidR="00702610" w:rsidRPr="00005BC8" w:rsidRDefault="00702610" w:rsidP="00710F1F">
            <w:pPr>
              <w:spacing w:before="0" w:after="0"/>
              <w:jc w:val="center"/>
              <w:rPr>
                <w:rFonts w:eastAsia="Times New Roman" w:cs="Times New Roman"/>
                <w:szCs w:val="24"/>
                <w:lang w:val="sk-SK" w:eastAsia="sk-SK"/>
              </w:rPr>
            </w:pPr>
            <w:r w:rsidRPr="00005BC8">
              <w:rPr>
                <w:rFonts w:eastAsia="Times New Roman" w:cs="Times New Roman"/>
                <w:sz w:val="22"/>
                <w:szCs w:val="24"/>
                <w:lang w:val="sk-SK" w:eastAsia="sk-SK"/>
              </w:rPr>
              <w:t xml:space="preserve">Control: positive and negative </w:t>
            </w:r>
            <w:r w:rsidRPr="00005BC8">
              <w:rPr>
                <w:rFonts w:eastAsia="Times New Roman" w:cs="Times New Roman"/>
                <w:szCs w:val="24"/>
                <w:lang w:val="sk-SK" w:eastAsia="sk-SK"/>
              </w:rPr>
              <w:t xml:space="preserve"> </w:t>
            </w:r>
          </w:p>
          <w:p w14:paraId="3FF010DA"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Cs w:val="24"/>
                <w:lang w:val="sk-SK" w:eastAsia="sk-SK"/>
              </w:rPr>
              <w:t>(</w:t>
            </w:r>
            <w:r w:rsidRPr="00005BC8">
              <w:rPr>
                <w:rFonts w:eastAsia="Times New Roman" w:cs="Times New Roman"/>
                <w:sz w:val="22"/>
                <w:szCs w:val="24"/>
                <w:lang w:val="sk-SK" w:eastAsia="sk-SK"/>
              </w:rPr>
              <w:t>n=4 and 6 per group)</w:t>
            </w:r>
          </w:p>
        </w:tc>
        <w:tc>
          <w:tcPr>
            <w:tcW w:w="3685" w:type="dxa"/>
          </w:tcPr>
          <w:p w14:paraId="77C35B7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sea buckhorn;</w:t>
            </w:r>
          </w:p>
          <w:p w14:paraId="1C9940D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10 ml/kg twice daily / 6 weeks</w:t>
            </w:r>
          </w:p>
          <w:p w14:paraId="3E58888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Origin: purchased from a University center</w:t>
            </w:r>
          </w:p>
          <w:p w14:paraId="657ADE3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Minimal active concentration: 10/ml/kg  </w:t>
            </w:r>
          </w:p>
          <w:p w14:paraId="35ABB3C8" w14:textId="77777777" w:rsidR="00702610" w:rsidRPr="00005BC8" w:rsidRDefault="00702610" w:rsidP="00710F1F">
            <w:pPr>
              <w:spacing w:before="0" w:after="0"/>
              <w:jc w:val="center"/>
              <w:rPr>
                <w:rFonts w:eastAsia="Times New Roman" w:cs="Times New Roman"/>
                <w:sz w:val="22"/>
                <w:szCs w:val="24"/>
                <w:lang w:val="sk-SK" w:eastAsia="sk-SK"/>
              </w:rPr>
            </w:pPr>
          </w:p>
          <w:p w14:paraId="171CC44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No data about herbal parts used,  authentication of the plant material, locality and date of harvesting, deposition of voucher specimen, details about plant material processing.</w:t>
            </w:r>
          </w:p>
        </w:tc>
        <w:tc>
          <w:tcPr>
            <w:tcW w:w="2268" w:type="dxa"/>
          </w:tcPr>
          <w:p w14:paraId="45A3336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Estrogen, P1NP, CTX</w:t>
            </w:r>
          </w:p>
          <w:p w14:paraId="20F8058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BMD, BMC</w:t>
            </w:r>
          </w:p>
          <w:p w14:paraId="65F909B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BV/TV, Tb.Th</w:t>
            </w:r>
          </w:p>
          <w:p w14:paraId="1DF5E2F5"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Tb.N, Tb.Sp</w:t>
            </w:r>
          </w:p>
        </w:tc>
        <w:tc>
          <w:tcPr>
            <w:tcW w:w="1692" w:type="dxa"/>
          </w:tcPr>
          <w:p w14:paraId="7D109D0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MRz7LzQc","properties":{"formattedCitation":"(Yuan et al., 2022)","plainCitation":"(Yuan et al., 2022)","dontUpdate":true,"noteIndex":0},"citationItems":[{"id":"m9onJTB1/4M77Vmyv","uris":["http://zotero.org/users/local/A0PdPkv1/items/75X73RQK"],"itemData":{"id":"QcFoXLdg/wLoozRQO","type":"article-journal","abstract":"&lt;p&gt;&lt;bold&gt;Background:&lt;/bold&gt; Sea buckthorn (SBT) is a traditional Chinese medicine (TCM), rich in calcium, phosphorus, and vitamins, which can potentially prevent and treat osteoporosis. However, no research has been conducted to confirm these hypotheses. QiangGuYin (QGY) is a TCM compound used to treat osteoporosis. There is a need to investigate whether SBT enhances QGY efficacy.&lt;/p&gt;&lt;p&gt;&lt;bold&gt;Objectives:&lt;/bold&gt; The aim of this study was to explore whether SBT enhances QGY efficacy by inhibiting CKIP-1 and Notum expression through the Wnt/β-catenin pathway. The study also aimed to explore the active components of SBT.&lt;/p&gt;&lt;p&gt;&lt;bold&gt;Methods:&lt;/bold&gt; Experimental animals were divided into control, model, QGY, SBT, SBT + &lt;italic&gt;Eucommia ulmoides&lt;/italic&gt; (EU), and SBT + QGY groups. After treatment, bone morphometric parameters, such as estrogen, PINP, and S-CTX levels, and Notum, CKIP-1, and β-catenin expression were examined. Screening of SBT active components was conducted by molecular docking to obtain small molecules that bind Notum and CKIP-1.&lt;/p&gt;&lt;p&gt;&lt;bold&gt;Results:&lt;/bold&gt; The results showed that all the drug groups could elevate the estrogen, PINP, and S-CTX levels, improve femoral bone morphometric parameters, inhibit Notum and CKIP-1 expression, and promote β-catenin expression. The effect of SBT + EU and SBT + QGY was superior to the others. Molecular docking identified that SBT contains seven small molecules (folic acid, rhein, quercetin, kaempferol, mandenol, isorhamnetin, and ent-epicatechin) with potential effects on CKIP-1 and Notum.&lt;/p&gt;&lt;p&gt;&lt;bold&gt;Conclusion:&lt;/bold&gt; SBT improves bone morphometric performance in PMOP rats by inhibiting CKIP-1 and Notum expression, increasing estrogen levels, and activating the Wnt/β-catenin signaling pathway. Furthermore, SBT enhances the properties of QGY. Folic acid, rhein, quercetin, kaempferol, mandenol, isorhamnetin, and ent-epicatechin are the most likely active ingredients of SBT. These results provide insight into the pharmacological mechanisms of SBT in treating osteoporosis.&lt;/p&gt;","container-title":"Frontiers in Pharmacology","DOI":"10.3389/fphar.2022.994995","ISSN":"1663-9812","journalAbbreviation":"Front. Pharmacol.","language":"English","note":"publisher: Frontiers","source":"Frontiers","title":"Exploratory study of sea buckthorn enhancing QiangGuYin efficacy by inhibiting CKIP-1 and Notum activating the Wnt/β-catenin signaling pathway and analysis of active ingredients by molecular docking","URL":"https://www.frontiersin.org/journals/pharmacology/articles/10.3389/fphar.2022.994995/full","volume":"13","author":[{"family":"Yuan","given":"Yi-Feng"},{"family":"Wang","given":"Shen"},{"family":"Zhou","given":"Hang"},{"family":"Tang","given":"Bin-Bin"},{"family":"Liu","given":"Yang"},{"family":"Huang","given":"Hai"},{"family":"He","given":"Cai-Jian"},{"family":"Chen","given":"Tian-Peng"},{"family":"Fang","given":"Mou-Hao"},{"family":"Liang","given":"Bo-Cheng"},{"family":"Mao","given":"Ying-De-Long"},{"family":"Qie","given":"Feng-Qin"},{"family":"Liu","given":"Kang"},{"family":"Shi","given":"Xiao-Lin"}],"accessed":{"date-parts":[["2024",6,20]]},"issued":{"date-parts":[["2022",10,1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Yuan et al. (2022)</w:t>
            </w:r>
            <w:r w:rsidRPr="00005BC8">
              <w:rPr>
                <w:rFonts w:eastAsia="Times New Roman" w:cs="Times New Roman"/>
                <w:sz w:val="22"/>
                <w:szCs w:val="24"/>
                <w:lang w:val="sk-SK" w:eastAsia="sk-SK"/>
              </w:rPr>
              <w:fldChar w:fldCharType="end"/>
            </w:r>
          </w:p>
        </w:tc>
      </w:tr>
      <w:tr w:rsidR="00702610" w:rsidRPr="00005BC8" w14:paraId="070D3E2B" w14:textId="77777777" w:rsidTr="00710F1F">
        <w:tc>
          <w:tcPr>
            <w:tcW w:w="2122" w:type="dxa"/>
            <w:shd w:val="clear" w:color="auto" w:fill="auto"/>
          </w:tcPr>
          <w:p w14:paraId="42980CBC" w14:textId="77777777" w:rsidR="00702610" w:rsidRPr="00F468B4" w:rsidRDefault="00702610" w:rsidP="00710F1F">
            <w:pPr>
              <w:spacing w:before="0" w:after="0"/>
              <w:jc w:val="center"/>
              <w:rPr>
                <w:rFonts w:eastAsia="Times New Roman" w:cs="Times New Roman"/>
                <w:szCs w:val="24"/>
                <w:lang w:val="sk-SK" w:eastAsia="sk-SK"/>
              </w:rPr>
            </w:pPr>
            <w:r w:rsidRPr="00F468B4">
              <w:rPr>
                <w:rFonts w:eastAsia="Times New Roman" w:cs="Times New Roman"/>
                <w:i/>
                <w:color w:val="000000"/>
                <w:sz w:val="22"/>
                <w:lang w:val="sk-SK" w:eastAsia="sk-SK"/>
              </w:rPr>
              <w:t>In vivo:</w:t>
            </w:r>
            <w:r w:rsidRPr="00F468B4">
              <w:rPr>
                <w:rFonts w:eastAsia="Times New Roman" w:cs="Times New Roman"/>
                <w:color w:val="000000"/>
                <w:sz w:val="22"/>
                <w:lang w:val="sk-SK" w:eastAsia="sk-SK"/>
              </w:rPr>
              <w:t xml:space="preserve"> mice</w:t>
            </w:r>
          </w:p>
          <w:p w14:paraId="5E2D6C40" w14:textId="77777777" w:rsidR="00702610" w:rsidRPr="00F468B4" w:rsidRDefault="00702610" w:rsidP="00710F1F">
            <w:pPr>
              <w:spacing w:before="0" w:after="0"/>
              <w:jc w:val="center"/>
              <w:rPr>
                <w:rFonts w:eastAsia="Times New Roman" w:cs="Times New Roman"/>
                <w:szCs w:val="24"/>
                <w:lang w:val="sk-SK" w:eastAsia="sk-SK"/>
              </w:rPr>
            </w:pPr>
            <w:r w:rsidRPr="00F468B4">
              <w:rPr>
                <w:rFonts w:eastAsia="Times New Roman" w:cs="Times New Roman"/>
                <w:color w:val="000000"/>
                <w:sz w:val="22"/>
                <w:lang w:val="sk-SK" w:eastAsia="sk-SK"/>
              </w:rPr>
              <w:t>ICR, OVX (n=10 per group)</w:t>
            </w:r>
          </w:p>
          <w:p w14:paraId="0F9EC465" w14:textId="77777777" w:rsidR="00702610" w:rsidRPr="00005BC8" w:rsidRDefault="00702610" w:rsidP="00710F1F">
            <w:pPr>
              <w:spacing w:before="0" w:after="0"/>
              <w:jc w:val="center"/>
              <w:rPr>
                <w:rFonts w:eastAsia="Times New Roman" w:cs="Times New Roman"/>
                <w:szCs w:val="24"/>
                <w:lang w:val="sk-SK" w:eastAsia="sk-SK"/>
              </w:rPr>
            </w:pPr>
            <w:r w:rsidRPr="00005BC8">
              <w:rPr>
                <w:rFonts w:eastAsia="Times New Roman" w:cs="Times New Roman"/>
                <w:sz w:val="22"/>
                <w:szCs w:val="24"/>
                <w:lang w:val="sk-SK" w:eastAsia="sk-SK"/>
              </w:rPr>
              <w:t xml:space="preserve">Control: positive and negative </w:t>
            </w:r>
            <w:r w:rsidRPr="00005BC8">
              <w:rPr>
                <w:rFonts w:eastAsia="Times New Roman" w:cs="Times New Roman"/>
                <w:szCs w:val="24"/>
                <w:lang w:val="sk-SK" w:eastAsia="sk-SK"/>
              </w:rPr>
              <w:t xml:space="preserve"> </w:t>
            </w:r>
          </w:p>
          <w:p w14:paraId="58E114CE" w14:textId="77777777" w:rsidR="00702610" w:rsidRPr="00F468B4" w:rsidRDefault="00702610" w:rsidP="00710F1F">
            <w:pPr>
              <w:spacing w:before="0" w:after="0"/>
              <w:jc w:val="center"/>
              <w:rPr>
                <w:rFonts w:eastAsia="Times New Roman" w:cs="Times New Roman"/>
                <w:szCs w:val="24"/>
                <w:lang w:val="sk-SK" w:eastAsia="sk-SK"/>
              </w:rPr>
            </w:pPr>
            <w:r w:rsidRPr="00005BC8">
              <w:rPr>
                <w:rFonts w:eastAsia="Times New Roman" w:cs="Times New Roman"/>
                <w:szCs w:val="24"/>
                <w:lang w:val="sk-SK" w:eastAsia="sk-SK"/>
              </w:rPr>
              <w:t>(</w:t>
            </w:r>
            <w:r w:rsidRPr="00005BC8">
              <w:rPr>
                <w:rFonts w:eastAsia="Times New Roman" w:cs="Times New Roman"/>
                <w:sz w:val="22"/>
                <w:szCs w:val="24"/>
                <w:lang w:val="sk-SK" w:eastAsia="sk-SK"/>
              </w:rPr>
              <w:t>n=</w:t>
            </w:r>
            <w:r>
              <w:rPr>
                <w:rFonts w:eastAsia="Times New Roman" w:cs="Times New Roman"/>
                <w:sz w:val="22"/>
                <w:szCs w:val="24"/>
                <w:lang w:val="sk-SK" w:eastAsia="sk-SK"/>
              </w:rPr>
              <w:t>6</w:t>
            </w:r>
            <w:r w:rsidRPr="00005BC8">
              <w:rPr>
                <w:rFonts w:eastAsia="Times New Roman" w:cs="Times New Roman"/>
                <w:sz w:val="22"/>
                <w:szCs w:val="24"/>
                <w:lang w:val="sk-SK" w:eastAsia="sk-SK"/>
              </w:rPr>
              <w:t xml:space="preserve"> and </w:t>
            </w:r>
            <w:r>
              <w:rPr>
                <w:rFonts w:eastAsia="Times New Roman" w:cs="Times New Roman"/>
                <w:sz w:val="22"/>
                <w:szCs w:val="24"/>
                <w:lang w:val="sk-SK" w:eastAsia="sk-SK"/>
              </w:rPr>
              <w:t>10</w:t>
            </w:r>
            <w:r w:rsidRPr="00005BC8">
              <w:rPr>
                <w:rFonts w:eastAsia="Times New Roman" w:cs="Times New Roman"/>
                <w:sz w:val="22"/>
                <w:szCs w:val="24"/>
                <w:lang w:val="sk-SK" w:eastAsia="sk-SK"/>
              </w:rPr>
              <w:t xml:space="preserve"> per group)</w:t>
            </w:r>
          </w:p>
          <w:p w14:paraId="4DE812EE" w14:textId="77777777" w:rsidR="00702610" w:rsidRPr="00F468B4" w:rsidRDefault="00702610" w:rsidP="00710F1F">
            <w:pPr>
              <w:spacing w:before="0" w:after="0"/>
              <w:rPr>
                <w:rFonts w:eastAsia="Times New Roman" w:cs="Times New Roman"/>
                <w:szCs w:val="24"/>
                <w:lang w:val="sk-SK" w:eastAsia="sk-SK"/>
              </w:rPr>
            </w:pPr>
          </w:p>
          <w:p w14:paraId="5B2B041C" w14:textId="77777777" w:rsidR="00702610" w:rsidRPr="00F468B4" w:rsidRDefault="00702610" w:rsidP="00710F1F">
            <w:pPr>
              <w:spacing w:before="0" w:after="0"/>
              <w:jc w:val="center"/>
              <w:rPr>
                <w:rFonts w:eastAsia="Times New Roman" w:cs="Times New Roman"/>
                <w:sz w:val="22"/>
                <w:szCs w:val="24"/>
                <w:lang w:val="sk-SK" w:eastAsia="sk-SK"/>
              </w:rPr>
            </w:pPr>
          </w:p>
        </w:tc>
        <w:tc>
          <w:tcPr>
            <w:tcW w:w="3685" w:type="dxa"/>
          </w:tcPr>
          <w:p w14:paraId="1C49833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extracts of sea buckhorn fruits and their fractions; </w:t>
            </w:r>
          </w:p>
          <w:p w14:paraId="4B3C5F3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50 and 150 mg/kg once a day / 12 weeks</w:t>
            </w:r>
          </w:p>
          <w:p w14:paraId="661D0F8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Herbal parts: freeze-dried fruits</w:t>
            </w:r>
          </w:p>
          <w:p w14:paraId="03E98C6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Authentication: one of the authors</w:t>
            </w:r>
          </w:p>
          <w:p w14:paraId="31BB330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Origin: purchased from a commercial company </w:t>
            </w:r>
          </w:p>
          <w:p w14:paraId="75A0E8C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Voucher specimen deposited: in an institutional herbarium </w:t>
            </w:r>
          </w:p>
          <w:p w14:paraId="390E3F2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dose: 50 mg/kg</w:t>
            </w:r>
          </w:p>
          <w:p w14:paraId="729AA65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Extraction details: solvent (70% ethanol, distilled water, hexane, chloroform, ethyl acetate, and n-butanol), type (liquid), fractionated by preparative HPLC</w:t>
            </w:r>
          </w:p>
          <w:p w14:paraId="31EC679E" w14:textId="77777777" w:rsidR="00702610" w:rsidRPr="00005BC8" w:rsidRDefault="00702610" w:rsidP="00710F1F">
            <w:pPr>
              <w:spacing w:before="0" w:after="0"/>
              <w:jc w:val="center"/>
              <w:rPr>
                <w:rFonts w:eastAsia="Times New Roman" w:cs="Times New Roman"/>
                <w:sz w:val="22"/>
                <w:szCs w:val="24"/>
                <w:lang w:val="sk-SK" w:eastAsia="sk-SK"/>
              </w:rPr>
            </w:pPr>
          </w:p>
          <w:p w14:paraId="554FF6B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No data about locality and date of harvesting, extract characterization.</w:t>
            </w:r>
          </w:p>
        </w:tc>
        <w:tc>
          <w:tcPr>
            <w:tcW w:w="2268" w:type="dxa"/>
          </w:tcPr>
          <w:p w14:paraId="77B9581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BMD</w:t>
            </w:r>
          </w:p>
          <w:p w14:paraId="1C74993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Bone marrow fat</w:t>
            </w:r>
          </w:p>
          <w:p w14:paraId="40266B0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Cartilage damage and disruption of trabecular bone structure</w:t>
            </w:r>
          </w:p>
          <w:p w14:paraId="1CE4F78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ALP, OPN, RUNX2, OSX</w:t>
            </w:r>
          </w:p>
        </w:tc>
        <w:tc>
          <w:tcPr>
            <w:tcW w:w="1692" w:type="dxa"/>
          </w:tcPr>
          <w:p w14:paraId="16F81BC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WQPGallH","properties":{"formattedCitation":"(Park et al., 2022)","plainCitation":"(Park et al., 2022)","dontUpdate":true,"noteIndex":0},"citationItems":[{"id":"m9onJTB1/WDJv2qEB","uris":["http://zotero.org/users/local/RbMSgWnt/items/ZCQQ43R2"],"itemData":{"id":203,"type":"article-journal","abstract":"The fruit of Hippophae rhamnoides has been widely used for medicinal purposes because of its anti-inflammatory, antioxidant, antiplatelet, and antimicrobial effects. Since there are no clear reports on the therapeutic efficacy of H. rhamnoides in osteoporosis, this study aimed to confirm the potential use of H. rhamnoides for the treatment of osteoporosis through its osteogenic differentiation-promoting effect in ovariectomized mice. Through an in vitro study, we compared the effects of the EtOH extract of H. rhamnoides fruits (EHRF) on the differentiation of C3H10T1/2, a mouse mesenchymal stem cell line, into osteoblasts based on alkaline phosphatase (ALP) staining and the relative expression of osteogenesis-related mRNAs. The EHRF significantly stimulated the differentiation of mesenchymal stem cells into osteoblasts and showed 7.5 times (* p &lt; 0.05) higher osteogenesis than in the untreated control. A solvent fractionation process of EHRF showed that the hexane-soluble fraction (HRH) showed 10.4 times (** p &lt; 0.01) higher osteogenesis than in the untreated control. Among the subfractions derived from the active HRH by preparative HPLC fractionation, HRHF4 showed 7.5 times (* p &lt; 0.05) higher osteogenesis than in the untreated naïve cells, and HRH and HRHF4 fractions showed 22.6 times (*** p &lt; 0.001) stronger osteogenesis activity than in the negative control. Osteoporosis was induced by excision of both ovaries in 9-week-old female ICR mice for in vivo analysis, and two active fractions, HRH and HRHF4, were administered orally for three months. During the oral administration period, body weight was measured weekly, and bone mineral density (BMD) and body fat density were measured simultaneously using a DEXA machine once a month. In particular, during the in vivo study, the average BMD of the ovariectomized group decreased by 0.0009 g/cm2, whereas the average BMD of the HRH intake group increased by 0.0033 g/cm2 (* p &lt; 0.05) and that of the HRHF4 intake group increased by 0.0059 g/cm2 (** p &lt; 0.01). The HRH and HRHF4 intake groups significantly recovered the mRNA and protein expression of osteogenic genes, including ALP, Osteopontin, Runx2, and Osterix, in the osteoporosis mouse tibia. These findings suggest that the active fractions of H. rhamnoides fruit significantly promoted osteoblast differentiation in mesenchymal stem cells and increased osteogenic gene expression, resulting in an improvement in bone mineral density in the osteoporosis mouse model. Taken together, H. rhamnoides fruits are promising candidates for the prevention and treatment of osteoporosis.","container-title":"Nutrients","DOI":"10.3390/nu14173604","ISSN":"2072-6643","issue":"17","language":"en","license":"http://creativecommons.org/licenses/by/3.0/","note":"number: 17\npublisher: Multidisciplinary Digital Publishing Institute","page":"3604","source":"www.mdpi.com","title":"Anti-Osteoporosis Effects of the Fruit of Sea Buckthorn (Hippophae rhamnoides) through Promotion of Osteogenic Differentiation in Ovariectomized Mice","volume":"14","author":[{"family":"Park","given":"Kun Hee"},{"family":"Hong","given":"Joo-Hyun"},{"family":"Kim","given":"Seon-Hee"},{"family":"Kim","given":"Jin-Chul"},{"family":"Kim","given":"Ki Hyun"},{"family":"Park","given":"Ki-Moon"}],"issued":{"date-parts":[["2022",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eastAsia="Times New Roman" w:cs="Times New Roman"/>
                <w:sz w:val="22"/>
                <w:szCs w:val="24"/>
                <w:lang w:val="sk-SK" w:eastAsia="sk-SK"/>
              </w:rPr>
              <w:t>Park et al. (2022</w:t>
            </w:r>
            <w:r w:rsidRPr="00005BC8">
              <w:rPr>
                <w:rFonts w:eastAsia="Times New Roman" w:cs="Times New Roman"/>
                <w:sz w:val="22"/>
                <w:szCs w:val="24"/>
                <w:lang w:val="sk-SK" w:eastAsia="sk-SK"/>
              </w:rPr>
              <w:fldChar w:fldCharType="end"/>
            </w:r>
            <w:r w:rsidRPr="00005BC8">
              <w:rPr>
                <w:rFonts w:eastAsia="Times New Roman" w:cs="Times New Roman"/>
                <w:sz w:val="22"/>
                <w:szCs w:val="24"/>
                <w:lang w:val="sk-SK" w:eastAsia="sk-SK"/>
              </w:rPr>
              <w:t>)</w:t>
            </w:r>
          </w:p>
          <w:p w14:paraId="474D99AC" w14:textId="77777777" w:rsidR="00702610" w:rsidRPr="00005BC8" w:rsidRDefault="00702610" w:rsidP="00710F1F">
            <w:pPr>
              <w:spacing w:before="0" w:after="0"/>
              <w:ind w:left="720" w:hanging="720"/>
              <w:jc w:val="center"/>
              <w:rPr>
                <w:rFonts w:eastAsia="Times New Roman" w:cs="Times New Roman"/>
                <w:sz w:val="22"/>
                <w:szCs w:val="24"/>
                <w:lang w:val="sk-SK" w:eastAsia="sk-SK"/>
              </w:rPr>
            </w:pPr>
          </w:p>
        </w:tc>
      </w:tr>
      <w:tr w:rsidR="00702610" w:rsidRPr="00005BC8" w14:paraId="0BF77379" w14:textId="77777777" w:rsidTr="00710F1F">
        <w:tc>
          <w:tcPr>
            <w:tcW w:w="2122" w:type="dxa"/>
          </w:tcPr>
          <w:p w14:paraId="2216B391"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5BF3812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3H10T1/2</w:t>
            </w:r>
          </w:p>
          <w:p w14:paraId="27AE1626"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Control: positive and negative</w:t>
            </w:r>
          </w:p>
        </w:tc>
        <w:tc>
          <w:tcPr>
            <w:tcW w:w="3685" w:type="dxa"/>
          </w:tcPr>
          <w:p w14:paraId="5C94820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extracts of sea buckhorn fruits and their fractions; </w:t>
            </w:r>
          </w:p>
          <w:p w14:paraId="484C1DCE"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50 μg/ml / 9 days</w:t>
            </w:r>
          </w:p>
          <w:p w14:paraId="2B203F9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Herbal parts: freeze-dried fruits</w:t>
            </w:r>
          </w:p>
          <w:p w14:paraId="0F33DF25"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Authentication: one of the authors</w:t>
            </w:r>
          </w:p>
          <w:p w14:paraId="540441C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Origin: purchased from a commercial company </w:t>
            </w:r>
          </w:p>
          <w:p w14:paraId="425BE64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Voucher specimen deposited: in an institutional herbarium </w:t>
            </w:r>
          </w:p>
          <w:p w14:paraId="5A9EF99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dose: 50 μg/ml</w:t>
            </w:r>
          </w:p>
          <w:p w14:paraId="1FDA7CC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Extraction details: solvent (70% ethanol, distilled water, hexane, chloroform, ethyl acetate, and n-butanol), type (liquid), fractionated by preparative HPLC</w:t>
            </w:r>
          </w:p>
          <w:p w14:paraId="1BF1FDD1" w14:textId="77777777" w:rsidR="00702610" w:rsidRPr="00005BC8" w:rsidRDefault="00702610" w:rsidP="00710F1F">
            <w:pPr>
              <w:spacing w:before="0" w:after="0"/>
              <w:jc w:val="center"/>
              <w:rPr>
                <w:rFonts w:eastAsia="Times New Roman" w:cs="Times New Roman"/>
                <w:sz w:val="22"/>
                <w:szCs w:val="24"/>
                <w:lang w:val="sk-SK" w:eastAsia="sk-SK"/>
              </w:rPr>
            </w:pPr>
          </w:p>
          <w:p w14:paraId="2DA309C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lastRenderedPageBreak/>
              <w:t>No data about locality and date of harvesting, extract characterization.</w:t>
            </w:r>
          </w:p>
        </w:tc>
        <w:tc>
          <w:tcPr>
            <w:tcW w:w="2268" w:type="dxa"/>
          </w:tcPr>
          <w:p w14:paraId="62B9E7E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lastRenderedPageBreak/>
              <w:t>↑ ALP, OPN, RUNX2, OSX</w:t>
            </w:r>
          </w:p>
        </w:tc>
        <w:tc>
          <w:tcPr>
            <w:tcW w:w="1692" w:type="dxa"/>
          </w:tcPr>
          <w:p w14:paraId="1101C0D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C4zkUvCv","properties":{"formattedCitation":"(Park et al., 2022)","plainCitation":"(Park et al., 2022)","dontUpdate":true,"noteIndex":0},"citationItems":[{"id":"m9onJTB1/WDJv2qEB","uris":["http://zotero.org/users/local/RbMSgWnt/items/ZCQQ43R2"],"itemData":{"id":203,"type":"article-journal","abstract":"The fruit of Hippophae rhamnoides has been widely used for medicinal purposes because of its anti-inflammatory, antioxidant, antiplatelet, and antimicrobial effects. Since there are no clear reports on the therapeutic efficacy of H. rhamnoides in osteoporosis, this study aimed to confirm the potential use of H. rhamnoides for the treatment of osteoporosis through its osteogenic differentiation-promoting effect in ovariectomized mice. Through an in vitro study, we compared the effects of the EtOH extract of H. rhamnoides fruits (EHRF) on the differentiation of C3H10T1/2, a mouse mesenchymal stem cell line, into osteoblasts based on alkaline phosphatase (ALP) staining and the relative expression of osteogenesis-related mRNAs. The EHRF significantly stimulated the differentiation of mesenchymal stem cells into osteoblasts and showed 7.5 times (* p &lt; 0.05) higher osteogenesis than in the untreated control. A solvent fractionation process of EHRF showed that the hexane-soluble fraction (HRH) showed 10.4 times (** p &lt; 0.01) higher osteogenesis than in the untreated control. Among the subfractions derived from the active HRH by preparative HPLC fractionation, HRHF4 showed 7.5 times (* p &lt; 0.05) higher osteogenesis than in the untreated naïve cells, and HRH and HRHF4 fractions showed 22.6 times (*** p &lt; 0.001) stronger osteogenesis activity than in the negative control. Osteoporosis was induced by excision of both ovaries in 9-week-old female ICR mice for in vivo analysis, and two active fractions, HRH and HRHF4, were administered orally for three months. During the oral administration period, body weight was measured weekly, and bone mineral density (BMD) and body fat density were measured simultaneously using a DEXA machine once a month. In particular, during the in vivo study, the average BMD of the ovariectomized group decreased by 0.0009 g/cm2, whereas the average BMD of the HRH intake group increased by 0.0033 g/cm2 (* p &lt; 0.05) and that of the HRHF4 intake group increased by 0.0059 g/cm2 (** p &lt; 0.01). The HRH and HRHF4 intake groups significantly recovered the mRNA and protein expression of osteogenic genes, including ALP, Osteopontin, Runx2, and Osterix, in the osteoporosis mouse tibia. These findings suggest that the active fractions of H. rhamnoides fruit significantly promoted osteoblast differentiation in mesenchymal stem cells and increased osteogenic gene expression, resulting in an improvement in bone mineral density in the osteoporosis mouse model. Taken together, H. rhamnoides fruits are promising candidates for the prevention and treatment of osteoporosis.","container-title":"Nutrients","DOI":"10.3390/nu14173604","ISSN":"2072-6643","issue":"17","language":"en","license":"http://creativecommons.org/licenses/by/3.0/","note":"number: 17\npublisher: Multidisciplinary Digital Publishing Institute","page":"3604","source":"www.mdpi.com","title":"Anti-Osteoporosis Effects of the Fruit of Sea Buckthorn (Hippophae rhamnoides) through Promotion of Osteogenic Differentiation in Ovariectomized Mice","volume":"14","author":[{"family":"Park","given":"Kun Hee"},{"family":"Hong","given":"Joo-Hyun"},{"family":"Kim","given":"Seon-Hee"},{"family":"Kim","given":"Jin-Chul"},{"family":"Kim","given":"Ki Hyun"},{"family":"Park","given":"Ki-Moon"}],"issued":{"date-parts":[["2022",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eastAsia="Times New Roman" w:cs="Times New Roman"/>
                <w:sz w:val="22"/>
                <w:szCs w:val="24"/>
                <w:lang w:val="sk-SK" w:eastAsia="sk-SK"/>
              </w:rPr>
              <w:t>Park et al. (2022</w:t>
            </w:r>
            <w:r w:rsidRPr="00005BC8">
              <w:rPr>
                <w:rFonts w:eastAsia="Times New Roman" w:cs="Times New Roman"/>
                <w:sz w:val="22"/>
                <w:szCs w:val="24"/>
                <w:lang w:val="sk-SK" w:eastAsia="sk-SK"/>
              </w:rPr>
              <w:fldChar w:fldCharType="end"/>
            </w:r>
            <w:r w:rsidRPr="00005BC8">
              <w:rPr>
                <w:rFonts w:eastAsia="Times New Roman" w:cs="Times New Roman"/>
                <w:sz w:val="22"/>
                <w:szCs w:val="24"/>
                <w:lang w:val="sk-SK" w:eastAsia="sk-SK"/>
              </w:rPr>
              <w:t>)</w:t>
            </w:r>
          </w:p>
          <w:p w14:paraId="0B4FB5A0"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40C9EE16" w14:textId="77777777" w:rsidTr="00710F1F">
        <w:tc>
          <w:tcPr>
            <w:tcW w:w="2122" w:type="dxa"/>
          </w:tcPr>
          <w:p w14:paraId="2F15B336"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6E88F8A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3H10T1/2</w:t>
            </w:r>
          </w:p>
          <w:p w14:paraId="17B911CA"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Control: positive and negative</w:t>
            </w:r>
          </w:p>
        </w:tc>
        <w:tc>
          <w:tcPr>
            <w:tcW w:w="3685" w:type="dxa"/>
          </w:tcPr>
          <w:p w14:paraId="31EC3F7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extracts of sea buckhorn fruits and their fractions; </w:t>
            </w:r>
          </w:p>
          <w:p w14:paraId="4F4C4E5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10 </w:t>
            </w:r>
            <w:r w:rsidRPr="00005BC8">
              <w:rPr>
                <w:rFonts w:eastAsia="Times New Roman" w:cs="Times New Roman"/>
                <w:color w:val="222222"/>
                <w:sz w:val="22"/>
                <w:szCs w:val="24"/>
                <w:shd w:val="clear" w:color="auto" w:fill="FFFFFF"/>
                <w:lang w:val="sk-SK" w:eastAsia="sk-SK"/>
              </w:rPr>
              <w:t>μ</w:t>
            </w:r>
            <w:r w:rsidRPr="00005BC8">
              <w:rPr>
                <w:rFonts w:eastAsia="Times New Roman" w:cs="Times New Roman"/>
                <w:sz w:val="22"/>
                <w:szCs w:val="24"/>
                <w:lang w:val="sk-SK" w:eastAsia="sk-SK"/>
              </w:rPr>
              <w:t>g/ml / 9 days</w:t>
            </w:r>
          </w:p>
          <w:p w14:paraId="3D67293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Herbal parts: freeze-dried fruits</w:t>
            </w:r>
          </w:p>
          <w:p w14:paraId="39A4FE3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Authentication: one of the authors</w:t>
            </w:r>
          </w:p>
          <w:p w14:paraId="09BA738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Origin: purchased from a commercial company </w:t>
            </w:r>
          </w:p>
          <w:p w14:paraId="50EDF3A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Voucher specimen deposited: in an institutional herbarium </w:t>
            </w:r>
          </w:p>
          <w:p w14:paraId="53AA2F8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dose: 10 μg/ml</w:t>
            </w:r>
          </w:p>
          <w:p w14:paraId="42EF302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Extraction details: solvent (70% ethanol, distilled water, hexane, chloroform, ethyl acetate, and n-butanol), type (liquid), fractionated by preparative HPLC</w:t>
            </w:r>
          </w:p>
          <w:p w14:paraId="6D1732A3" w14:textId="77777777" w:rsidR="00702610" w:rsidRPr="00005BC8" w:rsidRDefault="00702610" w:rsidP="00710F1F">
            <w:pPr>
              <w:spacing w:before="0" w:after="0"/>
              <w:jc w:val="center"/>
              <w:rPr>
                <w:rFonts w:eastAsia="Times New Roman" w:cs="Times New Roman"/>
                <w:sz w:val="22"/>
                <w:szCs w:val="24"/>
                <w:lang w:val="sk-SK" w:eastAsia="sk-SK"/>
              </w:rPr>
            </w:pPr>
          </w:p>
          <w:p w14:paraId="2DFE9BB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No data about locality and date of harvesting, extract characterization.</w:t>
            </w:r>
          </w:p>
        </w:tc>
        <w:tc>
          <w:tcPr>
            <w:tcW w:w="2268" w:type="dxa"/>
          </w:tcPr>
          <w:p w14:paraId="1BA78E2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ALP, OPN, RUNX2, OSX</w:t>
            </w:r>
          </w:p>
        </w:tc>
        <w:tc>
          <w:tcPr>
            <w:tcW w:w="1692" w:type="dxa"/>
          </w:tcPr>
          <w:p w14:paraId="060602A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c1wWX8Rx","properties":{"formattedCitation":"(Lee et al., 2023)","plainCitation":"(Lee et al., 2023)","dontUpdate":true,"noteIndex":0},"citationItems":[{"id":"m9onJTB1/Cmq6APix","uris":["http://zotero.org/users/local/A0PdPkv1/items/D3FVZD5K"],"itemData":{"id":"QcFoXLdg/skKX6amO","type":"article-journal","abstract":"In a previous study, we discovered that the ethanolic extract of sea buckthorn (Hippophae rhamnoides) fruits exhibited anti-osteoporosis effects both in vitro and in vivo. Through bioassay-guided fractionation, we identified the hexane fraction (HRH) as the active fraction, which was further fractionated using preparative HPLC. Among the resulting six fractions, HRHF4 showed significant activity. In the present study, we focused on the bioassay-guided isolation of bioactive compounds from the HRHF4 fraction. We successfully identified the active HRHF43 fraction, which led us to the isolation of potential bioactive compounds (1–6). The chemical structures of these compounds were determined using NMR data, LC-MS analysis, and HR-ESI-MS data as four triterpenes, ursolic acid (1), uvaol (2), oleanolic aldehyde (3), and ursolic aldehyde (4), together with two fatty acids, methyl linoleate (5) and ethyl oleate (6). To evaluate the efficacy of promoting osteoblast differentiation and the expression of mRNA biomarkers related to osteogenesis, we tested the isolated compounds in the mouse mesenchymal stem cell line, C3H10T1/2. Alkaline phosphate staining demonstrated that triterpenes (1–4) displayed osteogenic activity. Particularly noteworthy, ursolic aldehyde (4) exhibited the most potent effect, showing an 11.2-fold higher activity at a concentration of 10 μg/mL compared to the negative control. Moreover, ursolic aldehyde (4) upregulated the gene expression of bone formation-related biomarkers, including Runx2, Osterix, Alp, and Osteopontin. These findings suggest that the fruit extract of H. rhamnoides may have potential as a nutraceutical for promoting bone health, with ursolic aldehyde (4) identified as an active constituent.","container-title":"Archives of Pharmacal Research","DOI":"10.1007/s12272-023-01468-9","journalAbbreviation":"Archives of Pharmacal Research","source":"ResearchGate","title":"Anti-osteoporosis effects of triterpenoids from the fruit of sea buckthorn (Hippophae rhamnoides) through the promotion of osteoblast differentiation in mesenchymal stem cells, C3H10T1/2","volume":"46","author":[{"family":"Lee","given":"Da"},{"family":"Park","given":"Kun"},{"family":"Hong","given":"Joo-Hyun"},{"family":"Kim","given":"Seon"},{"family":"Park","given":"Ki-Moon"},{"family":"Kim","given":"Ki Hyun"}],"issued":{"date-parts":[["2023",9,26]]}}}],"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Lee et al. (2023)</w:t>
            </w:r>
            <w:r w:rsidRPr="00005BC8">
              <w:rPr>
                <w:rFonts w:eastAsia="Times New Roman" w:cs="Times New Roman"/>
                <w:sz w:val="22"/>
                <w:szCs w:val="24"/>
                <w:lang w:val="sk-SK" w:eastAsia="sk-SK"/>
              </w:rPr>
              <w:fldChar w:fldCharType="end"/>
            </w:r>
          </w:p>
          <w:p w14:paraId="2FA0A440"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4F7C4C86" w14:textId="77777777" w:rsidTr="00710F1F">
        <w:tc>
          <w:tcPr>
            <w:tcW w:w="2122" w:type="dxa"/>
          </w:tcPr>
          <w:p w14:paraId="1DBF9CB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mouse bone marrow cells</w:t>
            </w:r>
          </w:p>
          <w:p w14:paraId="5AEC8A7F"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Control: positive and negative</w:t>
            </w:r>
          </w:p>
        </w:tc>
        <w:tc>
          <w:tcPr>
            <w:tcW w:w="3685" w:type="dxa"/>
          </w:tcPr>
          <w:p w14:paraId="3F8A1EC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isorhamnetin; </w:t>
            </w:r>
          </w:p>
          <w:p w14:paraId="30CC7132"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10</w:t>
            </w:r>
            <w:r w:rsidRPr="00005BC8">
              <w:rPr>
                <w:rFonts w:eastAsia="Times New Roman" w:cs="Times New Roman"/>
                <w:color w:val="222222"/>
                <w:sz w:val="22"/>
                <w:szCs w:val="24"/>
                <w:shd w:val="clear" w:color="auto" w:fill="FFFFFF"/>
                <w:vertAlign w:val="superscript"/>
                <w:lang w:val="sk-SK" w:eastAsia="sk-SK"/>
              </w:rPr>
              <w:t>−8</w:t>
            </w:r>
            <w:r w:rsidRPr="00005BC8">
              <w:rPr>
                <w:rFonts w:eastAsia="Times New Roman" w:cs="Times New Roman"/>
                <w:color w:val="222222"/>
                <w:sz w:val="22"/>
                <w:szCs w:val="24"/>
                <w:shd w:val="clear" w:color="auto" w:fill="FFFFFF"/>
                <w:lang w:val="sk-SK" w:eastAsia="sk-SK"/>
              </w:rPr>
              <w:t xml:space="preserve"> - 10</w:t>
            </w:r>
            <w:r w:rsidRPr="00005BC8">
              <w:rPr>
                <w:rFonts w:eastAsia="Times New Roman" w:cs="Times New Roman"/>
                <w:color w:val="222222"/>
                <w:sz w:val="22"/>
                <w:szCs w:val="24"/>
                <w:shd w:val="clear" w:color="auto" w:fill="FFFFFF"/>
                <w:vertAlign w:val="superscript"/>
                <w:lang w:val="sk-SK" w:eastAsia="sk-SK"/>
              </w:rPr>
              <w:t>−6 </w:t>
            </w:r>
            <w:r w:rsidRPr="00005BC8">
              <w:rPr>
                <w:rFonts w:eastAsia="Times New Roman" w:cs="Times New Roman"/>
                <w:color w:val="222222"/>
                <w:sz w:val="22"/>
                <w:szCs w:val="24"/>
                <w:shd w:val="clear" w:color="auto" w:fill="FFFFFF"/>
                <w:lang w:val="sk-SK" w:eastAsia="sk-SK"/>
              </w:rPr>
              <w:t>M / 7 days</w:t>
            </w:r>
          </w:p>
          <w:p w14:paraId="2E1F530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w:t>
            </w:r>
            <w:r w:rsidRPr="00005BC8">
              <w:rPr>
                <w:rFonts w:eastAsia="Times New Roman" w:cs="Times New Roman"/>
                <w:szCs w:val="24"/>
                <w:lang w:val="sk-SK" w:eastAsia="sk-SK"/>
              </w:rPr>
              <w:t xml:space="preserve"> </w:t>
            </w:r>
            <w:r w:rsidRPr="00005BC8">
              <w:rPr>
                <w:rFonts w:eastAsia="Times New Roman" w:cs="Times New Roman"/>
                <w:sz w:val="22"/>
                <w:szCs w:val="24"/>
                <w:lang w:val="sk-SK" w:eastAsia="sk-SK"/>
              </w:rPr>
              <w:t>Sigma-Aldrich, St. Louis, MO, USA</w:t>
            </w:r>
          </w:p>
          <w:p w14:paraId="02C0C814"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 xml:space="preserve">Product name: </w:t>
            </w:r>
            <w:r w:rsidRPr="00005BC8">
              <w:rPr>
                <w:rFonts w:eastAsia="Times New Roman" w:cs="Times New Roman"/>
                <w:szCs w:val="24"/>
                <w:lang w:val="sk-SK" w:eastAsia="sk-SK"/>
              </w:rPr>
              <w:t>I</w:t>
            </w:r>
            <w:r w:rsidRPr="00005BC8">
              <w:rPr>
                <w:rFonts w:eastAsia="Times New Roman" w:cs="Times New Roman"/>
                <w:color w:val="222222"/>
                <w:sz w:val="22"/>
                <w:szCs w:val="24"/>
                <w:shd w:val="clear" w:color="auto" w:fill="FFFFFF"/>
                <w:lang w:val="sk-SK" w:eastAsia="sk-SK"/>
              </w:rPr>
              <w:t>sorhamnetin</w:t>
            </w:r>
          </w:p>
          <w:p w14:paraId="38C851E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Minimal active concentration: </w:t>
            </w:r>
            <w:r w:rsidRPr="00005BC8">
              <w:rPr>
                <w:rFonts w:eastAsia="Times New Roman" w:cs="Times New Roman"/>
                <w:color w:val="222222"/>
                <w:sz w:val="22"/>
                <w:szCs w:val="24"/>
                <w:shd w:val="clear" w:color="auto" w:fill="FFFFFF"/>
                <w:lang w:val="sk-SK" w:eastAsia="sk-SK"/>
              </w:rPr>
              <w:t>10</w:t>
            </w:r>
            <w:r w:rsidRPr="00005BC8">
              <w:rPr>
                <w:rFonts w:eastAsia="Times New Roman" w:cs="Times New Roman"/>
                <w:color w:val="222222"/>
                <w:sz w:val="22"/>
                <w:szCs w:val="24"/>
                <w:shd w:val="clear" w:color="auto" w:fill="FFFFFF"/>
                <w:vertAlign w:val="superscript"/>
                <w:lang w:val="sk-SK" w:eastAsia="sk-SK"/>
              </w:rPr>
              <w:t>−8 </w:t>
            </w:r>
            <w:r w:rsidRPr="00005BC8">
              <w:rPr>
                <w:rFonts w:eastAsia="Times New Roman" w:cs="Times New Roman"/>
                <w:color w:val="222222"/>
                <w:sz w:val="22"/>
                <w:szCs w:val="24"/>
                <w:shd w:val="clear" w:color="auto" w:fill="FFFFFF"/>
                <w:lang w:val="sk-SK" w:eastAsia="sk-SK"/>
              </w:rPr>
              <w:t>M</w:t>
            </w:r>
          </w:p>
        </w:tc>
        <w:tc>
          <w:tcPr>
            <w:tcW w:w="2268" w:type="dxa"/>
          </w:tcPr>
          <w:p w14:paraId="77FACBF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PTH-induced osteoclast-like cell formation</w:t>
            </w:r>
          </w:p>
        </w:tc>
        <w:tc>
          <w:tcPr>
            <w:tcW w:w="1692" w:type="dxa"/>
          </w:tcPr>
          <w:p w14:paraId="6B6F59F5"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y86DPyR9","properties":{"formattedCitation":"(Yamaguchi et al., 2007)","plainCitation":"(Yamaguchi et al., 2007)","dontUpdate":true,"noteIndex":0},"citationItems":[{"id":"m9onJTB1/coQKM4gM","uris":["http://zotero.org/users/local/A0PdPkv1/items/IJSJAMRY"],"itemData":{"id":"QcFoXLdg/gnOiae5x","type":"article-journal","abstract":"The effect of various flavonoids, which are present in food and plants, on bone calcium content and osteoclastogenesis were investigated to compare action of flavonoid on bone formation and bone resorption in vitro. Rat femoral-diaphyseal (cortical bone) and -metaphyseal (trabecular bone) tissues were cultured for 48 h in Dulbecco’s modified Eagle’s medium (high glucose) supplemented with antibiotics and bovine serum albumin. Amoung quercetin, myricetin, kaempferol, isorhamnetin, curcumin, hesperidin, or astaxanthin in the range of 10−7–10−5 M, culture with quercetin (10−6 or 10−5 M) caused a significant increase in diaphyseal calcium content. Such an effect was not seen in other compounds. Mouse bone marrow cells were cultured for 7 days in the presence of parathyroid hormone (PTH; 10−7 M), a bone-resorbing factor, in vitro. Culture with PTH caused a significant increase in osteoclast-like cell formation. This increase was significantly inhibited in the presence of quercetin, myricetin, kaempferol, isorhamnetin, or curcumin in the range of 10−8–10−6 M. Such an effect was not seen in the case of hesperidin or astaxanthin. In addition, culture with PTH (10−7 M) caused a significant decrease in diaphyseal calcium content. This decrease was completely prevented in the presence of quercetin, myricetin, kaempferal, or isorhamnetin of 10−6 M. This study demonstrates that various flavonoids have a potent inhibitory effect on osteoclastogenesis and bone resorption rather than bone formation in vitro. Among various flavonoids, quercetin had a stimulatory effect on bone formation and an inhibitory effect on bone resorption in vitro.","container-title":"Molecular and Cellular Biochemistry","DOI":"10.1007/s11010-007-9458-x","ISSN":"1573-4919","issue":"1","journalAbbreviation":"Mol Cell Biochem","language":"en","page":"83-88","source":"Springer Link","title":"Effects of flavonoid on calcium content in femoral tissue culture and parathyroid hormone-stimulated osteoclastogenesis in bone marrow culture in vitro","URL":"https://doi.org/10.1007/s11010-007-9458-x","volume":"303","author":[{"family":"Yamaguchi","given":"Masayoshi"},{"family":"Hamamoto","given":"Reiko"},{"family":"Uchiyama","given":"Satoshi"},{"family":"Ishiyama","given":"Kaori"}],"accessed":{"date-parts":[["2024",6,20]]},"issued":{"date-parts":[["2007",9,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Yamaguchi et al. (2007)</w:t>
            </w:r>
            <w:r w:rsidRPr="00005BC8">
              <w:rPr>
                <w:rFonts w:eastAsia="Times New Roman" w:cs="Times New Roman"/>
                <w:sz w:val="22"/>
                <w:szCs w:val="24"/>
                <w:lang w:val="sk-SK" w:eastAsia="sk-SK"/>
              </w:rPr>
              <w:fldChar w:fldCharType="end"/>
            </w:r>
          </w:p>
          <w:p w14:paraId="29DAF1D5"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5A8A1844" w14:textId="77777777" w:rsidTr="00710F1F">
        <w:tc>
          <w:tcPr>
            <w:tcW w:w="2122" w:type="dxa"/>
          </w:tcPr>
          <w:p w14:paraId="6E9089D8"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 of</w:t>
            </w:r>
          </w:p>
          <w:p w14:paraId="3A05032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rat femoral-diaphyseal and metaphyseal tissues</w:t>
            </w:r>
          </w:p>
          <w:p w14:paraId="6D56C75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negative</w:t>
            </w:r>
          </w:p>
        </w:tc>
        <w:tc>
          <w:tcPr>
            <w:tcW w:w="3685" w:type="dxa"/>
          </w:tcPr>
          <w:p w14:paraId="352AE63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isorhamnetin; </w:t>
            </w:r>
          </w:p>
          <w:p w14:paraId="49CFBFD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10</w:t>
            </w:r>
            <w:r w:rsidRPr="00005BC8">
              <w:rPr>
                <w:rFonts w:eastAsia="Times New Roman" w:cs="Times New Roman"/>
                <w:sz w:val="22"/>
                <w:szCs w:val="24"/>
                <w:vertAlign w:val="superscript"/>
                <w:lang w:val="sk-SK" w:eastAsia="sk-SK"/>
              </w:rPr>
              <w:t>−6 </w:t>
            </w:r>
            <w:r w:rsidRPr="00005BC8">
              <w:rPr>
                <w:rFonts w:eastAsia="Times New Roman" w:cs="Times New Roman"/>
                <w:sz w:val="22"/>
                <w:szCs w:val="24"/>
                <w:lang w:val="sk-SK" w:eastAsia="sk-SK"/>
              </w:rPr>
              <w:t>M / 48 h</w:t>
            </w:r>
          </w:p>
          <w:p w14:paraId="41FFD42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w:t>
            </w:r>
            <w:r w:rsidRPr="00005BC8">
              <w:rPr>
                <w:rFonts w:eastAsia="Times New Roman" w:cs="Times New Roman"/>
                <w:szCs w:val="24"/>
                <w:lang w:val="sk-SK" w:eastAsia="sk-SK"/>
              </w:rPr>
              <w:t xml:space="preserve"> </w:t>
            </w:r>
            <w:r w:rsidRPr="00005BC8">
              <w:rPr>
                <w:rFonts w:eastAsia="Times New Roman" w:cs="Times New Roman"/>
                <w:sz w:val="22"/>
                <w:szCs w:val="24"/>
                <w:lang w:val="sk-SK" w:eastAsia="sk-SK"/>
              </w:rPr>
              <w:t>Sigma-Aldrich, St. Louis, MO, USA</w:t>
            </w:r>
          </w:p>
          <w:p w14:paraId="0E7BB537"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 xml:space="preserve">Product name: </w:t>
            </w:r>
            <w:r w:rsidRPr="00005BC8">
              <w:rPr>
                <w:rFonts w:eastAsia="Times New Roman" w:cs="Times New Roman"/>
                <w:szCs w:val="24"/>
                <w:lang w:val="sk-SK" w:eastAsia="sk-SK"/>
              </w:rPr>
              <w:t>I</w:t>
            </w:r>
            <w:r w:rsidRPr="00005BC8">
              <w:rPr>
                <w:rFonts w:eastAsia="Times New Roman" w:cs="Times New Roman"/>
                <w:color w:val="222222"/>
                <w:sz w:val="22"/>
                <w:szCs w:val="24"/>
                <w:shd w:val="clear" w:color="auto" w:fill="FFFFFF"/>
                <w:lang w:val="sk-SK" w:eastAsia="sk-SK"/>
              </w:rPr>
              <w:t>sorhamnetin</w:t>
            </w:r>
          </w:p>
          <w:p w14:paraId="3AE3C3E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concentration: 10</w:t>
            </w:r>
            <w:r w:rsidRPr="00005BC8">
              <w:rPr>
                <w:rFonts w:eastAsia="Times New Roman" w:cs="Times New Roman"/>
                <w:sz w:val="22"/>
                <w:szCs w:val="24"/>
                <w:vertAlign w:val="superscript"/>
                <w:lang w:val="sk-SK" w:eastAsia="sk-SK"/>
              </w:rPr>
              <w:t>−6 </w:t>
            </w:r>
            <w:r w:rsidRPr="00005BC8">
              <w:rPr>
                <w:rFonts w:eastAsia="Times New Roman" w:cs="Times New Roman"/>
                <w:sz w:val="22"/>
                <w:szCs w:val="24"/>
                <w:lang w:val="sk-SK" w:eastAsia="sk-SK"/>
              </w:rPr>
              <w:t>M</w:t>
            </w:r>
          </w:p>
        </w:tc>
        <w:tc>
          <w:tcPr>
            <w:tcW w:w="2268" w:type="dxa"/>
          </w:tcPr>
          <w:p w14:paraId="4EDFC60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Calcium content decreased by PTH</w:t>
            </w:r>
          </w:p>
        </w:tc>
        <w:tc>
          <w:tcPr>
            <w:tcW w:w="1692" w:type="dxa"/>
          </w:tcPr>
          <w:p w14:paraId="79BD6C4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Z4yvuWOh","properties":{"formattedCitation":"(Yamaguchi et al., 2007)","plainCitation":"(Yamaguchi et al., 2007)","dontUpdate":true,"noteIndex":0},"citationItems":[{"id":"m9onJTB1/coQKM4gM","uris":["http://zotero.org/users/local/A0PdPkv1/items/IJSJAMRY"],"itemData":{"id":"QcFoXLdg/gnOiae5x","type":"article-journal","abstract":"The effect of various flavonoids, which are present in food and plants, on bone calcium content and osteoclastogenesis were investigated to compare action of flavonoid on bone formation and bone resorption in vitro. Rat femoral-diaphyseal (cortical bone) and -metaphyseal (trabecular bone) tissues were cultured for 48 h in Dulbecco’s modified Eagle’s medium (high glucose) supplemented with antibiotics and bovine serum albumin. Amoung quercetin, myricetin, kaempferol, isorhamnetin, curcumin, hesperidin, or astaxanthin in the range of 10−7–10−5 M, culture with quercetin (10−6 or 10−5 M) caused a significant increase in diaphyseal calcium content. Such an effect was not seen in other compounds. Mouse bone marrow cells were cultured for 7 days in the presence of parathyroid hormone (PTH; 10−7 M), a bone-resorbing factor, in vitro. Culture with PTH caused a significant increase in osteoclast-like cell formation. This increase was significantly inhibited in the presence of quercetin, myricetin, kaempferol, isorhamnetin, or curcumin in the range of 10−8–10−6 M. Such an effect was not seen in the case of hesperidin or astaxanthin. In addition, culture with PTH (10−7 M) caused a significant decrease in diaphyseal calcium content. This decrease was completely prevented in the presence of quercetin, myricetin, kaempferal, or isorhamnetin of 10−6 M. This study demonstrates that various flavonoids have a potent inhibitory effect on osteoclastogenesis and bone resorption rather than bone formation in vitro. Among various flavonoids, quercetin had a stimulatory effect on bone formation and an inhibitory effect on bone resorption in vitro.","container-title":"Molecular and Cellular Biochemistry","DOI":"10.1007/s11010-007-9458-x","ISSN":"1573-4919","issue":"1","journalAbbreviation":"Mol Cell Biochem","language":"en","page":"83-88","source":"Springer Link","title":"Effects of flavonoid on calcium content in femoral tissue culture and parathyroid hormone-stimulated osteoclastogenesis in bone marrow culture in vitro","URL":"https://doi.org/10.1007/s11010-007-9458-x","volume":"303","author":[{"family":"Yamaguchi","given":"Masayoshi"},{"family":"Hamamoto","given":"Reiko"},{"family":"Uchiyama","given":"Satoshi"},{"family":"Ishiyama","given":"Kaori"}],"accessed":{"date-parts":[["2024",6,20]]},"issued":{"date-parts":[["2007",9,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Yamaguchi et al. (2007)</w:t>
            </w:r>
            <w:r w:rsidRPr="00005BC8">
              <w:rPr>
                <w:rFonts w:eastAsia="Times New Roman" w:cs="Times New Roman"/>
                <w:sz w:val="22"/>
                <w:szCs w:val="24"/>
                <w:lang w:val="sk-SK" w:eastAsia="sk-SK"/>
              </w:rPr>
              <w:fldChar w:fldCharType="end"/>
            </w:r>
          </w:p>
          <w:p w14:paraId="72EF1F21"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2C815E7C" w14:textId="77777777" w:rsidTr="00710F1F">
        <w:tc>
          <w:tcPr>
            <w:tcW w:w="2122" w:type="dxa"/>
          </w:tcPr>
          <w:p w14:paraId="7ED1DC7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mice primary bone marrow macrophages</w:t>
            </w:r>
          </w:p>
          <w:p w14:paraId="5403B36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tc>
        <w:tc>
          <w:tcPr>
            <w:tcW w:w="3685" w:type="dxa"/>
          </w:tcPr>
          <w:p w14:paraId="2D07092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isorhamnetin;</w:t>
            </w:r>
          </w:p>
          <w:p w14:paraId="01F8067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3.125, 6.25, 12.5, 25, 50, 100 and 150 μM / 24 h</w:t>
            </w:r>
          </w:p>
          <w:p w14:paraId="231D24D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w:t>
            </w:r>
            <w:r w:rsidRPr="00005BC8">
              <w:rPr>
                <w:rFonts w:eastAsia="Times New Roman" w:cs="Times New Roman"/>
                <w:szCs w:val="24"/>
                <w:lang w:val="sk-SK" w:eastAsia="sk-SK"/>
              </w:rPr>
              <w:t xml:space="preserve"> </w:t>
            </w:r>
            <w:r w:rsidRPr="00005BC8">
              <w:rPr>
                <w:rFonts w:eastAsia="Times New Roman" w:cs="Times New Roman"/>
                <w:sz w:val="22"/>
                <w:szCs w:val="24"/>
                <w:lang w:val="sk-SK" w:eastAsia="sk-SK"/>
              </w:rPr>
              <w:t>Herbpurify, Chengdu, China</w:t>
            </w:r>
          </w:p>
          <w:p w14:paraId="301B915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color w:val="222222"/>
                <w:sz w:val="22"/>
                <w:szCs w:val="24"/>
                <w:shd w:val="clear" w:color="auto" w:fill="FFFFFF"/>
                <w:lang w:val="sk-SK" w:eastAsia="sk-SK"/>
              </w:rPr>
              <w:t xml:space="preserve">Product name: </w:t>
            </w:r>
            <w:r w:rsidRPr="00005BC8">
              <w:rPr>
                <w:rFonts w:eastAsia="Times New Roman" w:cs="Times New Roman"/>
                <w:szCs w:val="24"/>
                <w:lang w:val="sk-SK" w:eastAsia="sk-SK"/>
              </w:rPr>
              <w:t>I</w:t>
            </w:r>
            <w:r w:rsidRPr="00005BC8">
              <w:rPr>
                <w:rFonts w:eastAsia="Times New Roman" w:cs="Times New Roman"/>
                <w:color w:val="222222"/>
                <w:sz w:val="22"/>
                <w:szCs w:val="24"/>
                <w:shd w:val="clear" w:color="auto" w:fill="FFFFFF"/>
                <w:lang w:val="sk-SK" w:eastAsia="sk-SK"/>
              </w:rPr>
              <w:t>sorhamnetin</w:t>
            </w:r>
          </w:p>
          <w:p w14:paraId="2CA2C44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concentration: 3.125  μM</w:t>
            </w:r>
          </w:p>
        </w:tc>
        <w:tc>
          <w:tcPr>
            <w:tcW w:w="2268" w:type="dxa"/>
          </w:tcPr>
          <w:p w14:paraId="7B50377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RANKL‐induced ROS generation</w:t>
            </w:r>
          </w:p>
          <w:p w14:paraId="4F6DF85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Osteoclast formation</w:t>
            </w:r>
          </w:p>
          <w:p w14:paraId="48DC654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 RANKL‐induced activation of MAPK, NF‐κB, and AKT signaling </w:t>
            </w:r>
          </w:p>
        </w:tc>
        <w:tc>
          <w:tcPr>
            <w:tcW w:w="1692" w:type="dxa"/>
          </w:tcPr>
          <w:p w14:paraId="4A26994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1oNF9eDG","properties":{"formattedCitation":"(Zhou et al., 2019)","plainCitation":"(Zhou et al., 2019)","dontUpdate":true,"noteIndex":0},"citationItems":[{"id":5525,"uris":["http://zotero.org/users/local/2RyBNubb/items/4H4C9RNM"],"itemData":{"id":5525,"type":"article-journal","abstract":"Increasing evidence indicates that osteoarthritis (OA) is a musculoskeletal disease affecting the whole joint, including both cartilage and subchondral bone. Reactive oxygen species (ROS) have been demonstrated to be one of the important destructive factors during early-stage OA development. The objective of this study was to investigate isorhamnetin (Iso) treatment on osteoclast formation and chondrocyte protection to attenuate OA by modulating ROS. Receptor activator of nuclear factor-kappa B ligand (RANKL) was used to establish the osteoclast differentiation model in bone marrow macrophages (BMMs) in vivo. H2 O2 was used to induce ROS, which could further cause chondrocyte apoptosis. We demonstrated that Iso suppressed RANKL-induced ROS generation, which could mediate osteoclastogenesis. Moreover, we found that Iso inhibited osteoclast formation and function by suppressing the expression of osteoclastogenesis-related genes and proteins. We proved that Iso inhibited RANKL-induced activation of mitogen-activated protein kinase activation of mitogen-activated protein kinase (MAPK), nuclear factor-kappa B (NF-κB) and AKT signalling pathways in BMMs. In addition, Iso inhibited ROS-induced chondrocyte apoptosis by regulating apoptosis-related proteins. Moreover, Iso was administered to an anterior cruciate ligament transection (ACLT)-induced OA mouse model. The results indicated that Iso exerted beneficial effects on inhibiting excessive osteoclast activity and chondrocyte apoptosis, which further remedied cartilage damage. Overall, our data showed that Iso is an effective candidate for treating OA.","container-title":"Journal of Cellular and Molecular Medicine","DOI":"10.1111/jcmm.14333","ISSN":"1582-4934","issue":"6","journalAbbreviation":"J Cell Mol Med","language":"eng","note":"PMID: 30983153\nPMCID: PMC6533508","page":"4395-4407","source":"PubMed","title":"Isorhamnetin attenuates osteoarthritis by inhibiting osteoclastogenesis and protecting chondrocytes through modulating reactive oxygen species homeostasis","volume":"23","author":[{"family":"Zhou","given":"Feng"},{"family":"Mei","given":"Jingtian"},{"family":"Yuan","given":"Kai"},{"family":"Han","given":"Xiuguo"},{"family":"Qiao","given":"Han"},{"family":"Tang","given":"Tingting"}],"issued":{"date-parts":[["2019",6]]}}}],"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Zhou et al. (2019)</w:t>
            </w:r>
            <w:r w:rsidRPr="00005BC8">
              <w:rPr>
                <w:rFonts w:eastAsia="Times New Roman" w:cs="Times New Roman"/>
                <w:sz w:val="22"/>
                <w:szCs w:val="24"/>
                <w:lang w:val="sk-SK" w:eastAsia="sk-SK"/>
              </w:rPr>
              <w:fldChar w:fldCharType="end"/>
            </w:r>
          </w:p>
          <w:p w14:paraId="45D2367E"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20514F06" w14:textId="77777777" w:rsidTr="00710F1F">
        <w:tc>
          <w:tcPr>
            <w:tcW w:w="2122" w:type="dxa"/>
          </w:tcPr>
          <w:p w14:paraId="7A12854C"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mouse bone marrow cells and</w:t>
            </w:r>
          </w:p>
          <w:p w14:paraId="3390B50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RAW264.7</w:t>
            </w:r>
          </w:p>
          <w:p w14:paraId="517E00FF"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Control: positive and negative</w:t>
            </w:r>
          </w:p>
        </w:tc>
        <w:tc>
          <w:tcPr>
            <w:tcW w:w="3685" w:type="dxa"/>
          </w:tcPr>
          <w:p w14:paraId="69F9119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quercetin;</w:t>
            </w:r>
          </w:p>
          <w:p w14:paraId="1325080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1 - 5 μM</w:t>
            </w:r>
          </w:p>
          <w:p w14:paraId="0EB2C30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Wako Pure Chemical</w:t>
            </w:r>
          </w:p>
          <w:p w14:paraId="7AF09105"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Industries, Ltd., Osaka, Japan</w:t>
            </w:r>
          </w:p>
          <w:p w14:paraId="79F876D5"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 xml:space="preserve">Product name: </w:t>
            </w:r>
            <w:r w:rsidRPr="00005BC8">
              <w:rPr>
                <w:rFonts w:eastAsia="Times New Roman" w:cs="Times New Roman"/>
                <w:sz w:val="22"/>
                <w:szCs w:val="24"/>
                <w:lang w:val="sk-SK" w:eastAsia="sk-SK"/>
              </w:rPr>
              <w:t>Quercetin</w:t>
            </w:r>
          </w:p>
          <w:p w14:paraId="4BF3B9B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lastRenderedPageBreak/>
              <w:t>Minimal active concentration: 1 μM</w:t>
            </w:r>
          </w:p>
        </w:tc>
        <w:tc>
          <w:tcPr>
            <w:tcW w:w="2268" w:type="dxa"/>
          </w:tcPr>
          <w:p w14:paraId="6027C64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lastRenderedPageBreak/>
              <w:sym w:font="Symbol" w:char="F0AF"/>
            </w:r>
            <w:r w:rsidRPr="00005BC8">
              <w:rPr>
                <w:rFonts w:eastAsia="Times New Roman" w:cs="Times New Roman"/>
                <w:sz w:val="22"/>
                <w:szCs w:val="24"/>
                <w:lang w:val="sk-SK" w:eastAsia="sk-SK"/>
              </w:rPr>
              <w:t xml:space="preserve"> Differentiation of osteoclast progenitor cells</w:t>
            </w:r>
          </w:p>
          <w:p w14:paraId="70EF02E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TRAP activity</w:t>
            </w:r>
          </w:p>
        </w:tc>
        <w:tc>
          <w:tcPr>
            <w:tcW w:w="1692" w:type="dxa"/>
          </w:tcPr>
          <w:p w14:paraId="1C4F926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MQAHi5rs","properties":{"formattedCitation":"(Woo et al., 2004)","plainCitation":"(Woo et al., 2004)","dontUpdate":true,"noteIndex":0},"citationItems":[{"id":"m9onJTB1/hTomgy2X","uris":["http://zotero.org/users/local/A0PdPkv1/items/HTNB585E"],"itemData":{"id":"QcFoXLdg/hgiHcuPL","type":"article-journal","abstract":"Although quercetin has suppressed bone resorption in several animal studies, its target cells and the mechanism of its action related to bone resorption has not been fully elucidated. We investigated the effect of quercetin on the differentiation and activation of osteoclasts. We used cocultures of mouse spleen cells and ST2 cells, and cultures of osteoclast progenitor cells [M-CSF-dependent (MD) cells from mouse bone marrow and murine monocytic RAW 264 (RAW) cells]. Quercetin dose-dependently inhibited osteoclast-like (OCL) cell formation at 2-5 microM concentration in both the coculture and MD cell culture. Quercetin inhibited the increase of tartrate-resistant acid phosphatase (TRAP) activity of mononuclear preosteoclasts (pOCs) induced by receptor activator of nuclear factor-kappaB (NF-kappaB) ligand (RANKL) in both MD and RAW cell cultures. Quercetin reversely induced the disruption of actin rings in OCLs. Quercetin also suppressed both pit formation induced by osteoclasts on dentine slices and PTH-stimulated (45)Ca release in mouse long bone cultures. These results suggest that osteoclast progenitors as well as mature osteoclasts, are quercetin's target cells in relation to bone resorption, and that quercetin's suppressive effect on bone resorption results from both its inhibitory effect on the differentiation of osteoclast progenitor cells into pOCs and from its disruptive effect on actin rings in mature osteoclasts.","container-title":"Biological &amp; Pharmaceutical Bulletin","DOI":"10.1248/bpb.27.504","ISSN":"0918-6158","issue":"4","journalAbbreviation":"Biol Pharm Bull","language":"eng","note":"PMID: 15056855","page":"504-509","source":"PubMed","title":"Quercetin suppresses bone resorption by inhibiting the differentiation and activation of osteoclasts","volume":"27","author":[{"family":"Woo","given":"Je-Tae"},{"family":"Nakagawa","given":"Hiroshi"},{"family":"Notoya","given":"Michitaka"},{"family":"Yonezawa","given":"Takayuki"},{"family":"Udagawa","given":"Nobuyuki"},{"family":"Lee","given":"In-Seon"},{"family":"Ohnishi","given":"Motoko"},{"family":"Hagiwara","given":"Hiromi"},{"family":"Nagai","given":"Kazuo"}],"issued":{"date-parts":[["2004",4]]}}}],"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Woo et al. (2004)</w:t>
            </w:r>
            <w:r w:rsidRPr="00005BC8">
              <w:rPr>
                <w:rFonts w:eastAsia="Times New Roman" w:cs="Times New Roman"/>
                <w:sz w:val="22"/>
                <w:szCs w:val="24"/>
                <w:lang w:val="sk-SK" w:eastAsia="sk-SK"/>
              </w:rPr>
              <w:fldChar w:fldCharType="end"/>
            </w:r>
          </w:p>
          <w:p w14:paraId="33B0CA65" w14:textId="77777777" w:rsidR="00702610" w:rsidRPr="00005BC8" w:rsidRDefault="00702610" w:rsidP="00710F1F">
            <w:pPr>
              <w:shd w:val="clear" w:color="auto" w:fill="FFFFFF"/>
              <w:spacing w:before="0" w:after="0"/>
              <w:jc w:val="center"/>
              <w:rPr>
                <w:rFonts w:eastAsia="Times New Roman" w:cs="Times New Roman"/>
                <w:color w:val="212121"/>
                <w:sz w:val="22"/>
                <w:szCs w:val="24"/>
                <w:lang w:val="sk-SK" w:eastAsia="sk-SK"/>
              </w:rPr>
            </w:pPr>
          </w:p>
        </w:tc>
      </w:tr>
      <w:tr w:rsidR="00702610" w:rsidRPr="00005BC8" w14:paraId="4A9F8D7B" w14:textId="77777777" w:rsidTr="00710F1F">
        <w:tc>
          <w:tcPr>
            <w:tcW w:w="2122" w:type="dxa"/>
          </w:tcPr>
          <w:p w14:paraId="6A5153D9"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4D0A8E4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MC3T3 and RAW264.7 </w:t>
            </w:r>
          </w:p>
          <w:p w14:paraId="29017A49"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 xml:space="preserve"> Control: positive and negative</w:t>
            </w:r>
          </w:p>
          <w:p w14:paraId="38BD0E59" w14:textId="77777777" w:rsidR="00702610" w:rsidRPr="00005BC8" w:rsidRDefault="00702610" w:rsidP="00710F1F">
            <w:pPr>
              <w:spacing w:before="0" w:after="0"/>
              <w:jc w:val="center"/>
              <w:rPr>
                <w:rFonts w:eastAsia="Times New Roman" w:cs="Times New Roman"/>
                <w:b/>
                <w:sz w:val="22"/>
                <w:szCs w:val="24"/>
                <w:lang w:val="sk-SK" w:eastAsia="sk-SK"/>
              </w:rPr>
            </w:pPr>
          </w:p>
        </w:tc>
        <w:tc>
          <w:tcPr>
            <w:tcW w:w="3685" w:type="dxa"/>
          </w:tcPr>
          <w:p w14:paraId="47DC3F4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quercetin;</w:t>
            </w:r>
          </w:p>
          <w:p w14:paraId="6774638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0.1, 1, 10, 25, 50 µM / 6 or 21 days</w:t>
            </w:r>
          </w:p>
          <w:p w14:paraId="771C137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Aldrich, St. Louis, MO, USA</w:t>
            </w:r>
          </w:p>
          <w:p w14:paraId="0B2427CF"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 xml:space="preserve">Product name: </w:t>
            </w:r>
            <w:r w:rsidRPr="00005BC8">
              <w:rPr>
                <w:rFonts w:eastAsia="Times New Roman" w:cs="Times New Roman"/>
                <w:sz w:val="22"/>
                <w:szCs w:val="24"/>
                <w:lang w:val="sk-SK" w:eastAsia="sk-SK"/>
              </w:rPr>
              <w:t>Quercetin</w:t>
            </w:r>
          </w:p>
          <w:p w14:paraId="0517E6A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concentration: 0.1 µM</w:t>
            </w:r>
          </w:p>
        </w:tc>
        <w:tc>
          <w:tcPr>
            <w:tcW w:w="2268" w:type="dxa"/>
          </w:tcPr>
          <w:p w14:paraId="00F9305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F"/>
            </w:r>
            <w:r w:rsidRPr="00005BC8">
              <w:rPr>
                <w:rFonts w:eastAsia="Times New Roman" w:cs="Times New Roman"/>
                <w:sz w:val="22"/>
                <w:szCs w:val="24"/>
                <w:lang w:val="sk-SK" w:eastAsia="sk-SK"/>
              </w:rPr>
              <w:t xml:space="preserve"> RANKL-induced osteoclastogenesis</w:t>
            </w:r>
          </w:p>
          <w:p w14:paraId="72C0945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F"/>
            </w:r>
            <w:r w:rsidRPr="00005BC8">
              <w:rPr>
                <w:rFonts w:eastAsia="Times New Roman" w:cs="Times New Roman"/>
                <w:sz w:val="22"/>
                <w:szCs w:val="24"/>
                <w:lang w:val="sk-SK" w:eastAsia="sk-SK"/>
              </w:rPr>
              <w:t xml:space="preserve"> Basal and TNFα-induced NF-κB activity</w:t>
            </w:r>
          </w:p>
          <w:p w14:paraId="61075E1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F"/>
            </w:r>
            <w:r w:rsidRPr="00005BC8">
              <w:rPr>
                <w:rFonts w:eastAsia="Times New Roman" w:cs="Times New Roman"/>
                <w:sz w:val="22"/>
                <w:szCs w:val="24"/>
                <w:lang w:val="sk-SK" w:eastAsia="sk-SK"/>
              </w:rPr>
              <w:t xml:space="preserve"> TGFβ and BMP-2-induced SMAD activation</w:t>
            </w:r>
          </w:p>
        </w:tc>
        <w:tc>
          <w:tcPr>
            <w:tcW w:w="1692" w:type="dxa"/>
          </w:tcPr>
          <w:p w14:paraId="72B17C3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cFTK5Pys","properties":{"formattedCitation":"(Yamaguchi and Weitzmann, 2011)","plainCitation":"(Yamaguchi and Weitzmann, 2011)","dontUpdate":true,"noteIndex":0},"citationItems":[{"id":"m9onJTB1/eo3jaZmP","uris":["http://zotero.org/users/local/A0PdPkv1/items/53CEU3UU"],"itemData":{"id":"QcFoXLdg/Yrk7KDsR","type":"article-journal","abstract":"Osteoclasts, the bone resorbing cells of the body, form when osteoclast precursors are exposed to the key osteoclastogenic cytokine receptor activator of NF-κB ligand (RANKL), a process requiring induction of NF-κB signaling. Quercetin is a ubiquitous plant-derived flavonoid with well documented anti-inflammatory properties, in part, a consequence of its capacity to downmodulate the NF-κB signal transduction pathway. Consistent with this mechanism of action quercetin is reported to suppress osteoclastogenesis in vitro and prevent bone loss in ovariectomized mice in vivo. By contrast, the effect of quercetin on osteoblasts, the cells responsible for bone formation, is contradictory with conflicting reports of inhibition as well as stimulation. Given our previous reports that NF-κB antagonists promote osteoblast differentiation and activity, we compared the effects of quercetin on osteoclast and osteoblast differentiation and on NF-κB signal transduction in vitro. As expected, quercetin potently suppressed osteoclastogenesis and NF-κB activation induced by RANKL in osteoclast precursors. However, the same doses of quercetin had no effect on osteoblast mineralization, and failed to significantly alleviate the inhibitory effect of NF-κB-induced by TNFα, even though quercetin potently suppressed NF-κB activation in these cells. This apparent contradiction was explained by the fact that addition to its anti-NF-κB activity, quercetin also potently antagonized both TGFβ and BMP-2-induced Smad activation in osteoblast precursors. Taken together our data suggest that multiple competing actions of quercetin mediate both stimulatory and inhibitory actions on osteoblasts with the final physiological effect likely a function of the net balance between these stimulatory and inhibitory effects.","container-title":"International Journal of Molecular Medicine","DOI":"10.3892/ijmm.2011.749","ISSN":"1791-244X","issue":"4","journalAbbreviation":"Int J Mol Med","language":"eng","note":"PMID: 21769418","page":"521-525","source":"PubMed","title":"Quercetin, a potent suppressor of NF-κB and Smad activation in osteoblasts","volume":"28","author":[{"family":"Yamaguchi","given":"Masayoshi"},{"family":"Weitzmann","given":"M. Neale"}],"issued":{"date-parts":[["2011",10]]}}}],"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Yamaguchi and Weitzmann (2011)</w:t>
            </w:r>
            <w:r w:rsidRPr="00005BC8">
              <w:rPr>
                <w:rFonts w:eastAsia="Times New Roman" w:cs="Times New Roman"/>
                <w:sz w:val="22"/>
                <w:szCs w:val="24"/>
                <w:lang w:val="sk-SK" w:eastAsia="sk-SK"/>
              </w:rPr>
              <w:fldChar w:fldCharType="end"/>
            </w:r>
          </w:p>
          <w:p w14:paraId="1DF7E882" w14:textId="77777777" w:rsidR="00702610" w:rsidRPr="00005BC8" w:rsidRDefault="00702610" w:rsidP="00710F1F">
            <w:pPr>
              <w:shd w:val="clear" w:color="auto" w:fill="FFFFFF"/>
              <w:spacing w:before="0" w:after="0"/>
              <w:jc w:val="center"/>
              <w:rPr>
                <w:rFonts w:eastAsia="Times New Roman" w:cs="Times New Roman"/>
                <w:color w:val="212121"/>
                <w:sz w:val="22"/>
                <w:szCs w:val="24"/>
                <w:lang w:val="sk-SK" w:eastAsia="sk-SK"/>
              </w:rPr>
            </w:pPr>
          </w:p>
        </w:tc>
      </w:tr>
      <w:tr w:rsidR="00702610" w:rsidRPr="00005BC8" w14:paraId="0C27031C" w14:textId="77777777" w:rsidTr="00710F1F">
        <w:tc>
          <w:tcPr>
            <w:tcW w:w="2122" w:type="dxa"/>
          </w:tcPr>
          <w:p w14:paraId="660381BF"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2F9562F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RAW264.7 7  Control: positive and negative</w:t>
            </w:r>
          </w:p>
        </w:tc>
        <w:tc>
          <w:tcPr>
            <w:tcW w:w="3685" w:type="dxa"/>
          </w:tcPr>
          <w:p w14:paraId="11026AC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quercetin;</w:t>
            </w:r>
          </w:p>
          <w:p w14:paraId="24C663D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1, 2, or 5 μM / 2 days</w:t>
            </w:r>
          </w:p>
          <w:p w14:paraId="69F07D3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National Institutes for Food and Drug Control, Beijing, China</w:t>
            </w:r>
          </w:p>
          <w:p w14:paraId="4A000EC7"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 xml:space="preserve">Product name: </w:t>
            </w:r>
            <w:r w:rsidRPr="00005BC8">
              <w:rPr>
                <w:rFonts w:eastAsia="Times New Roman" w:cs="Times New Roman"/>
                <w:sz w:val="22"/>
                <w:szCs w:val="24"/>
                <w:lang w:val="sk-SK" w:eastAsia="sk-SK"/>
              </w:rPr>
              <w:t>Quercetin</w:t>
            </w:r>
          </w:p>
          <w:p w14:paraId="7F43CEC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concentration: 2 μM</w:t>
            </w:r>
          </w:p>
        </w:tc>
        <w:tc>
          <w:tcPr>
            <w:tcW w:w="2268" w:type="dxa"/>
          </w:tcPr>
          <w:p w14:paraId="67612E2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F"/>
            </w:r>
            <w:r w:rsidRPr="00005BC8">
              <w:rPr>
                <w:rFonts w:eastAsia="Times New Roman" w:cs="Times New Roman"/>
                <w:sz w:val="22"/>
                <w:szCs w:val="24"/>
                <w:lang w:val="sk-SK" w:eastAsia="sk-SK"/>
              </w:rPr>
              <w:t xml:space="preserve"> </w:t>
            </w:r>
            <w:r w:rsidRPr="00005BC8">
              <w:rPr>
                <w:rFonts w:eastAsia="Times New Roman" w:cs="Times New Roman"/>
                <w:szCs w:val="24"/>
                <w:lang w:val="sk-SK" w:eastAsia="sk-SK"/>
              </w:rPr>
              <w:t xml:space="preserve"> </w:t>
            </w:r>
            <w:r w:rsidRPr="00005BC8">
              <w:rPr>
                <w:rFonts w:eastAsia="Times New Roman" w:cs="Times New Roman"/>
                <w:sz w:val="22"/>
                <w:szCs w:val="24"/>
                <w:lang w:val="sk-SK" w:eastAsia="sk-SK"/>
              </w:rPr>
              <w:t>RANKL-induced osteoclastogenesis</w:t>
            </w:r>
          </w:p>
          <w:p w14:paraId="1634FB2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w:t>
            </w:r>
            <w:r w:rsidRPr="00005BC8">
              <w:rPr>
                <w:rFonts w:eastAsia="Times New Roman" w:cs="Times New Roman"/>
                <w:i/>
                <w:sz w:val="22"/>
                <w:szCs w:val="24"/>
                <w:lang w:val="sk-SK" w:eastAsia="sk-SK"/>
              </w:rPr>
              <w:t>STC1</w:t>
            </w:r>
            <w:r w:rsidRPr="00005BC8">
              <w:rPr>
                <w:rFonts w:eastAsia="Times New Roman" w:cs="Times New Roman"/>
                <w:sz w:val="22"/>
                <w:szCs w:val="24"/>
                <w:lang w:val="sk-SK" w:eastAsia="sk-SK"/>
              </w:rPr>
              <w:t xml:space="preserve"> gene expression</w:t>
            </w:r>
          </w:p>
          <w:p w14:paraId="0994686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F"/>
            </w:r>
            <w:r w:rsidRPr="00005BC8">
              <w:rPr>
                <w:rFonts w:eastAsia="Times New Roman" w:cs="Times New Roman"/>
                <w:sz w:val="22"/>
                <w:szCs w:val="24"/>
                <w:lang w:val="sk-SK" w:eastAsia="sk-SK"/>
              </w:rPr>
              <w:t xml:space="preserve"> ROS level</w:t>
            </w:r>
          </w:p>
          <w:p w14:paraId="1D7611B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F"/>
            </w:r>
            <w:r w:rsidRPr="00005BC8">
              <w:rPr>
                <w:rFonts w:eastAsia="Times New Roman" w:cs="Times New Roman"/>
                <w:sz w:val="22"/>
                <w:szCs w:val="24"/>
                <w:lang w:val="sk-SK" w:eastAsia="sk-SK"/>
              </w:rPr>
              <w:t xml:space="preserve"> IL-6, TNFα, CTSK, NFATc1 expression</w:t>
            </w:r>
          </w:p>
        </w:tc>
        <w:tc>
          <w:tcPr>
            <w:tcW w:w="1692" w:type="dxa"/>
          </w:tcPr>
          <w:p w14:paraId="559221D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xR2IbWCx","properties":{"formattedCitation":"(Niu et al., 2020)","plainCitation":"(Niu et al., 2020)","dontUpdate":true,"noteIndex":0},"citationItems":[{"id":"m9onJTB1/xkJK0k7U","uris":["http://zotero.org/users/local/A0PdPkv1/items/FIR58MG7"],"itemData":{"id":"QcFoXLdg/L1HaezJG","type":"article-journal","abstract":"Recent studies demonstrate that diet quercetin (Quer) has obvious bone protective effects on ovariectomized rodents but thus far there is no direct evidence to support the inhibitory effect of Quer on bone loss caused by long-term unloading. In the present study, we investigated whether Quer could prevent bone loss induced by unloading in mice. Mice were subjected to hindlimb suspension (HLS) and received Quer (25, 50, 100 mg· kg−1 ·day−1, ig) for 4 weeks. Before euthanasia blood sample was collected; the femurs were harvested and subjected to MicroCT analysis. We showed that Quer administration markedly improved bone microstructure evidenced by dose-dependently reversing the reduction in bone volume per tissue volume, trabecular number, and bone mineral density, and the increase of trabecular spacing in mice with HLS. Analysis of serum markers and bone histometric parameters confirmed that Quer at both middle and high doses significantly decreased bone resorption-related markers collagen type I and tartrate-resistant acid phosphatase 5b, and increased bone formation-related marker procollagen 1 N-terminal propeptide as compared with HLS group. Treatment with Quer (1, 2, 5 μM) dose-dependently inhibited RANKL-induced osteoclastogenesis through promoting the expression of antioxidant hormone stanniocalcin 1 (STC1) and decreasing ROS generation; knockdown of STC1 blocked the inhibitory effect of Quer on ROS generation. Knockdown of STC1 also significantly promoted osteoclastogenesis in primary osteoclasts. In conclusion, Quer protects bones and prevents unloading-caused bone loss in mice through STC1-mediated inhibition of osteoclastogenesis. The findings suggest that Quer has the potential to prevent and treat off-load bone loss as an alternative supplement.","container-title":"Acta Pharmacologica Sinica","DOI":"10.1038/s41401-020-00509-z","ISSN":"1745-7254","issue":"11","journalAbbreviation":"Acta Pharmacol Sin","language":"en","license":"2020 CPS and SIMM","note":"publisher: Nature Publishing Group","page":"1476-1486","source":"www.nature.com","title":"Quercetin prevents bone loss in hindlimb suspension mice via stanniocalcin 1-mediated inhibition of osteoclastogenesis","URL":"https://www.nature.com/articles/s41401-020-00509-z","volume":"41","author":[{"family":"Niu","given":"Yin-bo"},{"family":"Yang","given":"Yuan-yuan"},{"family":"Xiao","given":"Xuan"},{"family":"Sun","given":"Yang"},{"family":"Zhou","given":"Yu-mei"},{"family":"Zhang","given":"Yu-han"},{"family":"Dong","given":"Dong"},{"family":"Li","given":"Chen-rui"},{"family":"Wu","given":"Xiang-long"},{"family":"Li","given":"Yu-hua"},{"family":"Mei","given":"Qi-bing"}],"accessed":{"date-parts":[["2024",6,20]]},"issued":{"date-parts":[["2020",1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Niu et al. (2020)</w:t>
            </w:r>
            <w:r w:rsidRPr="00005BC8">
              <w:rPr>
                <w:rFonts w:eastAsia="Times New Roman" w:cs="Times New Roman"/>
                <w:sz w:val="22"/>
                <w:szCs w:val="24"/>
                <w:lang w:val="sk-SK" w:eastAsia="sk-SK"/>
              </w:rPr>
              <w:fldChar w:fldCharType="end"/>
            </w:r>
          </w:p>
          <w:p w14:paraId="622A4F09" w14:textId="77777777" w:rsidR="00702610" w:rsidRPr="00005BC8" w:rsidRDefault="00702610" w:rsidP="00710F1F">
            <w:pPr>
              <w:shd w:val="clear" w:color="auto" w:fill="FFFFFF"/>
              <w:spacing w:before="0" w:after="0"/>
              <w:ind w:left="-360"/>
              <w:jc w:val="center"/>
              <w:rPr>
                <w:rFonts w:eastAsia="Times New Roman" w:cs="Times New Roman"/>
                <w:sz w:val="22"/>
                <w:szCs w:val="24"/>
                <w:lang w:val="sk-SK" w:eastAsia="sk-SK"/>
              </w:rPr>
            </w:pPr>
          </w:p>
        </w:tc>
      </w:tr>
      <w:tr w:rsidR="00702610" w:rsidRPr="00005BC8" w14:paraId="5188E734" w14:textId="77777777" w:rsidTr="00710F1F">
        <w:tc>
          <w:tcPr>
            <w:tcW w:w="2122" w:type="dxa"/>
          </w:tcPr>
          <w:p w14:paraId="4FAEFFC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RANKL-treated RAW264.7  cells</w:t>
            </w:r>
          </w:p>
          <w:p w14:paraId="0797F88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negative</w:t>
            </w:r>
          </w:p>
        </w:tc>
        <w:tc>
          <w:tcPr>
            <w:tcW w:w="3685" w:type="dxa"/>
          </w:tcPr>
          <w:p w14:paraId="6C26D89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quercetin incorporated into 3D porous calcium deficient hydroxyapatite scaffolds; </w:t>
            </w:r>
          </w:p>
          <w:p w14:paraId="2951035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1, 10, 100, 200 </w:t>
            </w:r>
            <w:r w:rsidRPr="00005BC8">
              <w:rPr>
                <w:rFonts w:eastAsia="Times New Roman" w:cs="Times New Roman"/>
                <w:color w:val="222222"/>
                <w:sz w:val="22"/>
                <w:szCs w:val="24"/>
                <w:shd w:val="clear" w:color="auto" w:fill="FFFFFF"/>
                <w:lang w:val="sk-SK" w:eastAsia="sk-SK"/>
              </w:rPr>
              <w:t>μ</w:t>
            </w:r>
            <w:r w:rsidRPr="00005BC8">
              <w:rPr>
                <w:rFonts w:eastAsia="Times New Roman" w:cs="Times New Roman"/>
                <w:sz w:val="22"/>
                <w:szCs w:val="24"/>
                <w:lang w:val="sk-SK" w:eastAsia="sk-SK"/>
              </w:rPr>
              <w:t>M / 1, 3, 5 days</w:t>
            </w:r>
          </w:p>
          <w:p w14:paraId="23FAB1D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Wako Pure Chemical</w:t>
            </w:r>
          </w:p>
          <w:p w14:paraId="63867C7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Industries, Ltd., Osaka, Japan</w:t>
            </w:r>
          </w:p>
          <w:p w14:paraId="3962EEBA"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Quercetin</w:t>
            </w:r>
          </w:p>
          <w:p w14:paraId="236D203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Minimal active concentration: 200 </w:t>
            </w:r>
            <w:r w:rsidRPr="00005BC8">
              <w:rPr>
                <w:rFonts w:eastAsia="Times New Roman" w:cs="Times New Roman"/>
                <w:color w:val="222222"/>
                <w:sz w:val="22"/>
                <w:szCs w:val="24"/>
                <w:shd w:val="clear" w:color="auto" w:fill="FFFFFF"/>
                <w:lang w:val="sk-SK" w:eastAsia="sk-SK"/>
              </w:rPr>
              <w:t>μ</w:t>
            </w:r>
            <w:r w:rsidRPr="00005BC8">
              <w:rPr>
                <w:rFonts w:eastAsia="Times New Roman" w:cs="Times New Roman"/>
                <w:sz w:val="22"/>
                <w:szCs w:val="24"/>
                <w:lang w:val="sk-SK" w:eastAsia="sk-SK"/>
              </w:rPr>
              <w:t>M</w:t>
            </w:r>
          </w:p>
        </w:tc>
        <w:tc>
          <w:tcPr>
            <w:tcW w:w="2268" w:type="dxa"/>
          </w:tcPr>
          <w:p w14:paraId="2C791B1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F"/>
            </w:r>
            <w:r w:rsidRPr="00005BC8">
              <w:rPr>
                <w:rFonts w:eastAsia="Times New Roman" w:cs="Times New Roman"/>
                <w:sz w:val="22"/>
                <w:szCs w:val="24"/>
                <w:lang w:val="sk-SK" w:eastAsia="sk-SK"/>
              </w:rPr>
              <w:t xml:space="preserve"> Cell proliferation</w:t>
            </w:r>
          </w:p>
          <w:p w14:paraId="3D10538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F"/>
            </w:r>
            <w:r w:rsidRPr="00005BC8">
              <w:rPr>
                <w:rFonts w:eastAsia="Times New Roman" w:cs="Times New Roman"/>
                <w:sz w:val="22"/>
                <w:szCs w:val="24"/>
                <w:lang w:val="sk-SK" w:eastAsia="sk-SK"/>
              </w:rPr>
              <w:t xml:space="preserve"> TRAP activity</w:t>
            </w:r>
          </w:p>
        </w:tc>
        <w:tc>
          <w:tcPr>
            <w:tcW w:w="1692" w:type="dxa"/>
          </w:tcPr>
          <w:p w14:paraId="3660977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KHYl0rRu","properties":{"formattedCitation":"(Tripathi et al., 2015)","plainCitation":"(Tripathi et al., 2015)","dontUpdate":true,"noteIndex":0},"citationItems":[{"id":"m9onJTB1/RGadbhrX","uris":["http://zotero.org/users/local/A0PdPkv1/items/6GJVHELK"],"itemData":{"id":"QcFoXLdg/SYWljZQO","type":"article-journal","abstract":"3D porous calcium deficient hydroxyapatite (CDHA) scaffolds with phytoestrogens were fabricated for osteoporotic bone tissue regeneration through a combination of 3D printing techniques and cement chemistry as a room temperature process. Quercetin, one of the major phytoestrogens isolated from onions and apples, was directly incorporated into CDHA for local administration in place of bisphosphonates (BPs) (which are recognized as standard treatment in osteoporosis), to avoid drug side effects. The CDHA scaffolds with quercetin (QC–CDHA) showed favorable mechanical properties (compressive strength &lt; 21 MPa) as well as pore morphology. Quercetin was steadily released with the biodegradation of CDHA scaffolds in vitro without any initial burst. The QC–CDHA scaffolds greatly influenced both osteoblast and osteoclast cell activities. The QC–CDHA scaffolds significantly increased pre-osteoblast cell (MC3T3-E1) proliferation, differentiation, and mineralization, whereas osteoclast cell (RANK treated RAW 264.7) proliferation and differentiation were dramatically suppressed. The influence of quercetin on bone tissue regeneration was superior to alendronate, which is one of the most commonly administered BPs. All results indicated that quercetin in CDHA scaffolds plays an important role in both enhancing bone formation and suppressing bone resorption. Consequently, this technology promises great potential in osteoporotic bone tissue regeneration.","container-title":"Journal of Materials Chemistry B","DOI":"10.1039/C5TB01574J","ISSN":"2050-7518","issue":"44","journalAbbreviation":"J. Mater. Chem. B","language":"en","note":"publisher: The Royal Society of Chemistry","page":"8694-8703","source":"pubs.rsc.org","title":"Effect of direct loading of phytoestrogens into the calcium phosphate scaffold on osteoporotic bone tissue regeneration","URL":"https://pubs.rsc.org/en/content/articlelanding/2015/tb/c5tb01574j","volume":"3","author":[{"family":"Tripathi","given":"G."},{"family":"Raja","given":"N."},{"family":"Yun","given":"H. S."}],"accessed":{"date-parts":[["2024",6,20]]},"issued":{"date-parts":[["2015",11,4]]}}}],"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eastAsia="Times New Roman" w:cs="Times New Roman"/>
                <w:sz w:val="22"/>
                <w:szCs w:val="24"/>
                <w:lang w:val="sk-SK" w:eastAsia="sk-SK"/>
              </w:rPr>
              <w:t>Tripathi et al. (2015</w:t>
            </w:r>
            <w:r w:rsidRPr="00005BC8">
              <w:rPr>
                <w:rFonts w:eastAsia="Times New Roman" w:cs="Times New Roman"/>
                <w:sz w:val="22"/>
                <w:szCs w:val="24"/>
                <w:lang w:val="sk-SK" w:eastAsia="sk-SK"/>
              </w:rPr>
              <w:fldChar w:fldCharType="end"/>
            </w:r>
            <w:r w:rsidRPr="00005BC8">
              <w:rPr>
                <w:rFonts w:eastAsia="Times New Roman" w:cs="Times New Roman"/>
                <w:sz w:val="22"/>
                <w:szCs w:val="24"/>
                <w:lang w:val="sk-SK" w:eastAsia="sk-SK"/>
              </w:rPr>
              <w:t>)</w:t>
            </w:r>
          </w:p>
          <w:p w14:paraId="32A07A84"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6BCD37B5" w14:textId="77777777" w:rsidTr="00710F1F">
        <w:tc>
          <w:tcPr>
            <w:tcW w:w="2122" w:type="dxa"/>
          </w:tcPr>
          <w:p w14:paraId="0C1A9A2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739858A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RAW264.7</w:t>
            </w:r>
          </w:p>
          <w:p w14:paraId="368CF48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tc>
        <w:tc>
          <w:tcPr>
            <w:tcW w:w="3685" w:type="dxa"/>
          </w:tcPr>
          <w:p w14:paraId="588CAE7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quercetin;</w:t>
            </w:r>
          </w:p>
          <w:p w14:paraId="280CD3A8"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1, 5, 10 μM / 4 or 5 days</w:t>
            </w:r>
          </w:p>
          <w:p w14:paraId="0F20AD2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Aldrich, St. Louis, MO, USA</w:t>
            </w:r>
          </w:p>
          <w:p w14:paraId="739E56F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color w:val="222222"/>
                <w:sz w:val="22"/>
                <w:szCs w:val="24"/>
                <w:shd w:val="clear" w:color="auto" w:fill="FFFFFF"/>
                <w:lang w:val="sk-SK" w:eastAsia="sk-SK"/>
              </w:rPr>
              <w:t>Product name: Quercetin</w:t>
            </w:r>
            <w:r w:rsidRPr="00005BC8">
              <w:rPr>
                <w:rFonts w:eastAsia="Times New Roman" w:cs="Times New Roman"/>
                <w:sz w:val="22"/>
                <w:szCs w:val="24"/>
                <w:lang w:val="sk-SK" w:eastAsia="sk-SK"/>
              </w:rPr>
              <w:t xml:space="preserve"> </w:t>
            </w:r>
          </w:p>
          <w:p w14:paraId="1C7B910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Minimal active concentration: </w:t>
            </w:r>
            <w:r w:rsidRPr="00005BC8">
              <w:rPr>
                <w:rFonts w:eastAsia="Times New Roman" w:cs="Times New Roman"/>
                <w:color w:val="222222"/>
                <w:sz w:val="22"/>
                <w:szCs w:val="24"/>
                <w:shd w:val="clear" w:color="auto" w:fill="FFFFFF"/>
                <w:lang w:val="sk-SK" w:eastAsia="sk-SK"/>
              </w:rPr>
              <w:t>1 μM</w:t>
            </w:r>
          </w:p>
        </w:tc>
        <w:tc>
          <w:tcPr>
            <w:tcW w:w="2268" w:type="dxa"/>
          </w:tcPr>
          <w:p w14:paraId="4B78B70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F"/>
            </w:r>
            <w:r w:rsidRPr="00005BC8">
              <w:rPr>
                <w:rFonts w:eastAsia="Times New Roman" w:cs="Times New Roman"/>
                <w:sz w:val="22"/>
                <w:szCs w:val="24"/>
                <w:lang w:val="sk-SK" w:eastAsia="sk-SK"/>
              </w:rPr>
              <w:t xml:space="preserve"> RANKL-induced osteoclast formation</w:t>
            </w:r>
          </w:p>
          <w:p w14:paraId="711170E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F"/>
            </w:r>
            <w:r w:rsidRPr="00005BC8">
              <w:rPr>
                <w:rFonts w:eastAsia="Times New Roman" w:cs="Times New Roman"/>
                <w:sz w:val="22"/>
                <w:szCs w:val="24"/>
                <w:lang w:val="sk-SK" w:eastAsia="sk-SK"/>
              </w:rPr>
              <w:t xml:space="preserve"> RANKL-induced NFATc1, CTR, CTSK, MMP-9 expression</w:t>
            </w:r>
          </w:p>
        </w:tc>
        <w:tc>
          <w:tcPr>
            <w:tcW w:w="1692" w:type="dxa"/>
          </w:tcPr>
          <w:p w14:paraId="45267D4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RpPsRWxT","properties":{"formattedCitation":"(Tsuji et al., 2009)","plainCitation":"(Tsuji et al., 2009)","dontUpdate":true,"noteIndex":0},"citationItems":[{"id":"m9onJTB1/f5lxQ4IF","uris":["http://zotero.org/users/local/A0PdPkv1/items/KN9FL732"],"itemData":{"id":"QcFoXLdg/NpR4pW1x","type":"article-journal","abstract":"Quercetin is a major dietary flavonoid found in onions and other vegetables, and potentially has beneficial effects on disease prevention. In the present study, we demonstrate for the first time the effects of dietary quercetin on bone loss and uterine weight loss by ovariectomy in vivo. Female mice were ovariectomized (OVX) and were randomly allocated to 3 groups: a control diet or a diet with 0.25% (LQ) or 2.5% quercetin (HQ). After 4 weeks, dietary quercetin had no effects on uterine weight in OVX mice, but bone mineral density of the lumbar spine L4 and femur measured by peripheral quantitative computed tomography (pQCT) was higher in both the sham and the HQ groups than in the OVX group. Histomorphometric analysis showed that the HQ group restored bone volume (BV/TV) completely in distal femoral cancellous bone, but did not reduce the osteoclast surface area and osteoclast number when compared with the OVX group. In in-vitro experiments using mouse monocyte/macrophage cell line RAW264.7 cells, however, quercetin and its conjugate, quercetin-3-O-beta-d-glucuronide dose-dependently inhibited the receptor activator of nuclear factor-kappa B ligand (RANKL)-induced osteoclast differentiation, and the RANKL-stimulated expression of osteoclast related genes was also inhibited by quercetin. The luciferase reporter assay showed that quercetin did not appear to have estrogenic activity through estrogen receptors. These results suggest that dietary quercetin inhibits bone loss without effect on the uterus in OVX mice and does not act as a potent inhibitor of osteoclastogenesis or as a selective estrogen receptor modulator in vivo.","container-title":"Journal of Bone and Mineral Metabolism","DOI":"10.1007/s00774-009-0088-0","ISSN":"1435-5604","issue":"6","journalAbbreviation":"J Bone Miner Metab","language":"en","page":"673-681","source":"Springer Link","title":"Dietary quercetin inhibits bone loss without effect on the uterus in ovariectomized mice","URL":"https://doi.org/10.1007/s00774-009-0088-0","volume":"27","author":[{"family":"Tsuji","given":"Mitsuyoshi"},{"family":"Yamamoto","given":"Hironori"},{"family":"Sato","given":"Tadatoshi"},{"family":"Mizuha","given":"Yoko"},{"family":"Kawai","given":"Yoshichika"},{"family":"Taketani","given":"Yutaka"},{"family":"Kato","given":"Shigeaki"},{"family":"Terao","given":"Junji"},{"family":"Inakuma","given":"Takahiro"},{"family":"Takeda","given":"Eiji"}],"accessed":{"date-parts":[["2024",6,20]]},"issued":{"date-parts":[["2009",11,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eastAsia="Times New Roman" w:cs="Times New Roman"/>
                <w:sz w:val="22"/>
                <w:szCs w:val="24"/>
                <w:lang w:val="sk-SK" w:eastAsia="sk-SK"/>
              </w:rPr>
              <w:t>Tsuji et al. (2009</w:t>
            </w:r>
            <w:r w:rsidRPr="00005BC8">
              <w:rPr>
                <w:rFonts w:eastAsia="Times New Roman" w:cs="Times New Roman"/>
                <w:sz w:val="22"/>
                <w:szCs w:val="24"/>
                <w:lang w:val="sk-SK" w:eastAsia="sk-SK"/>
              </w:rPr>
              <w:fldChar w:fldCharType="end"/>
            </w:r>
            <w:r w:rsidRPr="00005BC8">
              <w:rPr>
                <w:rFonts w:eastAsia="Times New Roman" w:cs="Times New Roman"/>
                <w:sz w:val="22"/>
                <w:szCs w:val="24"/>
                <w:lang w:val="sk-SK" w:eastAsia="sk-SK"/>
              </w:rPr>
              <w:t>)</w:t>
            </w:r>
          </w:p>
          <w:p w14:paraId="70A101C1"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28A8A459" w14:textId="77777777" w:rsidTr="00710F1F">
        <w:tc>
          <w:tcPr>
            <w:tcW w:w="2122" w:type="dxa"/>
          </w:tcPr>
          <w:p w14:paraId="3ADEF87D"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16EFB63E"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MC3T3-E1</w:t>
            </w:r>
          </w:p>
          <w:p w14:paraId="052F326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Control: negative </w:t>
            </w:r>
          </w:p>
        </w:tc>
        <w:tc>
          <w:tcPr>
            <w:tcW w:w="3685" w:type="dxa"/>
          </w:tcPr>
          <w:p w14:paraId="7EAD770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quercetin incorporated into 3D porous calcium deficient hydroxyapatite scaffolds; </w:t>
            </w:r>
          </w:p>
          <w:p w14:paraId="5FBB362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1, 10, 100, 200 </w:t>
            </w:r>
            <w:r w:rsidRPr="00005BC8">
              <w:rPr>
                <w:rFonts w:eastAsia="Times New Roman" w:cs="Times New Roman"/>
                <w:color w:val="222222"/>
                <w:sz w:val="22"/>
                <w:szCs w:val="24"/>
                <w:shd w:val="clear" w:color="auto" w:fill="FFFFFF"/>
                <w:lang w:val="sk-SK" w:eastAsia="sk-SK"/>
              </w:rPr>
              <w:t>μ</w:t>
            </w:r>
            <w:r w:rsidRPr="00005BC8">
              <w:rPr>
                <w:rFonts w:eastAsia="Times New Roman" w:cs="Times New Roman"/>
                <w:sz w:val="22"/>
                <w:szCs w:val="24"/>
                <w:lang w:val="sk-SK" w:eastAsia="sk-SK"/>
              </w:rPr>
              <w:t>M / 1, 3, 5 days</w:t>
            </w:r>
          </w:p>
          <w:p w14:paraId="2C1A743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Wako Pure Chemical</w:t>
            </w:r>
          </w:p>
          <w:p w14:paraId="0DE9B60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Industries, Ltd., Osaka, Japan</w:t>
            </w:r>
          </w:p>
          <w:p w14:paraId="59F90607"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Quercetin</w:t>
            </w:r>
          </w:p>
          <w:p w14:paraId="4169326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Minimal active concentration: 200 </w:t>
            </w:r>
            <w:r w:rsidRPr="00005BC8">
              <w:rPr>
                <w:rFonts w:eastAsia="Times New Roman" w:cs="Times New Roman"/>
                <w:color w:val="222222"/>
                <w:sz w:val="22"/>
                <w:szCs w:val="24"/>
                <w:shd w:val="clear" w:color="auto" w:fill="FFFFFF"/>
                <w:lang w:val="sk-SK" w:eastAsia="sk-SK"/>
              </w:rPr>
              <w:t>μ</w:t>
            </w:r>
            <w:r w:rsidRPr="00005BC8">
              <w:rPr>
                <w:rFonts w:eastAsia="Times New Roman" w:cs="Times New Roman"/>
                <w:sz w:val="22"/>
                <w:szCs w:val="24"/>
                <w:lang w:val="sk-SK" w:eastAsia="sk-SK"/>
              </w:rPr>
              <w:t>M</w:t>
            </w:r>
          </w:p>
        </w:tc>
        <w:tc>
          <w:tcPr>
            <w:tcW w:w="2268" w:type="dxa"/>
          </w:tcPr>
          <w:p w14:paraId="7BC0716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Cell proliferation</w:t>
            </w:r>
          </w:p>
          <w:p w14:paraId="20CBC5F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ALP activity</w:t>
            </w:r>
          </w:p>
          <w:p w14:paraId="4476D2F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RUNX2, collagen I, BSP, OC gene expression</w:t>
            </w:r>
          </w:p>
          <w:p w14:paraId="1D887B6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Calcium mineralization</w:t>
            </w:r>
          </w:p>
        </w:tc>
        <w:tc>
          <w:tcPr>
            <w:tcW w:w="1692" w:type="dxa"/>
          </w:tcPr>
          <w:p w14:paraId="17F36CF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HH8BQARd","properties":{"formattedCitation":"(Tripathi et al., 2015)","plainCitation":"(Tripathi et al., 2015)","dontUpdate":true,"noteIndex":0},"citationItems":[{"id":"m9onJTB1/RGadbhrX","uris":["http://zotero.org/users/local/A0PdPkv1/items/6GJVHELK"],"itemData":{"id":"QcFoXLdg/SYWljZQO","type":"article-journal","abstract":"3D porous calcium deficient hydroxyapatite (CDHA) scaffolds with phytoestrogens were fabricated for osteoporotic bone tissue regeneration through a combination of 3D printing techniques and cement chemistry as a room temperature process. Quercetin, one of the major phytoestrogens isolated from onions and apples, was directly incorporated into CDHA for local administration in place of bisphosphonates (BPs) (which are recognized as standard treatment in osteoporosis), to avoid drug side effects. The CDHA scaffolds with quercetin (QC–CDHA) showed favorable mechanical properties (compressive strength &lt; 21 MPa) as well as pore morphology. Quercetin was steadily released with the biodegradation of CDHA scaffolds in vitro without any initial burst. The QC–CDHA scaffolds greatly influenced both osteoblast and osteoclast cell activities. The QC–CDHA scaffolds significantly increased pre-osteoblast cell (MC3T3-E1) proliferation, differentiation, and mineralization, whereas osteoclast cell (RANK treated RAW 264.7) proliferation and differentiation were dramatically suppressed. The influence of quercetin on bone tissue regeneration was superior to alendronate, which is one of the most commonly administered BPs. All results indicated that quercetin in CDHA scaffolds plays an important role in both enhancing bone formation and suppressing bone resorption. Consequently, this technology promises great potential in osteoporotic bone tissue regeneration.","container-title":"Journal of Materials Chemistry B","DOI":"10.1039/C5TB01574J","ISSN":"2050-7518","issue":"44","journalAbbreviation":"J. Mater. Chem. B","language":"en","note":"publisher: The Royal Society of Chemistry","page":"8694-8703","source":"pubs.rsc.org","title":"Effect of direct loading of phytoestrogens into the calcium phosphate scaffold on osteoporotic bone tissue regeneration","URL":"https://pubs.rsc.org/en/content/articlelanding/2015/tb/c5tb01574j","volume":"3","author":[{"family":"Tripathi","given":"G."},{"family":"Raja","given":"N."},{"family":"Yun","given":"H. S."}],"accessed":{"date-parts":[["2024",6,20]]},"issued":{"date-parts":[["2015",11,4]]}}}],"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eastAsia="Times New Roman" w:cs="Times New Roman"/>
                <w:sz w:val="22"/>
                <w:szCs w:val="24"/>
                <w:lang w:val="sk-SK" w:eastAsia="sk-SK"/>
              </w:rPr>
              <w:t>Tripathi et al. (2015</w:t>
            </w:r>
            <w:r w:rsidRPr="00005BC8">
              <w:rPr>
                <w:rFonts w:eastAsia="Times New Roman" w:cs="Times New Roman"/>
                <w:sz w:val="22"/>
                <w:szCs w:val="24"/>
                <w:lang w:val="sk-SK" w:eastAsia="sk-SK"/>
              </w:rPr>
              <w:fldChar w:fldCharType="end"/>
            </w:r>
            <w:r w:rsidRPr="00005BC8">
              <w:rPr>
                <w:rFonts w:eastAsia="Times New Roman" w:cs="Times New Roman"/>
                <w:sz w:val="22"/>
                <w:szCs w:val="24"/>
                <w:lang w:val="sk-SK" w:eastAsia="sk-SK"/>
              </w:rPr>
              <w:t>)</w:t>
            </w:r>
          </w:p>
          <w:p w14:paraId="70A94428"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4AADBA13" w14:textId="77777777" w:rsidTr="00710F1F">
        <w:tc>
          <w:tcPr>
            <w:tcW w:w="2122" w:type="dxa"/>
          </w:tcPr>
          <w:p w14:paraId="68B5C0DF"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1FB5235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ROS 17/2.8</w:t>
            </w:r>
          </w:p>
          <w:p w14:paraId="0319DC3C"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Control: negative</w:t>
            </w:r>
          </w:p>
        </w:tc>
        <w:tc>
          <w:tcPr>
            <w:tcW w:w="3685" w:type="dxa"/>
          </w:tcPr>
          <w:p w14:paraId="1222A78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quercetin; </w:t>
            </w:r>
          </w:p>
          <w:p w14:paraId="5682266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5 µM / 12 h</w:t>
            </w:r>
          </w:p>
          <w:p w14:paraId="5A0778D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Wako Pure Chemical</w:t>
            </w:r>
          </w:p>
          <w:p w14:paraId="6BB4620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Industries, Ltd., Osaka, Japan</w:t>
            </w:r>
          </w:p>
          <w:p w14:paraId="02221CD6"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Quercetin</w:t>
            </w:r>
          </w:p>
          <w:p w14:paraId="71B8F35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lastRenderedPageBreak/>
              <w:t xml:space="preserve">Minimal active concentration: 5 </w:t>
            </w:r>
            <w:r w:rsidRPr="00005BC8">
              <w:rPr>
                <w:rFonts w:eastAsia="Times New Roman" w:cs="Times New Roman"/>
                <w:color w:val="222222"/>
                <w:sz w:val="22"/>
                <w:szCs w:val="24"/>
                <w:shd w:val="clear" w:color="auto" w:fill="FFFFFF"/>
                <w:lang w:val="sk-SK" w:eastAsia="sk-SK"/>
              </w:rPr>
              <w:t>μ</w:t>
            </w:r>
            <w:r w:rsidRPr="00005BC8">
              <w:rPr>
                <w:rFonts w:eastAsia="Times New Roman" w:cs="Times New Roman"/>
                <w:sz w:val="22"/>
                <w:szCs w:val="24"/>
                <w:lang w:val="sk-SK" w:eastAsia="sk-SK"/>
              </w:rPr>
              <w:t>M</w:t>
            </w:r>
          </w:p>
        </w:tc>
        <w:tc>
          <w:tcPr>
            <w:tcW w:w="2268" w:type="dxa"/>
          </w:tcPr>
          <w:p w14:paraId="5F5B3F65"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lastRenderedPageBreak/>
              <w:sym w:font="Symbol" w:char="F0AD"/>
            </w:r>
            <w:r w:rsidRPr="00005BC8">
              <w:rPr>
                <w:rFonts w:eastAsia="Times New Roman" w:cs="Times New Roman"/>
                <w:sz w:val="22"/>
                <w:szCs w:val="24"/>
                <w:lang w:val="sk-SK" w:eastAsia="sk-SK"/>
              </w:rPr>
              <w:t xml:space="preserve"> BSP, RUNX2 expression</w:t>
            </w:r>
          </w:p>
        </w:tc>
        <w:tc>
          <w:tcPr>
            <w:tcW w:w="1692" w:type="dxa"/>
          </w:tcPr>
          <w:p w14:paraId="4A9BF5D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1C6vQRb5","properties":{"formattedCitation":"(Kim et al., 2007)","plainCitation":"(Kim et al., 2007)","dontUpdate":true,"noteIndex":0},"citationItems":[{"id":"m9onJTB1/MMHtbgMy","uris":["http://zotero.org/users/local/A0PdPkv1/items/7PFU5UMK"],"itemData":{"id":"QcFoXLdg/nonnYLpp","type":"article-journal","abstract":"Quercetin is a typical flavonol-type flavonoid and is present in a variety of vegetables, and their antioxidant effect implies their possible role in the prevention of oxidative stress related chronic diseases. Bone sialoprotein (BSP) is a noncollagenous protein of the extracellular matrix in the mineralized connective tissues that has been implicated in the nucleation of hydroxyapatite crystals. Previously, we reported that isoflavone (genistein) activated BSP gene transcription is mediated through an inverted CCAAT box in the proximal BSP gene promoter. The present study investigates the regulation of BSP transcription in a rat osteoblast-like cell line, ROS 17/2.8 cells, by quercetin and its conjugated metabolite quercetin 3-glucuronide. Quercetin and quercetin 3-glucuronide (5 microM) increased the BSP mRNA levels at 12 h and quercetin upregulated the Cbfa1/Runx2 mRNA expression at 12 h. From transient transfection assays using various sized BSP promoter-luciferase constructs, quercetin increased the luciferase activity of the construct (pLUC3), including the promoter sequence nucleotides -116 to -43. Transcriptional stimulations by quercetin were almost completely abrogated in the constructs that included 2 bp mutations in the inverted CCAAT and FRE elements whereas the CCAAT-protein complex did not change after stimulation by quercetin according to gel shift assays. Quercetin increased the nuclear protein binding to the FRE and 3'-FRE. These data suggest that quercetin and quercetin 3-glucuronide increased the BSP mRNA expression, and that the inverted CCAAT and FRE elements in the promoter of the BSP gene are required for quercetin induced BSP transcription.","container-title":"Journal of Cellular Biochemistry","DOI":"10.1002/jcb.21233","ISSN":"0730-2312","issue":"3","journalAbbreviation":"J Cell Biochem","language":"eng","note":"PMID: 17243115","page":"790-800","source":"PubMed","title":"Effects of quercetin and quercetin 3-glucuronide on the expression of bone sialoprotein gene","volume":"101","author":[{"family":"Kim","given":"Dong-Soon"},{"family":"Takai","given":"Hideki"},{"family":"Arai","given":"Masato"},{"family":"Araki","given":"Shouta"},{"family":"Mezawa","given":"Masaru"},{"family":"Kawai","given":"Yoshichika"},{"family":"Murota","given":"Kaeko"},{"family":"Terao","given":"Junji"},{"family":"Ogata","given":"Yorimasa"}],"issued":{"date-parts":[["2007",6,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Kim et al. (2007)</w:t>
            </w:r>
            <w:r w:rsidRPr="00005BC8">
              <w:rPr>
                <w:rFonts w:eastAsia="Times New Roman" w:cs="Times New Roman"/>
                <w:sz w:val="22"/>
                <w:szCs w:val="24"/>
                <w:lang w:val="sk-SK" w:eastAsia="sk-SK"/>
              </w:rPr>
              <w:fldChar w:fldCharType="end"/>
            </w:r>
          </w:p>
          <w:p w14:paraId="5C33CF8A" w14:textId="77777777" w:rsidR="00702610" w:rsidRPr="00005BC8" w:rsidRDefault="00702610" w:rsidP="00710F1F">
            <w:pPr>
              <w:shd w:val="clear" w:color="auto" w:fill="FFFFFF"/>
              <w:spacing w:before="0" w:after="0"/>
              <w:ind w:left="-360"/>
              <w:jc w:val="center"/>
              <w:rPr>
                <w:rFonts w:eastAsia="Times New Roman" w:cs="Times New Roman"/>
                <w:color w:val="212121"/>
                <w:sz w:val="22"/>
                <w:szCs w:val="24"/>
                <w:lang w:val="sk-SK" w:eastAsia="sk-SK"/>
              </w:rPr>
            </w:pPr>
          </w:p>
        </w:tc>
      </w:tr>
      <w:tr w:rsidR="00702610" w:rsidRPr="00005BC8" w14:paraId="7B0C90D6" w14:textId="77777777" w:rsidTr="00710F1F">
        <w:tc>
          <w:tcPr>
            <w:tcW w:w="2122" w:type="dxa"/>
          </w:tcPr>
          <w:p w14:paraId="05C835AF"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6CC038B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G-63</w:t>
            </w:r>
          </w:p>
          <w:p w14:paraId="254BA808"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Control: negative</w:t>
            </w:r>
          </w:p>
        </w:tc>
        <w:tc>
          <w:tcPr>
            <w:tcW w:w="3685" w:type="dxa"/>
          </w:tcPr>
          <w:p w14:paraId="627A0A8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quercetin;</w:t>
            </w:r>
          </w:p>
          <w:p w14:paraId="7EF3C6A5"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50 μM / 24 or 48 h</w:t>
            </w:r>
          </w:p>
          <w:p w14:paraId="691898B5"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Aldrich, St. Louis, MO, USA</w:t>
            </w:r>
          </w:p>
          <w:p w14:paraId="6FA73FD4"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Quercetin</w:t>
            </w:r>
          </w:p>
          <w:p w14:paraId="7E488D5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Minimal active concentration: 50 </w:t>
            </w:r>
            <w:r w:rsidRPr="00005BC8">
              <w:rPr>
                <w:rFonts w:eastAsia="Times New Roman" w:cs="Times New Roman"/>
                <w:color w:val="222222"/>
                <w:sz w:val="22"/>
                <w:szCs w:val="24"/>
                <w:shd w:val="clear" w:color="auto" w:fill="FFFFFF"/>
                <w:lang w:val="sk-SK" w:eastAsia="sk-SK"/>
              </w:rPr>
              <w:t>μ</w:t>
            </w:r>
            <w:r w:rsidRPr="00005BC8">
              <w:rPr>
                <w:rFonts w:eastAsia="Times New Roman" w:cs="Times New Roman"/>
                <w:sz w:val="22"/>
                <w:szCs w:val="24"/>
                <w:lang w:val="sk-SK" w:eastAsia="sk-SK"/>
              </w:rPr>
              <w:t>M</w:t>
            </w:r>
          </w:p>
        </w:tc>
        <w:tc>
          <w:tcPr>
            <w:tcW w:w="2268" w:type="dxa"/>
          </w:tcPr>
          <w:p w14:paraId="40624C7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ALP activity</w:t>
            </w:r>
          </w:p>
          <w:p w14:paraId="161B7A2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ERK pathway</w:t>
            </w:r>
          </w:p>
        </w:tc>
        <w:tc>
          <w:tcPr>
            <w:tcW w:w="1692" w:type="dxa"/>
          </w:tcPr>
          <w:p w14:paraId="372AABC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VVgJW8xJ","properties":{"formattedCitation":"(Prouillet et al., 2004)","plainCitation":"(Prouillet et al., 2004)","dontUpdate":true,"noteIndex":0},"citationItems":[{"id":"m9onJTB1/PTgqziN6","uris":["http://zotero.org/users/local/A0PdPkv1/items/7TL8X7CG"],"itemData":{"id":"QcFoXLdg/zNqyMkHB","type":"article-journal","abstract":"Many plant-derived substances have estrogenic activities. Due to their ability to bind the estrogen receptor (ER), these compounds have the potential to counteract the deleterious effects of estrogen deficiency on bone. In this study, we investigated the in vitro effect of two widespread flavonols, quercetin and kaempferol, on alkaline phosphatase (ALP) activity in MG-63 cultured human osteoblasts. We found that both flavonols significantly increased ALP activity. This effect was markedly reduced by PD 98059, an inhibitor of the extracellular regulated kinase (ERK) pathway, and by ICI 182780, an antagonist of ERs. Western blot studies confirmed that ERK is rapidly activated in cells treated by both flavonols. Finally, ICI 182780 markedly inhibits the flavonol-induced ERK activation. The data presented in this study support the conclusion that, in MG-63 osteoblasts (i) the increase in ALP activity by flavonols involves a rapid stimulation of ERK activation but also involves the ER, and that (ii) the activation of ERK by flavonols occurs most likely downstream of the ERs activation. Taken together, these results suggest that flavonols derivatives as quercetin and kaempferol can stimulate osteoblastic activity. Such compounds may represent new pharmacological tools for the treatment of osteoporosis.","container-title":"Biochemical Pharmacology","DOI":"10.1016/j.bcp.2003.11.009","ISSN":"0006-2952","issue":"7","journalAbbreviation":"Biochemical Pharmacology","page":"1307-1313","source":"ScienceDirect","title":"Stimulatory effect of naturally occurring flavonols quercetin and kaempferol on alkaline phosphatase activity in MG-63 human osteoblasts through ERK and estrogen receptor pathway","URL":"https://www.sciencedirect.com/science/article/pii/S0006295203009006","volume":"67","author":[{"family":"Prouillet","given":"Christophe"},{"family":"Mazière","given":"Jean-Claude"},{"family":"Mazière","given":"Cécile"},{"family":"Wattel","given":"Alice"},{"family":"Brazier","given":"Michel"},{"family":"Kamel","given":"Saı̈d"}],"accessed":{"date-parts":[["2024",6,20]]},"issued":{"date-parts":[["2004",4,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Prouillet et al. (2004)</w:t>
            </w:r>
            <w:r w:rsidRPr="00005BC8">
              <w:rPr>
                <w:rFonts w:eastAsia="Times New Roman" w:cs="Times New Roman"/>
                <w:sz w:val="22"/>
                <w:szCs w:val="24"/>
                <w:lang w:val="sk-SK" w:eastAsia="sk-SK"/>
              </w:rPr>
              <w:fldChar w:fldCharType="end"/>
            </w:r>
          </w:p>
        </w:tc>
      </w:tr>
      <w:tr w:rsidR="00702610" w:rsidRPr="00005BC8" w14:paraId="3E7ECA20" w14:textId="77777777" w:rsidTr="00710F1F">
        <w:tc>
          <w:tcPr>
            <w:tcW w:w="2122" w:type="dxa"/>
          </w:tcPr>
          <w:p w14:paraId="2C1D4DA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BMSCs isolated from Sprague Dawley rats</w:t>
            </w:r>
          </w:p>
          <w:p w14:paraId="7B3855A1"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Control: positive and negative</w:t>
            </w:r>
          </w:p>
        </w:tc>
        <w:tc>
          <w:tcPr>
            <w:tcW w:w="3685" w:type="dxa"/>
          </w:tcPr>
          <w:p w14:paraId="3B3A058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quercetin;</w:t>
            </w:r>
          </w:p>
          <w:p w14:paraId="3BF24E8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1 μM / 24 h</w:t>
            </w:r>
          </w:p>
          <w:p w14:paraId="59BB660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Aldrich, St. Louis, MO, USA</w:t>
            </w:r>
          </w:p>
          <w:p w14:paraId="05455A2F"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Quercetin</w:t>
            </w:r>
          </w:p>
          <w:p w14:paraId="50A16F6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Minimal active concentration: 1 </w:t>
            </w:r>
            <w:r w:rsidRPr="00005BC8">
              <w:rPr>
                <w:rFonts w:eastAsia="Times New Roman" w:cs="Times New Roman"/>
                <w:color w:val="222222"/>
                <w:sz w:val="22"/>
                <w:szCs w:val="24"/>
                <w:shd w:val="clear" w:color="auto" w:fill="FFFFFF"/>
                <w:lang w:val="sk-SK" w:eastAsia="sk-SK"/>
              </w:rPr>
              <w:t>μ</w:t>
            </w:r>
            <w:r w:rsidRPr="00005BC8">
              <w:rPr>
                <w:rFonts w:eastAsia="Times New Roman" w:cs="Times New Roman"/>
                <w:sz w:val="22"/>
                <w:szCs w:val="24"/>
                <w:lang w:val="sk-SK" w:eastAsia="sk-SK"/>
              </w:rPr>
              <w:t>M</w:t>
            </w:r>
          </w:p>
        </w:tc>
        <w:tc>
          <w:tcPr>
            <w:tcW w:w="2268" w:type="dxa"/>
          </w:tcPr>
          <w:p w14:paraId="5C3C84D5"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Cell viability </w:t>
            </w:r>
          </w:p>
          <w:p w14:paraId="18C0D03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Calcium nodule formation</w:t>
            </w:r>
          </w:p>
          <w:p w14:paraId="3800E35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F"/>
            </w:r>
            <w:r w:rsidRPr="00005BC8">
              <w:rPr>
                <w:rFonts w:eastAsia="Times New Roman" w:cs="Times New Roman"/>
                <w:sz w:val="22"/>
                <w:szCs w:val="24"/>
                <w:lang w:val="sk-SK" w:eastAsia="sk-SK"/>
              </w:rPr>
              <w:t xml:space="preserve"> TNFα-induced activation of NF-κB and degradation of β-catenin</w:t>
            </w:r>
          </w:p>
          <w:p w14:paraId="151D4E4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F"/>
            </w:r>
            <w:r w:rsidRPr="00005BC8">
              <w:rPr>
                <w:rFonts w:eastAsia="Times New Roman" w:cs="Times New Roman"/>
                <w:sz w:val="22"/>
                <w:szCs w:val="24"/>
                <w:lang w:val="sk-SK" w:eastAsia="sk-SK"/>
              </w:rPr>
              <w:t xml:space="preserve"> Inhibitory effect of TNFα on RUNX2 and OSX expression</w:t>
            </w:r>
          </w:p>
        </w:tc>
        <w:tc>
          <w:tcPr>
            <w:tcW w:w="1692" w:type="dxa"/>
          </w:tcPr>
          <w:p w14:paraId="2050C7F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hNT3JuX6","properties":{"formattedCitation":"(Yuan et al., 2018)","plainCitation":"(Yuan et al., 2018)","dontUpdate":true,"noteIndex":0},"citationItems":[{"id":"m9onJTB1/Ii2m66rO","uris":["http://zotero.org/users/local/A0PdPkv1/items/QBWW3CUM"],"itemData":{"id":"QcFoXLdg/X8GHKRBI","type":"article-journal","abstract":"To investigate the effect of quercetin on promoting the proliferation of bone marrow mesenchymal stem cells (BMSCs) and improving osteoporosis in rats. Rats were randomly divided into the sham, OVX and quercetin+OVX groups. In the sham and OVX groups, rats were given carboxymethyl cellulose sodium (CMC-Na). In the quercetin+OVX group, rats were given quercetin (50 mg/kg) once a day. Eight weeks after rats were treated, femurs were subjected to micro-CT scans, and bone biomechanical properties were analysed by the three-point flexural test. In addition, BMSCs were isolated and characterised by MTT, RT-PCR and Western blot analysis. In vivo, quercetin increased bone mineral density (BMD) and improved bone biomechanical properties in postmenopausal osteoporosis rat models. In vitro, TNF-α led to the activation of nuclear factor-kappa B (NF-κB) and the degradation of β-catenin, which were significantly inhibited by quercetin. Furthermore, quercetin promoted BMSC proliferation and osteogenic differentiation. In conclusion, quercetin improved in vitro models of osteoporosis and protected against TNF-α-induced impairments in BMSC osteogenesis","container-title":"American Journal of Translational Research","ISSN":"1943-8141","issue":"12","journalAbbreviation":"Am J Transl Res","note":"PMID: 30662673\nPMCID: PMC6325508","page":"4313-4321","source":"PubMed Central","title":"Quercetin rescued TNF-alpha-induced impairments in bone marrow-derived mesenchymal stem cell osteogenesis and improved osteoporosis in rats","URL":"https://www.ncbi.nlm.nih.gov/pmc/articles/PMC6325508/","volume":"10","author":[{"family":"Yuan","given":"Zhen"},{"family":"Min","given":"Jun"},{"family":"Zhao","given":"Yawen"},{"family":"Cheng","given":"Qingfeng"},{"family":"Wang","given":"Kai"},{"family":"Lin","given":"Sijian"},{"family":"Luo","given":"Jun"},{"family":"Liu","given":"Hao"}],"accessed":{"date-parts":[["2024",6,20]]},"issued":{"date-parts":[["2018",12,15]]}}}],"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Yuan et al. (2018)</w:t>
            </w:r>
            <w:r w:rsidRPr="00005BC8">
              <w:rPr>
                <w:rFonts w:eastAsia="Times New Roman" w:cs="Times New Roman"/>
                <w:sz w:val="22"/>
                <w:szCs w:val="24"/>
                <w:lang w:val="sk-SK" w:eastAsia="sk-SK"/>
              </w:rPr>
              <w:fldChar w:fldCharType="end"/>
            </w:r>
          </w:p>
          <w:p w14:paraId="561353B2"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253297C6" w14:textId="77777777" w:rsidTr="00710F1F">
        <w:tc>
          <w:tcPr>
            <w:tcW w:w="2122" w:type="dxa"/>
          </w:tcPr>
          <w:p w14:paraId="211D0E23"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72B4066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BMSCs</w:t>
            </w:r>
          </w:p>
          <w:p w14:paraId="7F66149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tc>
        <w:tc>
          <w:tcPr>
            <w:tcW w:w="3685" w:type="dxa"/>
          </w:tcPr>
          <w:p w14:paraId="0A303B2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quercetin;</w:t>
            </w:r>
          </w:p>
          <w:p w14:paraId="7758E78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0 to 100 μM / 3, 7, 14 days</w:t>
            </w:r>
          </w:p>
          <w:p w14:paraId="28B6388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Aldrich, St. Louis, MO, USA</w:t>
            </w:r>
          </w:p>
          <w:p w14:paraId="71A24B0F"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Quercetin</w:t>
            </w:r>
          </w:p>
          <w:p w14:paraId="7A266001"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 xml:space="preserve">Minimal active concentration: 25 </w:t>
            </w:r>
            <w:r w:rsidRPr="00005BC8">
              <w:rPr>
                <w:rFonts w:eastAsia="Times New Roman" w:cs="Times New Roman"/>
                <w:color w:val="222222"/>
                <w:sz w:val="22"/>
                <w:szCs w:val="24"/>
                <w:shd w:val="clear" w:color="auto" w:fill="FFFFFF"/>
                <w:lang w:val="sk-SK" w:eastAsia="sk-SK"/>
              </w:rPr>
              <w:t>μ</w:t>
            </w:r>
            <w:r w:rsidRPr="00005BC8">
              <w:rPr>
                <w:rFonts w:eastAsia="Times New Roman" w:cs="Times New Roman"/>
                <w:sz w:val="22"/>
                <w:szCs w:val="24"/>
                <w:lang w:val="sk-SK" w:eastAsia="sk-SK"/>
              </w:rPr>
              <w:t>M</w:t>
            </w:r>
          </w:p>
        </w:tc>
        <w:tc>
          <w:tcPr>
            <w:tcW w:w="2268" w:type="dxa"/>
          </w:tcPr>
          <w:p w14:paraId="2D3DF36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Wnt/β-catenin signaling</w:t>
            </w:r>
          </w:p>
          <w:p w14:paraId="3CAEDB8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NF-κB signaling</w:t>
            </w:r>
          </w:p>
          <w:p w14:paraId="1B28BD9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TNFα-impaired osteogenesis (ALP activity)</w:t>
            </w:r>
          </w:p>
          <w:p w14:paraId="04FDDA6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RUNX2, ALP, OCN and BMP-2 expression</w:t>
            </w:r>
          </w:p>
        </w:tc>
        <w:tc>
          <w:tcPr>
            <w:tcW w:w="1692" w:type="dxa"/>
          </w:tcPr>
          <w:p w14:paraId="19B0F3D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TXQCDP5e","properties":{"formattedCitation":"(Feng et al., 2023)","plainCitation":"(Feng et al., 2023)","dontUpdate":true,"noteIndex":0},"citationItems":[{"id":"m9onJTB1/q4rLwADW","uris":["http://zotero.org/users/local/A0PdPkv1/items/U8IQPART"],"itemData":{"id":"QcFoXLdg/ewKgs7ym","type":"article-journal","abstract":"Osteoporosis, a common systematic bone homeostasis disorder related disease, still urgently needs innovative treatment methods. Several natural small molecules were found to be effective therapeutics in osteoporosis. In the present study, quercetin was screened out from a library of natural small molecular compounds by a dual luciferase reporter system. Quercetin was found to upregulate Wnt/β-catenin while inhibiting NF-κB signaling activities, and thereby rescuing osteoporosis-induced tumor necrosis factor alpha (TNFα) impaired BMSCs osteogenesis. Furthermore, a putative functional lncRNA, Malat1, was shown to be a key mediator in quercetin regulated signaling activities and TNFα-impaired BMSCs osteogenesis, as mentioned above. In an ovariectomy (OVX)-induced osteoporosis mouse model, quercetin administration could significantly rescue OVX-induced bone loss and structure deterioration. Serum levels of Malat1 were also obviously rescued in the OVX model after quercetin treatment. In conclusion, our study demonstrated that quercetin could rescue TNFα-impaired BMSCs osteogenesis in vitro and osteoporosis-induced bone loss in vivo, in a Malat1-dependent manner, suggesting that quercetin may serve as a therapeutic candidate for osteoporosis treatment.","container-title":"International Journal of Molecular Sciences","DOI":"10.3390/ijms24065965","ISSN":"1422-0067","issue":"6","language":"en","license":"http://creativecommons.org/licenses/by/3.0/","note":"number: 6\npublisher: Multidisciplinary Digital Publishing Institute","page":"5965","source":"www.mdpi.com","title":"Long Non-Coding RNA Malat1 Increases the Rescuing Effect of Quercetin on TNFα-Impaired Bone Marrow Stem Cell Osteogenesis and Ovariectomy-Induced Osteoporosis","URL":"https://www.mdpi.com/1422-0067/24/6/5965","volume":"24","author":[{"family":"Feng","given":"Lu"},{"family":"Yang","given":"Zhengmeng"},{"family":"Hou","given":"Nan"},{"family":"Wang","given":"Ming"},{"family":"Lu","given":"Xuan"},{"family":"Li","given":"Yucong"},{"family":"Wang","given":"Haixing"},{"family":"Wang","given":"Yaofeng"},{"family":"Bai","given":"Shanshan"},{"family":"Zhang","given":"Xiaoting"},{"family":"Lin","given":"Yuejun"},{"family":"Yan","given":"Xu"},{"family":"Lin","given":"Sien"},{"family":"Tortorella","given":"Micky D."},{"family":"Li","given":"Gang"}],"accessed":{"date-parts":[["2024",6,20]]},"issued":{"date-parts":[["2023",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eastAsia="Times New Roman" w:cs="Times New Roman"/>
                <w:sz w:val="22"/>
                <w:szCs w:val="24"/>
                <w:lang w:val="sk-SK" w:eastAsia="sk-SK"/>
              </w:rPr>
              <w:t>Feng et al. (2023</w:t>
            </w:r>
            <w:r w:rsidRPr="00005BC8">
              <w:rPr>
                <w:rFonts w:eastAsia="Times New Roman" w:cs="Times New Roman"/>
                <w:sz w:val="22"/>
                <w:szCs w:val="24"/>
                <w:lang w:val="sk-SK" w:eastAsia="sk-SK"/>
              </w:rPr>
              <w:fldChar w:fldCharType="end"/>
            </w:r>
            <w:r w:rsidRPr="00005BC8">
              <w:rPr>
                <w:rFonts w:eastAsia="Times New Roman" w:cs="Times New Roman"/>
                <w:sz w:val="22"/>
                <w:szCs w:val="24"/>
                <w:lang w:val="sk-SK" w:eastAsia="sk-SK"/>
              </w:rPr>
              <w:t>)</w:t>
            </w:r>
          </w:p>
          <w:p w14:paraId="34867490"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465EDEAD" w14:textId="77777777" w:rsidTr="00710F1F">
        <w:tc>
          <w:tcPr>
            <w:tcW w:w="2122" w:type="dxa"/>
          </w:tcPr>
          <w:p w14:paraId="20F54A25" w14:textId="77777777" w:rsidR="00702610" w:rsidRPr="00005BC8" w:rsidRDefault="00702610" w:rsidP="00710F1F">
            <w:pPr>
              <w:spacing w:before="0" w:after="0"/>
              <w:jc w:val="center"/>
              <w:rPr>
                <w:rFonts w:eastAsia="Times New Roman" w:cs="Times New Roman"/>
                <w:color w:val="000000"/>
                <w:sz w:val="22"/>
                <w:szCs w:val="24"/>
                <w:lang w:val="sk-SK" w:eastAsia="sk-SK"/>
              </w:rPr>
            </w:pPr>
            <w:r w:rsidRPr="00005BC8">
              <w:rPr>
                <w:rFonts w:eastAsia="Times New Roman" w:cs="Times New Roman"/>
                <w:i/>
                <w:sz w:val="22"/>
                <w:szCs w:val="24"/>
                <w:lang w:val="sk-SK" w:eastAsia="sk-SK"/>
              </w:rPr>
              <w:t>In vivo:</w:t>
            </w:r>
            <w:r w:rsidRPr="00005BC8">
              <w:rPr>
                <w:rFonts w:eastAsia="Times New Roman" w:cs="Times New Roman"/>
                <w:sz w:val="22"/>
                <w:szCs w:val="24"/>
                <w:lang w:val="sk-SK" w:eastAsia="sk-SK"/>
              </w:rPr>
              <w:t xml:space="preserve"> r</w:t>
            </w:r>
            <w:r w:rsidRPr="00005BC8">
              <w:rPr>
                <w:rFonts w:eastAsia="Times New Roman" w:cs="Times New Roman"/>
                <w:color w:val="000000"/>
                <w:sz w:val="22"/>
                <w:szCs w:val="24"/>
                <w:lang w:val="sk-SK" w:eastAsia="sk-SK"/>
              </w:rPr>
              <w:t>ats</w:t>
            </w:r>
          </w:p>
          <w:p w14:paraId="7D2A1E4B" w14:textId="77777777" w:rsidR="00702610" w:rsidRPr="00005BC8" w:rsidRDefault="00702610" w:rsidP="00710F1F">
            <w:pPr>
              <w:spacing w:before="0" w:after="0"/>
              <w:jc w:val="center"/>
              <w:rPr>
                <w:rFonts w:eastAsia="Times New Roman" w:cs="Times New Roman"/>
                <w:color w:val="212121"/>
                <w:sz w:val="22"/>
                <w:szCs w:val="24"/>
                <w:shd w:val="clear" w:color="auto" w:fill="FFFFFF"/>
                <w:lang w:val="sk-SK" w:eastAsia="sk-SK"/>
              </w:rPr>
            </w:pPr>
            <w:r w:rsidRPr="00005BC8">
              <w:rPr>
                <w:rFonts w:eastAsia="Times New Roman" w:cs="Times New Roman"/>
                <w:color w:val="212121"/>
                <w:sz w:val="22"/>
                <w:szCs w:val="24"/>
                <w:shd w:val="clear" w:color="auto" w:fill="FFFFFF"/>
                <w:lang w:val="sk-SK" w:eastAsia="sk-SK"/>
              </w:rPr>
              <w:t>Sprague Dawley, OVX</w:t>
            </w:r>
          </w:p>
          <w:p w14:paraId="53D90D92" w14:textId="77777777" w:rsidR="00702610" w:rsidRPr="00005BC8" w:rsidRDefault="00702610" w:rsidP="00710F1F">
            <w:pPr>
              <w:spacing w:before="0" w:after="0"/>
              <w:jc w:val="center"/>
              <w:rPr>
                <w:rFonts w:eastAsia="Times New Roman" w:cs="Times New Roman"/>
                <w:color w:val="212121"/>
                <w:sz w:val="22"/>
                <w:szCs w:val="24"/>
                <w:shd w:val="clear" w:color="auto" w:fill="FFFFFF"/>
                <w:lang w:val="sk-SK" w:eastAsia="sk-SK"/>
              </w:rPr>
            </w:pPr>
            <w:r w:rsidRPr="00005BC8">
              <w:rPr>
                <w:rFonts w:eastAsia="Times New Roman" w:cs="Times New Roman"/>
                <w:color w:val="212121"/>
                <w:sz w:val="22"/>
                <w:szCs w:val="24"/>
                <w:shd w:val="clear" w:color="auto" w:fill="FFFFFF"/>
                <w:lang w:val="sk-SK" w:eastAsia="sk-SK"/>
              </w:rPr>
              <w:t>(n=10 per group)</w:t>
            </w:r>
          </w:p>
          <w:p w14:paraId="48EA6A4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p w14:paraId="63FC60F6"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color w:val="212121"/>
                <w:sz w:val="22"/>
                <w:szCs w:val="24"/>
                <w:shd w:val="clear" w:color="auto" w:fill="FFFFFF"/>
                <w:lang w:val="sk-SK" w:eastAsia="sk-SK"/>
              </w:rPr>
              <w:t>(n=10 per group)</w:t>
            </w:r>
          </w:p>
        </w:tc>
        <w:tc>
          <w:tcPr>
            <w:tcW w:w="3685" w:type="dxa"/>
          </w:tcPr>
          <w:p w14:paraId="6420B38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quercetin;</w:t>
            </w:r>
          </w:p>
          <w:p w14:paraId="55942D0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50 mg/kg/day / 8 weeks</w:t>
            </w:r>
          </w:p>
          <w:p w14:paraId="3090C12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Aldrich, St. Louis, MO, USA</w:t>
            </w:r>
          </w:p>
          <w:p w14:paraId="3C4F0448"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Quercetin</w:t>
            </w:r>
          </w:p>
          <w:p w14:paraId="3E64157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dose: 50 mg/kg</w:t>
            </w:r>
          </w:p>
        </w:tc>
        <w:tc>
          <w:tcPr>
            <w:tcW w:w="2268" w:type="dxa"/>
          </w:tcPr>
          <w:p w14:paraId="2097A7B5"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BMD</w:t>
            </w:r>
          </w:p>
          <w:p w14:paraId="750996C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Tb.N, Tb.Th</w:t>
            </w:r>
          </w:p>
          <w:p w14:paraId="0BEB44B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Radialis elasticity, elastic load and maximum load (biomechanics-related indicators)</w:t>
            </w:r>
          </w:p>
        </w:tc>
        <w:tc>
          <w:tcPr>
            <w:tcW w:w="1692" w:type="dxa"/>
          </w:tcPr>
          <w:p w14:paraId="5BB6E47C" w14:textId="77777777" w:rsidR="00702610" w:rsidRPr="00005BC8" w:rsidRDefault="00702610" w:rsidP="00710F1F">
            <w:pPr>
              <w:spacing w:before="0" w:after="0"/>
              <w:jc w:val="center"/>
              <w:rPr>
                <w:rFonts w:eastAsia="TimesNewRomanPSMT" w:cs="Times New Roman"/>
                <w:sz w:val="22"/>
                <w:szCs w:val="24"/>
                <w:lang w:val="sk-SK" w:eastAsia="sk-SK"/>
              </w:rPr>
            </w:pPr>
            <w:r w:rsidRPr="00005BC8">
              <w:rPr>
                <w:rFonts w:eastAsia="TimesNewRomanPSMT" w:cs="Times New Roman"/>
                <w:sz w:val="22"/>
                <w:szCs w:val="24"/>
                <w:lang w:val="sk-SK" w:eastAsia="sk-SK"/>
              </w:rPr>
              <w:fldChar w:fldCharType="begin"/>
            </w:r>
            <w:r w:rsidRPr="00005BC8">
              <w:rPr>
                <w:rFonts w:eastAsia="TimesNewRomanPSMT" w:cs="Times New Roman"/>
                <w:sz w:val="22"/>
                <w:szCs w:val="24"/>
                <w:lang w:val="sk-SK" w:eastAsia="sk-SK"/>
              </w:rPr>
              <w:instrText xml:space="preserve"> ADDIN ZOTERO_ITEM CSL_CITATION {"citationID":"mQAzHTFk","properties":{"formattedCitation":"(Yuan et al., 2018)","plainCitation":"(Yuan et al., 2018)","dontUpdate":true,"noteIndex":0},"citationItems":[{"id":"m9onJTB1/Ii2m66rO","uris":["http://zotero.org/users/local/A0PdPkv1/items/QBWW3CUM"],"itemData":{"id":"QcFoXLdg/X8GHKRBI","type":"article-journal","abstract":"To investigate the effect of quercetin on promoting the proliferation of bone marrow mesenchymal stem cells (BMSCs) and improving osteoporosis in rats. Rats were randomly divided into the sham, OVX and quercetin+OVX groups. In the sham and OVX groups, rats were given carboxymethyl cellulose sodium (CMC-Na). In the quercetin+OVX group, rats were given quercetin (50 mg/kg) once a day. Eight weeks after rats were treated, femurs were subjected to micro-CT scans, and bone biomechanical properties were analysed by the three-point flexural test. In addition, BMSCs were isolated and characterised by MTT, RT-PCR and Western blot analysis. In vivo, quercetin increased bone mineral density (BMD) and improved bone biomechanical properties in postmenopausal osteoporosis rat models. In vitro, TNF-α led to the activation of nuclear factor-kappa B (NF-κB) and the degradation of β-catenin, which were significantly inhibited by quercetin. Furthermore, quercetin promoted BMSC proliferation and osteogenic differentiation. In conclusion, quercetin improved in vitro models of osteoporosis and protected against TNF-α-induced impairments in BMSC osteogenesis","container-title":"American Journal of Translational Research","ISSN":"1943-8141","issue":"12","journalAbbreviation":"Am J Transl Res","note":"PMID: 30662673\nPMCID: PMC6325508","page":"4313-4321","source":"PubMed Central","title":"Quercetin rescued TNF-alpha-induced impairments in bone marrow-derived mesenchymal stem cell osteogenesis and improved osteoporosis in rats","URL":"https://www.ncbi.nlm.nih.gov/pmc/articles/PMC6325508/","volume":"10","author":[{"family":"Yuan","given":"Zhen"},{"family":"Min","given":"Jun"},{"family":"Zhao","given":"Yawen"},{"family":"Cheng","given":"Qingfeng"},{"family":"Wang","given":"Kai"},{"family":"Lin","given":"Sijian"},{"family":"Luo","given":"Jun"},{"family":"Liu","given":"Hao"}],"accessed":{"date-parts":[["2024",6,20]]},"issued":{"date-parts":[["2018",12,15]]}}}],"schema":"https://github.com/citation-style-language/schema/raw/master/csl-citation.json"} </w:instrText>
            </w:r>
            <w:r w:rsidRPr="00005BC8">
              <w:rPr>
                <w:rFonts w:eastAsia="TimesNewRomanPSMT" w:cs="Times New Roman"/>
                <w:sz w:val="22"/>
                <w:szCs w:val="24"/>
                <w:lang w:val="sk-SK" w:eastAsia="sk-SK"/>
              </w:rPr>
              <w:fldChar w:fldCharType="separate"/>
            </w:r>
            <w:r w:rsidRPr="00005BC8">
              <w:rPr>
                <w:rFonts w:cs="Times New Roman"/>
                <w:sz w:val="22"/>
              </w:rPr>
              <w:t>Yuan et al. (2018)</w:t>
            </w:r>
            <w:r w:rsidRPr="00005BC8">
              <w:rPr>
                <w:rFonts w:eastAsia="TimesNewRomanPSMT" w:cs="Times New Roman"/>
                <w:sz w:val="22"/>
                <w:szCs w:val="24"/>
                <w:lang w:val="sk-SK" w:eastAsia="sk-SK"/>
              </w:rPr>
              <w:fldChar w:fldCharType="end"/>
            </w:r>
          </w:p>
          <w:p w14:paraId="12684D01" w14:textId="77777777" w:rsidR="00702610" w:rsidRPr="00005BC8" w:rsidRDefault="00702610" w:rsidP="00710F1F">
            <w:pPr>
              <w:spacing w:before="0" w:after="0"/>
              <w:jc w:val="center"/>
              <w:rPr>
                <w:rFonts w:eastAsia="Times New Roman" w:cs="Times New Roman"/>
                <w:b/>
                <w:sz w:val="22"/>
                <w:szCs w:val="24"/>
                <w:lang w:val="sk-SK" w:eastAsia="sk-SK"/>
              </w:rPr>
            </w:pPr>
          </w:p>
        </w:tc>
      </w:tr>
      <w:tr w:rsidR="00702610" w:rsidRPr="00005BC8" w14:paraId="7486D6FE" w14:textId="77777777" w:rsidTr="00710F1F">
        <w:tc>
          <w:tcPr>
            <w:tcW w:w="2122" w:type="dxa"/>
          </w:tcPr>
          <w:p w14:paraId="40917F5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vo:</w:t>
            </w:r>
            <w:r w:rsidRPr="00005BC8">
              <w:rPr>
                <w:rFonts w:eastAsia="Times New Roman" w:cs="Times New Roman"/>
                <w:color w:val="000000"/>
                <w:sz w:val="22"/>
                <w:szCs w:val="24"/>
                <w:lang w:val="sk-SK" w:eastAsia="sk-SK"/>
              </w:rPr>
              <w:t xml:space="preserve"> </w:t>
            </w:r>
            <w:r w:rsidRPr="00005BC8">
              <w:rPr>
                <w:rFonts w:eastAsia="Times New Roman" w:cs="Times New Roman"/>
                <w:sz w:val="22"/>
                <w:szCs w:val="24"/>
                <w:lang w:val="sk-SK" w:eastAsia="sk-SK"/>
              </w:rPr>
              <w:t>rats</w:t>
            </w:r>
          </w:p>
          <w:p w14:paraId="28CF2D6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Y59 strain with retinoic acid-induced osteoporosis and healthy rats</w:t>
            </w:r>
          </w:p>
          <w:p w14:paraId="2F0DD1D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n=7–10 per group)</w:t>
            </w:r>
          </w:p>
          <w:p w14:paraId="4037DD8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p w14:paraId="3A3A5544" w14:textId="77777777" w:rsidR="00702610" w:rsidRPr="00005BC8" w:rsidRDefault="00702610" w:rsidP="00710F1F">
            <w:pPr>
              <w:spacing w:before="0" w:after="0"/>
              <w:jc w:val="center"/>
              <w:rPr>
                <w:rFonts w:eastAsia="Times New Roman" w:cs="Times New Roman"/>
                <w:b/>
                <w:bCs/>
                <w:sz w:val="22"/>
                <w:szCs w:val="24"/>
                <w:lang w:val="sk-SK" w:eastAsia="sk-SK"/>
              </w:rPr>
            </w:pPr>
            <w:r w:rsidRPr="00005BC8">
              <w:rPr>
                <w:rFonts w:eastAsia="Times New Roman" w:cs="Times New Roman"/>
                <w:sz w:val="22"/>
                <w:szCs w:val="24"/>
                <w:lang w:val="sk-SK" w:eastAsia="sk-SK"/>
              </w:rPr>
              <w:t>(n=7–10 per group)</w:t>
            </w:r>
          </w:p>
        </w:tc>
        <w:tc>
          <w:tcPr>
            <w:tcW w:w="3685" w:type="dxa"/>
          </w:tcPr>
          <w:p w14:paraId="6AE5E7A5"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quercetin;</w:t>
            </w:r>
          </w:p>
          <w:p w14:paraId="10F48BE5" w14:textId="77777777" w:rsidR="00702610" w:rsidRPr="00005BC8" w:rsidRDefault="00702610" w:rsidP="00710F1F">
            <w:pPr>
              <w:spacing w:before="0" w:after="0"/>
              <w:jc w:val="center"/>
              <w:rPr>
                <w:rFonts w:eastAsia="Times New Roman" w:cs="Times New Roman"/>
                <w:color w:val="212121"/>
                <w:sz w:val="22"/>
                <w:szCs w:val="24"/>
                <w:shd w:val="clear" w:color="auto" w:fill="FFFFFF"/>
                <w:lang w:val="sk-SK" w:eastAsia="sk-SK"/>
              </w:rPr>
            </w:pPr>
            <w:r w:rsidRPr="00005BC8">
              <w:rPr>
                <w:rFonts w:eastAsia="Times New Roman" w:cs="Times New Roman"/>
                <w:color w:val="212121"/>
                <w:sz w:val="22"/>
                <w:szCs w:val="24"/>
                <w:shd w:val="clear" w:color="auto" w:fill="FFFFFF"/>
                <w:lang w:val="sk-SK" w:eastAsia="sk-SK"/>
              </w:rPr>
              <w:t>100 mg/kg/day / 14 days</w:t>
            </w:r>
          </w:p>
          <w:p w14:paraId="10A799D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Aldrich Ch. Co. Inc.</w:t>
            </w:r>
          </w:p>
          <w:p w14:paraId="08C5E28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lwauke WI, USA</w:t>
            </w:r>
          </w:p>
          <w:p w14:paraId="2A8F9CC6"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Quercetin</w:t>
            </w:r>
          </w:p>
          <w:p w14:paraId="627E21F5"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Minimal active dose: </w:t>
            </w:r>
            <w:r w:rsidRPr="00005BC8">
              <w:rPr>
                <w:rFonts w:eastAsia="Times New Roman" w:cs="Times New Roman"/>
                <w:color w:val="212121"/>
                <w:sz w:val="22"/>
                <w:szCs w:val="24"/>
                <w:shd w:val="clear" w:color="auto" w:fill="FFFFFF"/>
                <w:lang w:val="sk-SK" w:eastAsia="sk-SK"/>
              </w:rPr>
              <w:t>100 mg/kg</w:t>
            </w:r>
          </w:p>
        </w:tc>
        <w:tc>
          <w:tcPr>
            <w:tcW w:w="2268" w:type="dxa"/>
          </w:tcPr>
          <w:p w14:paraId="1BE99F8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BMD, BMC, OC, Ca, P</w:t>
            </w:r>
          </w:p>
          <w:p w14:paraId="6C99CA9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ALP</w:t>
            </w:r>
          </w:p>
          <w:p w14:paraId="62FF01A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 </w:t>
            </w:r>
            <w:r w:rsidRPr="00005BC8">
              <w:rPr>
                <w:rFonts w:eastAsia="TimesNewRomanPSMT" w:cs="Times New Roman"/>
                <w:sz w:val="22"/>
                <w:szCs w:val="24"/>
                <w:lang w:val="sk-SK" w:eastAsia="sk-SK"/>
              </w:rPr>
              <w:t>Cortical bone thickness</w:t>
            </w:r>
          </w:p>
        </w:tc>
        <w:tc>
          <w:tcPr>
            <w:tcW w:w="1692" w:type="dxa"/>
          </w:tcPr>
          <w:p w14:paraId="6BEFB0B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tBCBhVOE","properties":{"formattedCitation":"(Or\\uc0\\u353{}oli\\uc0\\u263{} et al., 2018)","plainCitation":"(Oršolić et al., 2018)","dontUpdate":true,"noteIndex":0},"citationItems":[{"id":"m9onJTB1/bKkZjxPy","uris":["http://zotero.org/users/local/A0PdPkv1/items/CQFEV63C"],"itemData":{"id":"QcFoXLdg/bFixJM5f","type":"article-journal","abstract":"Retinoic acid-induced osteoporosis (RBM) is one of the most common causes of secondary osteoporosis. This study tested the anti-osteoporetic effect of quercetin in RBM-induced bone loss model (RBM). After 14-day supplementation of 13cRA to induce RBM, rats were administered with quercetin (100...","container-title":"Polish Journal of Food and Nutrition Sciences","DOI":"10.1515/pjfns-2017-0023","ISSN":"1230-0322, 2083-6007","issue":"2","journalAbbreviation":"Pol. J. Food Nutr. Sci.","language":"english","note":"publisher: Institute of Animal Reproduction and Food Research of Polish Academy Sciences","page":"149-162","source":"journal.pan.olsztyn.pl","title":"Effect of Quercetin on Bone Mineral Status and Markers of Bone Turnover in Retinoic Acid-Induced Osteoporosis","URL":"https://journal.pan.olsztyn.pl/Effect-of-Quercetin-on-Bone-Mineral-Status-and-Markers-of-Bone-Turnover-in-Retinoic,98524,0,2.html","volume":"68","author":[{"family":"Oršolić","given":"Nada"},{"family":"Jeleč","given":"Željko"},{"family":"Nemrava","given":"Johann"},{"family":"Balta","given":"Vedran"},{"family":"Gregorović","given":"Gordana"},{"family":"Jeleč","given":"Dražen"}],"accessed":{"date-parts":[["2024",6,20]]},"issued":{"date-parts":[["2018",6,30]]}}}],"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szCs w:val="24"/>
              </w:rPr>
              <w:t>Oršolić et al. (2018)</w:t>
            </w:r>
            <w:r w:rsidRPr="00005BC8">
              <w:rPr>
                <w:rFonts w:eastAsia="Times New Roman" w:cs="Times New Roman"/>
                <w:sz w:val="22"/>
                <w:szCs w:val="24"/>
                <w:lang w:val="sk-SK" w:eastAsia="sk-SK"/>
              </w:rPr>
              <w:fldChar w:fldCharType="end"/>
            </w:r>
          </w:p>
          <w:p w14:paraId="655C6EFE" w14:textId="77777777" w:rsidR="00702610" w:rsidRPr="00005BC8" w:rsidRDefault="00702610" w:rsidP="00710F1F">
            <w:pPr>
              <w:spacing w:before="0" w:after="0"/>
              <w:jc w:val="center"/>
              <w:rPr>
                <w:rFonts w:eastAsia="Times New Roman" w:cs="Times New Roman"/>
                <w:sz w:val="22"/>
                <w:szCs w:val="24"/>
                <w:lang w:val="sk-SK" w:eastAsia="sk-SK"/>
              </w:rPr>
            </w:pPr>
          </w:p>
          <w:p w14:paraId="261AFDC9"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72B31CBA" w14:textId="77777777" w:rsidTr="00710F1F">
        <w:tc>
          <w:tcPr>
            <w:tcW w:w="2122" w:type="dxa"/>
          </w:tcPr>
          <w:p w14:paraId="73F2B95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vo:</w:t>
            </w:r>
            <w:r w:rsidRPr="00005BC8">
              <w:rPr>
                <w:rFonts w:eastAsia="Times New Roman" w:cs="Times New Roman"/>
                <w:color w:val="000000"/>
                <w:sz w:val="22"/>
                <w:szCs w:val="24"/>
                <w:lang w:val="sk-SK" w:eastAsia="sk-SK"/>
              </w:rPr>
              <w:t xml:space="preserve"> </w:t>
            </w:r>
            <w:r w:rsidRPr="00005BC8">
              <w:rPr>
                <w:rFonts w:eastAsia="Times New Roman" w:cs="Times New Roman"/>
                <w:sz w:val="22"/>
                <w:szCs w:val="24"/>
                <w:lang w:val="sk-SK" w:eastAsia="sk-SK"/>
              </w:rPr>
              <w:t>mice</w:t>
            </w:r>
          </w:p>
          <w:p w14:paraId="41BD548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57BL/6, ORX</w:t>
            </w:r>
          </w:p>
          <w:p w14:paraId="1760F77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n=9 per group)</w:t>
            </w:r>
          </w:p>
          <w:p w14:paraId="7E01849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p w14:paraId="1B477257" w14:textId="77777777" w:rsidR="00702610" w:rsidRPr="00005BC8" w:rsidRDefault="00702610" w:rsidP="00710F1F">
            <w:pPr>
              <w:spacing w:before="0" w:after="0"/>
              <w:jc w:val="center"/>
              <w:rPr>
                <w:rFonts w:eastAsia="Times New Roman" w:cs="Times New Roman"/>
                <w:b/>
                <w:bCs/>
                <w:sz w:val="22"/>
                <w:szCs w:val="24"/>
                <w:lang w:val="sk-SK" w:eastAsia="sk-SK"/>
              </w:rPr>
            </w:pPr>
            <w:r w:rsidRPr="00005BC8">
              <w:rPr>
                <w:rFonts w:eastAsia="Times New Roman" w:cs="Times New Roman"/>
                <w:sz w:val="22"/>
                <w:szCs w:val="24"/>
                <w:lang w:val="sk-SK" w:eastAsia="sk-SK"/>
              </w:rPr>
              <w:t>(n=9 per group)</w:t>
            </w:r>
          </w:p>
        </w:tc>
        <w:tc>
          <w:tcPr>
            <w:tcW w:w="3685" w:type="dxa"/>
          </w:tcPr>
          <w:p w14:paraId="1EFA27F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quercetin;</w:t>
            </w:r>
          </w:p>
          <w:p w14:paraId="7DDCA0BF" w14:textId="77777777" w:rsidR="00702610" w:rsidRPr="00005BC8" w:rsidRDefault="00702610" w:rsidP="00710F1F">
            <w:pPr>
              <w:spacing w:before="0" w:after="0"/>
              <w:jc w:val="center"/>
              <w:rPr>
                <w:rFonts w:eastAsia="Times New Roman" w:cs="Times New Roman"/>
                <w:bCs/>
                <w:color w:val="212121"/>
                <w:sz w:val="22"/>
                <w:szCs w:val="24"/>
                <w:shd w:val="clear" w:color="auto" w:fill="FFFFFF"/>
                <w:lang w:val="sk-SK" w:eastAsia="sk-SK"/>
              </w:rPr>
            </w:pPr>
            <w:r w:rsidRPr="00005BC8">
              <w:rPr>
                <w:rFonts w:eastAsia="Times New Roman" w:cs="Times New Roman"/>
                <w:bCs/>
                <w:color w:val="212121"/>
                <w:sz w:val="22"/>
                <w:szCs w:val="24"/>
                <w:shd w:val="clear" w:color="auto" w:fill="FFFFFF"/>
                <w:lang w:val="sk-SK" w:eastAsia="sk-SK"/>
              </w:rPr>
              <w:t>75 and 150 mg/kg/day / 8 weeks</w:t>
            </w:r>
          </w:p>
          <w:p w14:paraId="140FB40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not included</w:t>
            </w:r>
          </w:p>
          <w:p w14:paraId="397B2985"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Quercetin</w:t>
            </w:r>
          </w:p>
          <w:p w14:paraId="44F4A22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Minimal active dose: </w:t>
            </w:r>
            <w:r w:rsidRPr="00005BC8">
              <w:rPr>
                <w:rFonts w:eastAsia="Times New Roman" w:cs="Times New Roman"/>
                <w:bCs/>
                <w:color w:val="212121"/>
                <w:sz w:val="22"/>
                <w:szCs w:val="24"/>
                <w:shd w:val="clear" w:color="auto" w:fill="FFFFFF"/>
                <w:lang w:val="sk-SK" w:eastAsia="sk-SK"/>
              </w:rPr>
              <w:t>75 mg/kg</w:t>
            </w:r>
          </w:p>
        </w:tc>
        <w:tc>
          <w:tcPr>
            <w:tcW w:w="2268" w:type="dxa"/>
          </w:tcPr>
          <w:p w14:paraId="77FD1C3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Trabecular BMD, BV/TV, Tb.N, Tb.Th</w:t>
            </w:r>
          </w:p>
          <w:p w14:paraId="44303B5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Tb.Sp</w:t>
            </w:r>
          </w:p>
          <w:p w14:paraId="0961CFB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Bone resorption</w:t>
            </w:r>
          </w:p>
          <w:p w14:paraId="086AD8D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M</w:t>
            </w:r>
            <w:r w:rsidRPr="00005BC8">
              <w:rPr>
                <w:rFonts w:eastAsia="TimesNewRomanPSMT" w:cs="Times New Roman"/>
                <w:sz w:val="22"/>
                <w:szCs w:val="24"/>
                <w:lang w:val="sk-SK" w:eastAsia="sk-SK"/>
              </w:rPr>
              <w:t>aximum load and deflection</w:t>
            </w:r>
            <w:r w:rsidRPr="00005BC8">
              <w:rPr>
                <w:rFonts w:eastAsia="Times New Roman" w:cs="Times New Roman"/>
                <w:sz w:val="22"/>
                <w:szCs w:val="24"/>
                <w:lang w:val="sk-SK" w:eastAsia="sk-SK"/>
              </w:rPr>
              <w:t xml:space="preserve">, </w:t>
            </w:r>
            <w:r w:rsidRPr="00005BC8">
              <w:rPr>
                <w:rFonts w:eastAsia="TimesNewRomanPSMT" w:cs="Times New Roman"/>
                <w:sz w:val="22"/>
                <w:szCs w:val="24"/>
                <w:lang w:val="sk-SK" w:eastAsia="sk-SK"/>
              </w:rPr>
              <w:t>fracture energy</w:t>
            </w:r>
            <w:r w:rsidRPr="00005BC8">
              <w:rPr>
                <w:rFonts w:eastAsia="Times New Roman" w:cs="Times New Roman"/>
                <w:sz w:val="22"/>
                <w:szCs w:val="24"/>
                <w:lang w:val="sk-SK" w:eastAsia="sk-SK"/>
              </w:rPr>
              <w:t xml:space="preserve">, </w:t>
            </w:r>
            <w:r w:rsidRPr="00005BC8">
              <w:rPr>
                <w:rFonts w:eastAsia="TimesNewRomanPSMT" w:cs="Times New Roman"/>
                <w:sz w:val="22"/>
                <w:szCs w:val="24"/>
                <w:lang w:val="sk-SK" w:eastAsia="sk-SK"/>
              </w:rPr>
              <w:t>stiffness</w:t>
            </w:r>
          </w:p>
        </w:tc>
        <w:tc>
          <w:tcPr>
            <w:tcW w:w="1692" w:type="dxa"/>
          </w:tcPr>
          <w:p w14:paraId="060E0B9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0IK3hFS7","properties":{"formattedCitation":"(Sun et al., 2022)","plainCitation":"(Sun et al., 2022)","dontUpdate":true,"noteIndex":0},"citationItems":[{"id":"m9onJTB1/Ow3V0Iit","uris":["http://zotero.org/users/local/A0PdPkv1/items/HIMZDUUX"],"itemData":{"id":"QcFoXLdg/ToQX4MPb","type":"article-journal","abstract":"&lt;p&gt;Quercetin, a flavonoid found in natural medicines, has shown a role in disease prevention and health promotion. Moreover, because of its recently identified contribution in regulating bone homeostasis, quercetin may be considered a promising agent for improving bone health.&lt;bold&gt; &lt;/bold&gt;This study aimed to elucidate the role of quercetin in androgen deprivation therapy-induced osteoporosis in mice. C57BL/6 mice were subjected to orchiectomy, followed by quercetin treatment (75 and 150 mg/kg/d) for 8 weeks. Bone microstructure was then assessed by micro-computed tomography, and a three-point bending test was used to evaluate the biomechanical parameters. Hematoxylin and eosin (H&amp;amp;E) staining was used to examine the shape of the distal femur, gastrocnemius muscle, and liver. The balance motion ability in mice was evaluated by gait analysis, and changes in the gastrocnemius muscle were observed &lt;italic&gt;via&lt;/italic&gt; Oil red O and Masson’s staining. ELISA and biochemical analyses were used to assess markers of the bone, glucose, and lipid metabolism. Western blotting analyses of glucose and lipid metabolism-related protein expression was performed, and expression of the GPCR6A/AMPK/mTOR signaling pathway-related proteins was also assessed. After 8 weeks of quercetin intervention, quercetin-treated mice showed increased bone mass, bone strength, and improved bone microstructure. Additionally, gait analysis, including stride length and frequency, were significantly increased, whereas a reduction of the stride length and gait symmetry was observed. H&amp;amp;E staining of the gastrocnemius muscle showed that the cross-sectional area of the myofibers had increased significantly, suggesting that quercetin improves balance, motion ability, and muscle mass. Bone metabolism improvement was defined by a reduction of serum levels of insulin, triglycerides, total cholesterol, and low-density lipoprotein, whereas levels of insulin-like growth factor-1 and high-density lipoprotein were increased after quercetin treatment. Expression of proteins involved in glucose uptake was increased, whereas that of proteins involved in lipid production was decreased. Moreover, the GPRC6A and the phospho-AMPK/AMPK expression ratio was elevated in the liver and tibia tissues. In contrast, the phospho-mTOR/mTOR ratio was reduced in the quercetin group. Our findings indicate that quercetin can reduce the osteoporosis induced by testosterone deficiency, and its beneficial effects might be associated with the regulation of glucose metabolism and inhibition of lipid metabolism &lt;italic&gt;via&lt;/italic&gt; the GPCR6A/AMPK/mTOR signaling pathway.&lt;/p&gt;","container-title":"Frontiers in Endocrinology","DOI":"10.3389/fendo.2022.849544","ISSN":"1664-2392","journalAbbreviation":"Front. Endocrinol.","language":"English","note":"publisher: Frontiers","source":"Frontiers","title":"Quercetin Attenuates Osteoporosis in Orchiectomy Mice by Regulating Glucose and Lipid Metabolism via the GPRC6A/AMPK/mTOR Signaling Pathway","URL":"https://www.frontiersin.org/journals/endocrinology/articles/10.3389/fendo.2022.849544/full","volume":"13","author":[{"family":"Sun","given":"Jie"},{"family":"Pan","given":"Yalan"},{"family":"Li","given":"Xiaofeng"},{"family":"Wang","given":"Lining"},{"family":"Liu","given":"Mengmin"},{"family":"Tu","given":"Pengcheng"},{"family":"Wu","given":"Chengjie"},{"family":"Xiao","given":"Jirimutu"},{"family":"Han","given":"Qiuge"},{"family":"Da","given":"Weiwei"},{"family":"Ma","given":"Yong"},{"family":"Guo","given":"Yang"}],"accessed":{"date-parts":[["2024",6,20]]},"issued":{"date-parts":[["2022",4,25]]}}}],"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Sun et al. (2022)</w:t>
            </w:r>
            <w:r w:rsidRPr="00005BC8">
              <w:rPr>
                <w:rFonts w:eastAsia="Times New Roman" w:cs="Times New Roman"/>
                <w:sz w:val="22"/>
                <w:szCs w:val="24"/>
                <w:lang w:val="sk-SK" w:eastAsia="sk-SK"/>
              </w:rPr>
              <w:fldChar w:fldCharType="end"/>
            </w:r>
          </w:p>
          <w:p w14:paraId="63DEBADA"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12D84687" w14:textId="77777777" w:rsidTr="00710F1F">
        <w:tc>
          <w:tcPr>
            <w:tcW w:w="2122" w:type="dxa"/>
          </w:tcPr>
          <w:p w14:paraId="5C61FC1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lastRenderedPageBreak/>
              <w:t>In vivo:</w:t>
            </w:r>
            <w:r w:rsidRPr="00005BC8">
              <w:rPr>
                <w:rFonts w:eastAsia="Times New Roman" w:cs="Times New Roman"/>
                <w:color w:val="000000"/>
                <w:sz w:val="22"/>
                <w:szCs w:val="24"/>
                <w:lang w:val="sk-SK" w:eastAsia="sk-SK"/>
              </w:rPr>
              <w:t xml:space="preserve"> </w:t>
            </w:r>
            <w:r w:rsidRPr="00005BC8">
              <w:rPr>
                <w:rFonts w:eastAsia="Times New Roman" w:cs="Times New Roman"/>
                <w:sz w:val="22"/>
                <w:szCs w:val="24"/>
                <w:lang w:val="sk-SK" w:eastAsia="sk-SK"/>
              </w:rPr>
              <w:t>mice</w:t>
            </w:r>
          </w:p>
          <w:p w14:paraId="3611B7C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57BL/6, OVX</w:t>
            </w:r>
          </w:p>
          <w:p w14:paraId="60C445E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n=6 per group)</w:t>
            </w:r>
          </w:p>
          <w:p w14:paraId="64BB7FD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p w14:paraId="082561A3"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n=6 per group)</w:t>
            </w:r>
          </w:p>
        </w:tc>
        <w:tc>
          <w:tcPr>
            <w:tcW w:w="3685" w:type="dxa"/>
          </w:tcPr>
          <w:p w14:paraId="1D1F529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quercetin;</w:t>
            </w:r>
          </w:p>
          <w:p w14:paraId="55B0B41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50 mg/kg twice per week / 4 weeks</w:t>
            </w:r>
          </w:p>
          <w:p w14:paraId="76FA920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Aldrich, St. Louis, MO, USA</w:t>
            </w:r>
          </w:p>
          <w:p w14:paraId="05C0FA0D"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Quercetin</w:t>
            </w:r>
          </w:p>
          <w:p w14:paraId="5745809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dose: 50 mg/kg</w:t>
            </w:r>
          </w:p>
        </w:tc>
        <w:tc>
          <w:tcPr>
            <w:tcW w:w="2268" w:type="dxa"/>
          </w:tcPr>
          <w:p w14:paraId="2062FFB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BMD, BV/TV, Tb.N, Tb.Th</w:t>
            </w:r>
          </w:p>
          <w:p w14:paraId="10F8E7A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Tb.Sp</w:t>
            </w:r>
          </w:p>
          <w:p w14:paraId="37DC834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Bone growth, osteogenesis (mineral apposition), number of osteoblast/bone surface</w:t>
            </w:r>
          </w:p>
        </w:tc>
        <w:tc>
          <w:tcPr>
            <w:tcW w:w="1692" w:type="dxa"/>
          </w:tcPr>
          <w:p w14:paraId="21A62EA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UUuCPYa5","properties":{"formattedCitation":"(Feng et al., 2023)","plainCitation":"(Feng et al., 2023)","dontUpdate":true,"noteIndex":0},"citationItems":[{"id":"m9onJTB1/q4rLwADW","uris":["http://zotero.org/users/local/A0PdPkv1/items/U8IQPART"],"itemData":{"id":"QcFoXLdg/ewKgs7ym","type":"article-journal","abstract":"Osteoporosis, a common systematic bone homeostasis disorder related disease, still urgently needs innovative treatment methods. Several natural small molecules were found to be effective therapeutics in osteoporosis. In the present study, quercetin was screened out from a library of natural small molecular compounds by a dual luciferase reporter system. Quercetin was found to upregulate Wnt/β-catenin while inhibiting NF-κB signaling activities, and thereby rescuing osteoporosis-induced tumor necrosis factor alpha (TNFα) impaired BMSCs osteogenesis. Furthermore, a putative functional lncRNA, Malat1, was shown to be a key mediator in quercetin regulated signaling activities and TNFα-impaired BMSCs osteogenesis, as mentioned above. In an ovariectomy (OVX)-induced osteoporosis mouse model, quercetin administration could significantly rescue OVX-induced bone loss and structure deterioration. Serum levels of Malat1 were also obviously rescued in the OVX model after quercetin treatment. In conclusion, our study demonstrated that quercetin could rescue TNFα-impaired BMSCs osteogenesis in vitro and osteoporosis-induced bone loss in vivo, in a Malat1-dependent manner, suggesting that quercetin may serve as a therapeutic candidate for osteoporosis treatment.","container-title":"International Journal of Molecular Sciences","DOI":"10.3390/ijms24065965","ISSN":"1422-0067","issue":"6","language":"en","license":"http://creativecommons.org/licenses/by/3.0/","note":"number: 6\npublisher: Multidisciplinary Digital Publishing Institute","page":"5965","source":"www.mdpi.com","title":"Long Non-Coding RNA Malat1 Increases the Rescuing Effect of Quercetin on TNFα-Impaired Bone Marrow Stem Cell Osteogenesis and Ovariectomy-Induced Osteoporosis","URL":"https://www.mdpi.com/1422-0067/24/6/5965","volume":"24","author":[{"family":"Feng","given":"Lu"},{"family":"Yang","given":"Zhengmeng"},{"family":"Hou","given":"Nan"},{"family":"Wang","given":"Ming"},{"family":"Lu","given":"Xuan"},{"family":"Li","given":"Yucong"},{"family":"Wang","given":"Haixing"},{"family":"Wang","given":"Yaofeng"},{"family":"Bai","given":"Shanshan"},{"family":"Zhang","given":"Xiaoting"},{"family":"Lin","given":"Yuejun"},{"family":"Yan","given":"Xu"},{"family":"Lin","given":"Sien"},{"family":"Tortorella","given":"Micky D."},{"family":"Li","given":"Gang"}],"accessed":{"date-parts":[["2024",6,20]]},"issued":{"date-parts":[["2023",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eastAsia="Times New Roman" w:cs="Times New Roman"/>
                <w:sz w:val="22"/>
                <w:szCs w:val="24"/>
                <w:lang w:val="sk-SK" w:eastAsia="sk-SK"/>
              </w:rPr>
              <w:t>Feng et al. (2023</w:t>
            </w:r>
            <w:r w:rsidRPr="00005BC8">
              <w:rPr>
                <w:rFonts w:eastAsia="Times New Roman" w:cs="Times New Roman"/>
                <w:sz w:val="22"/>
                <w:szCs w:val="24"/>
                <w:lang w:val="sk-SK" w:eastAsia="sk-SK"/>
              </w:rPr>
              <w:fldChar w:fldCharType="end"/>
            </w:r>
            <w:r w:rsidRPr="00005BC8">
              <w:rPr>
                <w:rFonts w:eastAsia="Times New Roman" w:cs="Times New Roman"/>
                <w:sz w:val="22"/>
                <w:szCs w:val="24"/>
                <w:lang w:val="sk-SK" w:eastAsia="sk-SK"/>
              </w:rPr>
              <w:t>)</w:t>
            </w:r>
          </w:p>
          <w:p w14:paraId="7F58F5BD"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64A24B37" w14:textId="77777777" w:rsidTr="00710F1F">
        <w:tc>
          <w:tcPr>
            <w:tcW w:w="2122" w:type="dxa"/>
          </w:tcPr>
          <w:p w14:paraId="0E166E0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vo:</w:t>
            </w:r>
            <w:r w:rsidRPr="00005BC8">
              <w:rPr>
                <w:rFonts w:eastAsia="Times New Roman" w:cs="Times New Roman"/>
                <w:color w:val="000000"/>
                <w:sz w:val="22"/>
                <w:szCs w:val="24"/>
                <w:lang w:val="sk-SK" w:eastAsia="sk-SK"/>
              </w:rPr>
              <w:t xml:space="preserve"> </w:t>
            </w:r>
            <w:r w:rsidRPr="00005BC8">
              <w:rPr>
                <w:rFonts w:eastAsia="Times New Roman" w:cs="Times New Roman"/>
                <w:sz w:val="22"/>
                <w:szCs w:val="24"/>
                <w:lang w:val="sk-SK" w:eastAsia="sk-SK"/>
              </w:rPr>
              <w:t>mice</w:t>
            </w:r>
          </w:p>
          <w:p w14:paraId="0D88CDB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C57BL/6J, OVX </w:t>
            </w:r>
          </w:p>
          <w:p w14:paraId="54492CB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n=6-7 per group)</w:t>
            </w:r>
          </w:p>
          <w:p w14:paraId="164541A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p w14:paraId="79F4369F"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n=6-7 per group)</w:t>
            </w:r>
          </w:p>
        </w:tc>
        <w:tc>
          <w:tcPr>
            <w:tcW w:w="3685" w:type="dxa"/>
          </w:tcPr>
          <w:p w14:paraId="28E0703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quercetin;</w:t>
            </w:r>
          </w:p>
          <w:p w14:paraId="453EC560"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0.25% or 2.5% in diet / 4 weeks</w:t>
            </w:r>
          </w:p>
          <w:p w14:paraId="1426DF5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Aldrich, St. Louis, MO, USA</w:t>
            </w:r>
          </w:p>
          <w:p w14:paraId="325238C3"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Quercetin-dihydrate</w:t>
            </w:r>
          </w:p>
          <w:p w14:paraId="175860D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Minimal active dose: </w:t>
            </w:r>
            <w:r w:rsidRPr="00005BC8">
              <w:rPr>
                <w:rFonts w:eastAsia="Times New Roman" w:cs="Times New Roman"/>
                <w:color w:val="222222"/>
                <w:sz w:val="22"/>
                <w:szCs w:val="24"/>
                <w:shd w:val="clear" w:color="auto" w:fill="FFFFFF"/>
                <w:lang w:val="sk-SK" w:eastAsia="sk-SK"/>
              </w:rPr>
              <w:t>0.25%</w:t>
            </w:r>
          </w:p>
        </w:tc>
        <w:tc>
          <w:tcPr>
            <w:tcW w:w="2268" w:type="dxa"/>
          </w:tcPr>
          <w:p w14:paraId="3488D7D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BMD, trabecular BV/TV, Ct.Ar, Ct.Th </w:t>
            </w:r>
          </w:p>
          <w:p w14:paraId="00CC95D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Osteoid surface per bone surface</w:t>
            </w:r>
          </w:p>
        </w:tc>
        <w:tc>
          <w:tcPr>
            <w:tcW w:w="1692" w:type="dxa"/>
          </w:tcPr>
          <w:p w14:paraId="439C367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rqfDchpw","properties":{"formattedCitation":"(Tsuji et al., 2009)","plainCitation":"(Tsuji et al., 2009)","dontUpdate":true,"noteIndex":0},"citationItems":[{"id":"m9onJTB1/f5lxQ4IF","uris":["http://zotero.org/users/local/A0PdPkv1/items/KN9FL732"],"itemData":{"id":"QcFoXLdg/NpR4pW1x","type":"article-journal","abstract":"Quercetin is a major dietary flavonoid found in onions and other vegetables, and potentially has beneficial effects on disease prevention. In the present study, we demonstrate for the first time the effects of dietary quercetin on bone loss and uterine weight loss by ovariectomy in vivo. Female mice were ovariectomized (OVX) and were randomly allocated to 3 groups: a control diet or a diet with 0.25% (LQ) or 2.5% quercetin (HQ). After 4 weeks, dietary quercetin had no effects on uterine weight in OVX mice, but bone mineral density of the lumbar spine L4 and femur measured by peripheral quantitative computed tomography (pQCT) was higher in both the sham and the HQ groups than in the OVX group. Histomorphometric analysis showed that the HQ group restored bone volume (BV/TV) completely in distal femoral cancellous bone, but did not reduce the osteoclast surface area and osteoclast number when compared with the OVX group. In in-vitro experiments using mouse monocyte/macrophage cell line RAW264.7 cells, however, quercetin and its conjugate, quercetin-3-O-beta-d-glucuronide dose-dependently inhibited the receptor activator of nuclear factor-kappa B ligand (RANKL)-induced osteoclast differentiation, and the RANKL-stimulated expression of osteoclast related genes was also inhibited by quercetin. The luciferase reporter assay showed that quercetin did not appear to have estrogenic activity through estrogen receptors. These results suggest that dietary quercetin inhibits bone loss without effect on the uterus in OVX mice and does not act as a potent inhibitor of osteoclastogenesis or as a selective estrogen receptor modulator in vivo.","container-title":"Journal of Bone and Mineral Metabolism","DOI":"10.1007/s00774-009-0088-0","ISSN":"1435-5604","issue":"6","journalAbbreviation":"J Bone Miner Metab","language":"en","page":"673-681","source":"Springer Link","title":"Dietary quercetin inhibits bone loss without effect on the uterus in ovariectomized mice","URL":"https://doi.org/10.1007/s00774-009-0088-0","volume":"27","author":[{"family":"Tsuji","given":"Mitsuyoshi"},{"family":"Yamamoto","given":"Hironori"},{"family":"Sato","given":"Tadatoshi"},{"family":"Mizuha","given":"Yoko"},{"family":"Kawai","given":"Yoshichika"},{"family":"Taketani","given":"Yutaka"},{"family":"Kato","given":"Shigeaki"},{"family":"Terao","given":"Junji"},{"family":"Inakuma","given":"Takahiro"},{"family":"Takeda","given":"Eiji"}],"accessed":{"date-parts":[["2024",6,20]]},"issued":{"date-parts":[["2009",11,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eastAsia="Times New Roman" w:cs="Times New Roman"/>
                <w:sz w:val="22"/>
                <w:szCs w:val="24"/>
                <w:lang w:val="sk-SK" w:eastAsia="sk-SK"/>
              </w:rPr>
              <w:t>Tsuji et al. (2009</w:t>
            </w:r>
            <w:r w:rsidRPr="00005BC8">
              <w:rPr>
                <w:rFonts w:eastAsia="Times New Roman" w:cs="Times New Roman"/>
                <w:sz w:val="22"/>
                <w:szCs w:val="24"/>
                <w:lang w:val="sk-SK" w:eastAsia="sk-SK"/>
              </w:rPr>
              <w:fldChar w:fldCharType="end"/>
            </w:r>
            <w:r w:rsidRPr="00005BC8">
              <w:rPr>
                <w:rFonts w:eastAsia="Times New Roman" w:cs="Times New Roman"/>
                <w:sz w:val="22"/>
                <w:szCs w:val="24"/>
                <w:lang w:val="sk-SK" w:eastAsia="sk-SK"/>
              </w:rPr>
              <w:t>)</w:t>
            </w:r>
          </w:p>
          <w:p w14:paraId="5AE1336A" w14:textId="77777777" w:rsidR="00702610" w:rsidRPr="00005BC8" w:rsidRDefault="00702610" w:rsidP="00710F1F">
            <w:pPr>
              <w:spacing w:before="0" w:after="0"/>
              <w:jc w:val="center"/>
              <w:rPr>
                <w:rFonts w:eastAsia="Times New Roman" w:cs="Times New Roman"/>
                <w:sz w:val="22"/>
                <w:szCs w:val="24"/>
                <w:lang w:val="sk-SK" w:eastAsia="sk-SK"/>
              </w:rPr>
            </w:pPr>
          </w:p>
          <w:p w14:paraId="0C7E4ED0" w14:textId="77777777" w:rsidR="00702610" w:rsidRPr="00005BC8" w:rsidRDefault="00702610" w:rsidP="00710F1F">
            <w:pPr>
              <w:shd w:val="clear" w:color="auto" w:fill="FFFFFF"/>
              <w:spacing w:before="0" w:after="0"/>
              <w:ind w:left="-360"/>
              <w:rPr>
                <w:rFonts w:eastAsia="Times New Roman" w:cs="Times New Roman"/>
                <w:color w:val="212121"/>
                <w:sz w:val="22"/>
                <w:szCs w:val="24"/>
                <w:lang w:val="sk-SK" w:eastAsia="sk-SK"/>
              </w:rPr>
            </w:pPr>
          </w:p>
        </w:tc>
      </w:tr>
      <w:tr w:rsidR="00702610" w:rsidRPr="00005BC8" w14:paraId="3B2F0BAD" w14:textId="77777777" w:rsidTr="00710F1F">
        <w:tc>
          <w:tcPr>
            <w:tcW w:w="2122" w:type="dxa"/>
          </w:tcPr>
          <w:p w14:paraId="412C6C0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vo:</w:t>
            </w:r>
            <w:r w:rsidRPr="00005BC8">
              <w:rPr>
                <w:rFonts w:eastAsia="Times New Roman" w:cs="Times New Roman"/>
                <w:color w:val="000000"/>
                <w:sz w:val="22"/>
                <w:szCs w:val="24"/>
                <w:lang w:val="sk-SK" w:eastAsia="sk-SK"/>
              </w:rPr>
              <w:t xml:space="preserve"> </w:t>
            </w:r>
            <w:r w:rsidRPr="00005BC8">
              <w:rPr>
                <w:rFonts w:eastAsia="Times New Roman" w:cs="Times New Roman"/>
                <w:sz w:val="22"/>
                <w:szCs w:val="24"/>
                <w:lang w:val="sk-SK" w:eastAsia="sk-SK"/>
              </w:rPr>
              <w:t>mice</w:t>
            </w:r>
          </w:p>
          <w:p w14:paraId="6039035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57BL/6J with hindlimb suspension</w:t>
            </w:r>
          </w:p>
          <w:p w14:paraId="0642D0D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n=6 per group)</w:t>
            </w:r>
          </w:p>
          <w:p w14:paraId="4C51A71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p w14:paraId="7383C39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n=6 per group)</w:t>
            </w:r>
          </w:p>
        </w:tc>
        <w:tc>
          <w:tcPr>
            <w:tcW w:w="3685" w:type="dxa"/>
          </w:tcPr>
          <w:p w14:paraId="20F283F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quercetin;</w:t>
            </w:r>
          </w:p>
          <w:p w14:paraId="12BC8E8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25, 50, 100 mg/kg/day / 4 weeks</w:t>
            </w:r>
          </w:p>
          <w:p w14:paraId="66B523B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National Institutes for Food and Drug Control, Beijing, China</w:t>
            </w:r>
          </w:p>
          <w:p w14:paraId="4E29012C"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Quercetin</w:t>
            </w:r>
          </w:p>
          <w:p w14:paraId="161EC3F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dose: 50  mg/kg</w:t>
            </w:r>
          </w:p>
        </w:tc>
        <w:tc>
          <w:tcPr>
            <w:tcW w:w="2268" w:type="dxa"/>
          </w:tcPr>
          <w:p w14:paraId="3550791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Trabecular BV/TV, Tb.N</w:t>
            </w:r>
          </w:p>
          <w:p w14:paraId="6B41BD65"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Cortical volume and thickness </w:t>
            </w:r>
          </w:p>
          <w:p w14:paraId="540BB05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Stiffness in bone midpoint</w:t>
            </w:r>
          </w:p>
          <w:p w14:paraId="5F78118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F"/>
            </w:r>
            <w:r w:rsidRPr="00005BC8">
              <w:rPr>
                <w:rFonts w:eastAsia="Times New Roman" w:cs="Times New Roman"/>
                <w:sz w:val="22"/>
                <w:szCs w:val="24"/>
                <w:lang w:val="sk-SK" w:eastAsia="sk-SK"/>
              </w:rPr>
              <w:t xml:space="preserve"> CTX, TRACP5b </w:t>
            </w:r>
          </w:p>
          <w:p w14:paraId="1C455CC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P1NP </w:t>
            </w:r>
          </w:p>
          <w:p w14:paraId="2C053E5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F"/>
            </w:r>
            <w:r w:rsidRPr="00005BC8">
              <w:rPr>
                <w:rFonts w:eastAsia="Times New Roman" w:cs="Times New Roman"/>
                <w:sz w:val="22"/>
                <w:szCs w:val="24"/>
                <w:lang w:val="sk-SK" w:eastAsia="sk-SK"/>
              </w:rPr>
              <w:t xml:space="preserve"> Number of osteoclasts</w:t>
            </w:r>
          </w:p>
        </w:tc>
        <w:tc>
          <w:tcPr>
            <w:tcW w:w="1692" w:type="dxa"/>
          </w:tcPr>
          <w:p w14:paraId="6035A01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D0PP5gwk","properties":{"formattedCitation":"(Niu et al., 2020)","plainCitation":"(Niu et al., 2020)","dontUpdate":true,"noteIndex":0},"citationItems":[{"id":"m9onJTB1/xkJK0k7U","uris":["http://zotero.org/users/local/A0PdPkv1/items/FIR58MG7"],"itemData":{"id":"QcFoXLdg/L1HaezJG","type":"article-journal","abstract":"Recent studies demonstrate that diet quercetin (Quer) has obvious bone protective effects on ovariectomized rodents but thus far there is no direct evidence to support the inhibitory effect of Quer on bone loss caused by long-term unloading. In the present study, we investigated whether Quer could prevent bone loss induced by unloading in mice. Mice were subjected to hindlimb suspension (HLS) and received Quer (25, 50, 100 mg· kg−1 ·day−1, ig) for 4 weeks. Before euthanasia blood sample was collected; the femurs were harvested and subjected to MicroCT analysis. We showed that Quer administration markedly improved bone microstructure evidenced by dose-dependently reversing the reduction in bone volume per tissue volume, trabecular number, and bone mineral density, and the increase of trabecular spacing in mice with HLS. Analysis of serum markers and bone histometric parameters confirmed that Quer at both middle and high doses significantly decreased bone resorption-related markers collagen type I and tartrate-resistant acid phosphatase 5b, and increased bone formation-related marker procollagen 1 N-terminal propeptide as compared with HLS group. Treatment with Quer (1, 2, 5 μM) dose-dependently inhibited RANKL-induced osteoclastogenesis through promoting the expression of antioxidant hormone stanniocalcin 1 (STC1) and decreasing ROS generation; knockdown of STC1 blocked the inhibitory effect of Quer on ROS generation. Knockdown of STC1 also significantly promoted osteoclastogenesis in primary osteoclasts. In conclusion, Quer protects bones and prevents unloading-caused bone loss in mice through STC1-mediated inhibition of osteoclastogenesis. The findings suggest that Quer has the potential to prevent and treat off-load bone loss as an alternative supplement.","container-title":"Acta Pharmacologica Sinica","DOI":"10.1038/s41401-020-00509-z","ISSN":"1745-7254","issue":"11","journalAbbreviation":"Acta Pharmacol Sin","language":"en","license":"2020 CPS and SIMM","note":"publisher: Nature Publishing Group","page":"1476-1486","source":"www.nature.com","title":"Quercetin prevents bone loss in hindlimb suspension mice via stanniocalcin 1-mediated inhibition of osteoclastogenesis","URL":"https://www.nature.com/articles/s41401-020-00509-z","volume":"41","author":[{"family":"Niu","given":"Yin-bo"},{"family":"Yang","given":"Yuan-yuan"},{"family":"Xiao","given":"Xuan"},{"family":"Sun","given":"Yang"},{"family":"Zhou","given":"Yu-mei"},{"family":"Zhang","given":"Yu-han"},{"family":"Dong","given":"Dong"},{"family":"Li","given":"Chen-rui"},{"family":"Wu","given":"Xiang-long"},{"family":"Li","given":"Yu-hua"},{"family":"Mei","given":"Qi-bing"}],"accessed":{"date-parts":[["2024",6,20]]},"issued":{"date-parts":[["2020",1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Niu et al. (2020)</w:t>
            </w:r>
            <w:r w:rsidRPr="00005BC8">
              <w:rPr>
                <w:rFonts w:eastAsia="Times New Roman" w:cs="Times New Roman"/>
                <w:sz w:val="22"/>
                <w:szCs w:val="24"/>
                <w:lang w:val="sk-SK" w:eastAsia="sk-SK"/>
              </w:rPr>
              <w:fldChar w:fldCharType="end"/>
            </w:r>
          </w:p>
          <w:p w14:paraId="044A8DD0" w14:textId="77777777" w:rsidR="00702610" w:rsidRPr="00005BC8" w:rsidRDefault="00702610" w:rsidP="00710F1F">
            <w:pPr>
              <w:shd w:val="clear" w:color="auto" w:fill="FFFFFF"/>
              <w:spacing w:before="0" w:after="0"/>
              <w:ind w:left="-360"/>
              <w:jc w:val="center"/>
              <w:rPr>
                <w:rFonts w:eastAsia="Times New Roman" w:cs="Times New Roman"/>
                <w:sz w:val="22"/>
                <w:szCs w:val="24"/>
                <w:lang w:val="sk-SK" w:eastAsia="sk-SK"/>
              </w:rPr>
            </w:pPr>
          </w:p>
        </w:tc>
      </w:tr>
      <w:tr w:rsidR="00702610" w:rsidRPr="00005BC8" w14:paraId="4B99C748" w14:textId="77777777" w:rsidTr="00710F1F">
        <w:tc>
          <w:tcPr>
            <w:tcW w:w="2122" w:type="dxa"/>
          </w:tcPr>
          <w:p w14:paraId="16DFBEA5" w14:textId="77777777" w:rsidR="00702610" w:rsidRPr="00005BC8" w:rsidRDefault="00702610" w:rsidP="00710F1F">
            <w:pPr>
              <w:spacing w:before="0" w:after="0"/>
              <w:jc w:val="center"/>
              <w:rPr>
                <w:rFonts w:eastAsia="Times New Roman" w:cs="Times New Roman"/>
                <w:color w:val="212121"/>
                <w:sz w:val="22"/>
                <w:szCs w:val="24"/>
                <w:shd w:val="clear" w:color="auto" w:fill="FFFFFF"/>
                <w:lang w:val="sk-SK" w:eastAsia="sk-SK"/>
              </w:rPr>
            </w:pPr>
            <w:r w:rsidRPr="00005BC8">
              <w:rPr>
                <w:rFonts w:eastAsia="Times New Roman" w:cs="Times New Roman"/>
                <w:i/>
                <w:sz w:val="22"/>
                <w:szCs w:val="24"/>
                <w:lang w:val="sk-SK" w:eastAsia="sk-SK"/>
              </w:rPr>
              <w:t>In vivo:</w:t>
            </w:r>
            <w:r w:rsidRPr="00005BC8">
              <w:rPr>
                <w:rFonts w:eastAsia="Times New Roman" w:cs="Times New Roman"/>
                <w:color w:val="000000"/>
                <w:sz w:val="22"/>
                <w:szCs w:val="24"/>
                <w:lang w:val="sk-SK" w:eastAsia="sk-SK"/>
              </w:rPr>
              <w:t xml:space="preserve"> </w:t>
            </w:r>
            <w:r w:rsidRPr="00005BC8">
              <w:rPr>
                <w:rFonts w:eastAsia="Times New Roman" w:cs="Times New Roman"/>
                <w:color w:val="212121"/>
                <w:sz w:val="22"/>
                <w:szCs w:val="24"/>
                <w:shd w:val="clear" w:color="auto" w:fill="FFFFFF"/>
                <w:lang w:val="sk-SK" w:eastAsia="sk-SK"/>
              </w:rPr>
              <w:t>rats</w:t>
            </w:r>
          </w:p>
          <w:p w14:paraId="20A18EC5" w14:textId="77777777" w:rsidR="00702610" w:rsidRPr="00005BC8" w:rsidRDefault="00702610" w:rsidP="00710F1F">
            <w:pPr>
              <w:spacing w:before="0" w:after="0"/>
              <w:jc w:val="center"/>
              <w:rPr>
                <w:rFonts w:eastAsia="Times New Roman" w:cs="Times New Roman"/>
                <w:color w:val="212121"/>
                <w:sz w:val="22"/>
                <w:szCs w:val="24"/>
                <w:shd w:val="clear" w:color="auto" w:fill="FFFFFF"/>
                <w:lang w:val="sk-SK" w:eastAsia="sk-SK"/>
              </w:rPr>
            </w:pPr>
            <w:r w:rsidRPr="00005BC8">
              <w:rPr>
                <w:rFonts w:eastAsia="Times New Roman" w:cs="Times New Roman"/>
                <w:color w:val="212121"/>
                <w:sz w:val="22"/>
                <w:szCs w:val="24"/>
                <w:shd w:val="clear" w:color="auto" w:fill="FFFFFF"/>
                <w:lang w:val="sk-SK" w:eastAsia="sk-SK"/>
              </w:rPr>
              <w:t>Wistar-Albino</w:t>
            </w:r>
          </w:p>
          <w:p w14:paraId="70EED256" w14:textId="77777777" w:rsidR="00702610" w:rsidRPr="00005BC8" w:rsidRDefault="00702610" w:rsidP="00710F1F">
            <w:pPr>
              <w:spacing w:before="0" w:after="0"/>
              <w:jc w:val="center"/>
              <w:rPr>
                <w:rFonts w:eastAsia="Times New Roman" w:cs="Times New Roman"/>
                <w:color w:val="212121"/>
                <w:sz w:val="22"/>
                <w:szCs w:val="24"/>
                <w:shd w:val="clear" w:color="auto" w:fill="FFFFFF"/>
                <w:lang w:val="sk-SK" w:eastAsia="sk-SK"/>
              </w:rPr>
            </w:pPr>
            <w:r w:rsidRPr="00005BC8">
              <w:rPr>
                <w:rFonts w:eastAsia="Times New Roman" w:cs="Times New Roman"/>
                <w:color w:val="212121"/>
                <w:sz w:val="22"/>
                <w:szCs w:val="24"/>
                <w:shd w:val="clear" w:color="auto" w:fill="FFFFFF"/>
                <w:lang w:val="sk-SK" w:eastAsia="sk-SK"/>
              </w:rPr>
              <w:t>(n=8 per group)</w:t>
            </w:r>
          </w:p>
          <w:p w14:paraId="150824F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p w14:paraId="747F6ED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n=8 per group)</w:t>
            </w:r>
          </w:p>
        </w:tc>
        <w:tc>
          <w:tcPr>
            <w:tcW w:w="3685" w:type="dxa"/>
          </w:tcPr>
          <w:p w14:paraId="57CC677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quercetin;</w:t>
            </w:r>
          </w:p>
          <w:p w14:paraId="57AA9BD8" w14:textId="77777777" w:rsidR="00702610" w:rsidRPr="00005BC8" w:rsidRDefault="00702610" w:rsidP="00710F1F">
            <w:pPr>
              <w:spacing w:before="0" w:after="0"/>
              <w:jc w:val="center"/>
              <w:rPr>
                <w:rFonts w:eastAsia="Times New Roman" w:cs="Times New Roman"/>
                <w:color w:val="212121"/>
                <w:sz w:val="22"/>
                <w:szCs w:val="24"/>
                <w:shd w:val="clear" w:color="auto" w:fill="FFFFFF"/>
                <w:lang w:val="sk-SK" w:eastAsia="sk-SK"/>
              </w:rPr>
            </w:pPr>
            <w:r w:rsidRPr="00005BC8">
              <w:rPr>
                <w:rFonts w:eastAsia="Times New Roman" w:cs="Times New Roman"/>
                <w:color w:val="212121"/>
                <w:sz w:val="22"/>
                <w:szCs w:val="24"/>
                <w:shd w:val="clear" w:color="auto" w:fill="FFFFFF"/>
                <w:lang w:val="sk-SK" w:eastAsia="sk-SK"/>
              </w:rPr>
              <w:t>100 mg/kg/day / 2-6 weeks</w:t>
            </w:r>
          </w:p>
          <w:p w14:paraId="4729963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Aldrich, St. Louis, MO, USA</w:t>
            </w:r>
          </w:p>
          <w:p w14:paraId="2174B9A3"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Quercetin</w:t>
            </w:r>
          </w:p>
          <w:p w14:paraId="16026D25"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Minimal active dose: 100  mg/kg</w:t>
            </w:r>
          </w:p>
        </w:tc>
        <w:tc>
          <w:tcPr>
            <w:tcW w:w="2268" w:type="dxa"/>
          </w:tcPr>
          <w:p w14:paraId="7621F07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Fracture strength in a healing bone</w:t>
            </w:r>
          </w:p>
          <w:p w14:paraId="0F13F9A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Acid phosphatase, total oxidant status</w:t>
            </w:r>
          </w:p>
          <w:p w14:paraId="0C5C3FA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Total antioxidant status</w:t>
            </w:r>
          </w:p>
        </w:tc>
        <w:tc>
          <w:tcPr>
            <w:tcW w:w="1692" w:type="dxa"/>
          </w:tcPr>
          <w:p w14:paraId="4A038D70" w14:textId="77777777" w:rsidR="00702610" w:rsidRPr="00005BC8" w:rsidRDefault="00702610" w:rsidP="00710F1F">
            <w:pPr>
              <w:spacing w:before="0" w:after="0"/>
              <w:jc w:val="center"/>
              <w:rPr>
                <w:rFonts w:eastAsia="TimesNewRomanPSMT" w:cs="Times New Roman"/>
                <w:sz w:val="22"/>
                <w:szCs w:val="24"/>
                <w:lang w:val="sk-SK" w:eastAsia="sk-SK"/>
              </w:rPr>
            </w:pPr>
            <w:r w:rsidRPr="00005BC8">
              <w:rPr>
                <w:rFonts w:eastAsia="TimesNewRomanPSMT" w:cs="Times New Roman"/>
                <w:sz w:val="22"/>
                <w:szCs w:val="24"/>
                <w:lang w:val="sk-SK" w:eastAsia="sk-SK"/>
              </w:rPr>
              <w:fldChar w:fldCharType="begin"/>
            </w:r>
            <w:r w:rsidRPr="00005BC8">
              <w:rPr>
                <w:rFonts w:eastAsia="TimesNewRomanPSMT" w:cs="Times New Roman"/>
                <w:sz w:val="22"/>
                <w:szCs w:val="24"/>
                <w:lang w:val="sk-SK" w:eastAsia="sk-SK"/>
              </w:rPr>
              <w:instrText xml:space="preserve"> ADDIN ZOTERO_ITEM CSL_CITATION {"citationID":"onfOd2Yb","properties":{"formattedCitation":"(Yurteri et al., 2023)","plainCitation":"(Yurteri et al., 2023)","dontUpdate":true,"noteIndex":0},"citationItems":[{"id":"m9onJTB1/kekZrImB","uris":["http://zotero.org/users/local/RbMSgWnt/items/8UUMMAAS"],"itemData":{"id":534,"type":"article-journal","abstract":"Objectives\n\nThis study aims to evaluate the effect of quercetin on fracture healing in an open fracture model in rats.\n\nMaterials and methods\n\nA total of 80 Wistar-Albino male rats were used in this study. The rats were divided into 10 groups. Daily oral treatment of 100 mg/kg of quercetin dissolved in corn oil were given to four groups, whereas the other four group of control rats were treated with corn oil only. Histopathological and radiological examinations of fracture healing were performed at the end of Weeks 2 and 4 in these rats, while biomechanical and biochemical examinations were performed at the end of Weeks 4 and 6, since harder callus was required. Among the rats in the last two group that were not subjected to the open fracture model, one group was given only quercetin for three weeks and the other for six weeks, and the biochemical markers in the blood were compared between these two groups. Computed tomography images were taken for radiological evaluation. The modified Lane and Sandhu scoring system was used for histological evaluation. The 3-point bending test was performed for biomechanical evaluation. For biochemical evaluation, plasma alkaline phosphatase (ALP), acid phosphatase (AP), total antioxidant status (TAS) and total oxidant status (TOS) levels were measured.\n\nResults\n\nRadiologically, there was no significant difference between the early-stage results of quercetin and control groups (p=0.247), while quercetin caused a significant increase in callus tissue in terms of latestage results (p=0.012). Histopathologically, there was no significant difference in the early stage (p=0.584); however, in the late stage, a borderline significant increase was observed in the quercetin group compared to the control group (p=0.091). Biomechanical analysis showed that quercetin significantly increased the fracture strength in the healing bone both in the early period (p=0.036) and in the late period (p=0.027). Among biochemical markers, TOS and AP were found to be significantly decreased in the quercetin group. In the non-operated and quercetin given groups, TAS levels was significantly higher (p=0.001) and AP levels were borderline significantly lower at the end of Week 6 (p=0.063).\n\nConclusion\n\nQuercetin did not have a significant effect on bone healing in the early period, but significantly promoted bone healing in the late period in rats. We recommend the use of quercetin, a strong antioxidant, in cases with high oxidative stress and conditions such as diabetes, smoking, and malnutrition which may inhibit fracture union, although further clinical studies are needed to confirm these findings.","container-title":"Joint Diseases and Related Surgery","DOI":"10.52312/jdrs.2023.870","ISSN":"2687-4784","issue":"2","journalAbbreviation":"Jt Dis Relat Surg","note":"PMID: 37462640\nPMCID: PMC10367176","page":"365-373","source":"PubMed Central","title":"The effect of quercetin on bone healing in an experimental rat model","volume":"34","author":[{"family":"Yurteri","given":"Ahmet"},{"family":"Yildirim","given":"Ahmet"},{"family":"Çelik","given":"Zeliha Esin"},{"family":"Vatansev","given":"Hüsamettin"},{"family":"Durmaz","given":"Mehmet Sedat"}],"issued":{"date-parts":[["2023",4,26]]}}}],"schema":"https://github.com/citation-style-language/schema/raw/master/csl-citation.json"} </w:instrText>
            </w:r>
            <w:r w:rsidRPr="00005BC8">
              <w:rPr>
                <w:rFonts w:eastAsia="TimesNewRomanPSMT" w:cs="Times New Roman"/>
                <w:sz w:val="22"/>
                <w:szCs w:val="24"/>
                <w:lang w:val="sk-SK" w:eastAsia="sk-SK"/>
              </w:rPr>
              <w:fldChar w:fldCharType="separate"/>
            </w:r>
            <w:r w:rsidRPr="00005BC8">
              <w:rPr>
                <w:rFonts w:cs="Times New Roman"/>
                <w:sz w:val="22"/>
              </w:rPr>
              <w:t>Yurteri et al. (2023)</w:t>
            </w:r>
            <w:r w:rsidRPr="00005BC8">
              <w:rPr>
                <w:rFonts w:eastAsia="TimesNewRomanPSMT" w:cs="Times New Roman"/>
                <w:sz w:val="22"/>
                <w:szCs w:val="24"/>
                <w:lang w:val="sk-SK" w:eastAsia="sk-SK"/>
              </w:rPr>
              <w:fldChar w:fldCharType="end"/>
            </w:r>
          </w:p>
          <w:p w14:paraId="0555E75E" w14:textId="77777777" w:rsidR="00702610" w:rsidRPr="00005BC8" w:rsidRDefault="00702610" w:rsidP="00710F1F">
            <w:pPr>
              <w:spacing w:before="0" w:after="0"/>
              <w:rPr>
                <w:rFonts w:eastAsia="Times New Roman" w:cs="Times New Roman"/>
                <w:sz w:val="22"/>
                <w:szCs w:val="24"/>
                <w:lang w:val="sk-SK" w:eastAsia="sk-SK"/>
              </w:rPr>
            </w:pPr>
          </w:p>
        </w:tc>
      </w:tr>
      <w:tr w:rsidR="00702610" w:rsidRPr="00005BC8" w14:paraId="735D1CC0" w14:textId="77777777" w:rsidTr="00710F1F">
        <w:tc>
          <w:tcPr>
            <w:tcW w:w="2122" w:type="dxa"/>
          </w:tcPr>
          <w:p w14:paraId="657EEF9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mouse bone marrow cells</w:t>
            </w:r>
          </w:p>
          <w:p w14:paraId="51BA7D4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tc>
        <w:tc>
          <w:tcPr>
            <w:tcW w:w="3685" w:type="dxa"/>
          </w:tcPr>
          <w:p w14:paraId="7A64C53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quercetin; </w:t>
            </w:r>
          </w:p>
          <w:p w14:paraId="06EEA035"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10</w:t>
            </w:r>
            <w:r w:rsidRPr="00005BC8">
              <w:rPr>
                <w:rFonts w:eastAsia="Times New Roman" w:cs="Times New Roman"/>
                <w:color w:val="222222"/>
                <w:sz w:val="22"/>
                <w:szCs w:val="24"/>
                <w:shd w:val="clear" w:color="auto" w:fill="FFFFFF"/>
                <w:vertAlign w:val="superscript"/>
                <w:lang w:val="sk-SK" w:eastAsia="sk-SK"/>
              </w:rPr>
              <w:t>−8</w:t>
            </w:r>
            <w:r w:rsidRPr="00005BC8">
              <w:rPr>
                <w:rFonts w:eastAsia="Times New Roman" w:cs="Times New Roman"/>
                <w:color w:val="222222"/>
                <w:sz w:val="22"/>
                <w:szCs w:val="24"/>
                <w:shd w:val="clear" w:color="auto" w:fill="FFFFFF"/>
                <w:lang w:val="sk-SK" w:eastAsia="sk-SK"/>
              </w:rPr>
              <w:t xml:space="preserve"> - 10</w:t>
            </w:r>
            <w:r w:rsidRPr="00005BC8">
              <w:rPr>
                <w:rFonts w:eastAsia="Times New Roman" w:cs="Times New Roman"/>
                <w:color w:val="222222"/>
                <w:sz w:val="22"/>
                <w:szCs w:val="24"/>
                <w:shd w:val="clear" w:color="auto" w:fill="FFFFFF"/>
                <w:vertAlign w:val="superscript"/>
                <w:lang w:val="sk-SK" w:eastAsia="sk-SK"/>
              </w:rPr>
              <w:t>−6 </w:t>
            </w:r>
            <w:r w:rsidRPr="00005BC8">
              <w:rPr>
                <w:rFonts w:eastAsia="Times New Roman" w:cs="Times New Roman"/>
                <w:color w:val="222222"/>
                <w:sz w:val="22"/>
                <w:szCs w:val="24"/>
                <w:shd w:val="clear" w:color="auto" w:fill="FFFFFF"/>
                <w:lang w:val="sk-SK" w:eastAsia="sk-SK"/>
              </w:rPr>
              <w:t>M / 7 days</w:t>
            </w:r>
          </w:p>
          <w:p w14:paraId="0B84C0D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 St. Louis, MO, USA</w:t>
            </w:r>
          </w:p>
          <w:p w14:paraId="7EE69254"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Quercetin</w:t>
            </w:r>
          </w:p>
          <w:p w14:paraId="6E889062"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 xml:space="preserve">Minimal active concentration: </w:t>
            </w:r>
            <w:r w:rsidRPr="00005BC8">
              <w:rPr>
                <w:rFonts w:eastAsia="Times New Roman" w:cs="Times New Roman"/>
                <w:color w:val="222222"/>
                <w:sz w:val="22"/>
                <w:szCs w:val="24"/>
                <w:shd w:val="clear" w:color="auto" w:fill="FFFFFF"/>
                <w:lang w:val="sk-SK" w:eastAsia="sk-SK"/>
              </w:rPr>
              <w:t>10</w:t>
            </w:r>
            <w:r w:rsidRPr="00005BC8">
              <w:rPr>
                <w:rFonts w:eastAsia="Times New Roman" w:cs="Times New Roman"/>
                <w:color w:val="222222"/>
                <w:sz w:val="22"/>
                <w:szCs w:val="24"/>
                <w:shd w:val="clear" w:color="auto" w:fill="FFFFFF"/>
                <w:vertAlign w:val="superscript"/>
                <w:lang w:val="sk-SK" w:eastAsia="sk-SK"/>
              </w:rPr>
              <w:t xml:space="preserve">−7 </w:t>
            </w:r>
            <w:r w:rsidRPr="00005BC8">
              <w:rPr>
                <w:rFonts w:eastAsia="Times New Roman" w:cs="Times New Roman"/>
                <w:color w:val="222222"/>
                <w:sz w:val="22"/>
                <w:szCs w:val="24"/>
                <w:shd w:val="clear" w:color="auto" w:fill="FFFFFF"/>
                <w:lang w:val="sk-SK" w:eastAsia="sk-SK"/>
              </w:rPr>
              <w:t>M</w:t>
            </w:r>
          </w:p>
        </w:tc>
        <w:tc>
          <w:tcPr>
            <w:tcW w:w="2268" w:type="dxa"/>
          </w:tcPr>
          <w:p w14:paraId="0817E0C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PTH-induced osteoclast-like cell formation</w:t>
            </w:r>
          </w:p>
        </w:tc>
        <w:tc>
          <w:tcPr>
            <w:tcW w:w="1692" w:type="dxa"/>
          </w:tcPr>
          <w:p w14:paraId="1717492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xKqhNHmC","properties":{"formattedCitation":"(Yamaguchi et al., 2007)","plainCitation":"(Yamaguchi et al., 2007)","dontUpdate":true,"noteIndex":0},"citationItems":[{"id":"m9onJTB1/coQKM4gM","uris":["http://zotero.org/users/local/A0PdPkv1/items/IJSJAMRY"],"itemData":{"id":"QcFoXLdg/gnOiae5x","type":"article-journal","abstract":"The effect of various flavonoids, which are present in food and plants, on bone calcium content and osteoclastogenesis were investigated to compare action of flavonoid on bone formation and bone resorption in vitro. Rat femoral-diaphyseal (cortical bone) and -metaphyseal (trabecular bone) tissues were cultured for 48 h in Dulbecco’s modified Eagle’s medium (high glucose) supplemented with antibiotics and bovine serum albumin. Amoung quercetin, myricetin, kaempferol, isorhamnetin, curcumin, hesperidin, or astaxanthin in the range of 10−7–10−5 M, culture with quercetin (10−6 or 10−5 M) caused a significant increase in diaphyseal calcium content. Such an effect was not seen in other compounds. Mouse bone marrow cells were cultured for 7 days in the presence of parathyroid hormone (PTH; 10−7 M), a bone-resorbing factor, in vitro. Culture with PTH caused a significant increase in osteoclast-like cell formation. This increase was significantly inhibited in the presence of quercetin, myricetin, kaempferol, isorhamnetin, or curcumin in the range of 10−8–10−6 M. Such an effect was not seen in the case of hesperidin or astaxanthin. In addition, culture with PTH (10−7 M) caused a significant decrease in diaphyseal calcium content. This decrease was completely prevented in the presence of quercetin, myricetin, kaempferal, or isorhamnetin of 10−6 M. This study demonstrates that various flavonoids have a potent inhibitory effect on osteoclastogenesis and bone resorption rather than bone formation in vitro. Among various flavonoids, quercetin had a stimulatory effect on bone formation and an inhibitory effect on bone resorption in vitro.","container-title":"Molecular and Cellular Biochemistry","DOI":"10.1007/s11010-007-9458-x","ISSN":"1573-4919","issue":"1","journalAbbreviation":"Mol Cell Biochem","language":"en","page":"83-88","source":"Springer Link","title":"Effects of flavonoid on calcium content in femoral tissue culture and parathyroid hormone-stimulated osteoclastogenesis in bone marrow culture in vitro","URL":"https://doi.org/10.1007/s11010-007-9458-x","volume":"303","author":[{"family":"Yamaguchi","given":"Masayoshi"},{"family":"Hamamoto","given":"Reiko"},{"family":"Uchiyama","given":"Satoshi"},{"family":"Ishiyama","given":"Kaori"}],"accessed":{"date-parts":[["2024",6,20]]},"issued":{"date-parts":[["2007",9,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Yamaguchi et al. (2007)</w:t>
            </w:r>
            <w:r w:rsidRPr="00005BC8">
              <w:rPr>
                <w:rFonts w:eastAsia="Times New Roman" w:cs="Times New Roman"/>
                <w:sz w:val="22"/>
                <w:szCs w:val="24"/>
                <w:lang w:val="sk-SK" w:eastAsia="sk-SK"/>
              </w:rPr>
              <w:fldChar w:fldCharType="end"/>
            </w:r>
          </w:p>
        </w:tc>
      </w:tr>
      <w:tr w:rsidR="00702610" w:rsidRPr="00005BC8" w14:paraId="3A41501B" w14:textId="77777777" w:rsidTr="00710F1F">
        <w:tc>
          <w:tcPr>
            <w:tcW w:w="2122" w:type="dxa"/>
          </w:tcPr>
          <w:p w14:paraId="5624E09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5FC80D6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MC3T3-E1, </w:t>
            </w:r>
            <w:r w:rsidRPr="00005BC8">
              <w:rPr>
                <w:rFonts w:eastAsia="Times New Roman" w:cs="Times New Roman"/>
                <w:szCs w:val="24"/>
                <w:lang w:val="sk-SK" w:eastAsia="sk-SK"/>
              </w:rPr>
              <w:t xml:space="preserve"> </w:t>
            </w:r>
            <w:r w:rsidRPr="00005BC8">
              <w:rPr>
                <w:rFonts w:eastAsia="Times New Roman" w:cs="Times New Roman"/>
                <w:sz w:val="22"/>
                <w:szCs w:val="24"/>
                <w:lang w:val="sk-SK" w:eastAsia="sk-SK"/>
              </w:rPr>
              <w:t>RAW264.7</w:t>
            </w:r>
          </w:p>
          <w:p w14:paraId="18B692B1" w14:textId="77777777" w:rsidR="00702610" w:rsidRPr="00005BC8" w:rsidRDefault="00702610" w:rsidP="00710F1F">
            <w:pPr>
              <w:spacing w:before="0" w:after="0"/>
              <w:jc w:val="center"/>
              <w:rPr>
                <w:rFonts w:eastAsia="Times New Roman" w:cs="Times New Roman"/>
                <w:sz w:val="22"/>
                <w:lang w:val="sk-SK" w:eastAsia="sk-SK"/>
              </w:rPr>
            </w:pPr>
            <w:r w:rsidRPr="00005BC8">
              <w:rPr>
                <w:rFonts w:eastAsia="Times New Roman" w:cs="Times New Roman"/>
                <w:sz w:val="22"/>
                <w:lang w:val="sk-SK" w:eastAsia="sk-SK"/>
              </w:rPr>
              <w:t>Control: positive and negative</w:t>
            </w:r>
          </w:p>
        </w:tc>
        <w:tc>
          <w:tcPr>
            <w:tcW w:w="3685" w:type="dxa"/>
          </w:tcPr>
          <w:p w14:paraId="2F26503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kaempferol;</w:t>
            </w:r>
          </w:p>
          <w:p w14:paraId="6BE0257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10, 20 </w:t>
            </w:r>
            <w:r w:rsidRPr="00005BC8">
              <w:rPr>
                <w:rFonts w:eastAsia="Times New Roman" w:cs="Times New Roman"/>
                <w:bCs/>
                <w:sz w:val="22"/>
                <w:szCs w:val="24"/>
                <w:lang w:val="sk-SK" w:eastAsia="sk-SK"/>
              </w:rPr>
              <w:t>μM</w:t>
            </w:r>
            <w:r w:rsidRPr="00005BC8">
              <w:rPr>
                <w:rFonts w:eastAsia="Times New Roman" w:cs="Times New Roman"/>
                <w:sz w:val="22"/>
                <w:szCs w:val="24"/>
                <w:lang w:val="sk-SK" w:eastAsia="sk-SK"/>
              </w:rPr>
              <w:t xml:space="preserve"> / 1 or 18 h</w:t>
            </w:r>
          </w:p>
          <w:p w14:paraId="110B58F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w:t>
            </w:r>
            <w:r w:rsidRPr="00005BC8">
              <w:rPr>
                <w:rFonts w:eastAsia="Times New Roman" w:cs="Times New Roman"/>
                <w:szCs w:val="24"/>
                <w:lang w:val="sk-SK" w:eastAsia="sk-SK"/>
              </w:rPr>
              <w:t xml:space="preserve"> </w:t>
            </w:r>
            <w:r w:rsidRPr="00005BC8">
              <w:rPr>
                <w:rFonts w:eastAsia="Times New Roman" w:cs="Times New Roman"/>
                <w:sz w:val="22"/>
                <w:szCs w:val="24"/>
                <w:lang w:val="sk-SK" w:eastAsia="sk-SK"/>
              </w:rPr>
              <w:t>Indofine Chemical Company Inc., Belle Mead, NJ, USA</w:t>
            </w:r>
          </w:p>
          <w:p w14:paraId="7B610838"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Kaempferol</w:t>
            </w:r>
          </w:p>
          <w:p w14:paraId="54853C4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concentration: 10 μM</w:t>
            </w:r>
          </w:p>
        </w:tc>
        <w:tc>
          <w:tcPr>
            <w:tcW w:w="2268" w:type="dxa"/>
          </w:tcPr>
          <w:p w14:paraId="1666A4B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TNFα-induced NF-κB activation</w:t>
            </w:r>
          </w:p>
          <w:p w14:paraId="7ACB004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RANKL-induced osteoclastogenesis</w:t>
            </w:r>
          </w:p>
          <w:p w14:paraId="58D5F21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RANKL-induced c-Fos expression</w:t>
            </w:r>
          </w:p>
        </w:tc>
        <w:tc>
          <w:tcPr>
            <w:tcW w:w="1692" w:type="dxa"/>
          </w:tcPr>
          <w:p w14:paraId="22B6326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cujPlZvq","properties":{"formattedCitation":"(Pang et al., 2006)","plainCitation":"(Pang et al., 2006)","dontUpdate":true,"noteIndex":0},"citationItems":[{"id":"m9onJTB1/wbj80m9c","uris":["http://zotero.org/users/local/A0PdPkv1/items/BQIBKJ4Y"],"itemData":{"id":"QcFoXLdg/S8CdFxtd","type":"article-journal","abstract":"Increasing data from epidemiological and in vitro studies show that the isoflavonoids, genistein and daidzein, and the flavonols, quercetin and kaempferol, are protective against postmenopausal bone loss. However, the physiological mechanisms for these effects are not well understood. We now report that kaempferol exerts profound antiosteoclastogenic effects by acting on both osteoblasts and osteoclasts. Kaempferol but not quercetin dose-dependently inhibited tumor necrosis factor α (TNFα)-induced production of the osteoclastogenic cytokines interleukin-6 (IL-6) and monocyte chemoattractant protein-1 (MCP-1/CCL2) in osteoblasts. The effect on IL-6 was posttranscriptional, whereas kaempferol reduced MCP-1 mRNA levels. In addition, in mouse primary calvarial osteoblasts, kaempferol but not quercetin blocked TNFα-induced translocation of the nuclear factor κB (NF-κB) subunit p65 from the cytoplasm to the nucleus. However, TNFα-stimulated intracellular ROS production was unaltered by kaempferol. In RAW264.7 cells, a monocyte/macrophage precursor for osteoclasts, both kaempferol and quercetin dose-dependently inhibited the receptor activator of NF-κB ligand (RANKL)-induced immediate-early oncogene c-fos expression at 6h. After 3–5 days, both flavonols robustly inhibited RANKL-induced expression of the osteoclastic differentiation markers, RANK and calcitonin receptor. Consistent with down regulation of these osteoclastic differentiation markers, both flavonols strongly attenuated the RANKL-induced formation of multinucleated osteoclasts. However, kaempferol was more potent than quercetin in inhibiting RANKL-stimulated effects on RAW264.7 cells. Thus, our data indicate that kaempferol exerts profound antiosteoclastogenic effects by specifically antagonizing TNF receptor family action on bone cells at two distinct levels, by disrupting production of osteoclastogenic cytokines from osteoblasts and attenuating osteoclast precursor cell differentiation.","container-title":"Biochemical Pharmacology","DOI":"10.1016/j.bcp.2005.12.023","ISSN":"0006-2952","issue":"6","journalAbbreviation":"Biochemical Pharmacology","page":"818-826","source":"ScienceDirect","title":"Differential activity of kaempferol and quercetin in attenuating tumor necrosis factor receptor family signaling in bone cells","URL":"https://www.sciencedirect.com/science/article/pii/S0006295205008506","volume":"71","author":[{"family":"Pang","given":"Jian L."},{"family":"Ricupero","given":"Dennis A."},{"family":"Huang","given":"Su"},{"family":"Fatma","given":"Nigar"},{"family":"Singh","given":"Dhirendra P."},{"family":"Romero","given":"Jose R."},{"family":"Chattopadhyay","given":"Naibedya"}],"accessed":{"date-parts":[["2024",6,20]]},"issued":{"date-parts":[["2006",3,14]]}}}],"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Pang et al. (2006)</w:t>
            </w:r>
            <w:r w:rsidRPr="00005BC8">
              <w:rPr>
                <w:rFonts w:eastAsia="Times New Roman" w:cs="Times New Roman"/>
                <w:sz w:val="22"/>
                <w:szCs w:val="24"/>
                <w:lang w:val="sk-SK" w:eastAsia="sk-SK"/>
              </w:rPr>
              <w:fldChar w:fldCharType="end"/>
            </w:r>
          </w:p>
          <w:p w14:paraId="42B87A86"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12858AD8" w14:textId="77777777" w:rsidTr="00710F1F">
        <w:tc>
          <w:tcPr>
            <w:tcW w:w="2122" w:type="dxa"/>
          </w:tcPr>
          <w:p w14:paraId="76AAE51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mouse bone marrow cells</w:t>
            </w:r>
          </w:p>
          <w:p w14:paraId="15236F8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tc>
        <w:tc>
          <w:tcPr>
            <w:tcW w:w="3685" w:type="dxa"/>
          </w:tcPr>
          <w:p w14:paraId="0B7B907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kaempferol; </w:t>
            </w:r>
          </w:p>
          <w:p w14:paraId="1E615AE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50, 100 or 200 μM / 3 days</w:t>
            </w:r>
          </w:p>
          <w:p w14:paraId="17E9229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lastRenderedPageBreak/>
              <w:t xml:space="preserve">Manufacturer and/or supplier of the product: </w:t>
            </w:r>
            <w:r w:rsidRPr="00005BC8">
              <w:rPr>
                <w:rFonts w:eastAsia="Times New Roman" w:cs="Times New Roman"/>
                <w:szCs w:val="24"/>
                <w:lang w:val="sk-SK" w:eastAsia="sk-SK"/>
              </w:rPr>
              <w:t xml:space="preserve"> </w:t>
            </w:r>
            <w:r w:rsidRPr="00005BC8">
              <w:rPr>
                <w:rFonts w:eastAsia="Times New Roman" w:cs="Times New Roman"/>
                <w:sz w:val="22"/>
                <w:szCs w:val="24"/>
                <w:lang w:val="sk-SK" w:eastAsia="sk-SK"/>
              </w:rPr>
              <w:t>Sigma-Aldrich, St. Louis, MO, USA</w:t>
            </w:r>
          </w:p>
          <w:p w14:paraId="65DFD590"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Kaempferol</w:t>
            </w:r>
          </w:p>
          <w:p w14:paraId="5710DAB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concentration: 100  μM</w:t>
            </w:r>
          </w:p>
        </w:tc>
        <w:tc>
          <w:tcPr>
            <w:tcW w:w="2268" w:type="dxa"/>
          </w:tcPr>
          <w:p w14:paraId="3CA288E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lastRenderedPageBreak/>
              <w:t>↓ RANKL-mediated or IL-1β-stimulated osteoclastogenesis</w:t>
            </w:r>
          </w:p>
          <w:p w14:paraId="426BB0A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lastRenderedPageBreak/>
              <w:t>↓ RANKL or IL-1β –induced c-Fos and NFATc1 expression</w:t>
            </w:r>
          </w:p>
          <w:p w14:paraId="3864FE9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RANKL-mediated or IL-1β-stimulated activation of intracellular MAPKs</w:t>
            </w:r>
          </w:p>
        </w:tc>
        <w:tc>
          <w:tcPr>
            <w:tcW w:w="1692" w:type="dxa"/>
          </w:tcPr>
          <w:p w14:paraId="1587AD5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lastRenderedPageBreak/>
              <w:fldChar w:fldCharType="begin"/>
            </w:r>
            <w:r w:rsidRPr="00005BC8">
              <w:rPr>
                <w:rFonts w:eastAsia="Times New Roman" w:cs="Times New Roman"/>
                <w:sz w:val="22"/>
                <w:szCs w:val="24"/>
                <w:lang w:val="sk-SK" w:eastAsia="sk-SK"/>
              </w:rPr>
              <w:instrText xml:space="preserve"> ADDIN ZOTERO_ITEM CSL_CITATION {"citationID":"6mTRQyDL","properties":{"formattedCitation":"(Lee et al., 2014)","plainCitation":"(Lee et al., 2014)","dontUpdate":true,"noteIndex":0},"citationItems":[{"id":"m9onJTB1/TKgXowee","uris":["http://zotero.org/users/local/A0PdPkv1/items/ZCX4N73P"],"itemData":{"id":"QcFoXLdg/6KWUibiK","type":"article-journal","abstract":"Kaempferol is one of the most common flavonoid that is present in a variety of vegetables and fruits and has effects on bone metabolism. The present study was performed to define the effects of kaempferol on interleukin (IL)-1β-stimulated receptor activator of NF-κB ligand (RANKL)-mediated osteoclast differentiation. Bone marrow cells were harvested from 6-week-old male imprinting control region mice, and the differentiation of osteoclasts from these cells was evaluated by tartrate-resistant acid phosphatase staining and resorption pit formation assay. Phosphorylated extracellular signal-regulated kinase (p-ERK), phosphorylated p38, phosphorylated c-Jun amino-terminal kinase, NF-κB (p65), IκBα, c-Fos, and nuclear factor of activated T cells c1 (NFATc1) expressions were examined by Western blotting and quantitative RT-PCR. Kaempferol inhibits IL-1β-stimulated, RANKL-mediated osteoclast differentiation and also inhibits IL-1β-stimulated, RANKL-mediated phosphorylation of ERK 1/2, p38 and JNK MAP kinases, and expressions of c-Fos and NFATc1. These results indicate that kaempferol has an inhibitory role in the bone loss by preventing osteoclast formation and suggest that it might be a novel therapeutic agent for the treatment of inflammatory arthritis by managing bone destruction.","container-title":"Inflammation","DOI":"10.1007/s10753-014-9849-6","ISSN":"1573-2576","issue":"4","journalAbbreviation":"Inflammation","language":"en","page":"1221-1230","source":"Springer Link","title":"Kaempferol Inhibits IL-1β-Stimulated, RANKL-mediated Osteoclastogenesis via Downregulation of MAPKs, c-Fos, and NFATc1","URL":"https://doi.org/10.1007/s10753-014-9849-6","volume":"37","author":[{"family":"Lee","given":"Won-Seok"},{"family":"Lee","given":"Eun-Gyeong"},{"family":"Sung","given":"Myung-Soon"},{"family":"Yoo","given":"Wan-Hee"}],"accessed":{"date-parts":[["2024",6,20]]},"issued":{"date-parts":[["2014",8,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Lee et al. (2014)</w:t>
            </w:r>
            <w:r w:rsidRPr="00005BC8">
              <w:rPr>
                <w:rFonts w:eastAsia="Times New Roman" w:cs="Times New Roman"/>
                <w:sz w:val="22"/>
                <w:szCs w:val="24"/>
                <w:lang w:val="sk-SK" w:eastAsia="sk-SK"/>
              </w:rPr>
              <w:fldChar w:fldCharType="end"/>
            </w:r>
          </w:p>
          <w:p w14:paraId="11129FB5"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0FEC6AAC" w14:textId="77777777" w:rsidTr="00710F1F">
        <w:tc>
          <w:tcPr>
            <w:tcW w:w="2122" w:type="dxa"/>
          </w:tcPr>
          <w:p w14:paraId="282C3AC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43D730D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RAW 264.7</w:t>
            </w:r>
          </w:p>
          <w:p w14:paraId="3178A3E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tc>
        <w:tc>
          <w:tcPr>
            <w:tcW w:w="3685" w:type="dxa"/>
          </w:tcPr>
          <w:p w14:paraId="7C35D1C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kaempferol;</w:t>
            </w:r>
          </w:p>
          <w:p w14:paraId="37BDA3D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5, 10, 25, 50, 75, and 100 μM / 24 h</w:t>
            </w:r>
          </w:p>
          <w:p w14:paraId="01438CA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 St. Louis, MO, USA</w:t>
            </w:r>
          </w:p>
          <w:p w14:paraId="1778C8AE"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Kaempferol</w:t>
            </w:r>
          </w:p>
          <w:p w14:paraId="0FB76A0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concentration: 25 μM</w:t>
            </w:r>
          </w:p>
        </w:tc>
        <w:tc>
          <w:tcPr>
            <w:tcW w:w="2268" w:type="dxa"/>
          </w:tcPr>
          <w:p w14:paraId="0A6BFB2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RANKL-stimulated osteoclast-like cell formation</w:t>
            </w:r>
          </w:p>
          <w:p w14:paraId="6B8DFBF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RANKL-induced ERK and JNK activation</w:t>
            </w:r>
          </w:p>
        </w:tc>
        <w:tc>
          <w:tcPr>
            <w:tcW w:w="1692" w:type="dxa"/>
          </w:tcPr>
          <w:p w14:paraId="4108F6A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POZJPj6Z","properties":{"formattedCitation":"(Kim et al., 2018)","plainCitation":"(Kim et al., 2018)","dontUpdate":true,"noteIndex":0},"citationItems":[{"id":"m9onJTB1/LPGvmLTE","uris":["http://zotero.org/users/local/A0PdPkv1/items/IW358LLM"],"itemData":{"id":"QcFoXLdg/FkK5wCPq","type":"article-journal","abstract":"Kaempferol, a flavonoid compound, is derived from the rhizome of Kaempferia galanga L., which is used in traditional medicine in Asia. Autophagy has pleiotropic functions that are involved in cell growth, survival, nutrient supply under starvation, defense against pathogens, and antigen presentation. There are many studies dealing with the inhibitory effects of natural flavonoids in bone resorption. However, no studies have explained the relationship between the autophagic and inhibitory processes of osteoclastogenesis by natural flavonoids. The present study was undertaken to investigate the inhibitory effects of osteoclastogenesis through the autophagy inhibition process stimulated by kaempferol in murin macrophage (RAW 264.7) cells. The cytotoxic effect of Kaempferol was investigated by MTT assay. The osteoclast differentiation and autophagic process were confirmed via tartrate-resistant acid phosphatase (TRAP) staining, pit formation assay, western blot, and real-time PCR. Kaempferol controlled the expression of autophagy-related factors and in particular, it strongly inhibited the expression of p62/SQSTM1. In the western blot and real time-PCR analysis, when autophagy was suppressed with the application of 3-Methyladenine (3-MA) only, osteoclast and apoptosis related factors were not significantly affected. However, we found that after cells were treated with kaempferol, these factors inhibited autophagy and activated apoptosis. Therefore, we presume that kaempferol-inhibited autophagy activated apoptosis by degradation of p62/SQSTM1. Further study of the p62/SQSTM1 gene as a target in the autophagy mechanism, may help to delineate the potential role of kaempferol in the treatment of bone metabolism disorders.","container-title":"International Journal of Molecular Sciences","DOI":"10.3390/ijms19010125","ISSN":"1422-0067","issue":"1","journalAbbreviation":"Int J Mol Sci","language":"eng","note":"PMID: 29301320\nPMCID: PMC5796074","page":"125","source":"PubMed","title":"The Effects of Kaempferol-Inhibited Autophagy on Osteoclast Formation","volume":"19","author":[{"family":"Kim","given":"Chang-Ju"},{"family":"Shin","given":"Sang-Hun"},{"family":"Kim","given":"Bok-Joo"},{"family":"Kim","given":"Chul-Hoon"},{"family":"Kim","given":"Jung-Han"},{"family":"Kang","given":"Hae-Mi"},{"family":"Park","given":"Bong-Soo"},{"family":"Kim","given":"In-Ryoung"}],"issued":{"date-parts":[["2018",1,2]]}}}],"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Kim et al. (2018)</w:t>
            </w:r>
            <w:r w:rsidRPr="00005BC8">
              <w:rPr>
                <w:rFonts w:eastAsia="Times New Roman" w:cs="Times New Roman"/>
                <w:sz w:val="22"/>
                <w:szCs w:val="24"/>
                <w:lang w:val="sk-SK" w:eastAsia="sk-SK"/>
              </w:rPr>
              <w:fldChar w:fldCharType="end"/>
            </w:r>
          </w:p>
        </w:tc>
      </w:tr>
      <w:tr w:rsidR="00702610" w:rsidRPr="00005BC8" w14:paraId="1B78020C" w14:textId="77777777" w:rsidTr="00710F1F">
        <w:tc>
          <w:tcPr>
            <w:tcW w:w="2122" w:type="dxa"/>
          </w:tcPr>
          <w:p w14:paraId="7BC50CD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5189A0F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C3T3-E1</w:t>
            </w:r>
          </w:p>
          <w:p w14:paraId="27F0108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negative</w:t>
            </w:r>
          </w:p>
        </w:tc>
        <w:tc>
          <w:tcPr>
            <w:tcW w:w="3685" w:type="dxa"/>
          </w:tcPr>
          <w:p w14:paraId="3FB5B4E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kaempferol;</w:t>
            </w:r>
          </w:p>
          <w:p w14:paraId="38E9B07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1, 2.5, 5, 10, 50 and 100 μM / 24–72 h and 3 to 7 days</w:t>
            </w:r>
          </w:p>
          <w:p w14:paraId="7822FDE5"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 St. Louis, MO, USA</w:t>
            </w:r>
          </w:p>
          <w:p w14:paraId="71733D6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color w:val="222222"/>
                <w:sz w:val="22"/>
                <w:szCs w:val="24"/>
                <w:shd w:val="clear" w:color="auto" w:fill="FFFFFF"/>
                <w:lang w:val="sk-SK" w:eastAsia="sk-SK"/>
              </w:rPr>
              <w:t>Product name: Kaempferol</w:t>
            </w:r>
            <w:r w:rsidRPr="00005BC8">
              <w:rPr>
                <w:rFonts w:eastAsia="Times New Roman" w:cs="Times New Roman"/>
                <w:sz w:val="22"/>
                <w:szCs w:val="24"/>
                <w:lang w:val="sk-SK" w:eastAsia="sk-SK"/>
              </w:rPr>
              <w:t xml:space="preserve"> </w:t>
            </w:r>
          </w:p>
          <w:p w14:paraId="6D07014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concentration: 10 μM</w:t>
            </w:r>
          </w:p>
        </w:tc>
        <w:tc>
          <w:tcPr>
            <w:tcW w:w="2268" w:type="dxa"/>
          </w:tcPr>
          <w:p w14:paraId="40C862B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ALP activity (up to 10 μM)</w:t>
            </w:r>
          </w:p>
          <w:p w14:paraId="62811985"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RUNX2, OSX, BMP-2 and collagen I expression</w:t>
            </w:r>
          </w:p>
          <w:p w14:paraId="0DBCDEE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Autophagy</w:t>
            </w:r>
          </w:p>
        </w:tc>
        <w:tc>
          <w:tcPr>
            <w:tcW w:w="1692" w:type="dxa"/>
          </w:tcPr>
          <w:p w14:paraId="21BF363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L14LWl5c","properties":{"formattedCitation":"(Kim et al., 2016a)","plainCitation":"(Kim et al., 2016a)","dontUpdate":true,"noteIndex":0},"citationItems":[{"id":"m9onJTB1/OlBLLElU","uris":["http://zotero.org/users/local/A0PdPkv1/items/6UCQUWEU"],"itemData":{"id":"QcFoXLdg/d6YaZ9UB","type":"article-journal","abstract":"Kaempferol, a kind of flavonol, has been reported to possess various osteogenic biological activities, such as inhibiting bone resorption of osteoclasts and promoting the differentiation and mineralization of preosteoblasts. However, the precise cellular mechanism of action of kaempferol in osteogenesis is elusive.","container-title":"BMC Complementary and Alternative Medicine","DOI":"10.1186/s12906-016-1320-9","ISSN":"1472-6882","issue":"1","journalAbbreviation":"BMC Complementary and Alternative Medicine","page":"333","source":"BioMed Central","title":"The role of kaempferol-induced autophagy on differentiation and mineralization of osteoblastic MC3T3-E1 cells","URL":"https://doi.org/10.1186/s12906-016-1320-9","volume":"16","author":[{"family":"Kim","given":"In-Ryoung"},{"family":"Kim","given":"Seong-Eon"},{"family":"Baek","given":"Hyun-Su"},{"family":"Kim","given":"Bok-Joo"},{"family":"Kim","given":"Chul-Hoon"},{"family":"Chung","given":"In-Kyo"},{"family":"Park","given":"Bong-Soo"},{"family":"Shin","given":"Sang-Hun"}],"accessed":{"date-parts":[["2024",6,20]]},"issued":{"date-parts":[["2016",8,31]]}}}],"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Kim et al. (2016a)</w:t>
            </w:r>
            <w:r w:rsidRPr="00005BC8">
              <w:rPr>
                <w:rFonts w:eastAsia="Times New Roman" w:cs="Times New Roman"/>
                <w:sz w:val="22"/>
                <w:szCs w:val="24"/>
                <w:lang w:val="sk-SK" w:eastAsia="sk-SK"/>
              </w:rPr>
              <w:fldChar w:fldCharType="end"/>
            </w:r>
          </w:p>
          <w:p w14:paraId="3F903CC4"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7DE65652" w14:textId="77777777" w:rsidTr="00710F1F">
        <w:tc>
          <w:tcPr>
            <w:tcW w:w="2122" w:type="dxa"/>
          </w:tcPr>
          <w:p w14:paraId="65F34DD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41FE15E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C3T3-E1 treated with dexamethasone</w:t>
            </w:r>
          </w:p>
          <w:p w14:paraId="4B9A64B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tc>
        <w:tc>
          <w:tcPr>
            <w:tcW w:w="3685" w:type="dxa"/>
          </w:tcPr>
          <w:p w14:paraId="7D1632E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kaempferol;</w:t>
            </w:r>
          </w:p>
          <w:p w14:paraId="57AC3FE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5, 10, and 25 μM / 3, 5 days and 2 weeks</w:t>
            </w:r>
          </w:p>
          <w:p w14:paraId="061D704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not provided</w:t>
            </w:r>
          </w:p>
          <w:p w14:paraId="3269B72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concentration: 5 μM</w:t>
            </w:r>
          </w:p>
        </w:tc>
        <w:tc>
          <w:tcPr>
            <w:tcW w:w="2268" w:type="dxa"/>
          </w:tcPr>
          <w:p w14:paraId="1CA3243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Cell proliferation (up to 10 μM)</w:t>
            </w:r>
          </w:p>
          <w:p w14:paraId="39B1007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 Cell cycle arrest, apoptosis </w:t>
            </w:r>
          </w:p>
          <w:p w14:paraId="566A93D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ALP activity, mineralization</w:t>
            </w:r>
          </w:p>
          <w:p w14:paraId="51B6801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RUNX2 and OSX expression</w:t>
            </w:r>
          </w:p>
          <w:p w14:paraId="615BC14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p38-MAPK and JNK MAPK pathways</w:t>
            </w:r>
          </w:p>
        </w:tc>
        <w:tc>
          <w:tcPr>
            <w:tcW w:w="1692" w:type="dxa"/>
          </w:tcPr>
          <w:p w14:paraId="1813787F" w14:textId="77777777" w:rsidR="00702610" w:rsidRPr="00005BC8" w:rsidRDefault="00702610" w:rsidP="00710F1F">
            <w:pPr>
              <w:spacing w:before="0" w:after="0"/>
              <w:jc w:val="center"/>
              <w:rPr>
                <w:rFonts w:eastAsia="Times New Roman" w:cs="Times New Roman"/>
                <w:color w:val="000000" w:themeColor="text1"/>
                <w:sz w:val="22"/>
                <w:szCs w:val="24"/>
                <w:lang w:val="sk-SK" w:eastAsia="sk-SK"/>
              </w:rPr>
            </w:pPr>
            <w:r w:rsidRPr="00005BC8">
              <w:rPr>
                <w:rFonts w:eastAsia="Times New Roman" w:cs="Times New Roman"/>
                <w:color w:val="000000" w:themeColor="text1"/>
                <w:sz w:val="22"/>
                <w:szCs w:val="24"/>
                <w:lang w:val="sk-SK" w:eastAsia="sk-SK"/>
              </w:rPr>
              <w:fldChar w:fldCharType="begin"/>
            </w:r>
            <w:r w:rsidRPr="00005BC8">
              <w:rPr>
                <w:rFonts w:eastAsia="Times New Roman" w:cs="Times New Roman"/>
                <w:color w:val="000000" w:themeColor="text1"/>
                <w:sz w:val="22"/>
                <w:szCs w:val="24"/>
                <w:lang w:val="sk-SK" w:eastAsia="sk-SK"/>
              </w:rPr>
              <w:instrText xml:space="preserve"> ADDIN ZOTERO_ITEM CSL_CITATION {"citationID":"yxi579Rd","properties":{"formattedCitation":"(Xie et al., 2021)","plainCitation":"(Xie et al., 2021)","dontUpdate":true,"noteIndex":0},"citationItems":[{"id":"m9onJTB1/LcZZI2HA","uris":["http://zotero.org/users/local/A0PdPkv1/items/UTVWQGB5"],"itemData":{"id":"QcFoXLdg/iABGCFwd","type":"article-journal","abstract":"&lt;p&gt;Kaempferol has been reported to exhibit beneficial effect on the osteogenic differentiation in mesenchymal stem cells (MSC) and osteoblasts. In our previous study, dexamethasone (DEX) demonstrated inhibitory effect on MC3T3-E1 cells differentiation. In this study, we mainly explored the protective effect of kaempferol on the inhibitory activity of DEX in the osteogenesis of MC3T3-E1 cells. We found that kaempferol ameliorated the proliferation inhibition, cell cycle arrest, and cell apoptosis and increased the activity of alkaline phosphatase (ALP) and the mineralization in DEX-treated MC3T3-E1 cells. Kaempferol also significantly enhanced the expression of osterix (Osx) and runt-related transcription factor 2 (Runx2) in MC3T3-E1 cells treated with DEX. In addition, kaempferol attenuated DEX-induced reduction of cyclin D1 and Bcl-2 expression and elevation of p53 and Bax expression. Kaempferol also activated JNK and p38-MAPK pathways in DEX-treated MC3T3-E1 cells. Furthermore, kaempferol improved bone mineralization in DEX-induced bone damage in a zebrafish larvae model. These data suggested that kaempferol ameliorated the inhibitory activity of DEX in the osteogenesis of MC3T3-E1 cells by activating JNK and p38-MAPK signaling pathways. Kaempferol exhibited great potentials in developing new drugs for treating glucocorticoid-induced osteoporosis.&lt;/p&gt;","container-title":"Frontiers in Pharmacology","DOI":"10.3389/fphar.2021.739326","ISSN":"1663-9812","journalAbbreviation":"Front. Pharmacol.","language":"English","note":"publisher: Frontiers","source":"Frontiers","title":"Kaempferol Ameliorates the Inhibitory Activity of Dexamethasone in the Osteogenesis of MC3T3-E1 Cells by JNK and p38-MAPK Pathways","URL":"https://www.frontiersin.org/journals/pharmacology/articles/10.3389/fphar.2021.739326/full","volume":"12","author":[{"family":"Xie","given":"Baocheng"},{"family":"Zeng","given":"Zhanwei"},{"family":"Liao","given":"Shiyi"},{"family":"Zhou","given":"Chenhui"},{"family":"Wu","given":"Longhuo"},{"family":"Xu","given":"Daohua"}],"accessed":{"date-parts":[["2024",6,20]]},"issued":{"date-parts":[["2021",10,5]]}}}],"schema":"https://github.com/citation-style-language/schema/raw/master/csl-citation.json"} </w:instrText>
            </w:r>
            <w:r w:rsidRPr="00005BC8">
              <w:rPr>
                <w:rFonts w:eastAsia="Times New Roman" w:cs="Times New Roman"/>
                <w:color w:val="000000" w:themeColor="text1"/>
                <w:sz w:val="22"/>
                <w:szCs w:val="24"/>
                <w:lang w:val="sk-SK" w:eastAsia="sk-SK"/>
              </w:rPr>
              <w:fldChar w:fldCharType="separate"/>
            </w:r>
            <w:r w:rsidRPr="00005BC8">
              <w:rPr>
                <w:rFonts w:cs="Times New Roman"/>
                <w:sz w:val="22"/>
              </w:rPr>
              <w:t>Xie et al. (2021)</w:t>
            </w:r>
            <w:r w:rsidRPr="00005BC8">
              <w:rPr>
                <w:rFonts w:eastAsia="Times New Roman" w:cs="Times New Roman"/>
                <w:color w:val="000000" w:themeColor="text1"/>
                <w:sz w:val="22"/>
                <w:szCs w:val="24"/>
                <w:lang w:val="sk-SK" w:eastAsia="sk-SK"/>
              </w:rPr>
              <w:fldChar w:fldCharType="end"/>
            </w:r>
          </w:p>
          <w:p w14:paraId="3E026B97"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205AB14F" w14:textId="77777777" w:rsidTr="00710F1F">
        <w:tc>
          <w:tcPr>
            <w:tcW w:w="2122" w:type="dxa"/>
          </w:tcPr>
          <w:p w14:paraId="088A792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rat BMSCs</w:t>
            </w:r>
          </w:p>
          <w:p w14:paraId="4356C6A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w:t>
            </w:r>
          </w:p>
        </w:tc>
        <w:tc>
          <w:tcPr>
            <w:tcW w:w="3685" w:type="dxa"/>
          </w:tcPr>
          <w:p w14:paraId="730ED2D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kaempferol;</w:t>
            </w:r>
          </w:p>
          <w:p w14:paraId="1ABAB54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10 μM / 24 h</w:t>
            </w:r>
          </w:p>
          <w:p w14:paraId="07CA444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Aldrich, St. Louis, MO, USA</w:t>
            </w:r>
          </w:p>
          <w:p w14:paraId="75AA5AEA"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Kaempferol</w:t>
            </w:r>
          </w:p>
          <w:p w14:paraId="236EBE4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concentration: 10 μM</w:t>
            </w:r>
          </w:p>
        </w:tc>
        <w:tc>
          <w:tcPr>
            <w:tcW w:w="2268" w:type="dxa"/>
          </w:tcPr>
          <w:p w14:paraId="6A8608E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Calcification, ALP activity, SOX2 level </w:t>
            </w:r>
          </w:p>
          <w:p w14:paraId="3310435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PI3K/AKT/mTOR signaling</w:t>
            </w:r>
          </w:p>
          <w:p w14:paraId="11F4F82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miR-124-3p level</w:t>
            </w:r>
          </w:p>
        </w:tc>
        <w:tc>
          <w:tcPr>
            <w:tcW w:w="1692" w:type="dxa"/>
          </w:tcPr>
          <w:p w14:paraId="7DE131A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Cr9Xa8Wu","properties":{"formattedCitation":"(Gan et al., 2022)","plainCitation":"(Gan et al., 2022)","dontUpdate":true,"noteIndex":0},"citationItems":[{"id":"m9onJTB1/3mIi9olj","uris":["http://zotero.org/users/local/A0PdPkv1/items/5YSI9UFD"],"itemData":{"id":"QcFoXLdg/LLnyLH4a","type":"article-journal","abstract":"Background\nIt is reported that the osteogenesis in bone marrow mesenchymal stem cells (BMSCs) can alleviate osteoporosis progression. It has been found that Kae can promote the osteogenesis in BMSCs. However, the mechanism by which Kae mediates the osteogenesis in BMSCs is largely unknown.\nMethods\nRBMSCs were collected from rats. The cytotoxicity of Kae was detected by CCK-8 assay. The osteogenic calcification in rBMSCs was measured by alizarin red staining, and ALP staining was performed to test the ALP activity in rBMSCs. The binding relationship between SOX2 and miR-124-3p was explored by dual luciferase report assay and Chromatin Immunoprecipitation (ChIP). RT-qPCR and western blot were performed to assess mRNA and protein levels, respectively.\nResults\nKae (10 μM) significantly increased the calcification, ALP activity, SOX2 level, activated PI3K/Akt/mTOR signaling and inhibited miR-124-3p level in rBMSCs, while knockdown of SOX2 reversed this phenomenon. Meanwhile, SOX2 suppressed the transcription of miR-124-3p, and SOX2 promoted the osteogenic differentiation in rBMSCs via regulation of miR-124-3p. MiR-124-3p could inactivate PI3K/Akt/mTOR to inhibit the osteogenic differentiation.\nConclusion\nKae significantly promoted the osteogenesis in rBMSCs via mediation of SOX2/miR-124-3p/PI3K/Akt/mTOR axis. Thus, our study might shed new lights in exploring new methods against osteoporosis.","container-title":"European Journal of Pharmacology","DOI":"10.1016/j.ejphar.2022.174954","ISSN":"0014-2999","journalAbbreviation":"European Journal of Pharmacology","page":"174954","source":"ScienceDirect","title":"Kaempferol promotes the osteogenesis in rBMSCs via mediation of SOX2/miR-124-3p/PI3K/Akt/mTOR axis","URL":"https://www.sciencedirect.com/science/article/pii/S0014299922002151","volume":"927","author":[{"family":"Gan","given":"Li"},{"family":"Leng","given":"Yu"},{"family":"Min","given":"Jun"},{"family":"Luo","given":"Xin-Ming"},{"family":"Wang","given":"Fen"},{"family":"Zhao","given":"Jing"}],"accessed":{"date-parts":[["2024",6,20]]},"issued":{"date-parts":[["2022",7,15]]}}}],"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Gan et al. (2022)</w:t>
            </w:r>
            <w:r w:rsidRPr="00005BC8">
              <w:rPr>
                <w:rFonts w:eastAsia="Times New Roman" w:cs="Times New Roman"/>
                <w:sz w:val="22"/>
                <w:szCs w:val="24"/>
                <w:lang w:val="sk-SK" w:eastAsia="sk-SK"/>
              </w:rPr>
              <w:fldChar w:fldCharType="end"/>
            </w:r>
          </w:p>
          <w:p w14:paraId="4339ED8A"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5B6D3782" w14:textId="77777777" w:rsidTr="00710F1F">
        <w:tc>
          <w:tcPr>
            <w:tcW w:w="2122" w:type="dxa"/>
          </w:tcPr>
          <w:p w14:paraId="5250E5E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0491F18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C3T3-E1</w:t>
            </w:r>
          </w:p>
          <w:p w14:paraId="6DEC34A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negative</w:t>
            </w:r>
          </w:p>
        </w:tc>
        <w:tc>
          <w:tcPr>
            <w:tcW w:w="3685" w:type="dxa"/>
          </w:tcPr>
          <w:p w14:paraId="19AD4F6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kaempferol;</w:t>
            </w:r>
          </w:p>
          <w:p w14:paraId="28CCD13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5 and 7.5 μM / 24 and 48 h</w:t>
            </w:r>
          </w:p>
          <w:p w14:paraId="5482921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Manufacturer and/or supplier of the product: MedChemExpress </w:t>
            </w:r>
          </w:p>
          <w:p w14:paraId="302BE3F6"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 xml:space="preserve">Product name: Kaempferol </w:t>
            </w:r>
          </w:p>
          <w:p w14:paraId="1ED5192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concentration: 5 μM</w:t>
            </w:r>
          </w:p>
        </w:tc>
        <w:tc>
          <w:tcPr>
            <w:tcW w:w="2268" w:type="dxa"/>
          </w:tcPr>
          <w:p w14:paraId="7032BD44"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sz w:val="22"/>
                <w:szCs w:val="24"/>
                <w:lang w:val="sk-SK" w:eastAsia="sk-SK"/>
              </w:rPr>
              <w:sym w:font="Symbol" w:char="F0AD"/>
            </w:r>
            <w:r w:rsidRPr="00005BC8">
              <w:rPr>
                <w:rFonts w:eastAsia="Times New Roman" w:cs="Times New Roman"/>
                <w:sz w:val="22"/>
                <w:szCs w:val="24"/>
                <w:lang w:val="sk-SK" w:eastAsia="sk-SK"/>
              </w:rPr>
              <w:t xml:space="preserve"> </w:t>
            </w:r>
            <w:r w:rsidRPr="00005BC8">
              <w:rPr>
                <w:rFonts w:eastAsia="Times New Roman" w:cs="Times New Roman"/>
                <w:i/>
                <w:iCs/>
                <w:color w:val="222222"/>
                <w:sz w:val="22"/>
                <w:szCs w:val="24"/>
                <w:shd w:val="clear" w:color="auto" w:fill="FFFFFF"/>
                <w:lang w:val="sk-SK" w:eastAsia="sk-SK"/>
              </w:rPr>
              <w:t>AKT1</w:t>
            </w:r>
            <w:r w:rsidRPr="00005BC8">
              <w:rPr>
                <w:rFonts w:eastAsia="Times New Roman" w:cs="Times New Roman"/>
                <w:color w:val="222222"/>
                <w:sz w:val="22"/>
                <w:szCs w:val="24"/>
                <w:shd w:val="clear" w:color="auto" w:fill="FFFFFF"/>
                <w:lang w:val="sk-SK" w:eastAsia="sk-SK"/>
              </w:rPr>
              <w:t> gene expression</w:t>
            </w:r>
          </w:p>
          <w:p w14:paraId="6593BA35"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sz w:val="22"/>
                <w:szCs w:val="24"/>
                <w:lang w:val="sk-SK" w:eastAsia="sk-SK"/>
              </w:rPr>
              <w:t xml:space="preserve">↓ </w:t>
            </w:r>
            <w:r w:rsidRPr="00005BC8">
              <w:rPr>
                <w:rFonts w:eastAsia="Times New Roman" w:cs="Times New Roman"/>
                <w:i/>
                <w:iCs/>
                <w:color w:val="222222"/>
                <w:sz w:val="22"/>
                <w:szCs w:val="24"/>
                <w:shd w:val="clear" w:color="auto" w:fill="FFFFFF"/>
                <w:lang w:val="sk-SK" w:eastAsia="sk-SK"/>
              </w:rPr>
              <w:t>MMP-9</w:t>
            </w:r>
            <w:r w:rsidRPr="00005BC8">
              <w:rPr>
                <w:rFonts w:eastAsia="Times New Roman" w:cs="Times New Roman"/>
                <w:color w:val="222222"/>
                <w:sz w:val="22"/>
                <w:szCs w:val="24"/>
                <w:shd w:val="clear" w:color="auto" w:fill="FFFFFF"/>
                <w:lang w:val="sk-SK" w:eastAsia="sk-SK"/>
              </w:rPr>
              <w:t> gene expression</w:t>
            </w:r>
          </w:p>
        </w:tc>
        <w:tc>
          <w:tcPr>
            <w:tcW w:w="1692" w:type="dxa"/>
          </w:tcPr>
          <w:p w14:paraId="6F5B81A8" w14:textId="77777777" w:rsidR="00702610" w:rsidRPr="00005BC8" w:rsidRDefault="00702610" w:rsidP="00710F1F">
            <w:pPr>
              <w:spacing w:before="0" w:after="0"/>
              <w:jc w:val="center"/>
              <w:rPr>
                <w:rFonts w:eastAsia="TimesNewRomanPSMT" w:cs="Times New Roman"/>
                <w:sz w:val="22"/>
                <w:szCs w:val="24"/>
                <w:lang w:val="sk-SK" w:eastAsia="sk-SK"/>
              </w:rPr>
            </w:pPr>
            <w:r w:rsidRPr="00005BC8">
              <w:rPr>
                <w:rFonts w:eastAsia="TimesNewRomanPSMT" w:cs="Times New Roman"/>
                <w:sz w:val="22"/>
                <w:szCs w:val="24"/>
                <w:lang w:val="sk-SK" w:eastAsia="sk-SK"/>
              </w:rPr>
              <w:fldChar w:fldCharType="begin"/>
            </w:r>
            <w:r w:rsidRPr="00005BC8">
              <w:rPr>
                <w:rFonts w:eastAsia="TimesNewRomanPSMT" w:cs="Times New Roman"/>
                <w:sz w:val="22"/>
                <w:szCs w:val="24"/>
                <w:lang w:val="sk-SK" w:eastAsia="sk-SK"/>
              </w:rPr>
              <w:instrText xml:space="preserve"> ADDIN ZOTERO_ITEM CSL_CITATION {"citationID":"GHO9hm4F","properties":{"formattedCitation":"(Dong et al., 2024)","plainCitation":"(Dong et al., 2024)","dontUpdate":true,"noteIndex":0},"citationItems":[{"id":5531,"uris":["http://zotero.org/users/local/2RyBNubb/items/BR4Q3XIK"],"itemData":{"id":5531,"type":"article-journal","abstract":"Osteoporosis (OP) is a prevalent global disease characterized by bone mass loss and microstructural destruction, resulting in increased bone fragility and fracture susceptibility. Our study aims to investigate the potential of kaempferol in preventing and treating OP through a combination of network pharmacology and molecular experiments. Kaempferol and OP-related targets were retrieved from the public database. A protein-protein interaction (PPI) network of common targets was constructed using the STRING database and visualized with Cytoscape 3.9.1 software. Enrichment analyses for GO and KEGG of potential therapeutic targets were conducted using the Hiplot platform. Molecular docking was performed using Molecular operating environment (MOE) software, and cell experiments were conducted to validate the mechanism of kaempferol in treating OP. Network pharmacology analysis identified 54 overlapping targets between kaempferol and OP, with 10 core targets identified. The primarily enriched pathways included atherosclerosis-related signaling pathways, the AGE/RAGE signaling pathway, and the TNF signaling pathway. Molecular docking results indicated stable binding of kaempferol and two target proteins, AKT1 and MMP9. In vitro cell experiments demonstrated significant upregulation of AKT1 expression in MC3T3-E1 cells (p &lt; 0.001) with kaempferol treatment, along with downregulation of MMP9 expression (p &lt; 0.05) compared to the control group. This study predicted the core targets and pathways of kaempferol in OP treatment using network pharmacology, and validated these findings through in vitro experiments, suggesting a promising avenue for future clinical treatment of OP.","container-title":"Scientific Reports","DOI":"10.1038/s41598-024-57796-3","ISSN":"2045-2322","issue":"1","journalAbbreviation":"Sci Rep","language":"eng","note":"PMID: 38528143\nPMCID: PMC10963359","page":"7088","source":"PubMed","title":"Network pharmacology analysis and experimental validation to explore the mechanism of kaempferol in the treatment of osteoporosis","volume":"14","author":[{"family":"Dong","given":"Qi"},{"family":"Ren","given":"Guoxia"},{"family":"Li","given":"Yanzhao"},{"family":"Hao","given":"Dingjun"}],"issued":{"date-parts":[["2024",3,26]]}}}],"schema":"https://github.com/citation-style-language/schema/raw/master/csl-citation.json"} </w:instrText>
            </w:r>
            <w:r w:rsidRPr="00005BC8">
              <w:rPr>
                <w:rFonts w:eastAsia="TimesNewRomanPSMT" w:cs="Times New Roman"/>
                <w:sz w:val="22"/>
                <w:szCs w:val="24"/>
                <w:lang w:val="sk-SK" w:eastAsia="sk-SK"/>
              </w:rPr>
              <w:fldChar w:fldCharType="separate"/>
            </w:r>
            <w:r w:rsidRPr="00005BC8">
              <w:rPr>
                <w:rFonts w:cs="Times New Roman"/>
                <w:sz w:val="22"/>
              </w:rPr>
              <w:t>Dong et al. (2024)</w:t>
            </w:r>
            <w:r w:rsidRPr="00005BC8">
              <w:rPr>
                <w:rFonts w:eastAsia="TimesNewRomanPSMT" w:cs="Times New Roman"/>
                <w:sz w:val="22"/>
                <w:szCs w:val="24"/>
                <w:lang w:val="sk-SK" w:eastAsia="sk-SK"/>
              </w:rPr>
              <w:fldChar w:fldCharType="end"/>
            </w:r>
          </w:p>
          <w:p w14:paraId="2489F448" w14:textId="77777777" w:rsidR="00702610" w:rsidRPr="00005BC8" w:rsidRDefault="00702610" w:rsidP="00710F1F">
            <w:pPr>
              <w:spacing w:before="0" w:after="0"/>
              <w:jc w:val="center"/>
              <w:rPr>
                <w:rFonts w:eastAsia="Times New Roman" w:cs="Times New Roman"/>
                <w:sz w:val="22"/>
                <w:szCs w:val="24"/>
                <w:lang w:val="sk-SK" w:eastAsia="sk-SK"/>
              </w:rPr>
            </w:pPr>
          </w:p>
        </w:tc>
      </w:tr>
      <w:tr w:rsidR="00702610" w:rsidRPr="00005BC8" w14:paraId="15BE02AC" w14:textId="77777777" w:rsidTr="00710F1F">
        <w:tc>
          <w:tcPr>
            <w:tcW w:w="2122" w:type="dxa"/>
          </w:tcPr>
          <w:p w14:paraId="07F76FC4" w14:textId="77777777" w:rsidR="00702610" w:rsidRPr="00005BC8" w:rsidRDefault="00702610" w:rsidP="00710F1F">
            <w:pPr>
              <w:shd w:val="clear" w:color="auto" w:fill="FFFFFF"/>
              <w:spacing w:before="0" w:after="0"/>
              <w:jc w:val="center"/>
              <w:outlineLvl w:val="2"/>
              <w:rPr>
                <w:rFonts w:eastAsia="Times New Roman" w:cs="Times New Roman"/>
                <w:b/>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cells</w:t>
            </w:r>
          </w:p>
          <w:p w14:paraId="3A875725" w14:textId="77777777" w:rsidR="00702610" w:rsidRPr="00005BC8" w:rsidRDefault="00702610" w:rsidP="00710F1F">
            <w:pPr>
              <w:shd w:val="clear" w:color="auto" w:fill="FFFFFF"/>
              <w:spacing w:before="0" w:after="0"/>
              <w:jc w:val="center"/>
              <w:outlineLvl w:val="2"/>
              <w:rPr>
                <w:rFonts w:eastAsia="Times New Roman" w:cs="Times New Roman"/>
                <w:sz w:val="22"/>
                <w:szCs w:val="24"/>
                <w:lang w:val="sk-SK" w:eastAsia="sk-SK"/>
              </w:rPr>
            </w:pPr>
            <w:r w:rsidRPr="00005BC8">
              <w:rPr>
                <w:rFonts w:eastAsia="Times New Roman" w:cs="Times New Roman"/>
                <w:sz w:val="22"/>
                <w:szCs w:val="24"/>
                <w:lang w:val="sk-SK" w:eastAsia="sk-SK"/>
              </w:rPr>
              <w:t>MG-63</w:t>
            </w:r>
          </w:p>
          <w:p w14:paraId="7526EEF8" w14:textId="77777777" w:rsidR="00702610" w:rsidRPr="00005BC8" w:rsidRDefault="00702610" w:rsidP="00710F1F">
            <w:pPr>
              <w:shd w:val="clear" w:color="auto" w:fill="FFFFFF"/>
              <w:spacing w:before="0" w:after="0"/>
              <w:jc w:val="center"/>
              <w:outlineLvl w:val="2"/>
              <w:rPr>
                <w:rFonts w:eastAsia="Times New Roman" w:cs="Times New Roman"/>
                <w:bCs/>
                <w:sz w:val="22"/>
                <w:szCs w:val="24"/>
                <w:lang w:val="sk-SK" w:eastAsia="sk-SK"/>
              </w:rPr>
            </w:pPr>
            <w:r w:rsidRPr="00005BC8">
              <w:rPr>
                <w:rFonts w:eastAsia="Times New Roman" w:cs="Times New Roman"/>
                <w:bCs/>
                <w:sz w:val="22"/>
                <w:szCs w:val="24"/>
                <w:lang w:val="sk-SK" w:eastAsia="sk-SK"/>
              </w:rPr>
              <w:t>Control: negative</w:t>
            </w:r>
          </w:p>
          <w:p w14:paraId="71AA99B3" w14:textId="77777777" w:rsidR="00702610" w:rsidRPr="00005BC8" w:rsidRDefault="00702610" w:rsidP="00710F1F">
            <w:pPr>
              <w:spacing w:before="0" w:after="0"/>
              <w:jc w:val="center"/>
              <w:rPr>
                <w:rFonts w:eastAsia="Times New Roman" w:cs="Times New Roman"/>
                <w:b/>
                <w:sz w:val="22"/>
                <w:szCs w:val="24"/>
                <w:lang w:val="sk-SK" w:eastAsia="sk-SK"/>
              </w:rPr>
            </w:pPr>
          </w:p>
        </w:tc>
        <w:tc>
          <w:tcPr>
            <w:tcW w:w="3685" w:type="dxa"/>
          </w:tcPr>
          <w:p w14:paraId="38D760B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lastRenderedPageBreak/>
              <w:t>kaempferol;</w:t>
            </w:r>
          </w:p>
          <w:p w14:paraId="39A6FE1D" w14:textId="77777777" w:rsidR="00702610" w:rsidRPr="00005BC8" w:rsidRDefault="00702610" w:rsidP="00710F1F">
            <w:pPr>
              <w:spacing w:before="0" w:after="0"/>
              <w:jc w:val="center"/>
              <w:rPr>
                <w:rFonts w:eastAsia="Times New Roman" w:cs="Times New Roman"/>
                <w:bCs/>
                <w:sz w:val="22"/>
                <w:szCs w:val="24"/>
                <w:lang w:val="sk-SK" w:eastAsia="sk-SK"/>
              </w:rPr>
            </w:pPr>
            <w:r w:rsidRPr="00005BC8">
              <w:rPr>
                <w:rFonts w:eastAsia="Times New Roman" w:cs="Times New Roman"/>
                <w:bCs/>
                <w:sz w:val="22"/>
                <w:szCs w:val="24"/>
                <w:lang w:val="sk-SK" w:eastAsia="sk-SK"/>
              </w:rPr>
              <w:t>10</w:t>
            </w:r>
            <w:r w:rsidRPr="00005BC8">
              <w:rPr>
                <w:rFonts w:eastAsia="Times New Roman" w:cs="Times New Roman"/>
                <w:bCs/>
                <w:sz w:val="22"/>
                <w:szCs w:val="24"/>
                <w:vertAlign w:val="superscript"/>
                <w:lang w:val="sk-SK" w:eastAsia="sk-SK"/>
              </w:rPr>
              <w:t>−6</w:t>
            </w:r>
            <w:r w:rsidRPr="00005BC8">
              <w:rPr>
                <w:rFonts w:eastAsia="Times New Roman" w:cs="Times New Roman"/>
                <w:bCs/>
                <w:sz w:val="22"/>
                <w:szCs w:val="24"/>
                <w:lang w:val="sk-SK" w:eastAsia="sk-SK"/>
              </w:rPr>
              <w:t xml:space="preserve"> M / 24 h</w:t>
            </w:r>
          </w:p>
          <w:p w14:paraId="566F750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lastRenderedPageBreak/>
              <w:t>Manufacturer and/or supplier of the product: Tauto Biotech, Shanghai, China</w:t>
            </w:r>
          </w:p>
          <w:p w14:paraId="0CE8725F"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Kaempferol</w:t>
            </w:r>
          </w:p>
          <w:p w14:paraId="4C78532B" w14:textId="77777777" w:rsidR="00702610" w:rsidRPr="00005BC8" w:rsidRDefault="00702610" w:rsidP="00710F1F">
            <w:pPr>
              <w:spacing w:before="0" w:after="0"/>
              <w:jc w:val="center"/>
              <w:rPr>
                <w:rFonts w:eastAsia="Times New Roman" w:cs="Times New Roman"/>
                <w:bCs/>
                <w:sz w:val="22"/>
                <w:szCs w:val="24"/>
                <w:lang w:val="sk-SK" w:eastAsia="sk-SK"/>
              </w:rPr>
            </w:pPr>
            <w:r w:rsidRPr="00005BC8">
              <w:rPr>
                <w:rFonts w:eastAsia="Times New Roman" w:cs="Times New Roman"/>
                <w:sz w:val="22"/>
                <w:szCs w:val="24"/>
                <w:lang w:val="sk-SK" w:eastAsia="sk-SK"/>
              </w:rPr>
              <w:t xml:space="preserve">Minimal active concentration: </w:t>
            </w:r>
            <w:r w:rsidRPr="00005BC8">
              <w:rPr>
                <w:rFonts w:eastAsia="Times New Roman" w:cs="Times New Roman"/>
                <w:bCs/>
                <w:sz w:val="22"/>
                <w:szCs w:val="24"/>
                <w:lang w:val="sk-SK" w:eastAsia="sk-SK"/>
              </w:rPr>
              <w:t>10</w:t>
            </w:r>
            <w:r w:rsidRPr="00005BC8">
              <w:rPr>
                <w:rFonts w:eastAsia="Times New Roman" w:cs="Times New Roman"/>
                <w:bCs/>
                <w:sz w:val="22"/>
                <w:szCs w:val="24"/>
                <w:vertAlign w:val="superscript"/>
                <w:lang w:val="sk-SK" w:eastAsia="sk-SK"/>
              </w:rPr>
              <w:t>−6</w:t>
            </w:r>
            <w:r w:rsidRPr="00005BC8">
              <w:rPr>
                <w:rFonts w:eastAsia="Times New Roman" w:cs="Times New Roman"/>
                <w:bCs/>
                <w:sz w:val="22"/>
                <w:szCs w:val="24"/>
                <w:lang w:val="sk-SK" w:eastAsia="sk-SK"/>
              </w:rPr>
              <w:t xml:space="preserve"> M</w:t>
            </w:r>
          </w:p>
        </w:tc>
        <w:tc>
          <w:tcPr>
            <w:tcW w:w="2268" w:type="dxa"/>
          </w:tcPr>
          <w:p w14:paraId="3F1B7C5A" w14:textId="77777777" w:rsidR="00702610" w:rsidRPr="00005BC8" w:rsidRDefault="00702610" w:rsidP="00710F1F">
            <w:pPr>
              <w:spacing w:before="0" w:after="0"/>
              <w:jc w:val="center"/>
              <w:rPr>
                <w:rFonts w:eastAsia="Times New Roman" w:cs="Times New Roman"/>
                <w:bCs/>
                <w:sz w:val="22"/>
                <w:szCs w:val="24"/>
                <w:lang w:val="sk-SK" w:eastAsia="sk-SK"/>
              </w:rPr>
            </w:pPr>
            <w:r w:rsidRPr="00005BC8">
              <w:rPr>
                <w:rFonts w:eastAsia="Times New Roman" w:cs="Times New Roman"/>
                <w:bCs/>
                <w:sz w:val="22"/>
                <w:szCs w:val="24"/>
                <w:lang w:val="sk-SK" w:eastAsia="sk-SK"/>
              </w:rPr>
              <w:lastRenderedPageBreak/>
              <w:t>↑ Transcriptional activity of ERE reporter</w:t>
            </w:r>
          </w:p>
        </w:tc>
        <w:tc>
          <w:tcPr>
            <w:tcW w:w="1692" w:type="dxa"/>
          </w:tcPr>
          <w:p w14:paraId="1C7E5978" w14:textId="77777777" w:rsidR="00702610" w:rsidRPr="00005BC8" w:rsidRDefault="00702610" w:rsidP="00710F1F">
            <w:pPr>
              <w:spacing w:before="0" w:after="0"/>
              <w:jc w:val="center"/>
              <w:rPr>
                <w:rFonts w:eastAsia="Times New Roman" w:cs="Times New Roman"/>
                <w:bCs/>
                <w:sz w:val="22"/>
                <w:szCs w:val="24"/>
                <w:lang w:val="sk-SK" w:eastAsia="sk-SK"/>
              </w:rPr>
            </w:pPr>
            <w:r w:rsidRPr="00005BC8">
              <w:rPr>
                <w:rFonts w:eastAsia="Times New Roman" w:cs="Times New Roman"/>
                <w:bCs/>
                <w:sz w:val="22"/>
                <w:szCs w:val="24"/>
                <w:lang w:val="sk-SK" w:eastAsia="sk-SK"/>
              </w:rPr>
              <w:fldChar w:fldCharType="begin"/>
            </w:r>
            <w:r w:rsidRPr="00005BC8">
              <w:rPr>
                <w:rFonts w:eastAsia="Times New Roman" w:cs="Times New Roman"/>
                <w:bCs/>
                <w:sz w:val="22"/>
                <w:szCs w:val="24"/>
                <w:lang w:val="sk-SK" w:eastAsia="sk-SK"/>
              </w:rPr>
              <w:instrText xml:space="preserve"> ADDIN ZOTERO_ITEM CSL_CITATION {"citationID":"haXYh6qf","properties":{"formattedCitation":"(Tang et al., 2008)","plainCitation":"(Tang et al., 2008)","dontUpdate":true,"noteIndex":0},"citationItems":[{"id":"m9onJTB1/cVFKdPQn","uris":["http://zotero.org/users/local/A0PdPkv1/items/8LZV38CM"],"itemData":{"id":"QcFoXLdg/dOUAOOkw","type":"article-journal","abstract":"Phytoestrogens may function as partial agonists or antagonists of estrogen in many tissues including bone. Five phytoestrogens, belonging to the isoflavones and the flavonoids groups, were assayed in the human MG-63 osteoblastic cell line for their ability to stimulate transcriptional activity of an estrogen-response element (ERE)-luciferase reporter gene via the estrogen receptor β (ERβ). Although MG-63 cells were shown to express endogenous estrogen receptors, estradiol (E2) did not affect transcriptional activity of an ERE reporter in these cells. However, E2 did activate the ERE-reporter significantly in MG-63 cells where ERβ was overexpressed. The isoflavones, genistein and daidzein, caused a dose-dependent increase in the ERE-reporter activity in MG-63 cells overexpressing ERβ. Among the flavonoids, kaempferol activated ERE-reporter activity, whereas puerarin inhibited ERE-reporter transcription in cells overexpressing ERβ. Quercetin had no effect on ERE-reporter activity over a concentration range of 10−10–10−6 mol/l. The ERE-reporter activity induced by daidzein, genistein, and kaempferol was blocked by both ICI 182780 and 4-hydroxytamoxifen and partly blocked by puerarin. Our results demonstrated that different phytoestrogens exhibited differential transcription activity of an ERE-reporter via ERβ-mediated mechanisms in MG-63 cells.","container-title":"Endocrine","DOI":"10.1007/s12020-008-9099-1","ISSN":"1559-0100","issue":"1","journalAbbreviation":"Endocr","language":"en","page":"29-35","source":"Springer Link","title":"Phytoestrogens induce differential estrogen receptor β-mediated responses in transfected MG-63 cells","URL":"https://doi.org/10.1007/s12020-008-9099-1","volume":"34","author":[{"family":"Tang","given":"Xiaolu"},{"family":"Zhu","given":"Xiaoyan"},{"family":"Liu","given":"Shujuan"},{"family":"Nicholson","given":"Richard C."},{"family":"Ni","given":"Xin"}],"accessed":{"date-parts":[["2024",6,20]]},"issued":{"date-parts":[["2008",12,1]]}}}],"schema":"https://github.com/citation-style-language/schema/raw/master/csl-citation.json"} </w:instrText>
            </w:r>
            <w:r w:rsidRPr="00005BC8">
              <w:rPr>
                <w:rFonts w:eastAsia="Times New Roman" w:cs="Times New Roman"/>
                <w:bCs/>
                <w:sz w:val="22"/>
                <w:szCs w:val="24"/>
                <w:lang w:val="sk-SK" w:eastAsia="sk-SK"/>
              </w:rPr>
              <w:fldChar w:fldCharType="separate"/>
            </w:r>
            <w:r w:rsidRPr="00005BC8">
              <w:rPr>
                <w:rFonts w:cs="Times New Roman"/>
                <w:sz w:val="22"/>
              </w:rPr>
              <w:t>Tang et al. (2008)</w:t>
            </w:r>
            <w:r w:rsidRPr="00005BC8">
              <w:rPr>
                <w:rFonts w:eastAsia="Times New Roman" w:cs="Times New Roman"/>
                <w:bCs/>
                <w:sz w:val="22"/>
                <w:szCs w:val="24"/>
                <w:lang w:val="sk-SK" w:eastAsia="sk-SK"/>
              </w:rPr>
              <w:fldChar w:fldCharType="end"/>
            </w:r>
          </w:p>
          <w:p w14:paraId="363B2317" w14:textId="77777777" w:rsidR="00702610" w:rsidRPr="00005BC8" w:rsidRDefault="00702610" w:rsidP="00710F1F">
            <w:pPr>
              <w:shd w:val="clear" w:color="auto" w:fill="FFFFFF"/>
              <w:spacing w:before="0" w:after="0"/>
              <w:ind w:left="-360"/>
              <w:jc w:val="center"/>
              <w:rPr>
                <w:rFonts w:eastAsia="Times New Roman" w:cs="Times New Roman"/>
                <w:color w:val="212121"/>
                <w:sz w:val="22"/>
                <w:szCs w:val="24"/>
                <w:lang w:val="sk-SK" w:eastAsia="sk-SK"/>
              </w:rPr>
            </w:pPr>
          </w:p>
        </w:tc>
      </w:tr>
      <w:tr w:rsidR="00702610" w:rsidRPr="00005BC8" w14:paraId="0E38035F" w14:textId="77777777" w:rsidTr="00710F1F">
        <w:tc>
          <w:tcPr>
            <w:tcW w:w="2122" w:type="dxa"/>
          </w:tcPr>
          <w:p w14:paraId="357947BE" w14:textId="77777777" w:rsidR="00702610" w:rsidRPr="00005BC8" w:rsidRDefault="00702610" w:rsidP="00710F1F">
            <w:pPr>
              <w:shd w:val="clear" w:color="auto" w:fill="FFFFFF"/>
              <w:spacing w:before="0" w:after="0"/>
              <w:jc w:val="center"/>
              <w:outlineLvl w:val="2"/>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rat primary calvarial osteoblasts and bone marrow cells</w:t>
            </w:r>
          </w:p>
          <w:p w14:paraId="08C213E7" w14:textId="77777777" w:rsidR="00702610" w:rsidRPr="00005BC8" w:rsidRDefault="00702610" w:rsidP="00710F1F">
            <w:pPr>
              <w:shd w:val="clear" w:color="auto" w:fill="FFFFFF"/>
              <w:spacing w:before="0" w:after="0"/>
              <w:jc w:val="center"/>
              <w:outlineLvl w:val="2"/>
              <w:rPr>
                <w:rFonts w:eastAsia="Times New Roman" w:cs="Times New Roman"/>
                <w:bCs/>
                <w:sz w:val="22"/>
                <w:szCs w:val="24"/>
                <w:lang w:val="sk-SK" w:eastAsia="sk-SK"/>
              </w:rPr>
            </w:pPr>
            <w:r w:rsidRPr="00005BC8">
              <w:rPr>
                <w:rFonts w:eastAsia="Times New Roman" w:cs="Times New Roman"/>
                <w:bCs/>
                <w:sz w:val="22"/>
                <w:szCs w:val="24"/>
                <w:lang w:val="sk-SK" w:eastAsia="sk-SK"/>
              </w:rPr>
              <w:t>Control: negative</w:t>
            </w:r>
          </w:p>
        </w:tc>
        <w:tc>
          <w:tcPr>
            <w:tcW w:w="3685" w:type="dxa"/>
          </w:tcPr>
          <w:p w14:paraId="18822A2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kaempferol;</w:t>
            </w:r>
          </w:p>
          <w:p w14:paraId="549824EF" w14:textId="77777777" w:rsidR="00702610" w:rsidRPr="00005BC8" w:rsidRDefault="00702610" w:rsidP="00710F1F">
            <w:pPr>
              <w:spacing w:before="0" w:after="0"/>
              <w:jc w:val="center"/>
              <w:rPr>
                <w:rFonts w:eastAsia="Times New Roman" w:cs="Times New Roman"/>
                <w:bCs/>
                <w:sz w:val="22"/>
                <w:szCs w:val="24"/>
                <w:lang w:val="sk-SK" w:eastAsia="sk-SK"/>
              </w:rPr>
            </w:pPr>
            <w:r w:rsidRPr="00005BC8">
              <w:rPr>
                <w:rFonts w:eastAsia="Times New Roman" w:cs="Times New Roman"/>
                <w:bCs/>
                <w:sz w:val="22"/>
                <w:szCs w:val="24"/>
                <w:lang w:val="sk-SK" w:eastAsia="sk-SK"/>
              </w:rPr>
              <w:t>0.2, 1 and 5 μM / 11 and 21 days</w:t>
            </w:r>
          </w:p>
          <w:p w14:paraId="6BCDCDF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Aldrich, St. Louis, MO, USA</w:t>
            </w:r>
          </w:p>
          <w:p w14:paraId="5162B70C"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Kaempferol</w:t>
            </w:r>
          </w:p>
          <w:p w14:paraId="53152432" w14:textId="77777777" w:rsidR="00702610" w:rsidRPr="00005BC8" w:rsidRDefault="00702610" w:rsidP="00710F1F">
            <w:pPr>
              <w:spacing w:before="0" w:after="0"/>
              <w:jc w:val="center"/>
              <w:rPr>
                <w:rFonts w:eastAsia="Times New Roman" w:cs="Times New Roman"/>
                <w:bCs/>
                <w:sz w:val="22"/>
                <w:szCs w:val="24"/>
                <w:lang w:val="sk-SK" w:eastAsia="sk-SK"/>
              </w:rPr>
            </w:pPr>
            <w:r w:rsidRPr="00005BC8">
              <w:rPr>
                <w:rFonts w:eastAsia="Times New Roman" w:cs="Times New Roman"/>
                <w:sz w:val="22"/>
                <w:szCs w:val="24"/>
                <w:lang w:val="sk-SK" w:eastAsia="sk-SK"/>
              </w:rPr>
              <w:t>Minimal active concentration: 0.2 μM</w:t>
            </w:r>
          </w:p>
        </w:tc>
        <w:tc>
          <w:tcPr>
            <w:tcW w:w="2268" w:type="dxa"/>
          </w:tcPr>
          <w:p w14:paraId="6D1A6E06" w14:textId="77777777" w:rsidR="00702610" w:rsidRPr="00005BC8" w:rsidRDefault="00702610" w:rsidP="00710F1F">
            <w:pPr>
              <w:spacing w:before="0" w:after="0"/>
              <w:jc w:val="center"/>
              <w:rPr>
                <w:rFonts w:eastAsia="Times New Roman" w:cs="Times New Roman"/>
                <w:b/>
                <w:bCs/>
                <w:sz w:val="22"/>
                <w:szCs w:val="24"/>
                <w:lang w:val="sk-SK" w:eastAsia="sk-SK"/>
              </w:rPr>
            </w:pPr>
            <w:r w:rsidRPr="00005BC8">
              <w:rPr>
                <w:rFonts w:eastAsia="Times New Roman" w:cs="Times New Roman"/>
                <w:bCs/>
                <w:sz w:val="22"/>
                <w:szCs w:val="24"/>
                <w:lang w:val="sk-SK" w:eastAsia="sk-SK"/>
              </w:rPr>
              <w:t>↑ Mineralization, bone forming by osteoblasts</w:t>
            </w:r>
          </w:p>
          <w:p w14:paraId="29FBD08C" w14:textId="77777777" w:rsidR="00702610" w:rsidRPr="00005BC8" w:rsidRDefault="00702610" w:rsidP="00710F1F">
            <w:pPr>
              <w:spacing w:before="0" w:after="0"/>
              <w:jc w:val="center"/>
              <w:rPr>
                <w:rFonts w:eastAsia="Times New Roman" w:cs="Times New Roman"/>
                <w:bCs/>
                <w:sz w:val="22"/>
                <w:szCs w:val="24"/>
                <w:lang w:val="sk-SK" w:eastAsia="sk-SK"/>
              </w:rPr>
            </w:pPr>
            <w:r w:rsidRPr="00005BC8">
              <w:rPr>
                <w:rFonts w:eastAsia="Times New Roman" w:cs="Times New Roman"/>
                <w:sz w:val="22"/>
                <w:szCs w:val="24"/>
                <w:lang w:val="sk-SK" w:eastAsia="sk-SK"/>
              </w:rPr>
              <w:t>↓ D</w:t>
            </w:r>
            <w:r w:rsidRPr="00005BC8">
              <w:rPr>
                <w:rFonts w:eastAsia="Times New Roman" w:cs="Times New Roman"/>
                <w:bCs/>
                <w:sz w:val="22"/>
                <w:szCs w:val="24"/>
                <w:lang w:val="sk-SK" w:eastAsia="sk-SK"/>
              </w:rPr>
              <w:t xml:space="preserve">ifferentiation of </w:t>
            </w:r>
            <w:r w:rsidRPr="00005BC8">
              <w:rPr>
                <w:rFonts w:eastAsia="Times New Roman" w:cs="Times New Roman"/>
                <w:sz w:val="22"/>
                <w:szCs w:val="24"/>
                <w:lang w:val="sk-SK" w:eastAsia="sk-SK"/>
              </w:rPr>
              <w:t>bone marrow cells</w:t>
            </w:r>
            <w:r w:rsidRPr="00005BC8">
              <w:rPr>
                <w:rFonts w:eastAsia="Times New Roman" w:cs="Times New Roman"/>
                <w:bCs/>
                <w:sz w:val="22"/>
                <w:szCs w:val="24"/>
                <w:lang w:val="sk-SK" w:eastAsia="sk-SK"/>
              </w:rPr>
              <w:t xml:space="preserve"> to adipocytes</w:t>
            </w:r>
          </w:p>
        </w:tc>
        <w:tc>
          <w:tcPr>
            <w:tcW w:w="1692" w:type="dxa"/>
          </w:tcPr>
          <w:p w14:paraId="3C7C41C8" w14:textId="77777777" w:rsidR="00702610" w:rsidRPr="00005BC8" w:rsidRDefault="00702610" w:rsidP="00710F1F">
            <w:pPr>
              <w:spacing w:before="0" w:after="0"/>
              <w:jc w:val="center"/>
              <w:rPr>
                <w:rFonts w:eastAsia="Times New Roman" w:cs="Times New Roman"/>
                <w:bCs/>
                <w:sz w:val="22"/>
                <w:szCs w:val="24"/>
                <w:lang w:val="sk-SK" w:eastAsia="sk-SK"/>
              </w:rPr>
            </w:pPr>
            <w:r w:rsidRPr="00005BC8">
              <w:rPr>
                <w:rFonts w:eastAsia="Times New Roman" w:cs="Times New Roman"/>
                <w:bCs/>
                <w:sz w:val="22"/>
                <w:szCs w:val="24"/>
                <w:lang w:val="sk-SK" w:eastAsia="sk-SK"/>
              </w:rPr>
              <w:fldChar w:fldCharType="begin"/>
            </w:r>
            <w:r w:rsidRPr="00005BC8">
              <w:rPr>
                <w:rFonts w:eastAsia="Times New Roman" w:cs="Times New Roman"/>
                <w:bCs/>
                <w:sz w:val="22"/>
                <w:szCs w:val="24"/>
                <w:lang w:val="sk-SK" w:eastAsia="sk-SK"/>
              </w:rPr>
              <w:instrText xml:space="preserve"> ADDIN ZOTERO_ITEM CSL_CITATION {"citationID":"UdJzgMsI","properties":{"formattedCitation":"(Trivedi et al., 2008)","plainCitation":"(Trivedi et al., 2008)","dontUpdate":true,"noteIndex":0},"citationItems":[{"id":"m9onJTB1/6lxxOEo9","uris":["http://zotero.org/users/local/A0PdPkv1/items/BWLLKEJA"],"itemData":{"id":"QcFoXLdg/H1MgZ2dN","type":"article-journal","abstract":"Kaempferol (K), a flavonol, is known to have anti-osteoclastogenic effect. We here show that K, from 0.2 to 5.0 microM, increased mineralized nodules in rat primary osteoblasts. K also significantly attenuated adipocyte formation from bone marrow cells (BMCs). A single oral dose of 1 mg/kg body weight of K in Sprague-Dawley (180-200 g) rats resulted in a peak serum level of 2.04+/-0.8 nM in 30 min (Tmax), suggesting its rapid absorption. The Cmax of K in bone marrow was 0.684 nM after 90 min. Rats were ovariectomized (OVx) along with sham-operated rats and left for 4 weeks. Daily oral administration of K (5 mg/kg body weight) was then started to one group of OVx rats, and continued for 10 weeks. K levels were found to be 0.311 and 0.838 nM at the end of 4 and 10 weeks, respectively. K exhibited no estrogenicity at the uterine level. The K-treated group exhibited significantly higher bone mineral density (BMD) in the trabecular regions (femur neck, proximal tibia and vertebrae) and lower serum ALP (bone turnover marker) compared with the OVx rats. The compressive energy of the vertebrae was significantly higher in the OVx+K-treated group compared with the OVx group. K treatment of OVx rats resulted in the increase in osteoprogenitor cells as well as inhibition of adipocyte differentiation from BMCs compared with the OVx group. Together we show that K is non-estrogenic in vivo and exerts bone anabolic activity with attendant inhibition of bone marrow adipogenesis.","container-title":"Molecular and Cellular Endocrinology","DOI":"10.1016/j.mce.2008.02.027","ISSN":"0303-7207","issue":"1-2","journalAbbreviation":"Mol Cell Endocrinol","language":"eng","note":"PMID: 18400372","page":"85-93","source":"PubMed","title":"Kaempferol has osteogenic effect in ovariectomized adult Sprague-Dawley rats","volume":"289","author":[{"family":"Trivedi","given":"Ritu"},{"family":"Kumar","given":"Sudhir"},{"family":"Kumar","given":"Avinash"},{"family":"Siddiqui","given":"Jawed A."},{"family":"Swarnkar","given":"Gaurav"},{"family":"Gupta","given":"Varsha"},{"family":"Kendurker","given":"Amruta"},{"family":"Dwivedi","given":"Anil Kumar"},{"family":"Romero","given":"Jose R."},{"family":"Chattopadhyay","given":"Naibedya"}],"issued":{"date-parts":[["2008",7,16]]}}}],"schema":"https://github.com/citation-style-language/schema/raw/master/csl-citation.json"} </w:instrText>
            </w:r>
            <w:r w:rsidRPr="00005BC8">
              <w:rPr>
                <w:rFonts w:eastAsia="Times New Roman" w:cs="Times New Roman"/>
                <w:bCs/>
                <w:sz w:val="22"/>
                <w:szCs w:val="24"/>
                <w:lang w:val="sk-SK" w:eastAsia="sk-SK"/>
              </w:rPr>
              <w:fldChar w:fldCharType="separate"/>
            </w:r>
            <w:r w:rsidRPr="00005BC8">
              <w:rPr>
                <w:rFonts w:eastAsia="Times New Roman" w:cs="Times New Roman"/>
                <w:sz w:val="22"/>
                <w:szCs w:val="24"/>
                <w:lang w:val="sk-SK" w:eastAsia="sk-SK"/>
              </w:rPr>
              <w:t>Trivedi et al. (2008</w:t>
            </w:r>
            <w:r w:rsidRPr="00005BC8">
              <w:rPr>
                <w:rFonts w:eastAsia="Times New Roman" w:cs="Times New Roman"/>
                <w:bCs/>
                <w:sz w:val="22"/>
                <w:szCs w:val="24"/>
                <w:lang w:val="sk-SK" w:eastAsia="sk-SK"/>
              </w:rPr>
              <w:fldChar w:fldCharType="end"/>
            </w:r>
            <w:r w:rsidRPr="00005BC8">
              <w:rPr>
                <w:rFonts w:eastAsia="Times New Roman" w:cs="Times New Roman"/>
                <w:bCs/>
                <w:sz w:val="22"/>
                <w:szCs w:val="24"/>
                <w:lang w:val="sk-SK" w:eastAsia="sk-SK"/>
              </w:rPr>
              <w:t>)</w:t>
            </w:r>
          </w:p>
          <w:p w14:paraId="05F474F8" w14:textId="77777777" w:rsidR="00702610" w:rsidRPr="00005BC8" w:rsidRDefault="00702610" w:rsidP="00710F1F">
            <w:pPr>
              <w:spacing w:before="0" w:after="0"/>
              <w:jc w:val="center"/>
              <w:rPr>
                <w:rFonts w:eastAsia="Times New Roman" w:cs="Times New Roman"/>
                <w:bCs/>
                <w:sz w:val="22"/>
                <w:szCs w:val="24"/>
                <w:lang w:val="sk-SK" w:eastAsia="sk-SK"/>
              </w:rPr>
            </w:pPr>
          </w:p>
        </w:tc>
      </w:tr>
      <w:tr w:rsidR="00702610" w:rsidRPr="00005BC8" w14:paraId="78420885" w14:textId="77777777" w:rsidTr="00710F1F">
        <w:tc>
          <w:tcPr>
            <w:tcW w:w="2122" w:type="dxa"/>
          </w:tcPr>
          <w:p w14:paraId="15E60C9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vo:</w:t>
            </w:r>
            <w:r w:rsidRPr="00005BC8">
              <w:rPr>
                <w:rFonts w:eastAsia="Times New Roman" w:cs="Times New Roman"/>
                <w:sz w:val="22"/>
                <w:szCs w:val="24"/>
                <w:lang w:val="sk-SK" w:eastAsia="sk-SK"/>
              </w:rPr>
              <w:t xml:space="preserve"> rats</w:t>
            </w:r>
          </w:p>
          <w:p w14:paraId="357E7FE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Sprague Dawley, OVX</w:t>
            </w:r>
          </w:p>
          <w:p w14:paraId="50FCD85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n=10 per group)</w:t>
            </w:r>
          </w:p>
          <w:p w14:paraId="0F0385C1" w14:textId="77777777" w:rsidR="00702610" w:rsidRPr="00005BC8" w:rsidRDefault="00702610" w:rsidP="00710F1F">
            <w:pPr>
              <w:spacing w:before="0" w:after="0"/>
              <w:jc w:val="center"/>
              <w:rPr>
                <w:rFonts w:eastAsia="Times New Roman" w:cs="Times New Roman"/>
                <w:bCs/>
                <w:sz w:val="22"/>
                <w:szCs w:val="24"/>
                <w:lang w:val="sk-SK" w:eastAsia="sk-SK"/>
              </w:rPr>
            </w:pPr>
            <w:r w:rsidRPr="00005BC8">
              <w:rPr>
                <w:rFonts w:eastAsia="Times New Roman" w:cs="Times New Roman"/>
                <w:bCs/>
                <w:sz w:val="22"/>
                <w:szCs w:val="24"/>
                <w:lang w:val="sk-SK" w:eastAsia="sk-SK"/>
              </w:rPr>
              <w:t xml:space="preserve">Control: positive and negative (n=10 </w:t>
            </w:r>
            <w:r w:rsidRPr="00005BC8">
              <w:rPr>
                <w:rFonts w:eastAsia="Times New Roman" w:cs="Times New Roman"/>
                <w:sz w:val="22"/>
                <w:szCs w:val="24"/>
                <w:lang w:val="sk-SK" w:eastAsia="sk-SK"/>
              </w:rPr>
              <w:t>per group</w:t>
            </w:r>
            <w:r w:rsidRPr="00005BC8">
              <w:rPr>
                <w:rFonts w:eastAsia="Times New Roman" w:cs="Times New Roman"/>
                <w:bCs/>
                <w:sz w:val="22"/>
                <w:szCs w:val="24"/>
                <w:lang w:val="sk-SK" w:eastAsia="sk-SK"/>
              </w:rPr>
              <w:t>)</w:t>
            </w:r>
          </w:p>
        </w:tc>
        <w:tc>
          <w:tcPr>
            <w:tcW w:w="3685" w:type="dxa"/>
          </w:tcPr>
          <w:p w14:paraId="152EE6E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kaempferol;</w:t>
            </w:r>
          </w:p>
          <w:p w14:paraId="435DD33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5 mg/kg/day / 10 weeks</w:t>
            </w:r>
          </w:p>
          <w:p w14:paraId="017C928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Sigma–Aldrich, St. Louis, MO, USA</w:t>
            </w:r>
          </w:p>
          <w:p w14:paraId="230E7C65"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Kaempferol</w:t>
            </w:r>
          </w:p>
          <w:p w14:paraId="7DC6F45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dose: 5 mg/kg</w:t>
            </w:r>
          </w:p>
        </w:tc>
        <w:tc>
          <w:tcPr>
            <w:tcW w:w="2268" w:type="dxa"/>
          </w:tcPr>
          <w:p w14:paraId="5499E95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 BMD in trabecular regions </w:t>
            </w:r>
          </w:p>
          <w:p w14:paraId="2F9A9F5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Vertebral bone strength</w:t>
            </w:r>
          </w:p>
        </w:tc>
        <w:tc>
          <w:tcPr>
            <w:tcW w:w="1692" w:type="dxa"/>
          </w:tcPr>
          <w:p w14:paraId="59DF2DBC" w14:textId="77777777" w:rsidR="00702610" w:rsidRPr="00005BC8" w:rsidRDefault="00702610" w:rsidP="00710F1F">
            <w:pPr>
              <w:spacing w:before="0" w:after="0"/>
              <w:jc w:val="center"/>
              <w:rPr>
                <w:rFonts w:eastAsia="Times New Roman" w:cs="Times New Roman"/>
                <w:bCs/>
                <w:sz w:val="22"/>
                <w:szCs w:val="24"/>
                <w:lang w:val="sk-SK" w:eastAsia="sk-SK"/>
              </w:rPr>
            </w:pPr>
            <w:r w:rsidRPr="00005BC8">
              <w:rPr>
                <w:rFonts w:eastAsia="Times New Roman" w:cs="Times New Roman"/>
                <w:bCs/>
                <w:sz w:val="22"/>
                <w:szCs w:val="24"/>
                <w:lang w:val="sk-SK" w:eastAsia="sk-SK"/>
              </w:rPr>
              <w:fldChar w:fldCharType="begin"/>
            </w:r>
            <w:r w:rsidRPr="00005BC8">
              <w:rPr>
                <w:rFonts w:eastAsia="Times New Roman" w:cs="Times New Roman"/>
                <w:bCs/>
                <w:sz w:val="22"/>
                <w:szCs w:val="24"/>
                <w:lang w:val="sk-SK" w:eastAsia="sk-SK"/>
              </w:rPr>
              <w:instrText xml:space="preserve"> ADDIN ZOTERO_ITEM CSL_CITATION {"citationID":"cI3qhVeJ","properties":{"formattedCitation":"(Trivedi et al., 2008)","plainCitation":"(Trivedi et al., 2008)","dontUpdate":true,"noteIndex":0},"citationItems":[{"id":"m9onJTB1/6lxxOEo9","uris":["http://zotero.org/users/local/A0PdPkv1/items/BWLLKEJA"],"itemData":{"id":"QcFoXLdg/H1MgZ2dN","type":"article-journal","abstract":"Kaempferol (K), a flavonol, is known to have anti-osteoclastogenic effect. We here show that K, from 0.2 to 5.0 microM, increased mineralized nodules in rat primary osteoblasts. K also significantly attenuated adipocyte formation from bone marrow cells (BMCs). A single oral dose of 1 mg/kg body weight of K in Sprague-Dawley (180-200 g) rats resulted in a peak serum level of 2.04+/-0.8 nM in 30 min (Tmax), suggesting its rapid absorption. The Cmax of K in bone marrow was 0.684 nM after 90 min. Rats were ovariectomized (OVx) along with sham-operated rats and left for 4 weeks. Daily oral administration of K (5 mg/kg body weight) was then started to one group of OVx rats, and continued for 10 weeks. K levels were found to be 0.311 and 0.838 nM at the end of 4 and 10 weeks, respectively. K exhibited no estrogenicity at the uterine level. The K-treated group exhibited significantly higher bone mineral density (BMD) in the trabecular regions (femur neck, proximal tibia and vertebrae) and lower serum ALP (bone turnover marker) compared with the OVx rats. The compressive energy of the vertebrae was significantly higher in the OVx+K-treated group compared with the OVx group. K treatment of OVx rats resulted in the increase in osteoprogenitor cells as well as inhibition of adipocyte differentiation from BMCs compared with the OVx group. Together we show that K is non-estrogenic in vivo and exerts bone anabolic activity with attendant inhibition of bone marrow adipogenesis.","container-title":"Molecular and Cellular Endocrinology","DOI":"10.1016/j.mce.2008.02.027","ISSN":"0303-7207","issue":"1-2","journalAbbreviation":"Mol Cell Endocrinol","language":"eng","note":"PMID: 18400372","page":"85-93","source":"PubMed","title":"Kaempferol has osteogenic effect in ovariectomized adult Sprague-Dawley rats","volume":"289","author":[{"family":"Trivedi","given":"Ritu"},{"family":"Kumar","given":"Sudhir"},{"family":"Kumar","given":"Avinash"},{"family":"Siddiqui","given":"Jawed A."},{"family":"Swarnkar","given":"Gaurav"},{"family":"Gupta","given":"Varsha"},{"family":"Kendurker","given":"Amruta"},{"family":"Dwivedi","given":"Anil Kumar"},{"family":"Romero","given":"Jose R."},{"family":"Chattopadhyay","given":"Naibedya"}],"issued":{"date-parts":[["2008",7,16]]}}}],"schema":"https://github.com/citation-style-language/schema/raw/master/csl-citation.json"} </w:instrText>
            </w:r>
            <w:r w:rsidRPr="00005BC8">
              <w:rPr>
                <w:rFonts w:eastAsia="Times New Roman" w:cs="Times New Roman"/>
                <w:bCs/>
                <w:sz w:val="22"/>
                <w:szCs w:val="24"/>
                <w:lang w:val="sk-SK" w:eastAsia="sk-SK"/>
              </w:rPr>
              <w:fldChar w:fldCharType="separate"/>
            </w:r>
            <w:r w:rsidRPr="00005BC8">
              <w:rPr>
                <w:rFonts w:eastAsia="Times New Roman" w:cs="Times New Roman"/>
                <w:sz w:val="22"/>
                <w:szCs w:val="24"/>
                <w:lang w:val="sk-SK" w:eastAsia="sk-SK"/>
              </w:rPr>
              <w:t>Trivedi et al. (2008</w:t>
            </w:r>
            <w:r w:rsidRPr="00005BC8">
              <w:rPr>
                <w:rFonts w:eastAsia="Times New Roman" w:cs="Times New Roman"/>
                <w:bCs/>
                <w:sz w:val="22"/>
                <w:szCs w:val="24"/>
                <w:lang w:val="sk-SK" w:eastAsia="sk-SK"/>
              </w:rPr>
              <w:fldChar w:fldCharType="end"/>
            </w:r>
            <w:r w:rsidRPr="00005BC8">
              <w:rPr>
                <w:rFonts w:eastAsia="Times New Roman" w:cs="Times New Roman"/>
                <w:bCs/>
                <w:sz w:val="22"/>
                <w:szCs w:val="24"/>
                <w:lang w:val="sk-SK" w:eastAsia="sk-SK"/>
              </w:rPr>
              <w:t>)</w:t>
            </w:r>
          </w:p>
          <w:p w14:paraId="61EA656E" w14:textId="77777777" w:rsidR="00702610" w:rsidRPr="00005BC8" w:rsidRDefault="00702610" w:rsidP="00710F1F">
            <w:pPr>
              <w:spacing w:before="0" w:after="0"/>
              <w:rPr>
                <w:rFonts w:eastAsia="Times New Roman" w:cs="Times New Roman"/>
                <w:bCs/>
                <w:sz w:val="22"/>
                <w:szCs w:val="24"/>
                <w:lang w:val="sk-SK" w:eastAsia="sk-SK"/>
              </w:rPr>
            </w:pPr>
          </w:p>
        </w:tc>
      </w:tr>
      <w:tr w:rsidR="00702610" w:rsidRPr="00005BC8" w14:paraId="572E5B22" w14:textId="77777777" w:rsidTr="00710F1F">
        <w:tc>
          <w:tcPr>
            <w:tcW w:w="2122" w:type="dxa"/>
          </w:tcPr>
          <w:p w14:paraId="184DD52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vo:</w:t>
            </w:r>
            <w:r w:rsidRPr="00005BC8">
              <w:rPr>
                <w:rFonts w:eastAsia="Times New Roman" w:cs="Times New Roman"/>
                <w:sz w:val="22"/>
                <w:szCs w:val="24"/>
                <w:lang w:val="sk-SK" w:eastAsia="sk-SK"/>
              </w:rPr>
              <w:t xml:space="preserve"> rats</w:t>
            </w:r>
          </w:p>
          <w:p w14:paraId="7CF7C06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Wistar, OVX</w:t>
            </w:r>
          </w:p>
          <w:p w14:paraId="479C9A2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n=8 per group)</w:t>
            </w:r>
          </w:p>
          <w:p w14:paraId="5DD21A70" w14:textId="77777777" w:rsidR="00702610" w:rsidRPr="00005BC8" w:rsidRDefault="00702610" w:rsidP="00710F1F">
            <w:pPr>
              <w:spacing w:before="0" w:after="0"/>
              <w:jc w:val="center"/>
              <w:rPr>
                <w:rFonts w:eastAsia="Times New Roman" w:cs="Times New Roman"/>
                <w:b/>
                <w:sz w:val="22"/>
                <w:szCs w:val="24"/>
                <w:lang w:val="sk-SK" w:eastAsia="sk-SK"/>
              </w:rPr>
            </w:pPr>
            <w:r w:rsidRPr="00005BC8">
              <w:rPr>
                <w:rFonts w:eastAsia="Times New Roman" w:cs="Times New Roman"/>
                <w:sz w:val="22"/>
                <w:szCs w:val="24"/>
                <w:lang w:val="sk-SK" w:eastAsia="sk-SK"/>
              </w:rPr>
              <w:t>Control: positive and negative (n=8 per group)</w:t>
            </w:r>
          </w:p>
        </w:tc>
        <w:tc>
          <w:tcPr>
            <w:tcW w:w="3685" w:type="dxa"/>
          </w:tcPr>
          <w:p w14:paraId="604D1FD7"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kaempferol;</w:t>
            </w:r>
          </w:p>
          <w:p w14:paraId="09CB5D3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5 mg/kg/day / 8 weeks</w:t>
            </w:r>
          </w:p>
          <w:p w14:paraId="59C2CB5C"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sz w:val="22"/>
                <w:szCs w:val="24"/>
                <w:lang w:val="sk-SK" w:eastAsia="sk-SK"/>
              </w:rPr>
              <w:t>Manufacturer and/or supplier of the product: not provided</w:t>
            </w:r>
            <w:r w:rsidRPr="00005BC8">
              <w:rPr>
                <w:rFonts w:eastAsia="Times New Roman" w:cs="Times New Roman"/>
                <w:color w:val="222222"/>
                <w:sz w:val="22"/>
                <w:szCs w:val="24"/>
                <w:shd w:val="clear" w:color="auto" w:fill="FFFFFF"/>
                <w:lang w:val="sk-SK" w:eastAsia="sk-SK"/>
              </w:rPr>
              <w:t xml:space="preserve"> </w:t>
            </w:r>
          </w:p>
          <w:p w14:paraId="210068DB"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Kaempferol</w:t>
            </w:r>
          </w:p>
          <w:p w14:paraId="27C36AA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dose: 5 mg/kg</w:t>
            </w:r>
          </w:p>
        </w:tc>
        <w:tc>
          <w:tcPr>
            <w:tcW w:w="2268" w:type="dxa"/>
          </w:tcPr>
          <w:p w14:paraId="0EDE90D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BV/TV and trabecular bone perimeter</w:t>
            </w:r>
          </w:p>
          <w:p w14:paraId="0B6810C1"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Young's modulus</w:t>
            </w:r>
          </w:p>
          <w:p w14:paraId="325784D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Bone turnover</w:t>
            </w:r>
          </w:p>
        </w:tc>
        <w:tc>
          <w:tcPr>
            <w:tcW w:w="1692" w:type="dxa"/>
          </w:tcPr>
          <w:p w14:paraId="629120C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1Aut1KdH","properties":{"formattedCitation":"(Nowak et al., 2017)","plainCitation":"(Nowak et al., 2017)","dontUpdate":true,"noteIndex":0},"citationItems":[{"id":"m9onJTB1/WPd6ioWg","uris":["http://zotero.org/users/local/A0PdPkv1/items/QPV3W8XP"],"itemData":{"id":"QcFoXLdg/IAjEuXxN","type":"article-journal","abstract":"BACKGROUND: Postmenopausal osteoporosis and osteoporotic fractures constitute an increasing problem in developing countries. Kaempferol, isolated from seeds of Cuscuta chinensis, is an active flavonoid inhibiting in vitro osteoclast activity. The aim of the presented research was an assessment of kaempferol effect on estrogen-deficiency-induced bone structure disturbances in rats.\nMETHODS: The study was performed on 24 Wistar female rats divided into 3 groups: SHAM - rats undergoing a \"sham\" surgery, OVX-C - control group of animals that underwent ovariectomy, OVX-K - rats undergoing ovariectomy and receiving kaempferol for 8 weeks (from day 56 to day 112).\nRESULTS: In the OVX-K group, contrary to the OVX-C one, there was no significant decrease in femoral bone mineral density (BMD). A significant increase in Young's modulus was observed in the OVX-K group compared to the OVX-C (15.33±2.51GPa vs. 11.14±1.93GPa, p&lt;0.05). A decreased bone turnover was detected in the OVX-K group. Tissue volume ratio (BV/TV) and trabecular bone perimeter were increased in the OVX-K group compared to the OVX-C one (0.241±0.037 vs. 0.170±0.022, p&lt;0.05 and 15.52±2.78mm vs. 9.67±3.07mm, p&lt;0.05, respectively).\nCONCLUSION: Kaempferol has a beneficial influence on estrogen-deficiency-induced disturbances of bone structure in rats.","container-title":"Pharmacological reports: PR","DOI":"10.1016/j.pharep.2017.05.002","ISSN":"2299-5684","issue":"5","journalAbbreviation":"Pharmacol Rep","language":"eng","note":"PMID: 29031689","page":"1113-1119","source":"PubMed","title":"Oral administration of kaempferol inhibits bone loss in rat model of ovariectomy-induced osteopenia","volume":"69","author":[{"family":"Nowak","given":"Beata"},{"family":"Matuszewska","given":"Agnieszka"},{"family":"Nikodem","given":"Anna"},{"family":"Filipiak","given":"Jarosław"},{"family":"Landwójtowicz","given":"Marcin"},{"family":"Sadanowicz","given":"Ewa"},{"family":"Jędrzejuk","given":"Diana"},{"family":"Rzeszutko","given":"Marta"},{"family":"Zduniak","given":"Krzysztof"},{"family":"Piasecki","given":"Tomasz"},{"family":"Kowalski","given":"Przemysław"},{"family":"Dziewiszek","given":"Wojciech"},{"family":"Merwid-Ląd","given":"Anna"},{"family":"Trocha","given":"Małgorzata"},{"family":"Sozański","given":"Tomasz"},{"family":"Kwiatkowska","given":"Joanna"},{"family":"Bolanowski","given":"Marek"},{"family":"Szeląg","given":"Adam"}],"issued":{"date-parts":[["2017",10]]}}}],"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Nowak et al. (2017)</w:t>
            </w:r>
            <w:r w:rsidRPr="00005BC8">
              <w:rPr>
                <w:rFonts w:eastAsia="Times New Roman" w:cs="Times New Roman"/>
                <w:sz w:val="22"/>
                <w:szCs w:val="24"/>
                <w:lang w:val="sk-SK" w:eastAsia="sk-SK"/>
              </w:rPr>
              <w:fldChar w:fldCharType="end"/>
            </w:r>
          </w:p>
          <w:p w14:paraId="74A41E61" w14:textId="77777777" w:rsidR="00702610" w:rsidRPr="00005BC8" w:rsidRDefault="00702610" w:rsidP="00710F1F">
            <w:pPr>
              <w:shd w:val="clear" w:color="auto" w:fill="FFFFFF"/>
              <w:spacing w:before="0" w:after="0"/>
              <w:ind w:left="-360"/>
              <w:jc w:val="center"/>
              <w:rPr>
                <w:rFonts w:eastAsia="Times New Roman" w:cs="Times New Roman"/>
                <w:color w:val="212121"/>
                <w:sz w:val="22"/>
                <w:szCs w:val="24"/>
                <w:lang w:val="sk-SK" w:eastAsia="sk-SK"/>
              </w:rPr>
            </w:pPr>
          </w:p>
        </w:tc>
      </w:tr>
      <w:tr w:rsidR="00702610" w:rsidRPr="00005BC8" w14:paraId="563E575D" w14:textId="77777777" w:rsidTr="00710F1F">
        <w:tc>
          <w:tcPr>
            <w:tcW w:w="2122" w:type="dxa"/>
          </w:tcPr>
          <w:p w14:paraId="286B16C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vo:</w:t>
            </w:r>
            <w:r w:rsidRPr="00005BC8">
              <w:rPr>
                <w:rFonts w:eastAsia="Times New Roman" w:cs="Times New Roman"/>
                <w:sz w:val="22"/>
                <w:szCs w:val="24"/>
                <w:lang w:val="sk-SK" w:eastAsia="sk-SK"/>
              </w:rPr>
              <w:t xml:space="preserve"> rats</w:t>
            </w:r>
          </w:p>
          <w:p w14:paraId="2F55613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Sprague Dawley, OVX</w:t>
            </w:r>
          </w:p>
          <w:p w14:paraId="797FC9DB"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n=6 per group)</w:t>
            </w:r>
          </w:p>
          <w:p w14:paraId="366FC3F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positive and negative (n=6 per group)</w:t>
            </w:r>
          </w:p>
        </w:tc>
        <w:tc>
          <w:tcPr>
            <w:tcW w:w="3685" w:type="dxa"/>
          </w:tcPr>
          <w:p w14:paraId="78BD48F8"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kaempferol;</w:t>
            </w:r>
          </w:p>
          <w:p w14:paraId="10A5506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5 mg/kg/day / 12 weeks</w:t>
            </w:r>
          </w:p>
          <w:p w14:paraId="310B22AA"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National Institute for the Control of Pharmaceutical and Biological Products, Beijing, China</w:t>
            </w:r>
          </w:p>
          <w:p w14:paraId="133DAF06"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Kaempferol</w:t>
            </w:r>
          </w:p>
          <w:p w14:paraId="407035C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dose: 5 mg/kg</w:t>
            </w:r>
          </w:p>
        </w:tc>
        <w:tc>
          <w:tcPr>
            <w:tcW w:w="2268" w:type="dxa"/>
          </w:tcPr>
          <w:p w14:paraId="2BCCAAE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BMD, BV/TV</w:t>
            </w:r>
          </w:p>
          <w:p w14:paraId="65C61B70"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RUNX2, OSX, CXCL12 expression</w:t>
            </w:r>
          </w:p>
        </w:tc>
        <w:tc>
          <w:tcPr>
            <w:tcW w:w="1692" w:type="dxa"/>
          </w:tcPr>
          <w:p w14:paraId="7C17939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Hm3UMFIr","properties":{"formattedCitation":"(Liu et al., 2021)","plainCitation":"(Liu et al., 2021)","dontUpdate":true,"noteIndex":0},"citationItems":[{"id":"m9onJTB1/EtJDbavV","uris":["http://zotero.org/users/local/A0PdPkv1/items/PLUXKVR7"],"itemData":{"id":"QcFoXLdg/jbhUb37l","type":"article-journal","abstract":"BACKGROUND: Kaempferol has improved the functions of various human diseases. Here, we aimed to probe into the potential molecular mechanism of Kaempferol to ameliorate osteoporosis.\nMETHODS: Micro-computed tomography scanning was applied to assess the bone density of osteoporosis rats induced by ovariectomized. Quantitative real-time PCR was applied to detect the expressions of RUNX2, Osterix, CXCL12, and miR-10a-3p. Western blot, Alizarin red staining, Alkaline Phosphatase Diethanolamine Activity Kit were applied to confirm the in vitro functions of Kaempferol. RNA Immunoprecipitation and dual-luciferase reporter gene experiments were applied to study the potential mechanism.\nRESULTS: The treatment of Kaempferol raised bone density in osteoporosis rats induced by ovariectomized, and boosted the osteogenic differentiation of bone marrow mesenchymal stem cells (BMSCs), and raised the expressions of RUNX2, Osterix, and CXCL12, and lessened miR-10a-3p. From the potential mechanism analysis, we corroborated that miR-10a-3p and CXCL12 bound to each other, and Kaempferol boosted BMSC osteogenic differentiation and ameliorated osteoporosis by lessening miR-10a-3p and raising CXCL12.\nCONCLUSION: Our data expounded that Kaempferol boosted BMSC osteogenic differentiation and ameliorated osteoporosis by lessening miR-10a-3p and raising CXCL12.","container-title":"Molecular and Cellular Endocrinology","DOI":"10.1016/j.mce.2020.111074","ISSN":"1872-8057","journalAbbreviation":"Mol Cell Endocrinol","language":"eng","note":"PMID: 33157164","page":"111074","source":"PubMed","title":"Kaempferol promotes BMSC osteogenic differentiation and improves osteoporosis by downregulating miR-10a-3p and upregulating CXCL12","volume":"520","author":[{"family":"Liu","given":"Hao"},{"family":"Yi","given":"Xin"},{"family":"Tu","given":"ShuTing"},{"family":"Cheng","given":"Chong"},{"family":"Luo","given":"Jun"}],"issued":{"date-parts":[["2021",1,15]]}}}],"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Liu et al. (2021)</w:t>
            </w:r>
            <w:r w:rsidRPr="00005BC8">
              <w:rPr>
                <w:rFonts w:eastAsia="Times New Roman" w:cs="Times New Roman"/>
                <w:sz w:val="22"/>
                <w:szCs w:val="24"/>
                <w:lang w:val="sk-SK" w:eastAsia="sk-SK"/>
              </w:rPr>
              <w:fldChar w:fldCharType="end"/>
            </w:r>
          </w:p>
          <w:p w14:paraId="2F86FEDF" w14:textId="77777777" w:rsidR="00702610" w:rsidRPr="00005BC8" w:rsidRDefault="00702610" w:rsidP="00710F1F">
            <w:pPr>
              <w:spacing w:before="0" w:after="0"/>
              <w:jc w:val="center"/>
              <w:rPr>
                <w:rFonts w:eastAsia="Times New Roman" w:cs="Times New Roman"/>
                <w:sz w:val="22"/>
                <w:szCs w:val="24"/>
                <w:lang w:val="sk-SK" w:eastAsia="sk-SK"/>
              </w:rPr>
            </w:pPr>
          </w:p>
          <w:p w14:paraId="68EC8F32" w14:textId="77777777" w:rsidR="00702610" w:rsidRPr="00005BC8" w:rsidRDefault="00702610" w:rsidP="00710F1F">
            <w:pPr>
              <w:shd w:val="clear" w:color="auto" w:fill="FFFFFF"/>
              <w:spacing w:before="0" w:after="0"/>
              <w:ind w:left="-360"/>
              <w:rPr>
                <w:rFonts w:eastAsia="Times New Roman" w:cs="Times New Roman"/>
                <w:color w:val="212121"/>
                <w:sz w:val="22"/>
                <w:szCs w:val="24"/>
                <w:lang w:val="sk-SK" w:eastAsia="sk-SK"/>
              </w:rPr>
            </w:pPr>
          </w:p>
        </w:tc>
      </w:tr>
      <w:tr w:rsidR="00702610" w:rsidRPr="00005BC8" w14:paraId="2F09E35F" w14:textId="77777777" w:rsidTr="00710F1F">
        <w:tc>
          <w:tcPr>
            <w:tcW w:w="2122" w:type="dxa"/>
          </w:tcPr>
          <w:p w14:paraId="30AA81B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i/>
                <w:sz w:val="22"/>
                <w:szCs w:val="24"/>
                <w:lang w:val="sk-SK" w:eastAsia="sk-SK"/>
              </w:rPr>
              <w:t>In vitro:</w:t>
            </w:r>
            <w:r w:rsidRPr="00005BC8">
              <w:rPr>
                <w:rFonts w:eastAsia="Times New Roman" w:cs="Times New Roman"/>
                <w:sz w:val="22"/>
                <w:szCs w:val="24"/>
                <w:lang w:val="sk-SK" w:eastAsia="sk-SK"/>
              </w:rPr>
              <w:t xml:space="preserve"> rat BMSCs</w:t>
            </w:r>
          </w:p>
          <w:p w14:paraId="183E6D9F"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Control: negative</w:t>
            </w:r>
          </w:p>
        </w:tc>
        <w:tc>
          <w:tcPr>
            <w:tcW w:w="3685" w:type="dxa"/>
          </w:tcPr>
          <w:p w14:paraId="2E002C14"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kaempferol;</w:t>
            </w:r>
          </w:p>
          <w:p w14:paraId="57A7C166"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xml:space="preserve">1 μM </w:t>
            </w:r>
          </w:p>
          <w:p w14:paraId="59B3407E"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anufacturer and/or supplier of the product: National Institute for the Control of Pharmaceutical and Biological Products, Beijing, China</w:t>
            </w:r>
          </w:p>
          <w:p w14:paraId="4CBE04D4" w14:textId="77777777" w:rsidR="00702610" w:rsidRPr="00005BC8" w:rsidRDefault="00702610" w:rsidP="00710F1F">
            <w:pPr>
              <w:spacing w:before="0" w:after="0"/>
              <w:jc w:val="center"/>
              <w:rPr>
                <w:rFonts w:eastAsia="Times New Roman" w:cs="Times New Roman"/>
                <w:color w:val="222222"/>
                <w:sz w:val="22"/>
                <w:szCs w:val="24"/>
                <w:shd w:val="clear" w:color="auto" w:fill="FFFFFF"/>
                <w:lang w:val="sk-SK" w:eastAsia="sk-SK"/>
              </w:rPr>
            </w:pPr>
            <w:r w:rsidRPr="00005BC8">
              <w:rPr>
                <w:rFonts w:eastAsia="Times New Roman" w:cs="Times New Roman"/>
                <w:color w:val="222222"/>
                <w:sz w:val="22"/>
                <w:szCs w:val="24"/>
                <w:shd w:val="clear" w:color="auto" w:fill="FFFFFF"/>
                <w:lang w:val="sk-SK" w:eastAsia="sk-SK"/>
              </w:rPr>
              <w:t>Product name: Kaempferol</w:t>
            </w:r>
          </w:p>
          <w:p w14:paraId="30CC17CD"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Minimal active concentration: 1 μM</w:t>
            </w:r>
          </w:p>
        </w:tc>
        <w:tc>
          <w:tcPr>
            <w:tcW w:w="2268" w:type="dxa"/>
          </w:tcPr>
          <w:p w14:paraId="20B9E4B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Bone mineralization ability</w:t>
            </w:r>
          </w:p>
          <w:p w14:paraId="1687569C"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ALP activity</w:t>
            </w:r>
          </w:p>
          <w:p w14:paraId="61125F42"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RUNX2, OSX, and CXCL12 expression</w:t>
            </w:r>
          </w:p>
          <w:p w14:paraId="18DD56D9"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t>↓ miR-10a-3p</w:t>
            </w:r>
          </w:p>
        </w:tc>
        <w:tc>
          <w:tcPr>
            <w:tcW w:w="1692" w:type="dxa"/>
          </w:tcPr>
          <w:p w14:paraId="7E597D93" w14:textId="77777777" w:rsidR="00702610" w:rsidRPr="00005BC8" w:rsidRDefault="00702610" w:rsidP="00710F1F">
            <w:pPr>
              <w:spacing w:before="0" w:after="0"/>
              <w:jc w:val="center"/>
              <w:rPr>
                <w:rFonts w:eastAsia="Times New Roman" w:cs="Times New Roman"/>
                <w:sz w:val="22"/>
                <w:szCs w:val="24"/>
                <w:lang w:val="sk-SK" w:eastAsia="sk-SK"/>
              </w:rPr>
            </w:pPr>
            <w:r w:rsidRPr="00005BC8">
              <w:rPr>
                <w:rFonts w:eastAsia="Times New Roman" w:cs="Times New Roman"/>
                <w:sz w:val="22"/>
                <w:szCs w:val="24"/>
                <w:lang w:val="sk-SK" w:eastAsia="sk-SK"/>
              </w:rPr>
              <w:fldChar w:fldCharType="begin"/>
            </w:r>
            <w:r w:rsidRPr="00005BC8">
              <w:rPr>
                <w:rFonts w:eastAsia="Times New Roman" w:cs="Times New Roman"/>
                <w:sz w:val="22"/>
                <w:szCs w:val="24"/>
                <w:lang w:val="sk-SK" w:eastAsia="sk-SK"/>
              </w:rPr>
              <w:instrText xml:space="preserve"> ADDIN ZOTERO_ITEM CSL_CITATION {"citationID":"iWoCMnns","properties":{"formattedCitation":"(Liu et al., 2021)","plainCitation":"(Liu et al., 2021)","dontUpdate":true,"noteIndex":0},"citationItems":[{"id":"m9onJTB1/EtJDbavV","uris":["http://zotero.org/users/local/A0PdPkv1/items/PLUXKVR7"],"itemData":{"id":"QcFoXLdg/jbhUb37l","type":"article-journal","abstract":"BACKGROUND: Kaempferol has improved the functions of various human diseases. Here, we aimed to probe into the potential molecular mechanism of Kaempferol to ameliorate osteoporosis.\nMETHODS: Micro-computed tomography scanning was applied to assess the bone density of osteoporosis rats induced by ovariectomized. Quantitative real-time PCR was applied to detect the expressions of RUNX2, Osterix, CXCL12, and miR-10a-3p. Western blot, Alizarin red staining, Alkaline Phosphatase Diethanolamine Activity Kit were applied to confirm the in vitro functions of Kaempferol. RNA Immunoprecipitation and dual-luciferase reporter gene experiments were applied to study the potential mechanism.\nRESULTS: The treatment of Kaempferol raised bone density in osteoporosis rats induced by ovariectomized, and boosted the osteogenic differentiation of bone marrow mesenchymal stem cells (BMSCs), and raised the expressions of RUNX2, Osterix, and CXCL12, and lessened miR-10a-3p. From the potential mechanism analysis, we corroborated that miR-10a-3p and CXCL12 bound to each other, and Kaempferol boosted BMSC osteogenic differentiation and ameliorated osteoporosis by lessening miR-10a-3p and raising CXCL12.\nCONCLUSION: Our data expounded that Kaempferol boosted BMSC osteogenic differentiation and ameliorated osteoporosis by lessening miR-10a-3p and raising CXCL12.","container-title":"Molecular and Cellular Endocrinology","DOI":"10.1016/j.mce.2020.111074","ISSN":"1872-8057","journalAbbreviation":"Mol Cell Endocrinol","language":"eng","note":"PMID: 33157164","page":"111074","source":"PubMed","title":"Kaempferol promotes BMSC osteogenic differentiation and improves osteoporosis by downregulating miR-10a-3p and upregulating CXCL12","volume":"520","author":[{"family":"Liu","given":"Hao"},{"family":"Yi","given":"Xin"},{"family":"Tu","given":"ShuTing"},{"family":"Cheng","given":"Chong"},{"family":"Luo","given":"Jun"}],"issued":{"date-parts":[["2021",1,15]]}}}],"schema":"https://github.com/citation-style-language/schema/raw/master/csl-citation.json"} </w:instrText>
            </w:r>
            <w:r w:rsidRPr="00005BC8">
              <w:rPr>
                <w:rFonts w:eastAsia="Times New Roman" w:cs="Times New Roman"/>
                <w:sz w:val="22"/>
                <w:szCs w:val="24"/>
                <w:lang w:val="sk-SK" w:eastAsia="sk-SK"/>
              </w:rPr>
              <w:fldChar w:fldCharType="separate"/>
            </w:r>
            <w:r w:rsidRPr="00005BC8">
              <w:rPr>
                <w:rFonts w:cs="Times New Roman"/>
                <w:sz w:val="22"/>
              </w:rPr>
              <w:t>Liu et al. (2021)</w:t>
            </w:r>
            <w:r w:rsidRPr="00005BC8">
              <w:rPr>
                <w:rFonts w:eastAsia="Times New Roman" w:cs="Times New Roman"/>
                <w:sz w:val="22"/>
                <w:szCs w:val="24"/>
                <w:lang w:val="sk-SK" w:eastAsia="sk-SK"/>
              </w:rPr>
              <w:fldChar w:fldCharType="end"/>
            </w:r>
          </w:p>
          <w:p w14:paraId="4A3359D3" w14:textId="77777777" w:rsidR="00702610" w:rsidRPr="00005BC8" w:rsidRDefault="00702610" w:rsidP="00710F1F">
            <w:pPr>
              <w:spacing w:before="0" w:after="0"/>
              <w:jc w:val="center"/>
              <w:rPr>
                <w:rFonts w:eastAsia="Times New Roman" w:cs="Times New Roman"/>
                <w:sz w:val="22"/>
                <w:szCs w:val="24"/>
                <w:lang w:val="sk-SK" w:eastAsia="sk-SK"/>
              </w:rPr>
            </w:pPr>
          </w:p>
        </w:tc>
      </w:tr>
    </w:tbl>
    <w:p w14:paraId="296486AF" w14:textId="77777777" w:rsidR="00702610" w:rsidRPr="00005BC8" w:rsidRDefault="00702610" w:rsidP="00702610">
      <w:pPr>
        <w:jc w:val="both"/>
        <w:rPr>
          <w:rFonts w:cs="Times New Roman"/>
          <w:sz w:val="22"/>
        </w:rPr>
      </w:pPr>
      <w:r w:rsidRPr="00005BC8">
        <w:rPr>
          <w:rFonts w:cs="Times New Roman"/>
          <w:sz w:val="22"/>
        </w:rPr>
        <w:t xml:space="preserve">Abbreviations: AKT - protein kinase B; ALP - alkaline phosphatase; BMC - bone mineral content; BMD - bone mineral density; BMP-2 - bone morphogenetic protein 2; BMSCs - bone marrow mesenchymal stem cells; BSP - bone sialoprotein; BV/TV - relative bone volume; Ca – calcium; Ct.Ar - cortical area; Ct.Th - cortical thickness; CTSK - cathepsin K; CTR - calcitonin receptor; CTX - C-terminal telopeptide of type I collagen; CXCL12 - C-X-C motif ligand 12; ERE - estrogen response element; ERK - extracellular regulated kinase; HPLC - high performance liquid chromatography; IL-1β - interleukin 1 beta; IL-6 - interleukin-6; JNK - c-Jun N-terminal kinase; MAPK(s) - mitogen‐activated protein kinase(s); MMP-9 - matrix metalloprotease 9; mTOR - mammalian target of </w:t>
      </w:r>
      <w:r w:rsidRPr="00005BC8">
        <w:rPr>
          <w:rFonts w:cs="Times New Roman"/>
          <w:sz w:val="22"/>
        </w:rPr>
        <w:lastRenderedPageBreak/>
        <w:t>rapamycin; NF-κB - nuclear factor-kappa B; NFATc1 - nuclear factor of activated T cells c1; OC - osteocalcin; OPN – osteopontin; ORX – orchiectomy; OSX – osterix; OVX - ovariectomized; P – phosphorus; P1NP – pro-collagen type I amino-terminal propeptide; PI3K - phosphoinositide 3-kinase; PTH - parathyroid hormone; RANKL - receptor activator of nuclear factor kappa-Β ligand; ROS - reactive oxygen species; RUNX2 - runt-related transcription factor-2; SMAD - small mother against decapentaplegic; SOX2 - SRY-Box Transcription Factor 2; STC1 - stanniocalcin 1; Tb.N - trabecular number; Tb.Sp - trabecular separation; Tb.Th - trabecular thickness; TGFβ - transforming growth factor beta; TNFα - tumor necrosis factor alpha; TRACP5b - tartrate-resistant acid phosphatase 5b; TRAP - tartrate-resistant acid phosphatase.</w:t>
      </w:r>
    </w:p>
    <w:p w14:paraId="0CC22B58" w14:textId="77777777" w:rsidR="00702610" w:rsidRDefault="00702610" w:rsidP="00702610">
      <w:pPr>
        <w:jc w:val="both"/>
        <w:rPr>
          <w:rFonts w:cs="Times New Roman"/>
          <w:b/>
          <w:sz w:val="22"/>
        </w:rPr>
      </w:pPr>
    </w:p>
    <w:p w14:paraId="41585F55" w14:textId="77777777" w:rsidR="00702610" w:rsidRDefault="00702610" w:rsidP="00702610">
      <w:pPr>
        <w:jc w:val="both"/>
        <w:rPr>
          <w:rFonts w:cs="Times New Roman"/>
          <w:b/>
          <w:sz w:val="22"/>
        </w:rPr>
      </w:pPr>
    </w:p>
    <w:p w14:paraId="108FB2E1" w14:textId="10059601" w:rsidR="00702610" w:rsidRPr="00005BC8" w:rsidRDefault="00702610" w:rsidP="00702610">
      <w:pPr>
        <w:jc w:val="both"/>
        <w:rPr>
          <w:rFonts w:cs="Times New Roman"/>
          <w:b/>
          <w:sz w:val="22"/>
        </w:rPr>
      </w:pPr>
      <w:r w:rsidRPr="00005BC8">
        <w:rPr>
          <w:rFonts w:cs="Times New Roman"/>
          <w:b/>
          <w:sz w:val="22"/>
        </w:rPr>
        <w:t xml:space="preserve">References </w:t>
      </w:r>
    </w:p>
    <w:p w14:paraId="73CE2A44" w14:textId="77777777" w:rsidR="00702610" w:rsidRPr="00005BC8" w:rsidRDefault="00702610" w:rsidP="00702610">
      <w:pPr>
        <w:pStyle w:val="Bibliography"/>
        <w:rPr>
          <w:sz w:val="22"/>
        </w:rPr>
      </w:pPr>
      <w:r w:rsidRPr="00005BC8">
        <w:rPr>
          <w:sz w:val="22"/>
        </w:rPr>
        <w:t xml:space="preserve">Dong, Q., Ren, G., Li, Y., and Hao, D. (2024). Network pharmacology analysis and experimental validation to explore the mechanism of kaempferol in the treatment of osteoporosis. </w:t>
      </w:r>
      <w:r w:rsidRPr="00005BC8">
        <w:rPr>
          <w:i/>
          <w:iCs/>
          <w:sz w:val="22"/>
        </w:rPr>
        <w:t>Sci Rep</w:t>
      </w:r>
      <w:r w:rsidRPr="00005BC8">
        <w:rPr>
          <w:sz w:val="22"/>
        </w:rPr>
        <w:t xml:space="preserve"> 14, 7088. doi: 10.1038/s41598-024-57796-3</w:t>
      </w:r>
    </w:p>
    <w:p w14:paraId="47386C50" w14:textId="77777777" w:rsidR="00702610" w:rsidRPr="00005BC8" w:rsidRDefault="00702610" w:rsidP="00702610">
      <w:pPr>
        <w:pStyle w:val="Bibliography"/>
        <w:rPr>
          <w:sz w:val="22"/>
        </w:rPr>
      </w:pPr>
      <w:r w:rsidRPr="00005BC8">
        <w:rPr>
          <w:sz w:val="22"/>
        </w:rPr>
        <w:t xml:space="preserve">Feng, L., Yang, Z., Hou, N., Wang, M., Lu, X., Li, Y., et al. (2023). Long Non-Coding RNA Malat1 Increases the Rescuing Effect of Quercetin on TNFα-Impaired Bone Marrow Stem Cell Osteogenesis and Ovariectomy-Induced Osteoporosis. </w:t>
      </w:r>
      <w:r w:rsidRPr="00005BC8">
        <w:rPr>
          <w:i/>
          <w:iCs/>
          <w:sz w:val="22"/>
        </w:rPr>
        <w:t>International Journal of Molecular Sciences</w:t>
      </w:r>
      <w:r w:rsidRPr="00005BC8">
        <w:rPr>
          <w:sz w:val="22"/>
        </w:rPr>
        <w:t xml:space="preserve"> 24, 5965. doi: 10.3390/ijms24065965</w:t>
      </w:r>
    </w:p>
    <w:p w14:paraId="5AA00B68" w14:textId="77777777" w:rsidR="00702610" w:rsidRPr="00005BC8" w:rsidRDefault="00702610" w:rsidP="00702610">
      <w:pPr>
        <w:pStyle w:val="Bibliography"/>
        <w:rPr>
          <w:sz w:val="22"/>
        </w:rPr>
      </w:pPr>
      <w:r w:rsidRPr="00005BC8">
        <w:rPr>
          <w:sz w:val="22"/>
        </w:rPr>
        <w:t xml:space="preserve">Gan, L., Leng, Y., Min, J., Luo, X.-M., Wang, F., and Zhao, J. (2022). Kaempferol promotes the osteogenesis in rBMSCs via mediation of SOX2/miR-124-3p/PI3K/Akt/mTOR axis. </w:t>
      </w:r>
      <w:r w:rsidRPr="00005BC8">
        <w:rPr>
          <w:i/>
          <w:iCs/>
          <w:sz w:val="22"/>
        </w:rPr>
        <w:t>European Journal of Pharmacology</w:t>
      </w:r>
      <w:r w:rsidRPr="00005BC8">
        <w:rPr>
          <w:sz w:val="22"/>
        </w:rPr>
        <w:t xml:space="preserve"> 927, 174954. doi: 10.1016/j.ejphar.2022.174954</w:t>
      </w:r>
    </w:p>
    <w:p w14:paraId="48E28686" w14:textId="77777777" w:rsidR="00702610" w:rsidRPr="00005BC8" w:rsidRDefault="00702610" w:rsidP="00702610">
      <w:pPr>
        <w:pStyle w:val="Bibliography"/>
        <w:rPr>
          <w:sz w:val="22"/>
        </w:rPr>
      </w:pPr>
      <w:r w:rsidRPr="00005BC8">
        <w:rPr>
          <w:sz w:val="22"/>
        </w:rPr>
        <w:t xml:space="preserve">Kim, C.-J., Shin, S.-H., Kim, B.-J., Kim, C.-H., Kim, J.-H., Kang, H.-M., et al. (2018). The Effects of Kaempferol-Inhibited Autophagy on Osteoclast Formation. </w:t>
      </w:r>
      <w:r w:rsidRPr="00005BC8">
        <w:rPr>
          <w:i/>
          <w:iCs/>
          <w:sz w:val="22"/>
        </w:rPr>
        <w:t>Int J Mol Sci</w:t>
      </w:r>
      <w:r w:rsidRPr="00005BC8">
        <w:rPr>
          <w:sz w:val="22"/>
        </w:rPr>
        <w:t xml:space="preserve"> 19, 125. doi: 10.3390/ijms19010125</w:t>
      </w:r>
    </w:p>
    <w:p w14:paraId="354F922E" w14:textId="77777777" w:rsidR="00702610" w:rsidRPr="00005BC8" w:rsidRDefault="00702610" w:rsidP="00702610">
      <w:pPr>
        <w:pStyle w:val="Bibliography"/>
        <w:rPr>
          <w:sz w:val="22"/>
        </w:rPr>
      </w:pPr>
      <w:r w:rsidRPr="00005BC8">
        <w:rPr>
          <w:sz w:val="22"/>
        </w:rPr>
        <w:t xml:space="preserve">Kim, D.-S., Takai, H., Arai, M., Araki, S., Mezawa, M., Kawai, Y., et al. (2007). Effects of quercetin and quercetin 3-glucuronide on the expression of bone sialoprotein gene. </w:t>
      </w:r>
      <w:r w:rsidRPr="00005BC8">
        <w:rPr>
          <w:i/>
          <w:iCs/>
          <w:sz w:val="22"/>
        </w:rPr>
        <w:t>J Cell Biochem</w:t>
      </w:r>
      <w:r w:rsidRPr="00005BC8">
        <w:rPr>
          <w:sz w:val="22"/>
        </w:rPr>
        <w:t xml:space="preserve"> 101, 790–800. doi: 10.1002/jcb.21233</w:t>
      </w:r>
    </w:p>
    <w:p w14:paraId="48A7BDD6" w14:textId="77777777" w:rsidR="00702610" w:rsidRPr="00005BC8" w:rsidRDefault="00702610" w:rsidP="00702610">
      <w:pPr>
        <w:pStyle w:val="Bibliography"/>
        <w:rPr>
          <w:sz w:val="22"/>
        </w:rPr>
      </w:pPr>
      <w:r w:rsidRPr="00005BC8">
        <w:rPr>
          <w:sz w:val="22"/>
        </w:rPr>
        <w:t xml:space="preserve">Kim, I.-R., Kim, S.-E., Baek, H.-S., Kim, B.-J., Kim, C.-H., Chung, I.-K., et al. (2016a). The role of kaempferol-induced autophagy on differentiation and mineralization of osteoblastic MC3T3-E1 cells. </w:t>
      </w:r>
      <w:r w:rsidRPr="00005BC8">
        <w:rPr>
          <w:i/>
          <w:iCs/>
          <w:sz w:val="22"/>
        </w:rPr>
        <w:t>BMC Complementary and Alternative Medicine</w:t>
      </w:r>
      <w:r w:rsidRPr="00005BC8">
        <w:rPr>
          <w:sz w:val="22"/>
        </w:rPr>
        <w:t xml:space="preserve"> 16, 333. doi: 10.1186/s12906-016-1320-9</w:t>
      </w:r>
    </w:p>
    <w:p w14:paraId="662A8D63" w14:textId="77777777" w:rsidR="00702610" w:rsidRPr="00005BC8" w:rsidRDefault="00702610" w:rsidP="00702610">
      <w:pPr>
        <w:pStyle w:val="Bibliography"/>
        <w:rPr>
          <w:sz w:val="22"/>
        </w:rPr>
      </w:pPr>
      <w:r w:rsidRPr="00005BC8">
        <w:rPr>
          <w:sz w:val="22"/>
        </w:rPr>
        <w:t xml:space="preserve">Lee, D., Park, K., Hong, J.-H., Kim, S., Park, K.-M., and Kim, K. H. (2023). Anti-osteoporosis effects of triterpenoids from the fruit of sea buckthorn (Hippophae rhamnoides) through the promotion of osteoblast differentiation in mesenchymal stem cells, C3H10T1/2. </w:t>
      </w:r>
      <w:r w:rsidRPr="00005BC8">
        <w:rPr>
          <w:i/>
          <w:iCs/>
          <w:sz w:val="22"/>
        </w:rPr>
        <w:t>Archives of Pharmacal Research</w:t>
      </w:r>
      <w:r w:rsidRPr="00005BC8">
        <w:rPr>
          <w:sz w:val="22"/>
        </w:rPr>
        <w:t xml:space="preserve"> 46. doi: 10.1007/s12272-023-01468-9</w:t>
      </w:r>
    </w:p>
    <w:p w14:paraId="097EF638" w14:textId="77777777" w:rsidR="00702610" w:rsidRPr="00005BC8" w:rsidRDefault="00702610" w:rsidP="00702610">
      <w:pPr>
        <w:pStyle w:val="Bibliography"/>
        <w:rPr>
          <w:sz w:val="22"/>
        </w:rPr>
      </w:pPr>
      <w:r w:rsidRPr="00005BC8">
        <w:rPr>
          <w:sz w:val="22"/>
        </w:rPr>
        <w:t xml:space="preserve">Lee, W.-S., Lee, E.-G., Sung, M.-S., and Yoo, W.-H. (2014). Kaempferol Inhibits IL-1β-Stimulated, RANKL-mediated Osteoclastogenesis via Downregulation of MAPKs, c-Fos, and NFATc1. </w:t>
      </w:r>
      <w:r w:rsidRPr="00005BC8">
        <w:rPr>
          <w:i/>
          <w:iCs/>
          <w:sz w:val="22"/>
        </w:rPr>
        <w:t>Inflammation</w:t>
      </w:r>
      <w:r w:rsidRPr="00005BC8">
        <w:rPr>
          <w:sz w:val="22"/>
        </w:rPr>
        <w:t xml:space="preserve"> 37, 1221–1230. doi: 10.1007/s10753-014-9849-6</w:t>
      </w:r>
    </w:p>
    <w:p w14:paraId="66B8815B" w14:textId="77777777" w:rsidR="00702610" w:rsidRPr="00005BC8" w:rsidRDefault="00702610" w:rsidP="00702610">
      <w:pPr>
        <w:pStyle w:val="Bibliography"/>
        <w:rPr>
          <w:sz w:val="22"/>
        </w:rPr>
      </w:pPr>
      <w:r w:rsidRPr="00005BC8">
        <w:rPr>
          <w:sz w:val="22"/>
        </w:rPr>
        <w:t xml:space="preserve">Liu, H., Yi, X., Tu, S., Cheng, C., and Luo, J. (2021). Kaempferol promotes BMSC osteogenic differentiation and improves osteoporosis by downregulating miR-10a-3p and upregulating CXCL12. </w:t>
      </w:r>
      <w:r w:rsidRPr="00005BC8">
        <w:rPr>
          <w:i/>
          <w:iCs/>
          <w:sz w:val="22"/>
        </w:rPr>
        <w:t>Mol Cell Endocrinol</w:t>
      </w:r>
      <w:r w:rsidRPr="00005BC8">
        <w:rPr>
          <w:sz w:val="22"/>
        </w:rPr>
        <w:t xml:space="preserve"> 520, 111074. doi: 10.1016/j.mce.2020.111074</w:t>
      </w:r>
    </w:p>
    <w:p w14:paraId="4F47770B" w14:textId="77777777" w:rsidR="00702610" w:rsidRPr="00005BC8" w:rsidRDefault="00702610" w:rsidP="00702610">
      <w:pPr>
        <w:pStyle w:val="Bibliography"/>
        <w:rPr>
          <w:sz w:val="22"/>
        </w:rPr>
      </w:pPr>
      <w:r w:rsidRPr="00005BC8">
        <w:rPr>
          <w:sz w:val="22"/>
        </w:rPr>
        <w:lastRenderedPageBreak/>
        <w:t xml:space="preserve">Niu, Y., Yang, Y., Xiao, X., Sun, Y., Zhou, Y., Zhang, Y., et al. (2020). Quercetin prevents bone loss in hindlimb suspension mice via stanniocalcin 1-mediated inhibition of osteoclastogenesis. </w:t>
      </w:r>
      <w:r w:rsidRPr="00005BC8">
        <w:rPr>
          <w:i/>
          <w:iCs/>
          <w:sz w:val="22"/>
        </w:rPr>
        <w:t>Acta Pharmacol Sin</w:t>
      </w:r>
      <w:r w:rsidRPr="00005BC8">
        <w:rPr>
          <w:sz w:val="22"/>
        </w:rPr>
        <w:t xml:space="preserve"> 41, 1476–1486. doi: 10.1038/s41401-020-00509-z</w:t>
      </w:r>
    </w:p>
    <w:p w14:paraId="03AECBEC" w14:textId="77777777" w:rsidR="00702610" w:rsidRPr="00005BC8" w:rsidRDefault="00702610" w:rsidP="00702610">
      <w:pPr>
        <w:pStyle w:val="Bibliography"/>
        <w:rPr>
          <w:sz w:val="22"/>
        </w:rPr>
      </w:pPr>
      <w:r w:rsidRPr="00005BC8">
        <w:rPr>
          <w:sz w:val="22"/>
        </w:rPr>
        <w:t xml:space="preserve">Nowak, B., Matuszewska, A., Nikodem, A., Filipiak, J., Landwójtowicz, M., Sadanowicz, E., et al. (2017). Oral administration of kaempferol inhibits bone loss in rat model of ovariectomy-induced osteopenia. </w:t>
      </w:r>
      <w:r w:rsidRPr="00005BC8">
        <w:rPr>
          <w:i/>
          <w:iCs/>
          <w:sz w:val="22"/>
        </w:rPr>
        <w:t>Pharmacol Rep</w:t>
      </w:r>
      <w:r w:rsidRPr="00005BC8">
        <w:rPr>
          <w:sz w:val="22"/>
        </w:rPr>
        <w:t xml:space="preserve"> 69, 1113–1119. doi: 10.1016/j.pharep.2017.05.002</w:t>
      </w:r>
    </w:p>
    <w:p w14:paraId="63D1D7ED" w14:textId="77777777" w:rsidR="00702610" w:rsidRPr="00005BC8" w:rsidRDefault="00702610" w:rsidP="00702610">
      <w:pPr>
        <w:pStyle w:val="Bibliography"/>
        <w:rPr>
          <w:sz w:val="22"/>
        </w:rPr>
      </w:pPr>
      <w:r w:rsidRPr="00005BC8">
        <w:rPr>
          <w:sz w:val="22"/>
        </w:rPr>
        <w:t xml:space="preserve">Oršolić, N., Jeleč, Ž., Nemrava, J., Balta, V., Gregorović, G., and Jeleč, D. (2018). Effect of Quercetin on Bone Mineral Status and Markers of Bone Turnover in Retinoic Acid-Induced Osteoporosis. </w:t>
      </w:r>
      <w:r w:rsidRPr="00005BC8">
        <w:rPr>
          <w:i/>
          <w:iCs/>
          <w:sz w:val="22"/>
        </w:rPr>
        <w:t>Pol. J. Food Nutr. Sci.</w:t>
      </w:r>
      <w:r w:rsidRPr="00005BC8">
        <w:rPr>
          <w:sz w:val="22"/>
        </w:rPr>
        <w:t xml:space="preserve"> 68, 149–162. doi: 10.1515/pjfns-2017-0023</w:t>
      </w:r>
    </w:p>
    <w:p w14:paraId="04558BF9" w14:textId="77777777" w:rsidR="00702610" w:rsidRPr="00005BC8" w:rsidRDefault="00702610" w:rsidP="00702610">
      <w:pPr>
        <w:pStyle w:val="Bibliography"/>
        <w:rPr>
          <w:sz w:val="22"/>
        </w:rPr>
      </w:pPr>
      <w:r w:rsidRPr="00005BC8">
        <w:rPr>
          <w:sz w:val="22"/>
        </w:rPr>
        <w:t xml:space="preserve">Pang, J. L., Ricupero, D. A., Huang, S., Fatma, N., Singh, D. P., Romero, J. R., et al. (2006). Differential activity of kaempferol and quercetin in attenuating tumor necrosis factor receptor family signaling in bone cells. </w:t>
      </w:r>
      <w:r w:rsidRPr="00005BC8">
        <w:rPr>
          <w:i/>
          <w:iCs/>
          <w:sz w:val="22"/>
        </w:rPr>
        <w:t>Biochemical Pharmacology</w:t>
      </w:r>
      <w:r w:rsidRPr="00005BC8">
        <w:rPr>
          <w:sz w:val="22"/>
        </w:rPr>
        <w:t xml:space="preserve"> 71, 818–826. doi: 10.1016/j.bcp.2005.12.023</w:t>
      </w:r>
    </w:p>
    <w:p w14:paraId="60E78002" w14:textId="77777777" w:rsidR="00702610" w:rsidRPr="00005BC8" w:rsidRDefault="00702610" w:rsidP="00702610">
      <w:pPr>
        <w:pStyle w:val="Bibliography"/>
        <w:rPr>
          <w:sz w:val="22"/>
        </w:rPr>
      </w:pPr>
      <w:r w:rsidRPr="00005BC8">
        <w:rPr>
          <w:sz w:val="22"/>
        </w:rPr>
        <w:t xml:space="preserve">Park, K. H., Hong, J.-H., Kim, S.-H., Kim, J.-C., Kim, K. H., and Park, K.-M. (2022). Anti-Osteoporosis Effects of the Fruit of Sea Buckthorn (Hippophae rhamnoides) through Promotion of Osteogenic Differentiation in Ovariectomized Mice. </w:t>
      </w:r>
      <w:r w:rsidRPr="00005BC8">
        <w:rPr>
          <w:i/>
          <w:iCs/>
          <w:sz w:val="22"/>
        </w:rPr>
        <w:t>Nutrients</w:t>
      </w:r>
      <w:r w:rsidRPr="00005BC8">
        <w:rPr>
          <w:sz w:val="22"/>
        </w:rPr>
        <w:t xml:space="preserve"> 14, 3604. doi: 10.3390/nu14173604</w:t>
      </w:r>
    </w:p>
    <w:p w14:paraId="2C26C18B" w14:textId="77777777" w:rsidR="00702610" w:rsidRPr="00005BC8" w:rsidRDefault="00702610" w:rsidP="00702610">
      <w:pPr>
        <w:pStyle w:val="Bibliography"/>
        <w:rPr>
          <w:sz w:val="22"/>
        </w:rPr>
      </w:pPr>
      <w:r w:rsidRPr="00005BC8">
        <w:rPr>
          <w:sz w:val="22"/>
        </w:rPr>
        <w:t xml:space="preserve">Prouillet, C., Mazière, J.-C., Mazière, C., Wattel, A., Brazier, M., and Kamel, S. (2004). Stimulatory effect of naturally occurring flavonols quercetin and kaempferol on alkaline phosphatase activity in MG-63 human osteoblasts through ERK and estrogen receptor pathway. </w:t>
      </w:r>
      <w:r w:rsidRPr="00005BC8">
        <w:rPr>
          <w:i/>
          <w:iCs/>
          <w:sz w:val="22"/>
        </w:rPr>
        <w:t>Biochemical Pharmacology</w:t>
      </w:r>
      <w:r w:rsidRPr="00005BC8">
        <w:rPr>
          <w:sz w:val="22"/>
        </w:rPr>
        <w:t xml:space="preserve"> 67, 1307–1313. doi: 10.1016/j.bcp.2003.11.009</w:t>
      </w:r>
    </w:p>
    <w:p w14:paraId="65DBABCA" w14:textId="77777777" w:rsidR="00702610" w:rsidRPr="00005BC8" w:rsidRDefault="00702610" w:rsidP="00702610">
      <w:pPr>
        <w:pStyle w:val="Bibliography"/>
        <w:rPr>
          <w:sz w:val="22"/>
        </w:rPr>
      </w:pPr>
      <w:r w:rsidRPr="00005BC8">
        <w:rPr>
          <w:sz w:val="22"/>
        </w:rPr>
        <w:t xml:space="preserve">Sun, J., Pan, Y., Li, X., Wang, L., Liu, M., Tu, P., et al. (2022). Quercetin Attenuates Osteoporosis in Orchiectomy Mice by Regulating Glucose and Lipid Metabolism via the GPRC6A/AMPK/mTOR Signaling Pathway. </w:t>
      </w:r>
      <w:r w:rsidRPr="00005BC8">
        <w:rPr>
          <w:i/>
          <w:iCs/>
          <w:sz w:val="22"/>
        </w:rPr>
        <w:t>Front. Endocrinol.</w:t>
      </w:r>
      <w:r w:rsidRPr="00005BC8">
        <w:rPr>
          <w:sz w:val="22"/>
        </w:rPr>
        <w:t xml:space="preserve"> 13. doi: 10.3389/fendo.2022.849544</w:t>
      </w:r>
    </w:p>
    <w:p w14:paraId="375A4A5C" w14:textId="77777777" w:rsidR="00702610" w:rsidRPr="00005BC8" w:rsidRDefault="00702610" w:rsidP="00702610">
      <w:pPr>
        <w:pStyle w:val="Bibliography"/>
        <w:rPr>
          <w:sz w:val="22"/>
        </w:rPr>
      </w:pPr>
      <w:r w:rsidRPr="00005BC8">
        <w:rPr>
          <w:sz w:val="22"/>
        </w:rPr>
        <w:t xml:space="preserve">Tang, X., Zhu, X., Liu, S., Nicholson, R. C., and Ni, X. (2008). Phytoestrogens induce differential estrogen receptor β-mediated responses in transfected MG-63 cells. </w:t>
      </w:r>
      <w:r w:rsidRPr="00005BC8">
        <w:rPr>
          <w:i/>
          <w:iCs/>
          <w:sz w:val="22"/>
        </w:rPr>
        <w:t>Endocr</w:t>
      </w:r>
      <w:r w:rsidRPr="00005BC8">
        <w:rPr>
          <w:sz w:val="22"/>
        </w:rPr>
        <w:t xml:space="preserve"> 34, 29–35. doi: 10.1007/s12020-008-9099-1</w:t>
      </w:r>
    </w:p>
    <w:p w14:paraId="1DE38D6E" w14:textId="77777777" w:rsidR="00702610" w:rsidRPr="00005BC8" w:rsidRDefault="00702610" w:rsidP="00702610">
      <w:pPr>
        <w:pStyle w:val="Bibliography"/>
        <w:rPr>
          <w:sz w:val="22"/>
        </w:rPr>
      </w:pPr>
      <w:r w:rsidRPr="00005BC8">
        <w:rPr>
          <w:sz w:val="22"/>
        </w:rPr>
        <w:t xml:space="preserve">Tripathi, G., Raja, N., and Yun, H. S. (2015). Effect of direct loading of phytoestrogens into the calcium phosphate scaffold on osteoporotic bone tissue regeneration. </w:t>
      </w:r>
      <w:r w:rsidRPr="00005BC8">
        <w:rPr>
          <w:i/>
          <w:iCs/>
          <w:sz w:val="22"/>
        </w:rPr>
        <w:t>J. Mater. Chem. B</w:t>
      </w:r>
      <w:r w:rsidRPr="00005BC8">
        <w:rPr>
          <w:sz w:val="22"/>
        </w:rPr>
        <w:t xml:space="preserve"> 3, 8694–8703. doi: 10.1039/C5TB01574J</w:t>
      </w:r>
    </w:p>
    <w:p w14:paraId="3DB57EEA" w14:textId="77777777" w:rsidR="00702610" w:rsidRPr="00005BC8" w:rsidRDefault="00702610" w:rsidP="00702610">
      <w:pPr>
        <w:pStyle w:val="Bibliography"/>
        <w:rPr>
          <w:sz w:val="22"/>
        </w:rPr>
      </w:pPr>
      <w:r w:rsidRPr="00005BC8">
        <w:rPr>
          <w:sz w:val="22"/>
        </w:rPr>
        <w:t xml:space="preserve">Trivedi, R., Kumar, S., Kumar, A., Siddiqui, J. A., Swarnkar, G., Gupta, V., et al. (2008). Kaempferol has osteogenic effect in ovariectomized adult Sprague-Dawley rats. </w:t>
      </w:r>
      <w:r w:rsidRPr="00005BC8">
        <w:rPr>
          <w:i/>
          <w:iCs/>
          <w:sz w:val="22"/>
        </w:rPr>
        <w:t>Mol Cell Endocrinol</w:t>
      </w:r>
      <w:r w:rsidRPr="00005BC8">
        <w:rPr>
          <w:sz w:val="22"/>
        </w:rPr>
        <w:t xml:space="preserve"> 289, 85–93. doi: 10.1016/j.mce.2008.02.027</w:t>
      </w:r>
    </w:p>
    <w:p w14:paraId="76D2BB8F" w14:textId="77777777" w:rsidR="00702610" w:rsidRPr="00005BC8" w:rsidRDefault="00702610" w:rsidP="00702610">
      <w:pPr>
        <w:pStyle w:val="Bibliography"/>
        <w:rPr>
          <w:sz w:val="22"/>
        </w:rPr>
      </w:pPr>
      <w:r w:rsidRPr="00005BC8">
        <w:rPr>
          <w:sz w:val="22"/>
        </w:rPr>
        <w:t xml:space="preserve">Tsuji, M., Yamamoto, H., Sato, T., Mizuha, Y., Kawai, Y., Taketani, Y., et al. (2009). Dietary quercetin inhibits bone loss without effect on the uterus in ovariectomized mice. </w:t>
      </w:r>
      <w:r w:rsidRPr="00005BC8">
        <w:rPr>
          <w:i/>
          <w:iCs/>
          <w:sz w:val="22"/>
        </w:rPr>
        <w:t>J Bone Miner Metab</w:t>
      </w:r>
      <w:r w:rsidRPr="00005BC8">
        <w:rPr>
          <w:sz w:val="22"/>
        </w:rPr>
        <w:t xml:space="preserve"> 27, 673–681. doi: 10.1007/s00774-009-0088-0</w:t>
      </w:r>
    </w:p>
    <w:p w14:paraId="0D725404" w14:textId="77777777" w:rsidR="00702610" w:rsidRPr="00005BC8" w:rsidRDefault="00702610" w:rsidP="00702610">
      <w:pPr>
        <w:pStyle w:val="Bibliography"/>
        <w:rPr>
          <w:sz w:val="22"/>
        </w:rPr>
      </w:pPr>
      <w:r w:rsidRPr="00005BC8">
        <w:rPr>
          <w:sz w:val="22"/>
        </w:rPr>
        <w:t xml:space="preserve">Woo, J.-T., Nakagawa, H., Notoya, M., Yonezawa, T., Udagawa, N., Lee, I.-S., et al. (2004). Quercetin suppresses bone resorption by inhibiting the differentiation and activation of osteoclasts. </w:t>
      </w:r>
      <w:r w:rsidRPr="00005BC8">
        <w:rPr>
          <w:i/>
          <w:iCs/>
          <w:sz w:val="22"/>
        </w:rPr>
        <w:t>Biol Pharm Bull</w:t>
      </w:r>
      <w:r w:rsidRPr="00005BC8">
        <w:rPr>
          <w:sz w:val="22"/>
        </w:rPr>
        <w:t xml:space="preserve"> 27, 504–509. doi: 10.1248/bpb.27.504</w:t>
      </w:r>
    </w:p>
    <w:p w14:paraId="760DC2B1" w14:textId="77777777" w:rsidR="00702610" w:rsidRPr="00005BC8" w:rsidRDefault="00702610" w:rsidP="00702610">
      <w:pPr>
        <w:pStyle w:val="Bibliography"/>
        <w:rPr>
          <w:sz w:val="22"/>
        </w:rPr>
      </w:pPr>
      <w:r w:rsidRPr="00005BC8">
        <w:rPr>
          <w:sz w:val="22"/>
        </w:rPr>
        <w:t xml:space="preserve">Xie, B., Zeng, Z., Liao, S., Zhou, C., Wu, L., and Xu, D. (2021). Kaempferol Ameliorates the Inhibitory Activity of Dexamethasone in the Osteogenesis of MC3T3-E1 Cells by JNK and p38-MAPK Pathways. </w:t>
      </w:r>
      <w:r w:rsidRPr="00005BC8">
        <w:rPr>
          <w:i/>
          <w:iCs/>
          <w:sz w:val="22"/>
        </w:rPr>
        <w:t>Front. Pharmacol.</w:t>
      </w:r>
      <w:r w:rsidRPr="00005BC8">
        <w:rPr>
          <w:sz w:val="22"/>
        </w:rPr>
        <w:t xml:space="preserve"> 12. doi: 10.3389/fphar.2021.739326</w:t>
      </w:r>
    </w:p>
    <w:p w14:paraId="08F2E4B5" w14:textId="77777777" w:rsidR="00702610" w:rsidRPr="00005BC8" w:rsidRDefault="00702610" w:rsidP="00702610">
      <w:pPr>
        <w:pStyle w:val="Bibliography"/>
        <w:rPr>
          <w:sz w:val="22"/>
        </w:rPr>
      </w:pPr>
      <w:r w:rsidRPr="00005BC8">
        <w:rPr>
          <w:sz w:val="22"/>
        </w:rPr>
        <w:lastRenderedPageBreak/>
        <w:t xml:space="preserve">Yamaguchi, M., Hamamoto, R., Uchiyama, S., and Ishiyama, K. (2007). Effects of flavonoid on calcium content in femoral tissue culture and parathyroid hormone-stimulated osteoclastogenesis in bone marrow culture in vitro. </w:t>
      </w:r>
      <w:r w:rsidRPr="00005BC8">
        <w:rPr>
          <w:i/>
          <w:iCs/>
          <w:sz w:val="22"/>
        </w:rPr>
        <w:t>Mol Cell Biochem</w:t>
      </w:r>
      <w:r w:rsidRPr="00005BC8">
        <w:rPr>
          <w:sz w:val="22"/>
        </w:rPr>
        <w:t xml:space="preserve"> 303, 83–88. doi: 10.1007/s11010-007-9458-x</w:t>
      </w:r>
    </w:p>
    <w:p w14:paraId="693CB683" w14:textId="77777777" w:rsidR="00702610" w:rsidRPr="00005BC8" w:rsidRDefault="00702610" w:rsidP="00702610">
      <w:pPr>
        <w:pStyle w:val="Bibliography"/>
        <w:rPr>
          <w:sz w:val="22"/>
        </w:rPr>
      </w:pPr>
      <w:r w:rsidRPr="00005BC8">
        <w:rPr>
          <w:sz w:val="22"/>
        </w:rPr>
        <w:t xml:space="preserve">Yamaguchi, M., and Weitzmann, M. N. (2011). Quercetin, a potent suppressor of NF-κB and Smad activation in osteoblasts. </w:t>
      </w:r>
      <w:r w:rsidRPr="00005BC8">
        <w:rPr>
          <w:i/>
          <w:iCs/>
          <w:sz w:val="22"/>
        </w:rPr>
        <w:t>Int J Mol Med</w:t>
      </w:r>
      <w:r w:rsidRPr="00005BC8">
        <w:rPr>
          <w:sz w:val="22"/>
        </w:rPr>
        <w:t xml:space="preserve"> 28, 521–525. doi: 10.3892/ijmm.2011.749</w:t>
      </w:r>
    </w:p>
    <w:p w14:paraId="5932B9B9" w14:textId="77777777" w:rsidR="00702610" w:rsidRPr="00005BC8" w:rsidRDefault="00702610" w:rsidP="00702610">
      <w:pPr>
        <w:pStyle w:val="Bibliography"/>
        <w:rPr>
          <w:sz w:val="22"/>
        </w:rPr>
      </w:pPr>
      <w:r w:rsidRPr="00005BC8">
        <w:rPr>
          <w:sz w:val="22"/>
        </w:rPr>
        <w:t xml:space="preserve">Yuan, Y.-F., Wang, S., Zhou, H., Tang, B.-B., Liu, Y., Huang, H., et al. (2022). Exploratory study of sea buckthorn enhancing QiangGuYin efficacy by inhibiting CKIP-1 and Notum activating the Wnt/β-catenin signaling pathway and analysis of active ingredients by molecular docking. </w:t>
      </w:r>
      <w:r w:rsidRPr="00005BC8">
        <w:rPr>
          <w:i/>
          <w:iCs/>
          <w:sz w:val="22"/>
        </w:rPr>
        <w:t>Front. Pharmacol.</w:t>
      </w:r>
      <w:r w:rsidRPr="00005BC8">
        <w:rPr>
          <w:sz w:val="22"/>
        </w:rPr>
        <w:t xml:space="preserve"> 13. doi: 10.3389/fphar.2022.994995</w:t>
      </w:r>
    </w:p>
    <w:p w14:paraId="0A0BCAE6" w14:textId="77777777" w:rsidR="00702610" w:rsidRPr="00005BC8" w:rsidRDefault="00702610" w:rsidP="00702610">
      <w:pPr>
        <w:pStyle w:val="Bibliography"/>
        <w:rPr>
          <w:sz w:val="22"/>
        </w:rPr>
      </w:pPr>
      <w:r w:rsidRPr="00005BC8">
        <w:rPr>
          <w:sz w:val="22"/>
        </w:rPr>
        <w:t xml:space="preserve">Yuan, Z., Min, J., Zhao, Y., Cheng, Q., Wang, K., Lin, S., et al. (2018). Quercetin rescued TNF-alpha-induced impairments in bone marrow-derived mesenchymal stem cell osteogenesis and improved osteoporosis in rats. </w:t>
      </w:r>
      <w:r w:rsidRPr="00005BC8">
        <w:rPr>
          <w:i/>
          <w:iCs/>
          <w:sz w:val="22"/>
        </w:rPr>
        <w:t>Am J Transl Res</w:t>
      </w:r>
      <w:r w:rsidRPr="00005BC8">
        <w:rPr>
          <w:sz w:val="22"/>
        </w:rPr>
        <w:t xml:space="preserve"> 10, 4313–4321. Available at: https://www.ncbi.nlm.nih.gov/pmc/articles/PMC6325508/ (Accessed June 20, 2024).</w:t>
      </w:r>
    </w:p>
    <w:p w14:paraId="0173811F" w14:textId="77777777" w:rsidR="00702610" w:rsidRPr="00005BC8" w:rsidRDefault="00702610" w:rsidP="00702610">
      <w:pPr>
        <w:pStyle w:val="Bibliography"/>
        <w:rPr>
          <w:sz w:val="22"/>
        </w:rPr>
      </w:pPr>
      <w:r w:rsidRPr="00005BC8">
        <w:rPr>
          <w:sz w:val="22"/>
        </w:rPr>
        <w:t xml:space="preserve">Yurteri, A., Yildirim, A., Çelik, Z. E., Vatansev, H., and Durmaz, M. S. (2023). The effect of quercetin on bone healing in an experimental rat model. </w:t>
      </w:r>
      <w:r w:rsidRPr="00005BC8">
        <w:rPr>
          <w:i/>
          <w:iCs/>
          <w:sz w:val="22"/>
        </w:rPr>
        <w:t>Jt Dis Relat Surg</w:t>
      </w:r>
      <w:r w:rsidRPr="00005BC8">
        <w:rPr>
          <w:sz w:val="22"/>
        </w:rPr>
        <w:t xml:space="preserve"> 34, 365–373. doi: 10.52312/jdrs.2023.870</w:t>
      </w:r>
    </w:p>
    <w:p w14:paraId="472D3224" w14:textId="77777777" w:rsidR="00702610" w:rsidRPr="00005BC8" w:rsidRDefault="00702610" w:rsidP="00702610">
      <w:pPr>
        <w:pStyle w:val="Bibliography"/>
        <w:rPr>
          <w:sz w:val="22"/>
        </w:rPr>
      </w:pPr>
      <w:r w:rsidRPr="00005BC8">
        <w:rPr>
          <w:sz w:val="22"/>
        </w:rPr>
        <w:t xml:space="preserve">Zhou, F., Mei, J., Yuan, K., Han, X., Qiao, H., and Tang, T. (2019). Isorhamnetin attenuates osteoarthritis by inhibiting osteoclastogenesis and protecting chondrocytes through modulating reactive oxygen species homeostasis. </w:t>
      </w:r>
      <w:r w:rsidRPr="00005BC8">
        <w:rPr>
          <w:i/>
          <w:iCs/>
          <w:sz w:val="22"/>
        </w:rPr>
        <w:t>J Cell Mol Med</w:t>
      </w:r>
      <w:r w:rsidRPr="00005BC8">
        <w:rPr>
          <w:sz w:val="22"/>
        </w:rPr>
        <w:t xml:space="preserve"> 23, 4395–4407. doi: 10.1111/jcmm.14333</w:t>
      </w:r>
    </w:p>
    <w:p w14:paraId="32338D1E" w14:textId="77777777" w:rsidR="0055181A" w:rsidRDefault="0055181A"/>
    <w:sectPr w:rsidR="005518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EE"/>
    <w:family w:val="swiss"/>
    <w:pitch w:val="variable"/>
    <w:sig w:usb0="E1002EFF" w:usb1="C000605B" w:usb2="00000029" w:usb3="00000000" w:csb0="000101FF" w:csb1="00000000"/>
  </w:font>
  <w:font w:name="Palatino Linotype">
    <w:panose1 w:val="02040502050505030304"/>
    <w:charset w:val="EE"/>
    <w:family w:val="roman"/>
    <w:pitch w:val="variable"/>
    <w:sig w:usb0="E0000287" w:usb1="40000013" w:usb2="00000000" w:usb3="00000000" w:csb0="0000019F" w:csb1="00000000"/>
  </w:font>
  <w:font w:name="Cordia New">
    <w:panose1 w:val="020B0304020202020204"/>
    <w:charset w:val="DE"/>
    <w:family w:val="swiss"/>
    <w:pitch w:val="variable"/>
    <w:sig w:usb0="00000000" w:usb1="00000000" w:usb2="00000000" w:usb3="00000000" w:csb0="00010001" w:csb1="00000000"/>
  </w:font>
  <w:font w:name="TimesNewRomanPSMT">
    <w:altName w:val="Heiti TC Light"/>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AA4C24"/>
    <w:multiLevelType w:val="multilevel"/>
    <w:tmpl w:val="041B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D7068E1"/>
    <w:multiLevelType w:val="hybridMultilevel"/>
    <w:tmpl w:val="A2AE8F96"/>
    <w:lvl w:ilvl="0" w:tplc="041B0001">
      <w:start w:val="1"/>
      <w:numFmt w:val="bullet"/>
      <w:lvlText w:val=""/>
      <w:lvlJc w:val="left"/>
      <w:pPr>
        <w:ind w:left="720" w:hanging="360"/>
      </w:pPr>
      <w:rPr>
        <w:rFonts w:ascii="Symbol" w:hAnsi="Symbol"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492F8B"/>
    <w:multiLevelType w:val="multilevel"/>
    <w:tmpl w:val="36388F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42353300">
    <w:abstractNumId w:val="0"/>
  </w:num>
  <w:num w:numId="2" w16cid:durableId="1756590753">
    <w:abstractNumId w:val="14"/>
  </w:num>
  <w:num w:numId="3" w16cid:durableId="1198814759">
    <w:abstractNumId w:val="2"/>
  </w:num>
  <w:num w:numId="4" w16cid:durableId="1049378278">
    <w:abstractNumId w:val="16"/>
  </w:num>
  <w:num w:numId="5" w16cid:durableId="5364290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37155232">
    <w:abstractNumId w:val="11"/>
  </w:num>
  <w:num w:numId="7" w16cid:durableId="768543699">
    <w:abstractNumId w:val="9"/>
  </w:num>
  <w:num w:numId="8" w16cid:durableId="2095777135">
    <w:abstractNumId w:val="7"/>
  </w:num>
  <w:num w:numId="9" w16cid:durableId="381369980">
    <w:abstractNumId w:val="10"/>
  </w:num>
  <w:num w:numId="10" w16cid:durableId="538392999">
    <w:abstractNumId w:val="8"/>
  </w:num>
  <w:num w:numId="11" w16cid:durableId="741610240">
    <w:abstractNumId w:val="3"/>
  </w:num>
  <w:num w:numId="12" w16cid:durableId="136722781">
    <w:abstractNumId w:val="19"/>
  </w:num>
  <w:num w:numId="13" w16cid:durableId="1388802482">
    <w:abstractNumId w:val="13"/>
  </w:num>
  <w:num w:numId="14" w16cid:durableId="2074503759">
    <w:abstractNumId w:val="12"/>
  </w:num>
  <w:num w:numId="15" w16cid:durableId="1027949565">
    <w:abstractNumId w:val="15"/>
  </w:num>
  <w:num w:numId="16" w16cid:durableId="1493372945">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7" w16cid:durableId="18435409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700470775">
    <w:abstractNumId w:val="6"/>
  </w:num>
  <w:num w:numId="19" w16cid:durableId="1837378948">
    <w:abstractNumId w:val="18"/>
  </w:num>
  <w:num w:numId="20" w16cid:durableId="1871800344">
    <w:abstractNumId w:val="4"/>
  </w:num>
  <w:num w:numId="21" w16cid:durableId="668094376">
    <w:abstractNumId w:val="4"/>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16cid:durableId="1039666653">
    <w:abstractNumId w:val="5"/>
  </w:num>
  <w:num w:numId="23" w16cid:durableId="176314823">
    <w:abstractNumId w:val="1"/>
  </w:num>
  <w:num w:numId="24" w16cid:durableId="1218274377">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5" w16cid:durableId="369955593">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6" w16cid:durableId="832992445">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7" w16cid:durableId="484903354">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8" w16cid:durableId="1016812640">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9" w16cid:durableId="900098574">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0" w16cid:durableId="668287764">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1" w16cid:durableId="46111696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610"/>
    <w:rsid w:val="00307256"/>
    <w:rsid w:val="00307F8C"/>
    <w:rsid w:val="0055181A"/>
    <w:rsid w:val="00702610"/>
    <w:rsid w:val="007163E2"/>
    <w:rsid w:val="00B626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7D978"/>
  <w15:chartTrackingRefBased/>
  <w15:docId w15:val="{F7B74182-ED04-4B0F-9885-4C905D6C7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610"/>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2"/>
    <w:qFormat/>
    <w:rsid w:val="007026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7026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7026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7026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7026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26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26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26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26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026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7026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7026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2"/>
    <w:rsid w:val="007026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7026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26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26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26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2610"/>
    <w:rPr>
      <w:rFonts w:eastAsiaTheme="majorEastAsia" w:cstheme="majorBidi"/>
      <w:color w:val="272727" w:themeColor="text1" w:themeTint="D8"/>
    </w:rPr>
  </w:style>
  <w:style w:type="paragraph" w:styleId="Title">
    <w:name w:val="Title"/>
    <w:basedOn w:val="Normal"/>
    <w:next w:val="Normal"/>
    <w:link w:val="TitleChar"/>
    <w:qFormat/>
    <w:rsid w:val="0070261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7026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99"/>
    <w:qFormat/>
    <w:rsid w:val="007026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99"/>
    <w:rsid w:val="007026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2610"/>
    <w:pPr>
      <w:spacing w:before="160"/>
      <w:jc w:val="center"/>
    </w:pPr>
    <w:rPr>
      <w:i/>
      <w:iCs/>
      <w:color w:val="404040" w:themeColor="text1" w:themeTint="BF"/>
    </w:rPr>
  </w:style>
  <w:style w:type="character" w:customStyle="1" w:styleId="QuoteChar">
    <w:name w:val="Quote Char"/>
    <w:basedOn w:val="DefaultParagraphFont"/>
    <w:link w:val="Quote"/>
    <w:uiPriority w:val="29"/>
    <w:rsid w:val="00702610"/>
    <w:rPr>
      <w:i/>
      <w:iCs/>
      <w:color w:val="404040" w:themeColor="text1" w:themeTint="BF"/>
    </w:rPr>
  </w:style>
  <w:style w:type="paragraph" w:styleId="ListParagraph">
    <w:name w:val="List Paragraph"/>
    <w:basedOn w:val="Normal"/>
    <w:uiPriority w:val="3"/>
    <w:qFormat/>
    <w:rsid w:val="00702610"/>
    <w:pPr>
      <w:ind w:left="720"/>
      <w:contextualSpacing/>
    </w:pPr>
  </w:style>
  <w:style w:type="character" w:styleId="IntenseEmphasis">
    <w:name w:val="Intense Emphasis"/>
    <w:basedOn w:val="DefaultParagraphFont"/>
    <w:uiPriority w:val="21"/>
    <w:qFormat/>
    <w:rsid w:val="00702610"/>
    <w:rPr>
      <w:i/>
      <w:iCs/>
      <w:color w:val="0F4761" w:themeColor="accent1" w:themeShade="BF"/>
    </w:rPr>
  </w:style>
  <w:style w:type="paragraph" w:styleId="IntenseQuote">
    <w:name w:val="Intense Quote"/>
    <w:basedOn w:val="Normal"/>
    <w:next w:val="Normal"/>
    <w:link w:val="IntenseQuoteChar"/>
    <w:uiPriority w:val="30"/>
    <w:qFormat/>
    <w:rsid w:val="007026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2610"/>
    <w:rPr>
      <w:i/>
      <w:iCs/>
      <w:color w:val="0F4761" w:themeColor="accent1" w:themeShade="BF"/>
    </w:rPr>
  </w:style>
  <w:style w:type="character" w:styleId="IntenseReference">
    <w:name w:val="Intense Reference"/>
    <w:basedOn w:val="DefaultParagraphFont"/>
    <w:uiPriority w:val="32"/>
    <w:qFormat/>
    <w:rsid w:val="00702610"/>
    <w:rPr>
      <w:b/>
      <w:bCs/>
      <w:smallCaps/>
      <w:color w:val="0F4761" w:themeColor="accent1" w:themeShade="BF"/>
      <w:spacing w:val="5"/>
    </w:rPr>
  </w:style>
  <w:style w:type="character" w:styleId="Emphasis">
    <w:name w:val="Emphasis"/>
    <w:basedOn w:val="DefaultParagraphFont"/>
    <w:uiPriority w:val="20"/>
    <w:qFormat/>
    <w:rsid w:val="00702610"/>
    <w:rPr>
      <w:rFonts w:ascii="Times New Roman" w:hAnsi="Times New Roman"/>
      <w:i/>
      <w:iCs/>
    </w:rPr>
  </w:style>
  <w:style w:type="character" w:styleId="Strong">
    <w:name w:val="Strong"/>
    <w:basedOn w:val="DefaultParagraphFont"/>
    <w:uiPriority w:val="22"/>
    <w:qFormat/>
    <w:rsid w:val="00702610"/>
    <w:rPr>
      <w:rFonts w:ascii="Times New Roman" w:hAnsi="Times New Roman"/>
      <w:b/>
      <w:bCs/>
    </w:rPr>
  </w:style>
  <w:style w:type="paragraph" w:styleId="NormalWeb">
    <w:name w:val="Normal (Web)"/>
    <w:basedOn w:val="Normal"/>
    <w:uiPriority w:val="99"/>
    <w:unhideWhenUsed/>
    <w:rsid w:val="00702610"/>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702610"/>
    <w:pPr>
      <w:tabs>
        <w:tab w:val="center" w:pos="4844"/>
        <w:tab w:val="right" w:pos="9689"/>
      </w:tabs>
    </w:pPr>
    <w:rPr>
      <w:b/>
    </w:rPr>
  </w:style>
  <w:style w:type="character" w:customStyle="1" w:styleId="HeaderChar">
    <w:name w:val="Header Char"/>
    <w:basedOn w:val="DefaultParagraphFont"/>
    <w:link w:val="Header"/>
    <w:uiPriority w:val="99"/>
    <w:rsid w:val="00702610"/>
    <w:rPr>
      <w:rFonts w:ascii="Times New Roman" w:hAnsi="Times New Roman"/>
      <w:b/>
      <w:kern w:val="0"/>
      <w:sz w:val="24"/>
      <w:lang w:val="en-US"/>
      <w14:ligatures w14:val="none"/>
    </w:rPr>
  </w:style>
  <w:style w:type="paragraph" w:styleId="Footer">
    <w:name w:val="footer"/>
    <w:basedOn w:val="Normal"/>
    <w:link w:val="FooterChar"/>
    <w:uiPriority w:val="99"/>
    <w:unhideWhenUsed/>
    <w:rsid w:val="00702610"/>
    <w:pPr>
      <w:tabs>
        <w:tab w:val="center" w:pos="4844"/>
        <w:tab w:val="right" w:pos="9689"/>
      </w:tabs>
      <w:spacing w:after="0"/>
    </w:pPr>
  </w:style>
  <w:style w:type="character" w:customStyle="1" w:styleId="FooterChar">
    <w:name w:val="Footer Char"/>
    <w:basedOn w:val="DefaultParagraphFont"/>
    <w:link w:val="Footer"/>
    <w:uiPriority w:val="99"/>
    <w:rsid w:val="00702610"/>
    <w:rPr>
      <w:rFonts w:ascii="Times New Roman" w:hAnsi="Times New Roman"/>
      <w:kern w:val="0"/>
      <w:sz w:val="24"/>
      <w:lang w:val="en-US"/>
      <w14:ligatures w14:val="none"/>
    </w:rPr>
  </w:style>
  <w:style w:type="table" w:styleId="TableGrid">
    <w:name w:val="Table Grid"/>
    <w:basedOn w:val="TableNormal"/>
    <w:uiPriority w:val="59"/>
    <w:rsid w:val="00702610"/>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02610"/>
    <w:pPr>
      <w:spacing w:after="0"/>
    </w:pPr>
    <w:rPr>
      <w:sz w:val="20"/>
      <w:szCs w:val="20"/>
    </w:rPr>
  </w:style>
  <w:style w:type="character" w:customStyle="1" w:styleId="FootnoteTextChar">
    <w:name w:val="Footnote Text Char"/>
    <w:basedOn w:val="DefaultParagraphFont"/>
    <w:link w:val="FootnoteText"/>
    <w:uiPriority w:val="99"/>
    <w:semiHidden/>
    <w:rsid w:val="00702610"/>
    <w:rPr>
      <w:rFonts w:ascii="Times New Roman" w:hAnsi="Times New Roman"/>
      <w:kern w:val="0"/>
      <w:sz w:val="20"/>
      <w:szCs w:val="20"/>
      <w:lang w:val="en-US"/>
      <w14:ligatures w14:val="none"/>
    </w:rPr>
  </w:style>
  <w:style w:type="character" w:styleId="FootnoteReference">
    <w:name w:val="footnote reference"/>
    <w:basedOn w:val="DefaultParagraphFont"/>
    <w:uiPriority w:val="99"/>
    <w:semiHidden/>
    <w:unhideWhenUsed/>
    <w:rsid w:val="00702610"/>
    <w:rPr>
      <w:vertAlign w:val="superscript"/>
    </w:rPr>
  </w:style>
  <w:style w:type="paragraph" w:styleId="Caption">
    <w:name w:val="caption"/>
    <w:basedOn w:val="Normal"/>
    <w:next w:val="NoSpacing"/>
    <w:uiPriority w:val="35"/>
    <w:unhideWhenUsed/>
    <w:qFormat/>
    <w:rsid w:val="00702610"/>
    <w:pPr>
      <w:keepNext/>
    </w:pPr>
    <w:rPr>
      <w:rFonts w:cs="Times New Roman"/>
      <w:b/>
      <w:bCs/>
      <w:szCs w:val="24"/>
    </w:rPr>
  </w:style>
  <w:style w:type="paragraph" w:styleId="BalloonText">
    <w:name w:val="Balloon Text"/>
    <w:basedOn w:val="Normal"/>
    <w:link w:val="BalloonTextChar"/>
    <w:uiPriority w:val="99"/>
    <w:semiHidden/>
    <w:unhideWhenUsed/>
    <w:rsid w:val="0070261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2610"/>
    <w:rPr>
      <w:rFonts w:ascii="Tahoma" w:hAnsi="Tahoma" w:cs="Tahoma"/>
      <w:kern w:val="0"/>
      <w:sz w:val="16"/>
      <w:szCs w:val="16"/>
      <w:lang w:val="en-US"/>
      <w14:ligatures w14:val="none"/>
    </w:rPr>
  </w:style>
  <w:style w:type="character" w:styleId="LineNumber">
    <w:name w:val="line number"/>
    <w:basedOn w:val="DefaultParagraphFont"/>
    <w:uiPriority w:val="99"/>
    <w:semiHidden/>
    <w:unhideWhenUsed/>
    <w:rsid w:val="00702610"/>
  </w:style>
  <w:style w:type="paragraph" w:styleId="EndnoteText">
    <w:name w:val="endnote text"/>
    <w:basedOn w:val="Normal"/>
    <w:link w:val="EndnoteTextChar"/>
    <w:uiPriority w:val="99"/>
    <w:semiHidden/>
    <w:unhideWhenUsed/>
    <w:rsid w:val="00702610"/>
    <w:pPr>
      <w:spacing w:after="0"/>
    </w:pPr>
    <w:rPr>
      <w:sz w:val="20"/>
      <w:szCs w:val="20"/>
    </w:rPr>
  </w:style>
  <w:style w:type="character" w:customStyle="1" w:styleId="EndnoteTextChar">
    <w:name w:val="Endnote Text Char"/>
    <w:basedOn w:val="DefaultParagraphFont"/>
    <w:link w:val="EndnoteText"/>
    <w:uiPriority w:val="99"/>
    <w:semiHidden/>
    <w:rsid w:val="00702610"/>
    <w:rPr>
      <w:rFonts w:ascii="Times New Roman" w:hAnsi="Times New Roman"/>
      <w:kern w:val="0"/>
      <w:sz w:val="20"/>
      <w:szCs w:val="20"/>
      <w:lang w:val="en-US"/>
      <w14:ligatures w14:val="none"/>
    </w:rPr>
  </w:style>
  <w:style w:type="character" w:styleId="EndnoteReference">
    <w:name w:val="endnote reference"/>
    <w:basedOn w:val="DefaultParagraphFont"/>
    <w:uiPriority w:val="99"/>
    <w:semiHidden/>
    <w:unhideWhenUsed/>
    <w:rsid w:val="00702610"/>
    <w:rPr>
      <w:vertAlign w:val="superscript"/>
    </w:rPr>
  </w:style>
  <w:style w:type="character" w:styleId="CommentReference">
    <w:name w:val="annotation reference"/>
    <w:basedOn w:val="DefaultParagraphFont"/>
    <w:uiPriority w:val="99"/>
    <w:semiHidden/>
    <w:unhideWhenUsed/>
    <w:rsid w:val="00702610"/>
    <w:rPr>
      <w:sz w:val="16"/>
      <w:szCs w:val="16"/>
    </w:rPr>
  </w:style>
  <w:style w:type="paragraph" w:styleId="CommentText">
    <w:name w:val="annotation text"/>
    <w:basedOn w:val="Normal"/>
    <w:link w:val="CommentTextChar"/>
    <w:uiPriority w:val="99"/>
    <w:unhideWhenUsed/>
    <w:rsid w:val="00702610"/>
    <w:rPr>
      <w:sz w:val="20"/>
      <w:szCs w:val="20"/>
    </w:rPr>
  </w:style>
  <w:style w:type="character" w:customStyle="1" w:styleId="CommentTextChar">
    <w:name w:val="Comment Text Char"/>
    <w:basedOn w:val="DefaultParagraphFont"/>
    <w:link w:val="CommentText"/>
    <w:uiPriority w:val="99"/>
    <w:rsid w:val="00702610"/>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702610"/>
    <w:rPr>
      <w:b/>
      <w:bCs/>
    </w:rPr>
  </w:style>
  <w:style w:type="character" w:customStyle="1" w:styleId="CommentSubjectChar">
    <w:name w:val="Comment Subject Char"/>
    <w:basedOn w:val="CommentTextChar"/>
    <w:link w:val="CommentSubject"/>
    <w:uiPriority w:val="99"/>
    <w:semiHidden/>
    <w:rsid w:val="00702610"/>
    <w:rPr>
      <w:rFonts w:ascii="Times New Roman" w:hAnsi="Times New Roman"/>
      <w:b/>
      <w:bCs/>
      <w:kern w:val="0"/>
      <w:sz w:val="20"/>
      <w:szCs w:val="20"/>
      <w:lang w:val="en-US"/>
      <w14:ligatures w14:val="none"/>
    </w:rPr>
  </w:style>
  <w:style w:type="character" w:styleId="Hyperlink">
    <w:name w:val="Hyperlink"/>
    <w:basedOn w:val="DefaultParagraphFont"/>
    <w:uiPriority w:val="99"/>
    <w:unhideWhenUsed/>
    <w:rsid w:val="00702610"/>
    <w:rPr>
      <w:color w:val="0000FF"/>
      <w:u w:val="single"/>
    </w:rPr>
  </w:style>
  <w:style w:type="character" w:styleId="FollowedHyperlink">
    <w:name w:val="FollowedHyperlink"/>
    <w:basedOn w:val="DefaultParagraphFont"/>
    <w:uiPriority w:val="99"/>
    <w:semiHidden/>
    <w:unhideWhenUsed/>
    <w:rsid w:val="00702610"/>
    <w:rPr>
      <w:color w:val="96607D" w:themeColor="followedHyperlink"/>
      <w:u w:val="single"/>
    </w:rPr>
  </w:style>
  <w:style w:type="paragraph" w:styleId="NoSpacing">
    <w:name w:val="No Spacing"/>
    <w:uiPriority w:val="99"/>
    <w:unhideWhenUsed/>
    <w:qFormat/>
    <w:rsid w:val="00702610"/>
    <w:pPr>
      <w:spacing w:after="0" w:line="240" w:lineRule="auto"/>
    </w:pPr>
    <w:rPr>
      <w:rFonts w:ascii="Times New Roman" w:hAnsi="Times New Roman"/>
      <w:kern w:val="0"/>
      <w:sz w:val="24"/>
      <w:lang w:val="en-US"/>
      <w14:ligatures w14:val="none"/>
    </w:rPr>
  </w:style>
  <w:style w:type="paragraph" w:customStyle="1" w:styleId="AuthorList">
    <w:name w:val="Author List"/>
    <w:aliases w:val="Keywords,Abstract"/>
    <w:basedOn w:val="Subtitle"/>
    <w:next w:val="Normal"/>
    <w:uiPriority w:val="1"/>
    <w:qFormat/>
    <w:rsid w:val="00702610"/>
    <w:pPr>
      <w:numPr>
        <w:ilvl w:val="0"/>
      </w:numPr>
      <w:spacing w:before="240"/>
    </w:pPr>
    <w:rPr>
      <w:rFonts w:eastAsiaTheme="minorHAnsi" w:cs="Times New Roman"/>
      <w:b/>
      <w:color w:val="auto"/>
      <w:spacing w:val="0"/>
      <w:sz w:val="24"/>
      <w:szCs w:val="24"/>
    </w:rPr>
  </w:style>
  <w:style w:type="character" w:styleId="SubtleEmphasis">
    <w:name w:val="Subtle Emphasis"/>
    <w:basedOn w:val="DefaultParagraphFont"/>
    <w:uiPriority w:val="19"/>
    <w:qFormat/>
    <w:rsid w:val="00702610"/>
    <w:rPr>
      <w:rFonts w:ascii="Times New Roman" w:hAnsi="Times New Roman"/>
      <w:i/>
      <w:iCs/>
      <w:color w:val="404040" w:themeColor="text1" w:themeTint="BF"/>
    </w:rPr>
  </w:style>
  <w:style w:type="character" w:styleId="BookTitle">
    <w:name w:val="Book Title"/>
    <w:basedOn w:val="DefaultParagraphFont"/>
    <w:uiPriority w:val="33"/>
    <w:qFormat/>
    <w:rsid w:val="00702610"/>
    <w:rPr>
      <w:rFonts w:ascii="Times New Roman" w:hAnsi="Times New Roman"/>
      <w:b/>
      <w:bCs/>
      <w:i/>
      <w:iCs/>
      <w:spacing w:val="5"/>
    </w:rPr>
  </w:style>
  <w:style w:type="numbering" w:customStyle="1" w:styleId="Headings">
    <w:name w:val="Headings"/>
    <w:uiPriority w:val="99"/>
    <w:rsid w:val="00702610"/>
    <w:pPr>
      <w:numPr>
        <w:numId w:val="16"/>
      </w:numPr>
    </w:pPr>
  </w:style>
  <w:style w:type="paragraph" w:styleId="Revision">
    <w:name w:val="Revision"/>
    <w:hidden/>
    <w:uiPriority w:val="99"/>
    <w:semiHidden/>
    <w:rsid w:val="00702610"/>
    <w:pPr>
      <w:spacing w:after="0" w:line="240" w:lineRule="auto"/>
    </w:pPr>
    <w:rPr>
      <w:rFonts w:ascii="Times New Roman" w:hAnsi="Times New Roman"/>
      <w:kern w:val="0"/>
      <w:sz w:val="24"/>
      <w:lang w:val="en-US"/>
      <w14:ligatures w14:val="none"/>
    </w:rPr>
  </w:style>
  <w:style w:type="character" w:customStyle="1" w:styleId="Nevyrieenzmienka1">
    <w:name w:val="Nevyriešená zmienka1"/>
    <w:basedOn w:val="DefaultParagraphFont"/>
    <w:uiPriority w:val="99"/>
    <w:semiHidden/>
    <w:unhideWhenUsed/>
    <w:rsid w:val="00702610"/>
    <w:rPr>
      <w:color w:val="605E5C"/>
      <w:shd w:val="clear" w:color="auto" w:fill="E1DFDD"/>
    </w:rPr>
  </w:style>
  <w:style w:type="paragraph" w:styleId="Bibliography">
    <w:name w:val="Bibliography"/>
    <w:basedOn w:val="Normal"/>
    <w:next w:val="Normal"/>
    <w:uiPriority w:val="37"/>
    <w:unhideWhenUsed/>
    <w:rsid w:val="00702610"/>
    <w:pPr>
      <w:ind w:left="720" w:hanging="720"/>
    </w:pPr>
  </w:style>
  <w:style w:type="paragraph" w:styleId="BodyText">
    <w:name w:val="Body Text"/>
    <w:basedOn w:val="Normal"/>
    <w:link w:val="BodyTextChar"/>
    <w:uiPriority w:val="1"/>
    <w:qFormat/>
    <w:rsid w:val="00702610"/>
    <w:pPr>
      <w:widowControl w:val="0"/>
      <w:autoSpaceDE w:val="0"/>
      <w:autoSpaceDN w:val="0"/>
      <w:spacing w:before="0" w:after="0"/>
    </w:pPr>
    <w:rPr>
      <w:rFonts w:eastAsia="Times New Roman" w:cs="Times New Roman"/>
      <w:sz w:val="20"/>
      <w:szCs w:val="20"/>
    </w:rPr>
  </w:style>
  <w:style w:type="character" w:customStyle="1" w:styleId="BodyTextChar">
    <w:name w:val="Body Text Char"/>
    <w:basedOn w:val="DefaultParagraphFont"/>
    <w:link w:val="BodyText"/>
    <w:uiPriority w:val="1"/>
    <w:rsid w:val="00702610"/>
    <w:rPr>
      <w:rFonts w:ascii="Times New Roman" w:eastAsia="Times New Roman" w:hAnsi="Times New Roman" w:cs="Times New Roman"/>
      <w:kern w:val="0"/>
      <w:sz w:val="20"/>
      <w:szCs w:val="20"/>
      <w:lang w:val="en-US"/>
      <w14:ligatures w14:val="none"/>
    </w:rPr>
  </w:style>
  <w:style w:type="character" w:customStyle="1" w:styleId="reference-text">
    <w:name w:val="reference-text"/>
    <w:basedOn w:val="DefaultParagraphFont"/>
    <w:rsid w:val="00702610"/>
  </w:style>
  <w:style w:type="character" w:styleId="HTMLCite">
    <w:name w:val="HTML Cite"/>
    <w:basedOn w:val="DefaultParagraphFont"/>
    <w:uiPriority w:val="99"/>
    <w:semiHidden/>
    <w:unhideWhenUsed/>
    <w:rsid w:val="00702610"/>
    <w:rPr>
      <w:i/>
      <w:iCs/>
    </w:rPr>
  </w:style>
  <w:style w:type="character" w:customStyle="1" w:styleId="mw-cite-backlink">
    <w:name w:val="mw-cite-backlink"/>
    <w:basedOn w:val="DefaultParagraphFont"/>
    <w:rsid w:val="00702610"/>
  </w:style>
  <w:style w:type="character" w:customStyle="1" w:styleId="cite-accessibility-label">
    <w:name w:val="cite-accessibility-label"/>
    <w:basedOn w:val="DefaultParagraphFont"/>
    <w:rsid w:val="00702610"/>
  </w:style>
  <w:style w:type="character" w:customStyle="1" w:styleId="reference-accessdate">
    <w:name w:val="reference-accessdate"/>
    <w:basedOn w:val="DefaultParagraphFont"/>
    <w:rsid w:val="00702610"/>
  </w:style>
  <w:style w:type="character" w:customStyle="1" w:styleId="nowrap">
    <w:name w:val="nowrap"/>
    <w:basedOn w:val="DefaultParagraphFont"/>
    <w:rsid w:val="00702610"/>
  </w:style>
  <w:style w:type="character" w:customStyle="1" w:styleId="cs1-format">
    <w:name w:val="cs1-format"/>
    <w:basedOn w:val="DefaultParagraphFont"/>
    <w:rsid w:val="00702610"/>
  </w:style>
  <w:style w:type="character" w:customStyle="1" w:styleId="cs1-lock-free">
    <w:name w:val="cs1-lock-free"/>
    <w:basedOn w:val="DefaultParagraphFont"/>
    <w:rsid w:val="00702610"/>
  </w:style>
  <w:style w:type="character" w:customStyle="1" w:styleId="ref-journal">
    <w:name w:val="ref-journal"/>
    <w:basedOn w:val="DefaultParagraphFont"/>
    <w:rsid w:val="00702610"/>
  </w:style>
  <w:style w:type="character" w:customStyle="1" w:styleId="ref-vol">
    <w:name w:val="ref-vol"/>
    <w:basedOn w:val="DefaultParagraphFont"/>
    <w:rsid w:val="00702610"/>
  </w:style>
  <w:style w:type="paragraph" w:customStyle="1" w:styleId="Bibliografia1">
    <w:name w:val="Bibliografia1"/>
    <w:basedOn w:val="Normal"/>
    <w:link w:val="BibliographyChar"/>
    <w:rsid w:val="00702610"/>
    <w:pPr>
      <w:tabs>
        <w:tab w:val="left" w:pos="500"/>
      </w:tabs>
      <w:ind w:left="504" w:hanging="504"/>
    </w:pPr>
  </w:style>
  <w:style w:type="character" w:customStyle="1" w:styleId="BibliographyChar">
    <w:name w:val="Bibliography Char"/>
    <w:basedOn w:val="DefaultParagraphFont"/>
    <w:link w:val="Bibliografia1"/>
    <w:rsid w:val="00702610"/>
    <w:rPr>
      <w:rFonts w:ascii="Times New Roman" w:hAnsi="Times New Roman"/>
      <w:kern w:val="0"/>
      <w:sz w:val="24"/>
      <w:lang w:val="en-US"/>
      <w14:ligatures w14:val="none"/>
    </w:rPr>
  </w:style>
  <w:style w:type="paragraph" w:customStyle="1" w:styleId="MDPI31text">
    <w:name w:val="MDPI_3.1_text"/>
    <w:qFormat/>
    <w:rsid w:val="00702610"/>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41tablecaption">
    <w:name w:val="MDPI_4.1_table_caption"/>
    <w:qFormat/>
    <w:rsid w:val="00702610"/>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42tablebody">
    <w:name w:val="MDPI_4.2_table_body"/>
    <w:qFormat/>
    <w:rsid w:val="00702610"/>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table" w:styleId="TableGridLight">
    <w:name w:val="Grid Table Light"/>
    <w:basedOn w:val="TableNormal"/>
    <w:uiPriority w:val="40"/>
    <w:rsid w:val="00702610"/>
    <w:pPr>
      <w:spacing w:after="0" w:line="240" w:lineRule="auto"/>
    </w:pPr>
    <w:rPr>
      <w:rFonts w:asciiTheme="majorHAnsi" w:hAnsiTheme="majorHAnsi"/>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702610"/>
    <w:pPr>
      <w:spacing w:after="0" w:line="240" w:lineRule="auto"/>
    </w:pPr>
    <w:rPr>
      <w:kern w:val="0"/>
      <w:lang w:val="sk-SK"/>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aincontenttopdivspan">
    <w:name w:val="main_content_top_div_span"/>
    <w:basedOn w:val="DefaultParagraphFont"/>
    <w:rsid w:val="00702610"/>
  </w:style>
  <w:style w:type="numbering" w:customStyle="1" w:styleId="Bezzoznamu1">
    <w:name w:val="Bez zoznamu1"/>
    <w:next w:val="NoList"/>
    <w:uiPriority w:val="99"/>
    <w:semiHidden/>
    <w:unhideWhenUsed/>
    <w:rsid w:val="00702610"/>
  </w:style>
  <w:style w:type="numbering" w:customStyle="1" w:styleId="Headings1">
    <w:name w:val="Headings1"/>
    <w:uiPriority w:val="99"/>
    <w:rsid w:val="007026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9657</Words>
  <Characters>112049</Characters>
  <Application>Microsoft Office Word</Application>
  <DocSecurity>0</DocSecurity>
  <Lines>933</Lines>
  <Paragraphs>262</Paragraphs>
  <ScaleCrop>false</ScaleCrop>
  <Company>Frontiers Media</Company>
  <LinksUpToDate>false</LinksUpToDate>
  <CharactersWithSpaces>13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avis</dc:creator>
  <cp:keywords/>
  <dc:description/>
  <cp:lastModifiedBy>Laura Davis</cp:lastModifiedBy>
  <cp:revision>1</cp:revision>
  <dcterms:created xsi:type="dcterms:W3CDTF">2024-09-26T10:52:00Z</dcterms:created>
  <dcterms:modified xsi:type="dcterms:W3CDTF">2024-09-26T10:52:00Z</dcterms:modified>
</cp:coreProperties>
</file>